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2C8EB" w14:textId="0DB7B356" w:rsidR="008053D0" w:rsidRPr="002F7D06" w:rsidRDefault="00E9014F" w:rsidP="00F141AC">
      <w:pPr>
        <w:spacing w:line="480" w:lineRule="auto"/>
        <w:jc w:val="both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>1</w:t>
      </w:r>
      <w:r w:rsidR="007A351E" w:rsidRPr="002F7D06">
        <w:rPr>
          <w:rFonts w:ascii="Calibri" w:hAnsi="Calibri" w:cs="Calibri"/>
          <w:lang w:val="en-CA"/>
        </w:rPr>
        <w:t>. Serum CIT levels assessment.</w:t>
      </w:r>
    </w:p>
    <w:p w14:paraId="183CD2C9" w14:textId="46B056D2" w:rsidR="007A351E" w:rsidRDefault="007A351E" w:rsidP="00F141AC">
      <w:pPr>
        <w:spacing w:line="480" w:lineRule="auto"/>
        <w:jc w:val="both"/>
        <w:rPr>
          <w:rFonts w:ascii="Calibri" w:hAnsi="Calibri" w:cs="Calibri"/>
          <w:lang w:val="en-US"/>
        </w:rPr>
      </w:pPr>
      <w:r w:rsidRPr="007A351E">
        <w:rPr>
          <w:rFonts w:ascii="Calibri" w:hAnsi="Calibri" w:cs="Calibri"/>
          <w:lang w:val="en-US"/>
        </w:rPr>
        <w:t xml:space="preserve">The samples were analyzed </w:t>
      </w:r>
      <w:bookmarkStart w:id="0" w:name="_Hlk188824792"/>
      <w:r w:rsidRPr="007A351E">
        <w:rPr>
          <w:rFonts w:ascii="Calibri" w:hAnsi="Calibri" w:cs="Calibri"/>
          <w:lang w:val="en-US"/>
        </w:rPr>
        <w:t xml:space="preserve">with </w:t>
      </w:r>
      <w:proofErr w:type="spellStart"/>
      <w:r w:rsidRPr="007A351E">
        <w:rPr>
          <w:rFonts w:ascii="Calibri" w:hAnsi="Calibri" w:cs="Calibri"/>
          <w:lang w:val="en-US"/>
        </w:rPr>
        <w:t>Metamino</w:t>
      </w:r>
      <w:proofErr w:type="spellEnd"/>
      <w:r w:rsidRPr="007A351E">
        <w:rPr>
          <w:rFonts w:ascii="Calibri" w:hAnsi="Calibri" w:cs="Calibri"/>
          <w:lang w:val="en-US"/>
        </w:rPr>
        <w:t xml:space="preserve">® kit </w:t>
      </w:r>
      <w:bookmarkEnd w:id="0"/>
      <w:r w:rsidRPr="007A351E">
        <w:rPr>
          <w:rFonts w:ascii="Calibri" w:hAnsi="Calibri" w:cs="Calibri"/>
          <w:lang w:val="en-US"/>
        </w:rPr>
        <w:t>(</w:t>
      </w:r>
      <w:proofErr w:type="spellStart"/>
      <w:r w:rsidRPr="007A351E">
        <w:rPr>
          <w:rFonts w:ascii="Calibri" w:hAnsi="Calibri" w:cs="Calibri"/>
          <w:lang w:val="en-US"/>
        </w:rPr>
        <w:t>Chromservis</w:t>
      </w:r>
      <w:proofErr w:type="spellEnd"/>
      <w:r w:rsidRPr="007A351E">
        <w:rPr>
          <w:rFonts w:ascii="Calibri" w:hAnsi="Calibri" w:cs="Calibri"/>
          <w:lang w:val="en-US"/>
        </w:rPr>
        <w:t xml:space="preserve"> </w:t>
      </w:r>
      <w:proofErr w:type="spellStart"/>
      <w:r w:rsidRPr="007A351E">
        <w:rPr>
          <w:rFonts w:ascii="Calibri" w:hAnsi="Calibri" w:cs="Calibri"/>
          <w:lang w:val="en-US"/>
        </w:rPr>
        <w:t>s.r.o.</w:t>
      </w:r>
      <w:proofErr w:type="spellEnd"/>
      <w:r w:rsidRPr="007A351E">
        <w:rPr>
          <w:rFonts w:ascii="Calibri" w:hAnsi="Calibri" w:cs="Calibri"/>
          <w:lang w:val="en-US"/>
        </w:rPr>
        <w:t xml:space="preserve">, Praha, Czech Republic). 10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extracted plasma was pipetted and 10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precipitation medium was added and the sample was centrifuged  60 s at 1,500 ×g (6,000 rpm). 25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precipitated sample was pipetted and 1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solution with internal standard was added to each sample preparation vial. 25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catalytic solution was pipetted into each sample preparation vial and vortexed 10 sec. Pipette 1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reagent solution into each sample preparation vial and vortex 5-10 s. After 2-3 min derivatization the sorbent was activated and equilibrated in </w:t>
      </w:r>
      <w:proofErr w:type="spellStart"/>
      <w:r w:rsidRPr="007A351E">
        <w:rPr>
          <w:rFonts w:ascii="Calibri" w:hAnsi="Calibri" w:cs="Calibri"/>
          <w:lang w:val="en-US"/>
        </w:rPr>
        <w:t>microspin</w:t>
      </w:r>
      <w:proofErr w:type="spellEnd"/>
      <w:r w:rsidRPr="007A351E">
        <w:rPr>
          <w:rFonts w:ascii="Calibri" w:hAnsi="Calibri" w:cs="Calibri"/>
          <w:lang w:val="en-US"/>
        </w:rPr>
        <w:t xml:space="preserve"> filter by adding: 20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MSPE activation medium, then centrifuged 60 s at 1,500 ×g (6,000 rpm). 20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MSPE sorbent equilibration medium was then centrifuged 60 sec at 1,500 ×g (6,000 rpm). Derivatization reaction mixture was diluted with 40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diluting and washing medium and vortexed 10s. The diluted reaction mixture (typically 50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) was loaded to the wetted </w:t>
      </w:r>
      <w:proofErr w:type="spellStart"/>
      <w:r w:rsidRPr="007A351E">
        <w:rPr>
          <w:rFonts w:ascii="Calibri" w:hAnsi="Calibri" w:cs="Calibri"/>
          <w:lang w:val="en-US"/>
        </w:rPr>
        <w:t>microspin</w:t>
      </w:r>
      <w:proofErr w:type="spellEnd"/>
      <w:r w:rsidRPr="007A351E">
        <w:rPr>
          <w:rFonts w:ascii="Calibri" w:hAnsi="Calibri" w:cs="Calibri"/>
          <w:lang w:val="en-US"/>
        </w:rPr>
        <w:t xml:space="preserve"> filter sorbent and left to stand for 2 min and centrifuged 60 s at 1,500 ×g (6,000 rpm). The sorbent was washed in the </w:t>
      </w:r>
      <w:proofErr w:type="spellStart"/>
      <w:r w:rsidRPr="007A351E">
        <w:rPr>
          <w:rFonts w:ascii="Calibri" w:hAnsi="Calibri" w:cs="Calibri"/>
          <w:lang w:val="en-US"/>
        </w:rPr>
        <w:t>microspin</w:t>
      </w:r>
      <w:proofErr w:type="spellEnd"/>
      <w:r w:rsidRPr="007A351E">
        <w:rPr>
          <w:rFonts w:ascii="Calibri" w:hAnsi="Calibri" w:cs="Calibri"/>
          <w:lang w:val="en-US"/>
        </w:rPr>
        <w:t xml:space="preserve"> filter with 20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diluting and washing medium and centrifuge 60 s at 1,500 ×g (6,000 rpm). The </w:t>
      </w:r>
      <w:proofErr w:type="spellStart"/>
      <w:r w:rsidRPr="007A351E">
        <w:rPr>
          <w:rFonts w:ascii="Calibri" w:hAnsi="Calibri" w:cs="Calibri"/>
          <w:lang w:val="en-US"/>
        </w:rPr>
        <w:t>microspin</w:t>
      </w:r>
      <w:proofErr w:type="spellEnd"/>
      <w:r w:rsidRPr="007A351E">
        <w:rPr>
          <w:rFonts w:ascii="Calibri" w:hAnsi="Calibri" w:cs="Calibri"/>
          <w:lang w:val="en-US"/>
        </w:rPr>
        <w:t xml:space="preserve"> filter was placed into a new centrifugal vial, 200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of eluting medium was added and centrifuged 60 s at 1,500 ×g (6,000 rpm). The eluate was </w:t>
      </w:r>
      <w:proofErr w:type="spellStart"/>
      <w:r w:rsidRPr="007A351E">
        <w:rPr>
          <w:rFonts w:ascii="Calibri" w:hAnsi="Calibri" w:cs="Calibri"/>
          <w:lang w:val="en-US"/>
        </w:rPr>
        <w:t>transfered</w:t>
      </w:r>
      <w:proofErr w:type="spellEnd"/>
      <w:r w:rsidRPr="007A351E">
        <w:rPr>
          <w:rFonts w:ascii="Calibri" w:hAnsi="Calibri" w:cs="Calibri"/>
          <w:lang w:val="en-US"/>
        </w:rPr>
        <w:t xml:space="preserve"> into the autosampler vial. The LC=MS analysis was performed by means of the UHPLC-ESI-MS liquid chromatography method using a UHPLC chromatograph with an ESI-MS detector (Shimadzu, Kyoto, Japan). 5 </w:t>
      </w:r>
      <w:r w:rsidRPr="007A351E">
        <w:rPr>
          <w:rFonts w:ascii="Calibri" w:hAnsi="Calibri" w:cs="Calibri"/>
        </w:rPr>
        <w:t>μ</w:t>
      </w:r>
      <w:r w:rsidRPr="007A351E">
        <w:rPr>
          <w:rFonts w:ascii="Calibri" w:hAnsi="Calibri" w:cs="Calibri"/>
          <w:lang w:val="en-US"/>
        </w:rPr>
        <w:t xml:space="preserve">L samples were injected </w:t>
      </w:r>
      <w:proofErr w:type="spellStart"/>
      <w:r w:rsidRPr="007A351E">
        <w:rPr>
          <w:rFonts w:ascii="Calibri" w:hAnsi="Calibri" w:cs="Calibri"/>
          <w:lang w:val="en-US"/>
        </w:rPr>
        <w:t>Metamino</w:t>
      </w:r>
      <w:proofErr w:type="spellEnd"/>
      <w:r w:rsidRPr="007A351E">
        <w:rPr>
          <w:rFonts w:ascii="Calibri" w:hAnsi="Calibri" w:cs="Calibri"/>
          <w:lang w:val="en-US"/>
        </w:rPr>
        <w:t xml:space="preserve">® LC-MS column 100 x 2.1 mm (flowrate 0.3 mL/min). The mobile phase A was 5 mmol/L ammonium </w:t>
      </w:r>
      <w:proofErr w:type="spellStart"/>
      <w:r w:rsidRPr="007A351E">
        <w:rPr>
          <w:rFonts w:ascii="Calibri" w:hAnsi="Calibri" w:cs="Calibri"/>
          <w:lang w:val="en-US"/>
        </w:rPr>
        <w:t>formate</w:t>
      </w:r>
      <w:proofErr w:type="spellEnd"/>
      <w:r w:rsidRPr="007A351E">
        <w:rPr>
          <w:rFonts w:ascii="Calibri" w:hAnsi="Calibri" w:cs="Calibri"/>
          <w:lang w:val="en-US"/>
        </w:rPr>
        <w:t xml:space="preserve"> in water, and eluent B 5 mol/L ammonium </w:t>
      </w:r>
      <w:proofErr w:type="spellStart"/>
      <w:r w:rsidRPr="007A351E">
        <w:rPr>
          <w:rFonts w:ascii="Calibri" w:hAnsi="Calibri" w:cs="Calibri"/>
          <w:lang w:val="en-US"/>
        </w:rPr>
        <w:t>formate</w:t>
      </w:r>
      <w:proofErr w:type="spellEnd"/>
      <w:r w:rsidRPr="007A351E">
        <w:rPr>
          <w:rFonts w:ascii="Calibri" w:hAnsi="Calibri" w:cs="Calibri"/>
          <w:lang w:val="en-US"/>
        </w:rPr>
        <w:t xml:space="preserve"> in methanol. The gradient used was 0–10.00 min, 55–90% B; 10.00–10.50 min, 90–100%; 10.50–12.00 min, 100–100% B; 12.00–12.01 min, 100–55% B; 12.01–15.00 min, 55.00-55.00%. ESI source was in positive ion mode. The column temperature was 35 °C, drying gas temperature was 300 °C, and capillary temperature was 500 °C. Nitrogen was used as nebulizer gas. Full mass spectra were obtained in the mass range from m/z 100 to 750 in positive ion mode. The obtained MS spectrum signal data was collected and processed with LabSolutions software.</w:t>
      </w:r>
    </w:p>
    <w:p w14:paraId="6AEE4D4C" w14:textId="3011F96A" w:rsidR="007A351E" w:rsidRPr="00B86007" w:rsidRDefault="00E9014F" w:rsidP="00F141AC">
      <w:pPr>
        <w:spacing w:line="480" w:lineRule="auto"/>
        <w:jc w:val="both"/>
        <w:rPr>
          <w:rFonts w:ascii="Calibri" w:hAnsi="Calibri" w:cs="Calibri"/>
          <w:lang w:val="en-CA"/>
        </w:rPr>
      </w:pPr>
      <w:r w:rsidRPr="00B86007">
        <w:rPr>
          <w:rFonts w:ascii="Calibri" w:hAnsi="Calibri" w:cs="Calibri"/>
          <w:lang w:val="en-CA"/>
        </w:rPr>
        <w:lastRenderedPageBreak/>
        <w:t>2</w:t>
      </w:r>
      <w:r w:rsidR="007A351E" w:rsidRPr="00B86007">
        <w:rPr>
          <w:rFonts w:ascii="Calibri" w:hAnsi="Calibri" w:cs="Calibri"/>
          <w:lang w:val="en-CA"/>
        </w:rPr>
        <w:t>. Serum I-FABP levels assessment.</w:t>
      </w:r>
    </w:p>
    <w:p w14:paraId="196FB5A2" w14:textId="77777777" w:rsidR="00B86007" w:rsidRPr="00B86007" w:rsidRDefault="00B86007" w:rsidP="00F141AC">
      <w:pPr>
        <w:spacing w:line="480" w:lineRule="auto"/>
        <w:jc w:val="both"/>
        <w:rPr>
          <w:rFonts w:ascii="Calibri" w:hAnsi="Calibri" w:cs="Calibri"/>
          <w:lang w:val="en-CA"/>
        </w:rPr>
      </w:pPr>
      <w:r w:rsidRPr="00B86007">
        <w:rPr>
          <w:rFonts w:ascii="Calibri" w:hAnsi="Calibri" w:cs="Calibri"/>
          <w:lang w:val="en-CA"/>
        </w:rPr>
        <w:t xml:space="preserve">The serum level of the I-FABP protein was measured using a commercial ELISA kit for intestinal Fatty acid-binding protein (cat no. E0559h, </w:t>
      </w:r>
      <w:proofErr w:type="spellStart"/>
      <w:r w:rsidRPr="00B86007">
        <w:rPr>
          <w:rFonts w:ascii="Calibri" w:hAnsi="Calibri" w:cs="Calibri"/>
          <w:lang w:val="en-CA"/>
        </w:rPr>
        <w:t>EIAab</w:t>
      </w:r>
      <w:proofErr w:type="spellEnd"/>
      <w:r w:rsidRPr="00B86007">
        <w:rPr>
          <w:rFonts w:ascii="Calibri" w:hAnsi="Calibri" w:cs="Calibri"/>
          <w:lang w:val="en-CA"/>
        </w:rPr>
        <w:t xml:space="preserve">, Wuhan, China), with a sensitivity detection range of 62.5-4000 </w:t>
      </w:r>
      <w:proofErr w:type="spellStart"/>
      <w:r w:rsidRPr="00B86007">
        <w:rPr>
          <w:rFonts w:ascii="Calibri" w:hAnsi="Calibri" w:cs="Calibri"/>
          <w:lang w:val="en-CA"/>
        </w:rPr>
        <w:t>pg</w:t>
      </w:r>
      <w:proofErr w:type="spellEnd"/>
      <w:r w:rsidRPr="00B86007">
        <w:rPr>
          <w:rFonts w:ascii="Calibri" w:hAnsi="Calibri" w:cs="Calibri"/>
          <w:lang w:val="en-CA"/>
        </w:rPr>
        <w:t>/</w:t>
      </w:r>
      <w:proofErr w:type="spellStart"/>
      <w:r w:rsidRPr="00B86007">
        <w:rPr>
          <w:rFonts w:ascii="Calibri" w:hAnsi="Calibri" w:cs="Calibri"/>
          <w:lang w:val="en-CA"/>
        </w:rPr>
        <w:t>mL.</w:t>
      </w:r>
      <w:proofErr w:type="spellEnd"/>
      <w:r w:rsidRPr="00B86007">
        <w:rPr>
          <w:rFonts w:ascii="Calibri" w:hAnsi="Calibri" w:cs="Calibri"/>
          <w:lang w:val="en-CA"/>
        </w:rPr>
        <w:t xml:space="preserve"> According to the kit protocol, serum samples were diluted 4x or 8x with Sample Diluent before the assay, and aliquots of approximately 25-50 µL per patient were used in each ELISA (samples were measured in duplicate). The intensity of the colorimetric reactions, which was proportional to protein/substrate binding, was measured at 450 nm using an Elx800 plate reader (</w:t>
      </w:r>
      <w:proofErr w:type="spellStart"/>
      <w:r w:rsidRPr="00B86007">
        <w:rPr>
          <w:rFonts w:ascii="Calibri" w:hAnsi="Calibri" w:cs="Calibri"/>
          <w:lang w:val="en-CA"/>
        </w:rPr>
        <w:t>BioTek</w:t>
      </w:r>
      <w:proofErr w:type="spellEnd"/>
      <w:r w:rsidRPr="00B86007">
        <w:rPr>
          <w:rFonts w:ascii="Calibri" w:hAnsi="Calibri" w:cs="Calibri"/>
          <w:lang w:val="en-CA"/>
        </w:rPr>
        <w:t>, Winooski, VT, USA). The final I-FABP concentration in serum was determined as the mean of the two measurements and calculated based on the dilution applied.</w:t>
      </w:r>
    </w:p>
    <w:p w14:paraId="611A299A" w14:textId="77777777" w:rsidR="007A351E" w:rsidRDefault="007A351E" w:rsidP="00F141AC">
      <w:pPr>
        <w:spacing w:line="480" w:lineRule="auto"/>
        <w:jc w:val="both"/>
        <w:rPr>
          <w:rFonts w:ascii="Calibri" w:hAnsi="Calibri" w:cs="Calibri"/>
          <w:color w:val="FF0000"/>
          <w:lang w:val="en-CA"/>
        </w:rPr>
      </w:pPr>
    </w:p>
    <w:p w14:paraId="72886B6E" w14:textId="77777777" w:rsidR="007A351E" w:rsidRDefault="007A351E" w:rsidP="007A351E">
      <w:pPr>
        <w:jc w:val="both"/>
        <w:rPr>
          <w:rFonts w:ascii="Calibri" w:hAnsi="Calibri" w:cs="Calibri"/>
          <w:color w:val="FF0000"/>
          <w:lang w:val="en-CA"/>
        </w:rPr>
      </w:pPr>
    </w:p>
    <w:p w14:paraId="4A585987" w14:textId="77777777" w:rsidR="007A351E" w:rsidRDefault="007A351E" w:rsidP="007A351E">
      <w:pPr>
        <w:jc w:val="both"/>
        <w:rPr>
          <w:rFonts w:ascii="Calibri" w:hAnsi="Calibri" w:cs="Calibri"/>
          <w:color w:val="FF0000"/>
          <w:lang w:val="en-CA"/>
        </w:rPr>
      </w:pPr>
    </w:p>
    <w:p w14:paraId="5F26D5CE" w14:textId="77777777" w:rsidR="007A351E" w:rsidRDefault="007A351E" w:rsidP="007A351E">
      <w:pPr>
        <w:jc w:val="both"/>
        <w:rPr>
          <w:rFonts w:ascii="Calibri" w:hAnsi="Calibri" w:cs="Calibri"/>
          <w:color w:val="FF0000"/>
          <w:lang w:val="en-CA"/>
        </w:rPr>
      </w:pPr>
    </w:p>
    <w:p w14:paraId="47F65B64" w14:textId="77777777" w:rsidR="007A351E" w:rsidRDefault="007A351E" w:rsidP="007A351E">
      <w:pPr>
        <w:jc w:val="both"/>
        <w:rPr>
          <w:rFonts w:ascii="Calibri" w:hAnsi="Calibri" w:cs="Calibri"/>
          <w:color w:val="FF0000"/>
          <w:lang w:val="en-CA"/>
        </w:rPr>
      </w:pPr>
    </w:p>
    <w:p w14:paraId="5EACDBFA" w14:textId="77777777" w:rsidR="007A351E" w:rsidRDefault="007A351E" w:rsidP="007A351E">
      <w:pPr>
        <w:jc w:val="both"/>
        <w:rPr>
          <w:rFonts w:ascii="Calibri" w:hAnsi="Calibri" w:cs="Calibri"/>
          <w:color w:val="FF0000"/>
          <w:lang w:val="en-CA"/>
        </w:rPr>
      </w:pPr>
    </w:p>
    <w:p w14:paraId="5143338F" w14:textId="77777777" w:rsidR="007A351E" w:rsidRDefault="007A351E" w:rsidP="007A351E">
      <w:pPr>
        <w:jc w:val="both"/>
        <w:rPr>
          <w:rFonts w:ascii="Calibri" w:hAnsi="Calibri" w:cs="Calibri"/>
          <w:color w:val="FF0000"/>
          <w:lang w:val="en-CA"/>
        </w:rPr>
      </w:pPr>
    </w:p>
    <w:p w14:paraId="4513F537" w14:textId="77777777" w:rsidR="001D41CC" w:rsidRDefault="001D41C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5F032D96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3D6B8188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382621E0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3815AF31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0A5437C6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174942F4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6A02C2E9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19C740C0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3B79D8F7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2EDDB9FE" w14:textId="77777777" w:rsidR="00F141AC" w:rsidRDefault="00F141A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38080484" w14:textId="705E1478" w:rsidR="001D41CC" w:rsidRPr="008333EE" w:rsidRDefault="001D41C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  <w:r w:rsidRPr="4EFFACB6">
        <w:rPr>
          <w:rFonts w:ascii="Calibri" w:eastAsia="Calibri" w:hAnsi="Calibri" w:cs="Calibri"/>
          <w:b/>
          <w:bCs/>
          <w:lang w:val="en-CA"/>
        </w:rPr>
        <w:lastRenderedPageBreak/>
        <w:t>Table S1.</w:t>
      </w:r>
      <w:r w:rsidR="008333EE" w:rsidRPr="4EFFACB6">
        <w:rPr>
          <w:rFonts w:ascii="Calibri" w:eastAsia="Calibri" w:hAnsi="Calibri" w:cs="Calibri"/>
          <w:b/>
          <w:bCs/>
          <w:lang w:val="en-CA"/>
        </w:rPr>
        <w:t xml:space="preserve"> </w:t>
      </w:r>
      <w:r w:rsidR="4BC29D29" w:rsidRPr="4EFFACB6">
        <w:rPr>
          <w:rFonts w:ascii="Calibri" w:eastAsia="Calibri" w:hAnsi="Calibri" w:cs="Calibri"/>
          <w:lang w:val="en-CA"/>
        </w:rPr>
        <w:t>C</w:t>
      </w:r>
      <w:proofErr w:type="spellStart"/>
      <w:r w:rsidR="008333EE" w:rsidRPr="4EFFACB6">
        <w:rPr>
          <w:rFonts w:ascii="Calibri" w:hAnsi="Calibri" w:cs="Calibri"/>
          <w:lang w:val="en-GB"/>
        </w:rPr>
        <w:t>orrelation</w:t>
      </w:r>
      <w:proofErr w:type="spellEnd"/>
      <w:r w:rsidR="167C182A" w:rsidRPr="4EFFACB6">
        <w:rPr>
          <w:rFonts w:ascii="Calibri" w:hAnsi="Calibri" w:cs="Calibri"/>
          <w:lang w:val="en-GB"/>
        </w:rPr>
        <w:t xml:space="preserve"> coefficients</w:t>
      </w:r>
      <w:r w:rsidR="008333EE" w:rsidRPr="4EFFACB6">
        <w:rPr>
          <w:rFonts w:ascii="Calibri" w:hAnsi="Calibri" w:cs="Calibri"/>
          <w:lang w:val="en-GB"/>
        </w:rPr>
        <w:t xml:space="preserve"> </w:t>
      </w:r>
      <w:r w:rsidR="485E7C2C" w:rsidRPr="4EFFACB6">
        <w:rPr>
          <w:rFonts w:ascii="Calibri" w:hAnsi="Calibri" w:cs="Calibri"/>
          <w:lang w:val="en-GB"/>
        </w:rPr>
        <w:t>for</w:t>
      </w:r>
      <w:r w:rsidR="008333EE" w:rsidRPr="4EFFACB6">
        <w:rPr>
          <w:rFonts w:ascii="Calibri" w:hAnsi="Calibri" w:cs="Calibri"/>
          <w:lang w:val="en-GB"/>
        </w:rPr>
        <w:t xml:space="preserve"> </w:t>
      </w:r>
      <w:r w:rsidR="3CDEEB60" w:rsidRPr="4EFFACB6">
        <w:rPr>
          <w:rFonts w:ascii="Calibri" w:hAnsi="Calibri" w:cs="Calibri"/>
          <w:lang w:val="en-GB"/>
        </w:rPr>
        <w:t xml:space="preserve">associations between </w:t>
      </w:r>
      <w:r w:rsidR="008333EE" w:rsidRPr="4EFFACB6">
        <w:rPr>
          <w:rFonts w:ascii="Calibri" w:hAnsi="Calibri" w:cs="Calibri"/>
          <w:lang w:val="en-GB"/>
        </w:rPr>
        <w:t>CIT</w:t>
      </w:r>
      <w:r w:rsidR="39186F67" w:rsidRPr="4EFFACB6">
        <w:rPr>
          <w:rFonts w:ascii="Calibri" w:hAnsi="Calibri" w:cs="Calibri"/>
          <w:lang w:val="en-GB"/>
        </w:rPr>
        <w:t>,</w:t>
      </w:r>
      <w:r w:rsidR="008333EE" w:rsidRPr="4EFFACB6">
        <w:rPr>
          <w:rFonts w:ascii="Calibri" w:hAnsi="Calibri" w:cs="Calibri"/>
          <w:lang w:val="en-GB"/>
        </w:rPr>
        <w:t xml:space="preserve"> I-FABP</w:t>
      </w:r>
      <w:r w:rsidR="44478595" w:rsidRPr="4EFFACB6">
        <w:rPr>
          <w:rFonts w:ascii="Calibri" w:hAnsi="Calibri" w:cs="Calibri"/>
          <w:lang w:val="en-GB"/>
        </w:rPr>
        <w:t>,</w:t>
      </w:r>
      <w:r w:rsidR="008333EE" w:rsidRPr="4EFFACB6">
        <w:rPr>
          <w:rFonts w:ascii="Calibri" w:hAnsi="Calibri" w:cs="Calibri"/>
          <w:lang w:val="en-GB"/>
        </w:rPr>
        <w:t xml:space="preserve"> I-FABP/CIT values </w:t>
      </w:r>
      <w:r w:rsidR="25D7B7FC" w:rsidRPr="4EFFACB6">
        <w:rPr>
          <w:rFonts w:ascii="Calibri" w:hAnsi="Calibri" w:cs="Calibri"/>
          <w:lang w:val="en-GB"/>
        </w:rPr>
        <w:t>and</w:t>
      </w:r>
      <w:r w:rsidR="008333EE" w:rsidRPr="4EFFACB6">
        <w:rPr>
          <w:rFonts w:ascii="Calibri" w:hAnsi="Calibri" w:cs="Calibri"/>
          <w:lang w:val="en-GB"/>
        </w:rPr>
        <w:t xml:space="preserve"> non-invasive liver steatosis and fibrosis markers.</w:t>
      </w:r>
      <w:r w:rsidR="00966044" w:rsidRPr="4EFFACB6">
        <w:rPr>
          <w:rFonts w:ascii="Calibri" w:hAnsi="Calibri" w:cs="Calibri"/>
          <w:lang w:val="en-GB"/>
        </w:rPr>
        <w:t xml:space="preserve"> </w:t>
      </w:r>
      <w:r w:rsidR="00966044" w:rsidRPr="4EFFACB6">
        <w:rPr>
          <w:rFonts w:ascii="Calibri" w:hAnsi="Calibri" w:cs="Calibri"/>
          <w:lang w:val="en-CA"/>
        </w:rPr>
        <w:t xml:space="preserve">In </w:t>
      </w:r>
      <w:r w:rsidR="00966044" w:rsidRPr="4EFFACB6">
        <w:rPr>
          <w:rFonts w:ascii="Calibri" w:hAnsi="Calibri" w:cs="Calibri"/>
          <w:b/>
          <w:bCs/>
          <w:lang w:val="en-CA"/>
        </w:rPr>
        <w:t xml:space="preserve">bold </w:t>
      </w:r>
      <w:r w:rsidR="00966044" w:rsidRPr="4EFFACB6">
        <w:rPr>
          <w:rFonts w:ascii="Calibri" w:hAnsi="Calibri" w:cs="Calibri"/>
          <w:lang w:val="en-CA"/>
        </w:rPr>
        <w:t>– p &lt; 0.05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6"/>
        <w:gridCol w:w="2262"/>
        <w:gridCol w:w="2262"/>
        <w:gridCol w:w="2272"/>
      </w:tblGrid>
      <w:tr w:rsidR="001D41CC" w14:paraId="14BE411C" w14:textId="77777777" w:rsidTr="048DF6C3">
        <w:tc>
          <w:tcPr>
            <w:tcW w:w="2330" w:type="dxa"/>
          </w:tcPr>
          <w:p w14:paraId="27DE81D3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31" w:type="dxa"/>
          </w:tcPr>
          <w:p w14:paraId="1E273BA5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93D57">
              <w:rPr>
                <w:rFonts w:ascii="Calibri" w:hAnsi="Calibri" w:cs="Calibri"/>
                <w:lang w:val="en-GB"/>
              </w:rPr>
              <w:t>CIT</w:t>
            </w:r>
          </w:p>
        </w:tc>
        <w:tc>
          <w:tcPr>
            <w:tcW w:w="2331" w:type="dxa"/>
          </w:tcPr>
          <w:p w14:paraId="6227E110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93D57">
              <w:rPr>
                <w:rFonts w:ascii="Calibri" w:hAnsi="Calibri" w:cs="Calibri"/>
                <w:lang w:val="en-GB"/>
              </w:rPr>
              <w:t>I-FABP</w:t>
            </w:r>
          </w:p>
        </w:tc>
        <w:tc>
          <w:tcPr>
            <w:tcW w:w="2331" w:type="dxa"/>
          </w:tcPr>
          <w:p w14:paraId="2EF1FE87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93D57">
              <w:rPr>
                <w:rFonts w:ascii="Calibri" w:eastAsia="Calibri" w:hAnsi="Calibri" w:cs="Calibri"/>
              </w:rPr>
              <w:t>I-FABP/CIT ratio</w:t>
            </w:r>
          </w:p>
        </w:tc>
      </w:tr>
      <w:tr w:rsidR="001D41CC" w14:paraId="3A86286B" w14:textId="77777777" w:rsidTr="048DF6C3">
        <w:tc>
          <w:tcPr>
            <w:tcW w:w="2330" w:type="dxa"/>
          </w:tcPr>
          <w:p w14:paraId="61D48E42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93D57">
              <w:rPr>
                <w:rFonts w:ascii="Calibri" w:hAnsi="Calibri" w:cs="Calibri"/>
                <w:lang w:val="en-GB"/>
              </w:rPr>
              <w:t>ALT</w:t>
            </w:r>
          </w:p>
        </w:tc>
        <w:tc>
          <w:tcPr>
            <w:tcW w:w="2331" w:type="dxa"/>
          </w:tcPr>
          <w:p w14:paraId="326277EF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E66285">
              <w:rPr>
                <w:rFonts w:ascii="Calibri" w:hAnsi="Calibri" w:cs="Calibri"/>
              </w:rPr>
              <w:t>0.0072</w:t>
            </w:r>
          </w:p>
        </w:tc>
        <w:tc>
          <w:tcPr>
            <w:tcW w:w="2331" w:type="dxa"/>
          </w:tcPr>
          <w:p w14:paraId="069FCC44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591921">
              <w:rPr>
                <w:rFonts w:ascii="Calibri" w:hAnsi="Calibri" w:cs="Calibri"/>
              </w:rPr>
              <w:t>0.0708</w:t>
            </w:r>
          </w:p>
        </w:tc>
        <w:tc>
          <w:tcPr>
            <w:tcW w:w="2331" w:type="dxa"/>
          </w:tcPr>
          <w:p w14:paraId="3B6C0846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77780B">
              <w:rPr>
                <w:rFonts w:ascii="Calibri" w:hAnsi="Calibri" w:cs="Calibri"/>
              </w:rPr>
              <w:t>0.0532</w:t>
            </w:r>
          </w:p>
        </w:tc>
      </w:tr>
      <w:tr w:rsidR="001D41CC" w14:paraId="662B7D6B" w14:textId="77777777" w:rsidTr="048DF6C3">
        <w:tc>
          <w:tcPr>
            <w:tcW w:w="2330" w:type="dxa"/>
          </w:tcPr>
          <w:p w14:paraId="47C9532F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93D57">
              <w:rPr>
                <w:rFonts w:ascii="Calibri" w:hAnsi="Calibri" w:cs="Calibri"/>
                <w:lang w:val="en-GB"/>
              </w:rPr>
              <w:t>ALT/AST</w:t>
            </w:r>
            <w:r>
              <w:rPr>
                <w:rFonts w:ascii="Calibri" w:hAnsi="Calibri" w:cs="Calibri"/>
                <w:lang w:val="en-GB"/>
              </w:rPr>
              <w:t xml:space="preserve"> ratio</w:t>
            </w:r>
          </w:p>
        </w:tc>
        <w:tc>
          <w:tcPr>
            <w:tcW w:w="2331" w:type="dxa"/>
          </w:tcPr>
          <w:p w14:paraId="11890267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E51871">
              <w:rPr>
                <w:rFonts w:ascii="Calibri" w:hAnsi="Calibri" w:cs="Calibri"/>
              </w:rPr>
              <w:t>0.0146</w:t>
            </w:r>
          </w:p>
        </w:tc>
        <w:tc>
          <w:tcPr>
            <w:tcW w:w="2331" w:type="dxa"/>
          </w:tcPr>
          <w:p w14:paraId="502DD21A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AD7D22">
              <w:rPr>
                <w:rFonts w:ascii="Calibri" w:hAnsi="Calibri" w:cs="Calibri"/>
              </w:rPr>
              <w:t>0.0254</w:t>
            </w:r>
          </w:p>
        </w:tc>
        <w:tc>
          <w:tcPr>
            <w:tcW w:w="2331" w:type="dxa"/>
          </w:tcPr>
          <w:p w14:paraId="08E2217D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7D3F75">
              <w:rPr>
                <w:rFonts w:ascii="Calibri" w:hAnsi="Calibri" w:cs="Calibri"/>
              </w:rPr>
              <w:t>0.0243</w:t>
            </w:r>
          </w:p>
        </w:tc>
      </w:tr>
      <w:tr w:rsidR="001D41CC" w14:paraId="7B8CB243" w14:textId="77777777" w:rsidTr="048DF6C3">
        <w:tc>
          <w:tcPr>
            <w:tcW w:w="2330" w:type="dxa"/>
          </w:tcPr>
          <w:p w14:paraId="2D7756E0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HSI</w:t>
            </w:r>
          </w:p>
        </w:tc>
        <w:tc>
          <w:tcPr>
            <w:tcW w:w="2331" w:type="dxa"/>
          </w:tcPr>
          <w:p w14:paraId="564CA385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723375">
              <w:rPr>
                <w:rFonts w:ascii="Calibri" w:hAnsi="Calibri" w:cs="Calibri"/>
              </w:rPr>
              <w:t>-0.0606</w:t>
            </w:r>
          </w:p>
        </w:tc>
        <w:tc>
          <w:tcPr>
            <w:tcW w:w="2331" w:type="dxa"/>
          </w:tcPr>
          <w:p w14:paraId="5529FE7B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115DF">
              <w:rPr>
                <w:rFonts w:ascii="Calibri" w:hAnsi="Calibri" w:cs="Calibri"/>
              </w:rPr>
              <w:t>0.0052</w:t>
            </w:r>
          </w:p>
        </w:tc>
        <w:tc>
          <w:tcPr>
            <w:tcW w:w="2331" w:type="dxa"/>
          </w:tcPr>
          <w:p w14:paraId="4714945E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BA700C">
              <w:rPr>
                <w:rFonts w:ascii="Calibri" w:hAnsi="Calibri" w:cs="Calibri"/>
              </w:rPr>
              <w:t>0.049</w:t>
            </w:r>
          </w:p>
        </w:tc>
      </w:tr>
      <w:tr w:rsidR="001D41CC" w14:paraId="27DEAF95" w14:textId="77777777" w:rsidTr="048DF6C3">
        <w:tc>
          <w:tcPr>
            <w:tcW w:w="2330" w:type="dxa"/>
          </w:tcPr>
          <w:p w14:paraId="5F9FA58E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93D57">
              <w:rPr>
                <w:rFonts w:ascii="Calibri" w:hAnsi="Calibri" w:cs="Calibri"/>
                <w:lang w:val="en-GB"/>
              </w:rPr>
              <w:t>FSI</w:t>
            </w:r>
          </w:p>
        </w:tc>
        <w:tc>
          <w:tcPr>
            <w:tcW w:w="2331" w:type="dxa"/>
          </w:tcPr>
          <w:p w14:paraId="0A9F241D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B5519F">
              <w:rPr>
                <w:rFonts w:ascii="Calibri" w:hAnsi="Calibri" w:cs="Calibri"/>
              </w:rPr>
              <w:t>-0.0587</w:t>
            </w:r>
          </w:p>
        </w:tc>
        <w:tc>
          <w:tcPr>
            <w:tcW w:w="2331" w:type="dxa"/>
          </w:tcPr>
          <w:p w14:paraId="163912C0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1838A1">
              <w:rPr>
                <w:rFonts w:ascii="Calibri" w:hAnsi="Calibri" w:cs="Calibri"/>
              </w:rPr>
              <w:t>0.0014</w:t>
            </w:r>
          </w:p>
        </w:tc>
        <w:tc>
          <w:tcPr>
            <w:tcW w:w="2331" w:type="dxa"/>
          </w:tcPr>
          <w:p w14:paraId="26911BA7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2C529E">
              <w:t>0.0452</w:t>
            </w:r>
          </w:p>
        </w:tc>
      </w:tr>
      <w:tr w:rsidR="001D41CC" w14:paraId="642D0B22" w14:textId="77777777" w:rsidTr="048DF6C3">
        <w:tc>
          <w:tcPr>
            <w:tcW w:w="2330" w:type="dxa"/>
          </w:tcPr>
          <w:p w14:paraId="2502BFC5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93D57">
              <w:rPr>
                <w:rFonts w:ascii="Calibri" w:hAnsi="Calibri" w:cs="Calibri"/>
                <w:lang w:val="en-GB"/>
              </w:rPr>
              <w:t>APRI</w:t>
            </w:r>
          </w:p>
        </w:tc>
        <w:tc>
          <w:tcPr>
            <w:tcW w:w="2331" w:type="dxa"/>
          </w:tcPr>
          <w:p w14:paraId="7583BDD5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DB1D8B">
              <w:rPr>
                <w:rFonts w:ascii="Calibri" w:hAnsi="Calibri" w:cs="Calibri"/>
              </w:rPr>
              <w:t>-0.0343</w:t>
            </w:r>
          </w:p>
        </w:tc>
        <w:tc>
          <w:tcPr>
            <w:tcW w:w="2331" w:type="dxa"/>
            <w:shd w:val="clear" w:color="auto" w:fill="D9F2D0" w:themeFill="accent6" w:themeFillTint="33"/>
          </w:tcPr>
          <w:p w14:paraId="5A168957" w14:textId="7167EF0B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48DF6C3">
              <w:rPr>
                <w:rFonts w:ascii="Calibri" w:hAnsi="Calibri" w:cs="Calibri"/>
                <w:b/>
                <w:bCs/>
              </w:rPr>
              <w:t>0.1476</w:t>
            </w:r>
          </w:p>
        </w:tc>
        <w:tc>
          <w:tcPr>
            <w:tcW w:w="2331" w:type="dxa"/>
            <w:shd w:val="clear" w:color="auto" w:fill="D9F2D0" w:themeFill="accent6" w:themeFillTint="33"/>
          </w:tcPr>
          <w:p w14:paraId="2D9FBD47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99183F">
              <w:rPr>
                <w:rFonts w:ascii="Calibri" w:hAnsi="Calibri" w:cs="Calibri"/>
              </w:rPr>
              <w:t>0.1</w:t>
            </w:r>
          </w:p>
        </w:tc>
      </w:tr>
      <w:tr w:rsidR="001D41CC" w14:paraId="5D09C651" w14:textId="77777777" w:rsidTr="048DF6C3">
        <w:tc>
          <w:tcPr>
            <w:tcW w:w="2330" w:type="dxa"/>
          </w:tcPr>
          <w:p w14:paraId="2F10F5FD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93D57">
              <w:rPr>
                <w:rFonts w:ascii="Calibri" w:hAnsi="Calibri" w:cs="Calibri"/>
                <w:lang w:val="en-GB"/>
              </w:rPr>
              <w:t>FIB-4</w:t>
            </w:r>
          </w:p>
        </w:tc>
        <w:tc>
          <w:tcPr>
            <w:tcW w:w="2331" w:type="dxa"/>
          </w:tcPr>
          <w:p w14:paraId="38B9AE32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723375">
              <w:rPr>
                <w:rFonts w:ascii="Calibri" w:hAnsi="Calibri" w:cs="Calibri"/>
              </w:rPr>
              <w:t>-0.0621</w:t>
            </w:r>
          </w:p>
        </w:tc>
        <w:tc>
          <w:tcPr>
            <w:tcW w:w="2331" w:type="dxa"/>
            <w:shd w:val="clear" w:color="auto" w:fill="D9F2D0" w:themeFill="accent6" w:themeFillTint="33"/>
          </w:tcPr>
          <w:p w14:paraId="465C9259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875FE2">
              <w:rPr>
                <w:rFonts w:ascii="Calibri" w:hAnsi="Calibri" w:cs="Calibri"/>
              </w:rPr>
              <w:t>0.1089</w:t>
            </w:r>
          </w:p>
        </w:tc>
        <w:tc>
          <w:tcPr>
            <w:tcW w:w="2331" w:type="dxa"/>
          </w:tcPr>
          <w:p w14:paraId="68674688" w14:textId="77777777" w:rsidR="001D41CC" w:rsidRPr="00893D57" w:rsidRDefault="001D41CC" w:rsidP="00BA50B9">
            <w:pPr>
              <w:jc w:val="center"/>
              <w:rPr>
                <w:rFonts w:ascii="Calibri" w:hAnsi="Calibri" w:cs="Calibri"/>
                <w:lang w:val="en-GB"/>
              </w:rPr>
            </w:pPr>
            <w:r w:rsidRPr="005178F7">
              <w:rPr>
                <w:rFonts w:ascii="Calibri" w:hAnsi="Calibri" w:cs="Calibri"/>
              </w:rPr>
              <w:t>0.0857</w:t>
            </w:r>
          </w:p>
        </w:tc>
      </w:tr>
    </w:tbl>
    <w:p w14:paraId="307C33DD" w14:textId="77777777" w:rsidR="001D41CC" w:rsidRDefault="001D41CC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</w:p>
    <w:p w14:paraId="726D4231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321B6F1E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6A7100F2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49697FDC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0D6FE568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2B24C764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1471CF4C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0CFE21EC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1093ECAB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78BECFDA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5C5A6799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62F3B0A7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027330E0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1FF20100" w14:textId="77777777" w:rsidR="00F141AC" w:rsidRDefault="00F141AC" w:rsidP="00F141AC">
      <w:pPr>
        <w:spacing w:line="480" w:lineRule="auto"/>
        <w:jc w:val="both"/>
        <w:rPr>
          <w:rFonts w:ascii="Calibri" w:eastAsia="Calibri" w:hAnsi="Calibri" w:cs="Calibri"/>
          <w:b/>
          <w:bCs/>
          <w:lang w:val="en-CA"/>
        </w:rPr>
      </w:pPr>
    </w:p>
    <w:p w14:paraId="5A3B9969" w14:textId="1826B4C7" w:rsidR="00F17EF3" w:rsidRPr="00211241" w:rsidRDefault="00F17EF3" w:rsidP="00F141AC">
      <w:pPr>
        <w:spacing w:line="480" w:lineRule="auto"/>
        <w:jc w:val="both"/>
        <w:rPr>
          <w:rFonts w:ascii="Calibri" w:hAnsi="Calibri" w:cs="Calibri"/>
          <w:lang w:val="en-CA"/>
        </w:rPr>
      </w:pPr>
      <w:r w:rsidRPr="048DF6C3">
        <w:rPr>
          <w:rFonts w:ascii="Calibri" w:eastAsia="Calibri" w:hAnsi="Calibri" w:cs="Calibri"/>
          <w:b/>
          <w:bCs/>
          <w:lang w:val="en-CA"/>
        </w:rPr>
        <w:lastRenderedPageBreak/>
        <w:t>Table S</w:t>
      </w:r>
      <w:r w:rsidR="001D41CC" w:rsidRPr="048DF6C3">
        <w:rPr>
          <w:rFonts w:ascii="Calibri" w:eastAsia="Calibri" w:hAnsi="Calibri" w:cs="Calibri"/>
          <w:b/>
          <w:bCs/>
          <w:lang w:val="en-CA"/>
        </w:rPr>
        <w:t>2</w:t>
      </w:r>
      <w:r w:rsidRPr="048DF6C3">
        <w:rPr>
          <w:rFonts w:ascii="Calibri" w:eastAsia="Calibri" w:hAnsi="Calibri" w:cs="Calibri"/>
          <w:b/>
          <w:bCs/>
          <w:lang w:val="en-CA"/>
        </w:rPr>
        <w:t xml:space="preserve">. </w:t>
      </w:r>
      <w:r w:rsidR="00B857CD" w:rsidRPr="048DF6C3">
        <w:rPr>
          <w:rFonts w:ascii="Calibri" w:eastAsia="Calibri" w:hAnsi="Calibri" w:cs="Calibri"/>
          <w:lang w:val="en-CA"/>
        </w:rPr>
        <w:t>Chosen</w:t>
      </w:r>
      <w:r w:rsidR="6A17B0EF" w:rsidRPr="048DF6C3">
        <w:rPr>
          <w:rFonts w:ascii="Calibri" w:eastAsia="Calibri" w:hAnsi="Calibri" w:cs="Calibri"/>
          <w:lang w:val="en-CA"/>
        </w:rPr>
        <w:t xml:space="preserve"> (when the analysis was powered enough)</w:t>
      </w:r>
      <w:r w:rsidR="00B857CD" w:rsidRPr="048DF6C3">
        <w:rPr>
          <w:rFonts w:ascii="Calibri" w:eastAsia="Calibri" w:hAnsi="Calibri" w:cs="Calibri"/>
          <w:lang w:val="en-CA"/>
        </w:rPr>
        <w:t xml:space="preserve"> i</w:t>
      </w:r>
      <w:r w:rsidRPr="048DF6C3">
        <w:rPr>
          <w:rFonts w:ascii="Calibri" w:eastAsia="Calibri" w:hAnsi="Calibri" w:cs="Calibri"/>
          <w:lang w:val="en-CA"/>
        </w:rPr>
        <w:t>nteractions</w:t>
      </w:r>
      <w:r w:rsidR="00847A19" w:rsidRPr="048DF6C3">
        <w:rPr>
          <w:rFonts w:ascii="Calibri" w:eastAsia="Calibri" w:hAnsi="Calibri" w:cs="Calibri"/>
          <w:lang w:val="en-CA"/>
        </w:rPr>
        <w:t xml:space="preserve"> between</w:t>
      </w:r>
      <w:r w:rsidR="00B95633" w:rsidRPr="048DF6C3">
        <w:rPr>
          <w:rFonts w:ascii="Calibri" w:eastAsia="Calibri" w:hAnsi="Calibri" w:cs="Calibri"/>
          <w:lang w:val="en-CA"/>
        </w:rPr>
        <w:t xml:space="preserve"> intestine dysfunction indicators</w:t>
      </w:r>
      <w:r w:rsidR="00847A19" w:rsidRPr="048DF6C3">
        <w:rPr>
          <w:rFonts w:ascii="Calibri" w:eastAsia="Calibri" w:hAnsi="Calibri" w:cs="Calibri"/>
          <w:lang w:val="en-CA"/>
        </w:rPr>
        <w:t xml:space="preserve"> and liver abnormalities indices</w:t>
      </w:r>
      <w:r w:rsidR="00B95633" w:rsidRPr="048DF6C3">
        <w:rPr>
          <w:rFonts w:ascii="Calibri" w:eastAsia="Calibri" w:hAnsi="Calibri" w:cs="Calibri"/>
          <w:lang w:val="en-CA"/>
        </w:rPr>
        <w:t xml:space="preserve">, </w:t>
      </w:r>
      <w:r w:rsidR="684136CF" w:rsidRPr="048DF6C3">
        <w:rPr>
          <w:rFonts w:ascii="Calibri" w:eastAsia="Calibri" w:hAnsi="Calibri" w:cs="Calibri"/>
          <w:lang w:val="en-CA"/>
        </w:rPr>
        <w:t>regarding</w:t>
      </w:r>
      <w:r w:rsidR="00820426" w:rsidRPr="048DF6C3">
        <w:rPr>
          <w:rFonts w:ascii="Calibri" w:eastAsia="Calibri" w:hAnsi="Calibri" w:cs="Calibri"/>
          <w:lang w:val="en-CA"/>
        </w:rPr>
        <w:t xml:space="preserve"> </w:t>
      </w:r>
      <w:r w:rsidR="0012522D" w:rsidRPr="048DF6C3">
        <w:rPr>
          <w:rFonts w:ascii="Calibri" w:eastAsia="Calibri" w:hAnsi="Calibri" w:cs="Calibri"/>
          <w:lang w:val="en-CA"/>
        </w:rPr>
        <w:t xml:space="preserve">A) </w:t>
      </w:r>
      <w:r w:rsidR="00820426" w:rsidRPr="048DF6C3">
        <w:rPr>
          <w:rFonts w:ascii="Calibri" w:eastAsia="Calibri" w:hAnsi="Calibri" w:cs="Calibri"/>
          <w:lang w:val="en-CA"/>
        </w:rPr>
        <w:t xml:space="preserve">sex, </w:t>
      </w:r>
      <w:r w:rsidR="00211241" w:rsidRPr="048DF6C3">
        <w:rPr>
          <w:rFonts w:ascii="Calibri" w:eastAsia="Calibri" w:hAnsi="Calibri" w:cs="Calibri"/>
          <w:lang w:val="en-CA"/>
        </w:rPr>
        <w:t xml:space="preserve">B) </w:t>
      </w:r>
      <w:r w:rsidR="00820426" w:rsidRPr="048DF6C3">
        <w:rPr>
          <w:rFonts w:ascii="Calibri" w:eastAsia="Calibri" w:hAnsi="Calibri" w:cs="Calibri"/>
          <w:lang w:val="en-CA"/>
        </w:rPr>
        <w:t xml:space="preserve">presence of the abdominal obesity, </w:t>
      </w:r>
      <w:r w:rsidR="00211241" w:rsidRPr="048DF6C3">
        <w:rPr>
          <w:rFonts w:ascii="Calibri" w:eastAsia="Calibri" w:hAnsi="Calibri" w:cs="Calibri"/>
          <w:lang w:val="en-CA"/>
        </w:rPr>
        <w:t xml:space="preserve">C) </w:t>
      </w:r>
      <w:proofErr w:type="spellStart"/>
      <w:r w:rsidR="00820426" w:rsidRPr="048DF6C3">
        <w:rPr>
          <w:rFonts w:ascii="Calibri" w:eastAsia="Calibri" w:hAnsi="Calibri" w:cs="Calibri"/>
          <w:lang w:val="en-CA"/>
        </w:rPr>
        <w:t>MetS</w:t>
      </w:r>
      <w:proofErr w:type="spellEnd"/>
      <w:r w:rsidR="00820426" w:rsidRPr="048DF6C3">
        <w:rPr>
          <w:rFonts w:ascii="Calibri" w:eastAsia="Calibri" w:hAnsi="Calibri" w:cs="Calibri"/>
          <w:lang w:val="en-CA"/>
        </w:rPr>
        <w:t xml:space="preserve"> diagnosis, </w:t>
      </w:r>
      <w:r w:rsidR="00211241" w:rsidRPr="048DF6C3">
        <w:rPr>
          <w:rFonts w:ascii="Calibri" w:eastAsia="Calibri" w:hAnsi="Calibri" w:cs="Calibri"/>
          <w:lang w:val="en-CA"/>
        </w:rPr>
        <w:t xml:space="preserve">D) </w:t>
      </w:r>
      <w:r w:rsidR="00820426" w:rsidRPr="048DF6C3">
        <w:rPr>
          <w:rFonts w:ascii="Calibri" w:eastAsia="Calibri" w:hAnsi="Calibri" w:cs="Calibri"/>
          <w:lang w:val="en-CA"/>
        </w:rPr>
        <w:t xml:space="preserve">antidepressants intake, </w:t>
      </w:r>
      <w:r w:rsidR="00211241" w:rsidRPr="048DF6C3">
        <w:rPr>
          <w:rFonts w:ascii="Calibri" w:eastAsia="Calibri" w:hAnsi="Calibri" w:cs="Calibri"/>
          <w:lang w:val="en-CA"/>
        </w:rPr>
        <w:t xml:space="preserve">E) </w:t>
      </w:r>
      <w:r w:rsidR="00820426" w:rsidRPr="048DF6C3">
        <w:rPr>
          <w:rFonts w:ascii="Calibri" w:eastAsia="Calibri" w:hAnsi="Calibri" w:cs="Calibri"/>
          <w:lang w:val="en-CA"/>
        </w:rPr>
        <w:t xml:space="preserve">diagnosis of the specific mental disorder (depressive episode vs. mixed depressive and anxiety disorder), </w:t>
      </w:r>
      <w:r w:rsidR="00211241" w:rsidRPr="048DF6C3">
        <w:rPr>
          <w:rFonts w:ascii="Calibri" w:eastAsia="Calibri" w:hAnsi="Calibri" w:cs="Calibri"/>
          <w:lang w:val="en-CA"/>
        </w:rPr>
        <w:t xml:space="preserve">F) </w:t>
      </w:r>
      <w:r w:rsidR="00820426" w:rsidRPr="048DF6C3">
        <w:rPr>
          <w:rFonts w:ascii="Calibri" w:eastAsia="Calibri" w:hAnsi="Calibri" w:cs="Calibri"/>
          <w:lang w:val="en-CA"/>
        </w:rPr>
        <w:t xml:space="preserve">supplements intake, </w:t>
      </w:r>
      <w:r w:rsidR="00211241" w:rsidRPr="048DF6C3">
        <w:rPr>
          <w:rFonts w:ascii="Calibri" w:eastAsia="Calibri" w:hAnsi="Calibri" w:cs="Calibri"/>
          <w:lang w:val="en-CA"/>
        </w:rPr>
        <w:t xml:space="preserve">G) </w:t>
      </w:r>
      <w:r w:rsidR="00820426" w:rsidRPr="048DF6C3">
        <w:rPr>
          <w:rFonts w:ascii="Calibri" w:eastAsia="Calibri" w:hAnsi="Calibri" w:cs="Calibri"/>
          <w:lang w:val="en-CA"/>
        </w:rPr>
        <w:t xml:space="preserve">smoking status and </w:t>
      </w:r>
      <w:r w:rsidR="00211241" w:rsidRPr="048DF6C3">
        <w:rPr>
          <w:rFonts w:ascii="Calibri" w:eastAsia="Calibri" w:hAnsi="Calibri" w:cs="Calibri"/>
          <w:lang w:val="en-CA"/>
        </w:rPr>
        <w:t xml:space="preserve">H) </w:t>
      </w:r>
      <w:r w:rsidR="00820426" w:rsidRPr="048DF6C3">
        <w:rPr>
          <w:rFonts w:ascii="Calibri" w:eastAsia="Calibri" w:hAnsi="Calibri" w:cs="Calibri"/>
          <w:lang w:val="en-CA"/>
        </w:rPr>
        <w:t>comorbidities.</w:t>
      </w:r>
      <w:r w:rsidR="00211241" w:rsidRPr="048DF6C3">
        <w:rPr>
          <w:rFonts w:ascii="Calibri" w:eastAsia="Calibri" w:hAnsi="Calibri" w:cs="Calibri"/>
          <w:lang w:val="en-CA"/>
        </w:rPr>
        <w:t xml:space="preserve"> </w:t>
      </w:r>
      <w:r w:rsidR="00211241" w:rsidRPr="048DF6C3">
        <w:rPr>
          <w:rFonts w:ascii="Calibri" w:hAnsi="Calibri" w:cs="Calibri"/>
          <w:lang w:val="en-US"/>
        </w:rPr>
        <w:t xml:space="preserve">Data is shown as the median with interquartile range (IQR). </w:t>
      </w:r>
      <w:r w:rsidR="00211241" w:rsidRPr="048DF6C3">
        <w:rPr>
          <w:rFonts w:ascii="Calibri" w:hAnsi="Calibri" w:cs="Calibri"/>
          <w:lang w:val="en-CA"/>
        </w:rPr>
        <w:t xml:space="preserve">In </w:t>
      </w:r>
      <w:r w:rsidR="00211241" w:rsidRPr="048DF6C3">
        <w:rPr>
          <w:rFonts w:ascii="Calibri" w:hAnsi="Calibri" w:cs="Calibri"/>
          <w:b/>
          <w:bCs/>
          <w:lang w:val="en-CA"/>
        </w:rPr>
        <w:t xml:space="preserve">bold </w:t>
      </w:r>
      <w:r w:rsidR="00211241" w:rsidRPr="048DF6C3">
        <w:rPr>
          <w:rFonts w:ascii="Calibri" w:hAnsi="Calibri" w:cs="Calibri"/>
          <w:lang w:val="en-CA"/>
        </w:rPr>
        <w:t>– p &lt; 0.05.</w:t>
      </w:r>
    </w:p>
    <w:p w14:paraId="54DEE3E8" w14:textId="0E8E94AB" w:rsidR="0012522D" w:rsidRPr="00211241" w:rsidRDefault="0012522D" w:rsidP="0012522D">
      <w:pPr>
        <w:jc w:val="both"/>
        <w:rPr>
          <w:rFonts w:ascii="Calibri" w:eastAsia="Calibri" w:hAnsi="Calibri" w:cs="Calibri"/>
          <w:b/>
          <w:bCs/>
          <w:lang w:val="en-CA"/>
        </w:rPr>
      </w:pPr>
      <w:r w:rsidRPr="00211241">
        <w:rPr>
          <w:rFonts w:ascii="Calibri" w:eastAsia="Calibri" w:hAnsi="Calibri" w:cs="Calibri"/>
          <w:b/>
          <w:bCs/>
          <w:lang w:val="en-CA"/>
        </w:rPr>
        <w:t xml:space="preserve">A) </w:t>
      </w:r>
      <w:r w:rsidR="00211241" w:rsidRPr="00211241">
        <w:rPr>
          <w:rFonts w:ascii="Calibri" w:eastAsia="Calibri" w:hAnsi="Calibri" w:cs="Calibri"/>
          <w:b/>
          <w:bCs/>
          <w:lang w:val="en-CA"/>
        </w:rPr>
        <w:t>sex</w:t>
      </w:r>
    </w:p>
    <w:tbl>
      <w:tblPr>
        <w:tblStyle w:val="Tabela-Siatka"/>
        <w:tblW w:w="90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3"/>
        <w:gridCol w:w="1304"/>
        <w:gridCol w:w="1391"/>
        <w:gridCol w:w="1227"/>
        <w:gridCol w:w="1349"/>
        <w:gridCol w:w="1225"/>
        <w:gridCol w:w="1225"/>
      </w:tblGrid>
      <w:tr w:rsidR="00D5338E" w:rsidRPr="0095544F" w14:paraId="3F86EACE" w14:textId="77777777" w:rsidTr="00F141AC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761FC" w14:textId="0EA6D09A" w:rsidR="00D5338E" w:rsidRPr="0095544F" w:rsidRDefault="00211241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560A" w14:textId="3660E921" w:rsidR="00D5338E" w:rsidRPr="0095544F" w:rsidRDefault="00D5338E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ALT </w:t>
            </w:r>
            <w:r w:rsidR="00D01F91" w:rsidRPr="0095544F">
              <w:rPr>
                <w:rFonts w:ascii="Calibri" w:eastAsia="Calibri" w:hAnsi="Calibri" w:cs="Calibri"/>
              </w:rPr>
              <w:t>&lt;</w:t>
            </w:r>
            <w:r w:rsidRPr="0095544F">
              <w:rPr>
                <w:rFonts w:ascii="Calibri" w:eastAsia="Calibri" w:hAnsi="Calibri" w:cs="Calibri"/>
              </w:rPr>
              <w:t xml:space="preserve"> </w:t>
            </w:r>
            <w:r w:rsidR="0000081C" w:rsidRPr="0095544F">
              <w:rPr>
                <w:rFonts w:ascii="Calibri" w:eastAsia="Calibri" w:hAnsi="Calibri" w:cs="Calibri"/>
              </w:rPr>
              <w:t>UL</w:t>
            </w:r>
            <w:r w:rsidR="00F92F7D" w:rsidRPr="0095544F">
              <w:rPr>
                <w:rFonts w:ascii="Calibri" w:eastAsia="Calibri" w:hAnsi="Calibri" w:cs="Calibri"/>
              </w:rPr>
              <w:t xml:space="preserve">N </w:t>
            </w:r>
            <w:r w:rsidR="00D01F91" w:rsidRPr="0095544F">
              <w:rPr>
                <w:rFonts w:ascii="Calibri" w:eastAsia="Calibri" w:hAnsi="Calibri" w:cs="Calibri"/>
              </w:rPr>
              <w:t>and F sex</w:t>
            </w:r>
          </w:p>
          <w:p w14:paraId="3FA6E972" w14:textId="183E9BF1" w:rsidR="00953440" w:rsidRPr="0095544F" w:rsidRDefault="00953440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(N = 84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3FA79" w14:textId="7C78316B" w:rsidR="00D5338E" w:rsidRPr="0095544F" w:rsidRDefault="00D01F91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ALT &gt; ULN </w:t>
            </w:r>
            <w:r w:rsidR="00241317" w:rsidRPr="0095544F">
              <w:rPr>
                <w:rFonts w:ascii="Calibri" w:eastAsia="Calibri" w:hAnsi="Calibri" w:cs="Calibri"/>
              </w:rPr>
              <w:br/>
            </w:r>
            <w:r w:rsidRPr="0095544F">
              <w:rPr>
                <w:rFonts w:ascii="Calibri" w:eastAsia="Calibri" w:hAnsi="Calibri" w:cs="Calibri"/>
              </w:rPr>
              <w:t>and F sex</w:t>
            </w:r>
          </w:p>
          <w:p w14:paraId="01569FA5" w14:textId="270978C8" w:rsidR="00953440" w:rsidRPr="0095544F" w:rsidRDefault="00953440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(N = 14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F4F55" w14:textId="4AC3E089" w:rsidR="00D5338E" w:rsidRPr="0095544F" w:rsidRDefault="00D01F91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LT &lt; ULN and M sex</w:t>
            </w:r>
          </w:p>
          <w:p w14:paraId="73373FA0" w14:textId="3F661068" w:rsidR="00953440" w:rsidRPr="0095544F" w:rsidRDefault="00953440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(N = 9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F332" w14:textId="2A0CD34D" w:rsidR="00D5338E" w:rsidRPr="0095544F" w:rsidRDefault="00381B08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ALT &gt; ULN </w:t>
            </w:r>
            <w:r w:rsidR="00241317" w:rsidRPr="0095544F">
              <w:rPr>
                <w:rFonts w:ascii="Calibri" w:eastAsia="Calibri" w:hAnsi="Calibri" w:cs="Calibri"/>
              </w:rPr>
              <w:br/>
            </w:r>
            <w:r w:rsidRPr="0095544F">
              <w:rPr>
                <w:rFonts w:ascii="Calibri" w:eastAsia="Calibri" w:hAnsi="Calibri" w:cs="Calibri"/>
              </w:rPr>
              <w:t>and M sex</w:t>
            </w:r>
          </w:p>
          <w:p w14:paraId="2990D04B" w14:textId="25B129E9" w:rsidR="00953440" w:rsidRPr="0095544F" w:rsidRDefault="00953440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(N = 8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934E" w14:textId="5F315DC4" w:rsidR="00D5338E" w:rsidRPr="0095544F" w:rsidRDefault="008C294D" w:rsidP="00381B0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1AAEF" w14:textId="631B4316" w:rsidR="30CA90D9" w:rsidRDefault="30CA90D9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5E74B0" w:rsidRPr="0095544F" w14:paraId="11C4555F" w14:textId="77777777" w:rsidTr="048DF6C3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59765" w14:textId="1C220D7B" w:rsidR="005E74B0" w:rsidRPr="0095544F" w:rsidRDefault="00042CD9" w:rsidP="00381B0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</w:t>
            </w:r>
            <w:r w:rsidR="005E74B0" w:rsidRPr="0095544F">
              <w:rPr>
                <w:rFonts w:ascii="Calibri" w:hAnsi="Calibri" w:cs="Calibri"/>
              </w:rPr>
              <w:t xml:space="preserve"> [</w:t>
            </w:r>
            <w:proofErr w:type="spellStart"/>
            <w:r w:rsidR="005E74B0" w:rsidRPr="0095544F">
              <w:rPr>
                <w:rFonts w:ascii="Calibri" w:hAnsi="Calibri" w:cs="Calibri"/>
              </w:rPr>
              <w:t>mcmol</w:t>
            </w:r>
            <w:proofErr w:type="spellEnd"/>
            <w:r w:rsidR="005E74B0"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DD25D" w14:textId="4C6BEF8A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6.5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35.3–55.6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F701" w14:textId="062A34E0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51.7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29.8–58.1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FA434" w14:textId="1C3B2DF3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3.0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28.2–53.7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B1343" w14:textId="5F32A5A5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37.8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30.4–44.3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EF045" w14:textId="2C0B7C2E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.33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0E837" w14:textId="47BC50DD" w:rsidR="4A92CAF6" w:rsidRDefault="4A92CAF6" w:rsidP="4EFFACB6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999</w:t>
            </w:r>
          </w:p>
        </w:tc>
      </w:tr>
      <w:tr w:rsidR="005E74B0" w:rsidRPr="0095544F" w14:paraId="56C8F7ED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52062206" w14:textId="0C33890B" w:rsidR="005E74B0" w:rsidRPr="0095544F" w:rsidRDefault="005E74B0" w:rsidP="00381B0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</w:t>
            </w:r>
            <w:r w:rsidR="00953440" w:rsidRPr="0095544F">
              <w:rPr>
                <w:rFonts w:ascii="Calibri" w:hAnsi="Calibri" w:cs="Calibri"/>
              </w:rPr>
              <w:t>l</w:t>
            </w:r>
            <w:r w:rsidRPr="0095544F">
              <w:rPr>
                <w:rFonts w:ascii="Calibri" w:hAnsi="Calibri" w:cs="Calibri"/>
              </w:rPr>
              <w:t>]</w:t>
            </w:r>
          </w:p>
        </w:tc>
        <w:tc>
          <w:tcPr>
            <w:tcW w:w="1304" w:type="dxa"/>
            <w:vAlign w:val="center"/>
            <w:hideMark/>
          </w:tcPr>
          <w:p w14:paraId="505411C7" w14:textId="211252A8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1723.3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1112.9–2363.1)</w:t>
            </w:r>
          </w:p>
        </w:tc>
        <w:tc>
          <w:tcPr>
            <w:tcW w:w="1391" w:type="dxa"/>
            <w:vAlign w:val="center"/>
            <w:hideMark/>
          </w:tcPr>
          <w:p w14:paraId="443AD1B7" w14:textId="77777777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2028.6 (1601.6–2731.5)</w:t>
            </w:r>
          </w:p>
        </w:tc>
        <w:tc>
          <w:tcPr>
            <w:tcW w:w="1227" w:type="dxa"/>
            <w:vAlign w:val="center"/>
            <w:hideMark/>
          </w:tcPr>
          <w:p w14:paraId="1F8C2BD4" w14:textId="77777777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2382.3 (886.5–2448.5)</w:t>
            </w:r>
          </w:p>
        </w:tc>
        <w:tc>
          <w:tcPr>
            <w:tcW w:w="1349" w:type="dxa"/>
            <w:vAlign w:val="center"/>
            <w:hideMark/>
          </w:tcPr>
          <w:p w14:paraId="5F7A2F64" w14:textId="77777777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1560.4 (1293.5–2256.3)</w:t>
            </w:r>
          </w:p>
        </w:tc>
        <w:tc>
          <w:tcPr>
            <w:tcW w:w="1225" w:type="dxa"/>
            <w:vAlign w:val="center"/>
            <w:hideMark/>
          </w:tcPr>
          <w:p w14:paraId="6D790530" w14:textId="4FA7B51F" w:rsidR="005E74B0" w:rsidRPr="0095544F" w:rsidRDefault="005E74B0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.666</w:t>
            </w:r>
          </w:p>
        </w:tc>
        <w:tc>
          <w:tcPr>
            <w:tcW w:w="1225" w:type="dxa"/>
            <w:vAlign w:val="center"/>
          </w:tcPr>
          <w:p w14:paraId="19802B75" w14:textId="14BFDFDA" w:rsidR="62ECAA32" w:rsidRDefault="62ECAA32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DF5422" w:rsidRPr="0095544F" w14:paraId="76053EBD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1189ACAB" w14:textId="2D94FDF2" w:rsidR="00DF5422" w:rsidRPr="0095544F" w:rsidRDefault="00DF5422" w:rsidP="00381B0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</w:t>
            </w:r>
            <w:r w:rsidR="003041CF" w:rsidRPr="0095544F">
              <w:rPr>
                <w:rFonts w:ascii="Calibri" w:hAnsi="Calibri" w:cs="Calibri"/>
              </w:rPr>
              <w:t>-</w:t>
            </w:r>
            <w:r w:rsidRPr="0095544F">
              <w:rPr>
                <w:rFonts w:ascii="Calibri" w:hAnsi="Calibri" w:cs="Calibri"/>
              </w:rPr>
              <w:t>FAB</w:t>
            </w:r>
            <w:r w:rsidR="003041CF" w:rsidRPr="0095544F">
              <w:rPr>
                <w:rFonts w:ascii="Calibri" w:hAnsi="Calibri" w:cs="Calibri"/>
              </w:rPr>
              <w:t>P</w:t>
            </w:r>
            <w:r w:rsidRPr="0095544F">
              <w:rPr>
                <w:rFonts w:ascii="Calibri" w:hAnsi="Calibri" w:cs="Calibri"/>
              </w:rPr>
              <w:t>/C</w:t>
            </w:r>
            <w:r w:rsidR="003041CF" w:rsidRPr="0095544F">
              <w:rPr>
                <w:rFonts w:ascii="Calibri" w:hAnsi="Calibri" w:cs="Calibri"/>
              </w:rPr>
              <w:t>IT</w:t>
            </w:r>
            <w:r w:rsidRPr="0095544F">
              <w:rPr>
                <w:rFonts w:ascii="Calibri" w:hAnsi="Calibri" w:cs="Calibri"/>
              </w:rPr>
              <w:t xml:space="preserve"> ratio</w:t>
            </w:r>
          </w:p>
        </w:tc>
        <w:tc>
          <w:tcPr>
            <w:tcW w:w="1304" w:type="dxa"/>
            <w:vAlign w:val="center"/>
            <w:hideMark/>
          </w:tcPr>
          <w:p w14:paraId="69B1CF85" w14:textId="56F9B585" w:rsidR="00DF5422" w:rsidRPr="0095544F" w:rsidRDefault="00DF5422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39.5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21.1–62.8)</w:t>
            </w:r>
          </w:p>
        </w:tc>
        <w:tc>
          <w:tcPr>
            <w:tcW w:w="1391" w:type="dxa"/>
            <w:vAlign w:val="center"/>
            <w:hideMark/>
          </w:tcPr>
          <w:p w14:paraId="65731262" w14:textId="44B59BE3" w:rsidR="00DF5422" w:rsidRPr="0095544F" w:rsidRDefault="00DF5422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1.6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27.1–60.7)</w:t>
            </w:r>
          </w:p>
        </w:tc>
        <w:tc>
          <w:tcPr>
            <w:tcW w:w="1227" w:type="dxa"/>
            <w:vAlign w:val="center"/>
            <w:hideMark/>
          </w:tcPr>
          <w:p w14:paraId="0A95171E" w14:textId="255E7C13" w:rsidR="00DF5422" w:rsidRPr="0095544F" w:rsidRDefault="00DF5422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1.6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20.7–92.3)</w:t>
            </w:r>
          </w:p>
        </w:tc>
        <w:tc>
          <w:tcPr>
            <w:tcW w:w="1349" w:type="dxa"/>
            <w:vAlign w:val="center"/>
            <w:hideMark/>
          </w:tcPr>
          <w:p w14:paraId="14A48163" w14:textId="34CAB29B" w:rsidR="00DF5422" w:rsidRPr="0095544F" w:rsidRDefault="00DF5422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6.7 </w:t>
            </w:r>
            <w:r w:rsidR="00381B0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41.3–63.4)</w:t>
            </w:r>
          </w:p>
        </w:tc>
        <w:tc>
          <w:tcPr>
            <w:tcW w:w="1225" w:type="dxa"/>
            <w:vAlign w:val="center"/>
            <w:hideMark/>
          </w:tcPr>
          <w:p w14:paraId="0604823E" w14:textId="6FDC39E1" w:rsidR="00DF5422" w:rsidRPr="0095544F" w:rsidRDefault="00DF5422" w:rsidP="00381B0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.657</w:t>
            </w:r>
          </w:p>
        </w:tc>
        <w:tc>
          <w:tcPr>
            <w:tcW w:w="1225" w:type="dxa"/>
            <w:vAlign w:val="center"/>
          </w:tcPr>
          <w:p w14:paraId="5EA4A04D" w14:textId="6DD79EB7" w:rsidR="2F86A84F" w:rsidRDefault="2F86A84F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8C294D" w:rsidRPr="0095544F" w14:paraId="7AFFF634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6ED3B422" w14:textId="47D24E8E" w:rsidR="008C294D" w:rsidRPr="0095544F" w:rsidRDefault="00211241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vAlign w:val="center"/>
            <w:hideMark/>
          </w:tcPr>
          <w:p w14:paraId="4D3C4585" w14:textId="0E418625" w:rsidR="008C294D" w:rsidRPr="0095544F" w:rsidRDefault="00381B08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HSI &lt; 36.0 </w:t>
            </w:r>
            <w:r w:rsidR="00DE5200" w:rsidRPr="0095544F">
              <w:rPr>
                <w:rFonts w:ascii="Calibri" w:eastAsia="Calibri" w:hAnsi="Calibri" w:cs="Calibri"/>
              </w:rPr>
              <w:br/>
            </w:r>
            <w:r w:rsidRPr="0095544F">
              <w:rPr>
                <w:rFonts w:ascii="Calibri" w:eastAsia="Calibri" w:hAnsi="Calibri" w:cs="Calibri"/>
              </w:rPr>
              <w:t>and F sex</w:t>
            </w:r>
          </w:p>
          <w:p w14:paraId="4AB262A1" w14:textId="65393BF3" w:rsidR="00D45038" w:rsidRPr="0095544F" w:rsidRDefault="00D45038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(N = </w:t>
            </w:r>
            <w:r w:rsidR="00423B33" w:rsidRPr="0095544F">
              <w:rPr>
                <w:rFonts w:ascii="Calibri" w:eastAsia="Calibri" w:hAnsi="Calibri" w:cs="Calibri"/>
              </w:rPr>
              <w:t>76)</w:t>
            </w:r>
          </w:p>
        </w:tc>
        <w:tc>
          <w:tcPr>
            <w:tcW w:w="1391" w:type="dxa"/>
            <w:vAlign w:val="center"/>
            <w:hideMark/>
          </w:tcPr>
          <w:p w14:paraId="2EAC1E55" w14:textId="02C3E8F3" w:rsidR="008C294D" w:rsidRPr="0095544F" w:rsidRDefault="006B1CF2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HSI &gt; 36.0 </w:t>
            </w:r>
            <w:r w:rsidR="00DE5200" w:rsidRPr="0095544F">
              <w:rPr>
                <w:rFonts w:ascii="Calibri" w:eastAsia="Calibri" w:hAnsi="Calibri" w:cs="Calibri"/>
              </w:rPr>
              <w:br/>
            </w:r>
            <w:r w:rsidRPr="0095544F">
              <w:rPr>
                <w:rFonts w:ascii="Calibri" w:eastAsia="Calibri" w:hAnsi="Calibri" w:cs="Calibri"/>
              </w:rPr>
              <w:t>and F sex</w:t>
            </w:r>
          </w:p>
          <w:p w14:paraId="387E9215" w14:textId="366D851B" w:rsidR="00D45038" w:rsidRPr="0095544F" w:rsidRDefault="00D45038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(N = </w:t>
            </w:r>
            <w:r w:rsidR="00423B33" w:rsidRPr="0095544F">
              <w:rPr>
                <w:rFonts w:ascii="Calibri" w:eastAsia="Calibri" w:hAnsi="Calibri" w:cs="Calibri"/>
              </w:rPr>
              <w:t>22)</w:t>
            </w:r>
          </w:p>
        </w:tc>
        <w:tc>
          <w:tcPr>
            <w:tcW w:w="1227" w:type="dxa"/>
            <w:vAlign w:val="center"/>
            <w:hideMark/>
          </w:tcPr>
          <w:p w14:paraId="7174CC07" w14:textId="30CC6BE6" w:rsidR="008C294D" w:rsidRPr="0095544F" w:rsidRDefault="006B1CF2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0095544F">
              <w:rPr>
                <w:rFonts w:ascii="Calibri" w:eastAsia="Calibri" w:hAnsi="Calibri" w:cs="Calibri"/>
                <w:lang w:val="en-CA"/>
              </w:rPr>
              <w:t xml:space="preserve">HSI &lt; 36.0 </w:t>
            </w:r>
            <w:r w:rsidR="00DE5200" w:rsidRPr="0095544F">
              <w:rPr>
                <w:rFonts w:ascii="Calibri" w:eastAsia="Calibri" w:hAnsi="Calibri" w:cs="Calibri"/>
                <w:lang w:val="en-CA"/>
              </w:rPr>
              <w:br/>
            </w:r>
            <w:r w:rsidRPr="0095544F">
              <w:rPr>
                <w:rFonts w:ascii="Calibri" w:eastAsia="Calibri" w:hAnsi="Calibri" w:cs="Calibri"/>
                <w:lang w:val="en-CA"/>
              </w:rPr>
              <w:t>and M sex</w:t>
            </w:r>
          </w:p>
          <w:p w14:paraId="6AB6F011" w14:textId="4452D187" w:rsidR="00D45038" w:rsidRPr="0095544F" w:rsidRDefault="00D45038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(N = </w:t>
            </w:r>
            <w:r w:rsidR="00423B33" w:rsidRPr="0095544F">
              <w:rPr>
                <w:rFonts w:ascii="Calibri" w:eastAsia="Calibri" w:hAnsi="Calibri" w:cs="Calibri"/>
              </w:rPr>
              <w:t>8)</w:t>
            </w:r>
          </w:p>
        </w:tc>
        <w:tc>
          <w:tcPr>
            <w:tcW w:w="1349" w:type="dxa"/>
            <w:vAlign w:val="center"/>
            <w:hideMark/>
          </w:tcPr>
          <w:p w14:paraId="36FCCE8B" w14:textId="2D54242F" w:rsidR="008C294D" w:rsidRPr="0095544F" w:rsidRDefault="006B1CF2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HSI &gt; 36.0 </w:t>
            </w:r>
            <w:r w:rsidR="00DE5200" w:rsidRPr="0095544F">
              <w:rPr>
                <w:rFonts w:ascii="Calibri" w:eastAsia="Calibri" w:hAnsi="Calibri" w:cs="Calibri"/>
              </w:rPr>
              <w:br/>
            </w:r>
            <w:r w:rsidRPr="0095544F">
              <w:rPr>
                <w:rFonts w:ascii="Calibri" w:eastAsia="Calibri" w:hAnsi="Calibri" w:cs="Calibri"/>
              </w:rPr>
              <w:t>and M sex</w:t>
            </w:r>
          </w:p>
          <w:p w14:paraId="07249E1C" w14:textId="19163A69" w:rsidR="00D45038" w:rsidRPr="0095544F" w:rsidRDefault="00D45038" w:rsidP="00FA339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(N = </w:t>
            </w:r>
            <w:r w:rsidR="00423B33" w:rsidRPr="0095544F">
              <w:rPr>
                <w:rFonts w:ascii="Calibri" w:eastAsia="Calibri" w:hAnsi="Calibri" w:cs="Calibri"/>
              </w:rPr>
              <w:t>9)</w:t>
            </w:r>
          </w:p>
        </w:tc>
        <w:tc>
          <w:tcPr>
            <w:tcW w:w="1225" w:type="dxa"/>
            <w:vAlign w:val="center"/>
            <w:hideMark/>
          </w:tcPr>
          <w:p w14:paraId="22D25B29" w14:textId="013096E0" w:rsidR="008C294D" w:rsidRPr="0095544F" w:rsidRDefault="008C294D" w:rsidP="00A77A90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7AC90860" w14:textId="74BDB31C" w:rsidR="4D752EF5" w:rsidRDefault="4D752EF5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8C294D" w:rsidRPr="0095544F" w14:paraId="5DF437F9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48951F94" w14:textId="4525C5CC" w:rsidR="008C294D" w:rsidRPr="0095544F" w:rsidRDefault="00042CD9" w:rsidP="00374F1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</w:t>
            </w:r>
            <w:r w:rsidR="008C294D" w:rsidRPr="0095544F">
              <w:rPr>
                <w:rFonts w:ascii="Calibri" w:hAnsi="Calibri" w:cs="Calibri"/>
              </w:rPr>
              <w:t xml:space="preserve"> [</w:t>
            </w:r>
            <w:proofErr w:type="spellStart"/>
            <w:r w:rsidR="008C294D" w:rsidRPr="0095544F">
              <w:rPr>
                <w:rFonts w:ascii="Calibri" w:hAnsi="Calibri" w:cs="Calibri"/>
              </w:rPr>
              <w:t>mcmol</w:t>
            </w:r>
            <w:proofErr w:type="spellEnd"/>
            <w:r w:rsidR="008C294D"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vAlign w:val="center"/>
            <w:hideMark/>
          </w:tcPr>
          <w:p w14:paraId="1BE93FD1" w14:textId="7F906530" w:rsidR="008C294D" w:rsidRPr="0095544F" w:rsidRDefault="008C294D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6.5 </w:t>
            </w:r>
            <w:r w:rsidR="00FA339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35.7–56.0)</w:t>
            </w:r>
          </w:p>
        </w:tc>
        <w:tc>
          <w:tcPr>
            <w:tcW w:w="1391" w:type="dxa"/>
            <w:vAlign w:val="center"/>
            <w:hideMark/>
          </w:tcPr>
          <w:p w14:paraId="5E42009A" w14:textId="6186ECE7" w:rsidR="008C294D" w:rsidRPr="0095544F" w:rsidRDefault="008C294D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9.0 </w:t>
            </w:r>
            <w:r w:rsidR="00FA339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30.5–55.7)</w:t>
            </w:r>
          </w:p>
        </w:tc>
        <w:tc>
          <w:tcPr>
            <w:tcW w:w="1227" w:type="dxa"/>
            <w:vAlign w:val="center"/>
            <w:hideMark/>
          </w:tcPr>
          <w:p w14:paraId="251DFF52" w14:textId="103B4D89" w:rsidR="008C294D" w:rsidRPr="0095544F" w:rsidRDefault="008C294D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2.5 </w:t>
            </w:r>
            <w:r w:rsidR="00FA339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35.9–47.9)</w:t>
            </w:r>
          </w:p>
        </w:tc>
        <w:tc>
          <w:tcPr>
            <w:tcW w:w="1349" w:type="dxa"/>
            <w:vAlign w:val="center"/>
            <w:hideMark/>
          </w:tcPr>
          <w:p w14:paraId="0AD8AB6F" w14:textId="4E1A3EA9" w:rsidR="008C294D" w:rsidRPr="0095544F" w:rsidRDefault="008C294D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35.6 </w:t>
            </w:r>
            <w:r w:rsidR="00FA3398" w:rsidRPr="0095544F">
              <w:rPr>
                <w:rFonts w:ascii="Calibri" w:hAnsi="Calibri" w:cs="Calibri"/>
              </w:rPr>
              <w:br/>
            </w:r>
            <w:r w:rsidRPr="0095544F">
              <w:rPr>
                <w:rFonts w:ascii="Calibri" w:hAnsi="Calibri" w:cs="Calibri"/>
              </w:rPr>
              <w:t>(17.4–49.5)</w:t>
            </w:r>
          </w:p>
        </w:tc>
        <w:tc>
          <w:tcPr>
            <w:tcW w:w="1225" w:type="dxa"/>
            <w:vAlign w:val="center"/>
            <w:hideMark/>
          </w:tcPr>
          <w:p w14:paraId="35356F1B" w14:textId="77777777" w:rsidR="008C294D" w:rsidRPr="0095544F" w:rsidRDefault="008C294D" w:rsidP="00A77A90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.355</w:t>
            </w:r>
          </w:p>
        </w:tc>
        <w:tc>
          <w:tcPr>
            <w:tcW w:w="1225" w:type="dxa"/>
            <w:vAlign w:val="center"/>
          </w:tcPr>
          <w:p w14:paraId="151C603D" w14:textId="58818298" w:rsidR="126B9C41" w:rsidRDefault="126B9C41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8C294D" w:rsidRPr="0095544F" w14:paraId="31E6F8B7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7D142B23" w14:textId="5E14690D" w:rsidR="008C294D" w:rsidRPr="0095544F" w:rsidRDefault="008C294D" w:rsidP="00374F1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</w:t>
            </w:r>
            <w:r w:rsidR="00042CD9" w:rsidRPr="0095544F">
              <w:rPr>
                <w:rFonts w:ascii="Calibri" w:hAnsi="Calibri" w:cs="Calibri"/>
              </w:rPr>
              <w:t>ml]</w:t>
            </w:r>
          </w:p>
        </w:tc>
        <w:tc>
          <w:tcPr>
            <w:tcW w:w="1304" w:type="dxa"/>
            <w:vAlign w:val="center"/>
            <w:hideMark/>
          </w:tcPr>
          <w:p w14:paraId="09C7DC33" w14:textId="77777777" w:rsidR="008C294D" w:rsidRPr="0095544F" w:rsidRDefault="008C294D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1636.8 (1112.9–2308.1)</w:t>
            </w:r>
          </w:p>
        </w:tc>
        <w:tc>
          <w:tcPr>
            <w:tcW w:w="1391" w:type="dxa"/>
            <w:vAlign w:val="center"/>
            <w:hideMark/>
          </w:tcPr>
          <w:p w14:paraId="53573504" w14:textId="77777777" w:rsidR="008C294D" w:rsidRPr="0095544F" w:rsidRDefault="008C294D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2233.4 (1670.4–2707.8)</w:t>
            </w:r>
          </w:p>
        </w:tc>
        <w:tc>
          <w:tcPr>
            <w:tcW w:w="1227" w:type="dxa"/>
            <w:vAlign w:val="center"/>
            <w:hideMark/>
          </w:tcPr>
          <w:p w14:paraId="5399C5E6" w14:textId="77777777" w:rsidR="008C294D" w:rsidRPr="0095544F" w:rsidRDefault="008C294D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1846.7 (911.5–2481.1)</w:t>
            </w:r>
          </w:p>
        </w:tc>
        <w:tc>
          <w:tcPr>
            <w:tcW w:w="1349" w:type="dxa"/>
            <w:vAlign w:val="center"/>
            <w:hideMark/>
          </w:tcPr>
          <w:p w14:paraId="4D49F487" w14:textId="77777777" w:rsidR="008C294D" w:rsidRPr="0095544F" w:rsidRDefault="008C294D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1609.6 (1418.5–2351.0)</w:t>
            </w:r>
          </w:p>
        </w:tc>
        <w:tc>
          <w:tcPr>
            <w:tcW w:w="1225" w:type="dxa"/>
            <w:vAlign w:val="center"/>
            <w:hideMark/>
          </w:tcPr>
          <w:p w14:paraId="2936AF11" w14:textId="77777777" w:rsidR="008C294D" w:rsidRPr="0095544F" w:rsidRDefault="008C294D" w:rsidP="00A77A90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.242</w:t>
            </w:r>
          </w:p>
        </w:tc>
        <w:tc>
          <w:tcPr>
            <w:tcW w:w="1225" w:type="dxa"/>
            <w:vAlign w:val="center"/>
          </w:tcPr>
          <w:p w14:paraId="0C7ED123" w14:textId="69DFCC40" w:rsidR="371C5CE2" w:rsidRDefault="371C5CE2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374F18" w:rsidRPr="0095544F" w14:paraId="404568BB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19E586DB" w14:textId="2A7E2E9C" w:rsidR="00374F18" w:rsidRPr="0095544F" w:rsidRDefault="00374F18" w:rsidP="00374F1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  <w:hideMark/>
          </w:tcPr>
          <w:p w14:paraId="1573343C" w14:textId="45CEDE14" w:rsidR="00374F18" w:rsidRPr="0095544F" w:rsidRDefault="00374F18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37.2 </w:t>
            </w:r>
            <w:r w:rsidRPr="0095544F">
              <w:rPr>
                <w:rFonts w:ascii="Calibri" w:hAnsi="Calibri" w:cs="Calibri"/>
              </w:rPr>
              <w:br/>
              <w:t>(20.6–62.0)</w:t>
            </w:r>
          </w:p>
        </w:tc>
        <w:tc>
          <w:tcPr>
            <w:tcW w:w="1391" w:type="dxa"/>
            <w:vAlign w:val="center"/>
            <w:hideMark/>
          </w:tcPr>
          <w:p w14:paraId="7FA7AFDE" w14:textId="2C2A8314" w:rsidR="00374F18" w:rsidRPr="0095544F" w:rsidRDefault="00374F18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5.8 </w:t>
            </w:r>
            <w:r w:rsidRPr="0095544F">
              <w:rPr>
                <w:rFonts w:ascii="Calibri" w:hAnsi="Calibri" w:cs="Calibri"/>
              </w:rPr>
              <w:br/>
              <w:t>(36.0–69.1)</w:t>
            </w:r>
          </w:p>
        </w:tc>
        <w:tc>
          <w:tcPr>
            <w:tcW w:w="1227" w:type="dxa"/>
            <w:vAlign w:val="center"/>
            <w:hideMark/>
          </w:tcPr>
          <w:p w14:paraId="5F12E230" w14:textId="75F359A0" w:rsidR="00374F18" w:rsidRPr="0095544F" w:rsidRDefault="00374F18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4.6 </w:t>
            </w:r>
            <w:r w:rsidRPr="0095544F">
              <w:rPr>
                <w:rFonts w:ascii="Calibri" w:hAnsi="Calibri" w:cs="Calibri"/>
              </w:rPr>
              <w:br/>
              <w:t>(32.0–48.2)</w:t>
            </w:r>
          </w:p>
        </w:tc>
        <w:tc>
          <w:tcPr>
            <w:tcW w:w="1349" w:type="dxa"/>
            <w:vAlign w:val="center"/>
            <w:hideMark/>
          </w:tcPr>
          <w:p w14:paraId="727C4618" w14:textId="13C23448" w:rsidR="00374F18" w:rsidRPr="0095544F" w:rsidRDefault="00374F18" w:rsidP="00374F18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44.9 </w:t>
            </w:r>
            <w:r w:rsidRPr="0095544F">
              <w:rPr>
                <w:rFonts w:ascii="Calibri" w:hAnsi="Calibri" w:cs="Calibri"/>
              </w:rPr>
              <w:br/>
              <w:t>(37.8–137.1)</w:t>
            </w:r>
          </w:p>
        </w:tc>
        <w:tc>
          <w:tcPr>
            <w:tcW w:w="1225" w:type="dxa"/>
            <w:vAlign w:val="center"/>
            <w:hideMark/>
          </w:tcPr>
          <w:p w14:paraId="2499EDD2" w14:textId="1C5C6A07" w:rsidR="00374F18" w:rsidRPr="0095544F" w:rsidRDefault="00374F18" w:rsidP="00A77A90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.385</w:t>
            </w:r>
          </w:p>
        </w:tc>
        <w:tc>
          <w:tcPr>
            <w:tcW w:w="1225" w:type="dxa"/>
            <w:vAlign w:val="center"/>
          </w:tcPr>
          <w:p w14:paraId="21A669EF" w14:textId="5193BA9C" w:rsidR="2BA0C31E" w:rsidRDefault="2BA0C31E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814C7D" w:rsidRPr="0095544F" w14:paraId="2DA71F44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0705838F" w14:textId="77777777" w:rsidR="00814C7D" w:rsidRPr="0095544F" w:rsidRDefault="00814C7D" w:rsidP="00814C7D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</w:tcPr>
          <w:p w14:paraId="682B0DB4" w14:textId="77777777" w:rsidR="00814C7D" w:rsidRPr="0095544F" w:rsidRDefault="00BA6A4A" w:rsidP="00814C7D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FIB-4 &lt; 1.3 and F sex</w:t>
            </w:r>
          </w:p>
          <w:p w14:paraId="59EF99B5" w14:textId="5C5ADFDA" w:rsidR="00BA6A4A" w:rsidRPr="0095544F" w:rsidRDefault="00BA6A4A" w:rsidP="00814C7D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(N = </w:t>
            </w:r>
            <w:r w:rsidR="00F7333B" w:rsidRPr="0095544F">
              <w:rPr>
                <w:rFonts w:ascii="Calibri" w:eastAsia="Calibri" w:hAnsi="Calibri" w:cs="Calibri"/>
              </w:rPr>
              <w:t>89</w:t>
            </w:r>
            <w:r w:rsidRPr="0095544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91" w:type="dxa"/>
          </w:tcPr>
          <w:p w14:paraId="13803048" w14:textId="77777777" w:rsidR="00BA6A4A" w:rsidRPr="0095544F" w:rsidRDefault="00BA6A4A" w:rsidP="00BA6A4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 xml:space="preserve">FIB-4 &gt; 1.3 </w:t>
            </w:r>
            <w:r w:rsidRPr="0095544F">
              <w:rPr>
                <w:rFonts w:ascii="Calibri" w:hAnsi="Calibri" w:cs="Calibri"/>
              </w:rPr>
              <w:br/>
              <w:t>and F sex</w:t>
            </w:r>
          </w:p>
          <w:p w14:paraId="11D55652" w14:textId="39EC74F0" w:rsidR="00BA6A4A" w:rsidRPr="0095544F" w:rsidRDefault="00BA6A4A" w:rsidP="00BA6A4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(N = </w:t>
            </w:r>
            <w:r w:rsidR="00F7333B" w:rsidRPr="0095544F">
              <w:rPr>
                <w:rFonts w:ascii="Calibri" w:eastAsia="Calibri" w:hAnsi="Calibri" w:cs="Calibri"/>
              </w:rPr>
              <w:t>9</w:t>
            </w:r>
            <w:r w:rsidRPr="0095544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27" w:type="dxa"/>
          </w:tcPr>
          <w:p w14:paraId="091362EF" w14:textId="77777777" w:rsidR="00814C7D" w:rsidRPr="0095544F" w:rsidRDefault="00BA6A4A" w:rsidP="00814C7D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FIB-4 &lt; 1.3</w:t>
            </w:r>
            <w:r w:rsidRPr="0095544F">
              <w:rPr>
                <w:rFonts w:ascii="Calibri" w:hAnsi="Calibri" w:cs="Calibri"/>
              </w:rPr>
              <w:br/>
              <w:t>and M sex</w:t>
            </w:r>
          </w:p>
          <w:p w14:paraId="570A4B18" w14:textId="6E4C2AA6" w:rsidR="00BA6A4A" w:rsidRPr="0095544F" w:rsidRDefault="00BA6A4A" w:rsidP="00814C7D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(N = </w:t>
            </w:r>
            <w:r w:rsidR="00F7333B" w:rsidRPr="0095544F">
              <w:rPr>
                <w:rFonts w:ascii="Calibri" w:eastAsia="Calibri" w:hAnsi="Calibri" w:cs="Calibri"/>
              </w:rPr>
              <w:t>17</w:t>
            </w:r>
            <w:r w:rsidRPr="0095544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28D6E7D9" w14:textId="77777777" w:rsidR="00725688" w:rsidRPr="0095544F" w:rsidRDefault="00725688" w:rsidP="0072568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 xml:space="preserve">FIB-4 &gt; 1.3 </w:t>
            </w:r>
            <w:r w:rsidRPr="0095544F">
              <w:rPr>
                <w:rFonts w:ascii="Calibri" w:eastAsia="Calibri" w:hAnsi="Calibri" w:cs="Calibri"/>
              </w:rPr>
              <w:br/>
              <w:t>and M sex</w:t>
            </w:r>
          </w:p>
          <w:p w14:paraId="47953FF2" w14:textId="3B1776CB" w:rsidR="00725688" w:rsidRPr="0095544F" w:rsidRDefault="00725688" w:rsidP="00725688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(N = 0)</w:t>
            </w:r>
          </w:p>
        </w:tc>
        <w:tc>
          <w:tcPr>
            <w:tcW w:w="1225" w:type="dxa"/>
            <w:vAlign w:val="center"/>
            <w:hideMark/>
          </w:tcPr>
          <w:p w14:paraId="43C31270" w14:textId="36E8919B" w:rsidR="00814C7D" w:rsidRPr="0095544F" w:rsidRDefault="00814C7D" w:rsidP="00A77A90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7E9D9EF3" w14:textId="2CD930D5" w:rsidR="037E821D" w:rsidRDefault="037E821D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5E1587" w:rsidRPr="0095544F" w14:paraId="4AECE91F" w14:textId="77777777" w:rsidTr="048DF6C3">
        <w:trPr>
          <w:trHeight w:val="300"/>
        </w:trPr>
        <w:tc>
          <w:tcPr>
            <w:tcW w:w="1353" w:type="dxa"/>
            <w:hideMark/>
          </w:tcPr>
          <w:p w14:paraId="3BC90557" w14:textId="77777777" w:rsidR="005E1587" w:rsidRPr="0095544F" w:rsidRDefault="005E1587" w:rsidP="005E1587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vAlign w:val="center"/>
          </w:tcPr>
          <w:p w14:paraId="29DEB5A5" w14:textId="100B4229" w:rsidR="005E1587" w:rsidRPr="0095544F" w:rsidRDefault="005E1587" w:rsidP="00CF58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5544F">
              <w:rPr>
                <w:rFonts w:ascii="Calibri" w:hAnsi="Calibri" w:cs="Calibri"/>
                <w:b/>
                <w:bCs/>
              </w:rPr>
              <w:t xml:space="preserve">47.4 </w:t>
            </w:r>
            <w:r w:rsidRPr="0095544F">
              <w:rPr>
                <w:rFonts w:ascii="Calibri" w:hAnsi="Calibri" w:cs="Calibri"/>
                <w:b/>
                <w:bCs/>
              </w:rPr>
              <w:br/>
              <w:t>(35.8–56.4)</w:t>
            </w:r>
          </w:p>
        </w:tc>
        <w:tc>
          <w:tcPr>
            <w:tcW w:w="1391" w:type="dxa"/>
            <w:vAlign w:val="center"/>
          </w:tcPr>
          <w:p w14:paraId="5FEB4904" w14:textId="7307DF37" w:rsidR="005E1587" w:rsidRPr="0095544F" w:rsidRDefault="005E1587" w:rsidP="00CF58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5544F">
              <w:rPr>
                <w:rFonts w:ascii="Calibri" w:hAnsi="Calibri" w:cs="Calibri"/>
                <w:b/>
                <w:bCs/>
              </w:rPr>
              <w:t xml:space="preserve">30.4 </w:t>
            </w:r>
            <w:r w:rsidRPr="0095544F">
              <w:rPr>
                <w:rFonts w:ascii="Calibri" w:hAnsi="Calibri" w:cs="Calibri"/>
                <w:b/>
                <w:bCs/>
              </w:rPr>
              <w:br/>
              <w:t>(7.8–51.3)</w:t>
            </w:r>
          </w:p>
        </w:tc>
        <w:tc>
          <w:tcPr>
            <w:tcW w:w="1227" w:type="dxa"/>
            <w:vAlign w:val="center"/>
          </w:tcPr>
          <w:p w14:paraId="605D02A1" w14:textId="561EB4B8" w:rsidR="005E1587" w:rsidRPr="0095544F" w:rsidRDefault="005E1587" w:rsidP="00CF58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5544F">
              <w:rPr>
                <w:rFonts w:ascii="Calibri" w:hAnsi="Calibri" w:cs="Calibri"/>
                <w:b/>
                <w:bCs/>
              </w:rPr>
              <w:t xml:space="preserve">41.2 </w:t>
            </w:r>
            <w:r w:rsidRPr="0095544F">
              <w:rPr>
                <w:rFonts w:ascii="Calibri" w:hAnsi="Calibri" w:cs="Calibri"/>
                <w:b/>
                <w:bCs/>
              </w:rPr>
              <w:br/>
              <w:t>(28.2–49.9)</w:t>
            </w:r>
          </w:p>
        </w:tc>
        <w:tc>
          <w:tcPr>
            <w:tcW w:w="1349" w:type="dxa"/>
            <w:vAlign w:val="center"/>
          </w:tcPr>
          <w:p w14:paraId="6B3AD512" w14:textId="117F2191" w:rsidR="005E1587" w:rsidRPr="0095544F" w:rsidRDefault="00BE4803" w:rsidP="00CF582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1225" w:type="dxa"/>
            <w:vAlign w:val="center"/>
          </w:tcPr>
          <w:p w14:paraId="4B0CF3AC" w14:textId="636FE12F" w:rsidR="005E1587" w:rsidRPr="0095544F" w:rsidRDefault="005E1587" w:rsidP="00A77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5544F">
              <w:rPr>
                <w:rFonts w:ascii="Calibri" w:hAnsi="Calibri" w:cs="Calibri"/>
                <w:b/>
                <w:bCs/>
              </w:rPr>
              <w:t>.038</w:t>
            </w:r>
          </w:p>
        </w:tc>
        <w:tc>
          <w:tcPr>
            <w:tcW w:w="1225" w:type="dxa"/>
            <w:vAlign w:val="center"/>
          </w:tcPr>
          <w:p w14:paraId="56CFEC08" w14:textId="06ED567A" w:rsidR="1AF1F5FA" w:rsidRDefault="1AF1F5FA" w:rsidP="048DF6C3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228</w:t>
            </w:r>
          </w:p>
        </w:tc>
      </w:tr>
      <w:tr w:rsidR="00C32F53" w:rsidRPr="0095544F" w14:paraId="1F5AD1BD" w14:textId="77777777" w:rsidTr="048DF6C3">
        <w:trPr>
          <w:trHeight w:val="300"/>
        </w:trPr>
        <w:tc>
          <w:tcPr>
            <w:tcW w:w="1353" w:type="dxa"/>
            <w:hideMark/>
          </w:tcPr>
          <w:p w14:paraId="7DB829B8" w14:textId="77777777" w:rsidR="00C32F53" w:rsidRPr="0095544F" w:rsidRDefault="00C32F53" w:rsidP="00C32F53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  <w:vAlign w:val="center"/>
          </w:tcPr>
          <w:p w14:paraId="1D25616C" w14:textId="444CF78C" w:rsidR="00C32F53" w:rsidRPr="0095544F" w:rsidRDefault="00C32F53" w:rsidP="00CF5829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1725.5 (1115.6–2289.8)</w:t>
            </w:r>
          </w:p>
        </w:tc>
        <w:tc>
          <w:tcPr>
            <w:tcW w:w="1391" w:type="dxa"/>
            <w:vAlign w:val="center"/>
          </w:tcPr>
          <w:p w14:paraId="3E171D2A" w14:textId="57C1897A" w:rsidR="00C32F53" w:rsidRPr="0095544F" w:rsidRDefault="00C32F53" w:rsidP="00CF5829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2395.8 (1642.6–3042.9)</w:t>
            </w:r>
          </w:p>
        </w:tc>
        <w:tc>
          <w:tcPr>
            <w:tcW w:w="1227" w:type="dxa"/>
            <w:vAlign w:val="center"/>
          </w:tcPr>
          <w:p w14:paraId="17C69F30" w14:textId="36C4026F" w:rsidR="00C32F53" w:rsidRPr="0095544F" w:rsidRDefault="00C32F53" w:rsidP="00CF5829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1609.6 (1072.1–2405.8)</w:t>
            </w:r>
          </w:p>
        </w:tc>
        <w:tc>
          <w:tcPr>
            <w:tcW w:w="1349" w:type="dxa"/>
            <w:vAlign w:val="center"/>
          </w:tcPr>
          <w:p w14:paraId="39D5C07E" w14:textId="4AEE1F24" w:rsidR="00C32F53" w:rsidRPr="0095544F" w:rsidRDefault="00BE4803" w:rsidP="00CF582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225" w:type="dxa"/>
            <w:vAlign w:val="center"/>
          </w:tcPr>
          <w:p w14:paraId="58466342" w14:textId="0EAE520A" w:rsidR="00C32F53" w:rsidRPr="0095544F" w:rsidRDefault="00C32F53" w:rsidP="00A77A90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.085</w:t>
            </w:r>
          </w:p>
        </w:tc>
        <w:tc>
          <w:tcPr>
            <w:tcW w:w="1225" w:type="dxa"/>
            <w:vAlign w:val="center"/>
          </w:tcPr>
          <w:p w14:paraId="447265E9" w14:textId="734BFCA0" w:rsidR="001F3827" w:rsidRDefault="001F3827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510</w:t>
            </w:r>
          </w:p>
        </w:tc>
      </w:tr>
      <w:tr w:rsidR="005A1245" w:rsidRPr="0095544F" w14:paraId="7FF1153C" w14:textId="77777777" w:rsidTr="048DF6C3">
        <w:trPr>
          <w:trHeight w:val="300"/>
        </w:trPr>
        <w:tc>
          <w:tcPr>
            <w:tcW w:w="1353" w:type="dxa"/>
            <w:hideMark/>
          </w:tcPr>
          <w:p w14:paraId="7A2D15AD" w14:textId="77777777" w:rsidR="005A1245" w:rsidRPr="0095544F" w:rsidRDefault="005A1245" w:rsidP="005A1245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lastRenderedPageBreak/>
              <w:t>I-FABP/CIT ratio</w:t>
            </w:r>
          </w:p>
        </w:tc>
        <w:tc>
          <w:tcPr>
            <w:tcW w:w="1304" w:type="dxa"/>
            <w:vAlign w:val="center"/>
          </w:tcPr>
          <w:p w14:paraId="2EA57BC5" w14:textId="26BD105E" w:rsidR="005A1245" w:rsidRPr="0095544F" w:rsidRDefault="005A1245" w:rsidP="00CF58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5544F">
              <w:rPr>
                <w:rFonts w:ascii="Calibri" w:hAnsi="Calibri" w:cs="Calibri"/>
                <w:b/>
                <w:bCs/>
              </w:rPr>
              <w:t xml:space="preserve">38.5 </w:t>
            </w:r>
            <w:r w:rsidR="00CF5829" w:rsidRPr="0095544F">
              <w:rPr>
                <w:rFonts w:ascii="Calibri" w:hAnsi="Calibri" w:cs="Calibri"/>
                <w:b/>
                <w:bCs/>
              </w:rPr>
              <w:br/>
            </w:r>
            <w:r w:rsidRPr="0095544F">
              <w:rPr>
                <w:rFonts w:ascii="Calibri" w:hAnsi="Calibri" w:cs="Calibri"/>
                <w:b/>
                <w:bCs/>
              </w:rPr>
              <w:t>(21.5–61.8)</w:t>
            </w:r>
          </w:p>
        </w:tc>
        <w:tc>
          <w:tcPr>
            <w:tcW w:w="1391" w:type="dxa"/>
            <w:vAlign w:val="center"/>
          </w:tcPr>
          <w:p w14:paraId="1D89FA07" w14:textId="3E29B520" w:rsidR="005A1245" w:rsidRPr="0095544F" w:rsidRDefault="005A1245" w:rsidP="00CF58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5544F">
              <w:rPr>
                <w:rFonts w:ascii="Calibri" w:hAnsi="Calibri" w:cs="Calibri"/>
                <w:b/>
                <w:bCs/>
              </w:rPr>
              <w:t xml:space="preserve">120.0 </w:t>
            </w:r>
            <w:r w:rsidR="00CF5829" w:rsidRPr="0095544F">
              <w:rPr>
                <w:rFonts w:ascii="Calibri" w:hAnsi="Calibri" w:cs="Calibri"/>
                <w:b/>
                <w:bCs/>
              </w:rPr>
              <w:br/>
            </w:r>
            <w:r w:rsidRPr="0095544F">
              <w:rPr>
                <w:rFonts w:ascii="Calibri" w:hAnsi="Calibri" w:cs="Calibri"/>
                <w:b/>
                <w:bCs/>
              </w:rPr>
              <w:t>(46.7–299.1)</w:t>
            </w:r>
          </w:p>
        </w:tc>
        <w:tc>
          <w:tcPr>
            <w:tcW w:w="1227" w:type="dxa"/>
            <w:vAlign w:val="center"/>
          </w:tcPr>
          <w:p w14:paraId="5149A0A1" w14:textId="61165155" w:rsidR="005A1245" w:rsidRPr="0095544F" w:rsidRDefault="005A1245" w:rsidP="00CF58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5544F">
              <w:rPr>
                <w:rFonts w:ascii="Calibri" w:hAnsi="Calibri" w:cs="Calibri"/>
                <w:b/>
                <w:bCs/>
              </w:rPr>
              <w:t xml:space="preserve">44.9 </w:t>
            </w:r>
            <w:r w:rsidR="00CF5829" w:rsidRPr="0095544F">
              <w:rPr>
                <w:rFonts w:ascii="Calibri" w:hAnsi="Calibri" w:cs="Calibri"/>
                <w:b/>
                <w:bCs/>
              </w:rPr>
              <w:br/>
            </w:r>
            <w:r w:rsidRPr="0095544F">
              <w:rPr>
                <w:rFonts w:ascii="Calibri" w:hAnsi="Calibri" w:cs="Calibri"/>
                <w:b/>
                <w:bCs/>
              </w:rPr>
              <w:t>(33.3–64.7)</w:t>
            </w:r>
          </w:p>
        </w:tc>
        <w:tc>
          <w:tcPr>
            <w:tcW w:w="1349" w:type="dxa"/>
            <w:vAlign w:val="center"/>
          </w:tcPr>
          <w:p w14:paraId="10A42246" w14:textId="68794A91" w:rsidR="005A1245" w:rsidRPr="0095544F" w:rsidRDefault="00BE4803" w:rsidP="00CF582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1225" w:type="dxa"/>
            <w:vAlign w:val="center"/>
          </w:tcPr>
          <w:p w14:paraId="03C38C7C" w14:textId="0E77D899" w:rsidR="005A1245" w:rsidRPr="0095544F" w:rsidRDefault="00CF5829" w:rsidP="00A77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5544F">
              <w:rPr>
                <w:rFonts w:ascii="Calibri" w:hAnsi="Calibri" w:cs="Calibri"/>
                <w:b/>
                <w:bCs/>
              </w:rPr>
              <w:t>.036</w:t>
            </w:r>
          </w:p>
        </w:tc>
        <w:tc>
          <w:tcPr>
            <w:tcW w:w="1225" w:type="dxa"/>
            <w:vAlign w:val="center"/>
          </w:tcPr>
          <w:p w14:paraId="73A53539" w14:textId="7DC4EE7D" w:rsidR="6C66CE11" w:rsidRDefault="6C66CE11" w:rsidP="048DF6C3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216</w:t>
            </w:r>
          </w:p>
        </w:tc>
      </w:tr>
    </w:tbl>
    <w:p w14:paraId="25E4B8AC" w14:textId="77777777" w:rsidR="00820426" w:rsidRPr="0095544F" w:rsidRDefault="00820426" w:rsidP="007A351E">
      <w:pPr>
        <w:jc w:val="both"/>
        <w:rPr>
          <w:rFonts w:ascii="Calibri" w:hAnsi="Calibri" w:cs="Calibri"/>
          <w:lang w:val="en-CA"/>
        </w:rPr>
      </w:pPr>
    </w:p>
    <w:p w14:paraId="4552DA8D" w14:textId="16972F03" w:rsidR="00714394" w:rsidRPr="0095544F" w:rsidRDefault="00714394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  <w:r w:rsidRPr="0095544F">
        <w:rPr>
          <w:rFonts w:ascii="Calibri" w:eastAsia="Calibri" w:hAnsi="Calibri" w:cs="Calibri"/>
          <w:b/>
          <w:bCs/>
          <w:lang w:val="en-CA"/>
        </w:rPr>
        <w:t>B) presence of the abdominal obesity</w:t>
      </w:r>
    </w:p>
    <w:tbl>
      <w:tblPr>
        <w:tblStyle w:val="Tabela-Siatka"/>
        <w:tblW w:w="90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3"/>
        <w:gridCol w:w="1757"/>
        <w:gridCol w:w="1757"/>
        <w:gridCol w:w="1758"/>
        <w:gridCol w:w="1225"/>
        <w:gridCol w:w="1225"/>
      </w:tblGrid>
      <w:tr w:rsidR="00756C98" w:rsidRPr="0095544F" w14:paraId="289CEAF9" w14:textId="77777777" w:rsidTr="00F141AC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018AA" w14:textId="77777777" w:rsidR="00756C98" w:rsidRPr="0095544F" w:rsidRDefault="00756C98" w:rsidP="00EA20A1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E0031" w14:textId="77777777" w:rsidR="00756C98" w:rsidRDefault="00D44605" w:rsidP="00EA20A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T &lt; ULN</w:t>
            </w:r>
            <w:r>
              <w:rPr>
                <w:rFonts w:ascii="Calibri" w:eastAsia="Calibri" w:hAnsi="Calibri" w:cs="Calibri"/>
              </w:rPr>
              <w:br/>
              <w:t>without AO</w:t>
            </w:r>
          </w:p>
          <w:p w14:paraId="3D5A3BD8" w14:textId="5B4C2D0F" w:rsidR="00FF1DDA" w:rsidRPr="0095544F" w:rsidRDefault="00FF1DDA" w:rsidP="00EA20A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N = 66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9A264" w14:textId="77777777" w:rsidR="00756C98" w:rsidRDefault="00D44605" w:rsidP="00EA20A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LT </w:t>
            </w:r>
            <w:r w:rsidR="00AD63DC">
              <w:rPr>
                <w:rFonts w:ascii="Calibri" w:eastAsia="Calibri" w:hAnsi="Calibri" w:cs="Calibri"/>
              </w:rPr>
              <w:t>&lt;</w:t>
            </w:r>
            <w:r>
              <w:rPr>
                <w:rFonts w:ascii="Calibri" w:eastAsia="Calibri" w:hAnsi="Calibri" w:cs="Calibri"/>
              </w:rPr>
              <w:t xml:space="preserve"> ULN</w:t>
            </w:r>
            <w:r>
              <w:rPr>
                <w:rFonts w:ascii="Calibri" w:eastAsia="Calibri" w:hAnsi="Calibri" w:cs="Calibri"/>
              </w:rPr>
              <w:br/>
              <w:t>with AO</w:t>
            </w:r>
          </w:p>
          <w:p w14:paraId="49B6B399" w14:textId="5E77EA3C" w:rsidR="00FF1DDA" w:rsidRPr="0095544F" w:rsidRDefault="00FF1DDA" w:rsidP="00EA20A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N = 27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C44D4" w14:textId="5C54958B" w:rsidR="00EA20A1" w:rsidRDefault="00EA20A1" w:rsidP="00EA20A1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T &gt; ULN</w:t>
            </w:r>
            <w:r>
              <w:rPr>
                <w:rFonts w:ascii="Calibri" w:eastAsia="Calibri" w:hAnsi="Calibri" w:cs="Calibri"/>
              </w:rPr>
              <w:br/>
              <w:t>with AO</w:t>
            </w:r>
          </w:p>
          <w:p w14:paraId="47370171" w14:textId="3741CC31" w:rsidR="00FF1DDA" w:rsidRPr="0095544F" w:rsidRDefault="00EA20A1" w:rsidP="00EA20A1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N = 22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39E6" w14:textId="34CAF14E" w:rsidR="00756C98" w:rsidRPr="0095544F" w:rsidRDefault="3BB510E7" w:rsidP="00AD63DC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AAB66" w14:textId="00E9BD5A" w:rsidR="131E2EB6" w:rsidRDefault="131E2EB6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C26704" w:rsidRPr="0095544F" w14:paraId="32E1A4D6" w14:textId="77777777" w:rsidTr="048DF6C3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F11B3" w14:textId="77777777" w:rsidR="00C26704" w:rsidRPr="0095544F" w:rsidRDefault="00C26704" w:rsidP="00C26704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C2A1BD" w14:textId="095FBF4A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46.2 (36.0–54.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C3A228" w14:textId="393A35E7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47.2 (28.8–55.7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DF64C0" w14:textId="0932A55B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44.0 (29.8–53.2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8FF95" w14:textId="6F96EA9B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.50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F45FD" w14:textId="23425B02" w:rsidR="5AB557DF" w:rsidRDefault="6B230B9E" w:rsidP="4EFFACB6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999</w:t>
            </w:r>
          </w:p>
        </w:tc>
      </w:tr>
      <w:tr w:rsidR="00C26704" w:rsidRPr="0095544F" w14:paraId="36E1FE0B" w14:textId="77777777" w:rsidTr="048DF6C3">
        <w:trPr>
          <w:trHeight w:val="300"/>
        </w:trPr>
        <w:tc>
          <w:tcPr>
            <w:tcW w:w="1353" w:type="dxa"/>
            <w:tcBorders>
              <w:right w:val="single" w:sz="4" w:space="0" w:color="auto"/>
            </w:tcBorders>
            <w:vAlign w:val="center"/>
            <w:hideMark/>
          </w:tcPr>
          <w:p w14:paraId="157D77F1" w14:textId="77777777" w:rsidR="00C26704" w:rsidRPr="0095544F" w:rsidRDefault="00C26704" w:rsidP="00C26704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AB2E6" w14:textId="76FE3DA4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1681.8 (1016.7–2364.4)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E1F35" w14:textId="128FB584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2112.2 (1235.8–2405.8)</w:t>
            </w:r>
          </w:p>
        </w:tc>
        <w:tc>
          <w:tcPr>
            <w:tcW w:w="17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89AB5" w14:textId="2E334306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1837.8 (1441.6–2384.6)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1FC3D57E" w14:textId="0BB337F2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.535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0D6B7033" w14:textId="06E42525" w:rsidR="39EAD320" w:rsidRDefault="39EAD320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C26704" w:rsidRPr="0095544F" w14:paraId="73DB2066" w14:textId="77777777" w:rsidTr="048DF6C3">
        <w:trPr>
          <w:trHeight w:val="300"/>
        </w:trPr>
        <w:tc>
          <w:tcPr>
            <w:tcW w:w="1353" w:type="dxa"/>
            <w:tcBorders>
              <w:right w:val="single" w:sz="4" w:space="0" w:color="auto"/>
            </w:tcBorders>
            <w:vAlign w:val="center"/>
            <w:hideMark/>
          </w:tcPr>
          <w:p w14:paraId="16DBB97A" w14:textId="77777777" w:rsidR="00C26704" w:rsidRPr="0095544F" w:rsidRDefault="00C26704" w:rsidP="00C26704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89E85" w14:textId="7F9F0E40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38.0 (19.1–58.8)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61C66" w14:textId="13F29B9F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45.0 (24.1–101.3)</w:t>
            </w:r>
          </w:p>
        </w:tc>
        <w:tc>
          <w:tcPr>
            <w:tcW w:w="17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F1C87" w14:textId="5D48EBAA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43.7 (32.1–62.8)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0FA624B6" w14:textId="7575E74C" w:rsidR="00C26704" w:rsidRPr="002512F5" w:rsidRDefault="00C26704" w:rsidP="002512F5">
            <w:pPr>
              <w:jc w:val="center"/>
              <w:rPr>
                <w:rFonts w:ascii="Calibri" w:hAnsi="Calibri" w:cs="Calibri"/>
              </w:rPr>
            </w:pPr>
            <w:r w:rsidRPr="002512F5">
              <w:rPr>
                <w:rFonts w:ascii="Calibri" w:hAnsi="Calibri" w:cs="Calibri"/>
              </w:rPr>
              <w:t>.208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5E7937F5" w14:textId="49183B89" w:rsidR="553E2FC7" w:rsidRDefault="553E2FC7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832</w:t>
            </w:r>
          </w:p>
        </w:tc>
      </w:tr>
      <w:tr w:rsidR="00C15114" w:rsidRPr="0095544F" w14:paraId="585DEF29" w14:textId="77777777" w:rsidTr="00F141AC">
        <w:trPr>
          <w:trHeight w:val="300"/>
        </w:trPr>
        <w:tc>
          <w:tcPr>
            <w:tcW w:w="1353" w:type="dxa"/>
            <w:vAlign w:val="center"/>
          </w:tcPr>
          <w:p w14:paraId="3E636316" w14:textId="63F189B4" w:rsidR="00C15114" w:rsidRPr="0095544F" w:rsidRDefault="00C15114" w:rsidP="000A0023">
            <w:pPr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vAlign w:val="center"/>
          </w:tcPr>
          <w:p w14:paraId="0B6EBD37" w14:textId="64A93497" w:rsidR="00C15114" w:rsidRPr="0095544F" w:rsidRDefault="00C15114" w:rsidP="006648D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T/AST &lt; 1.33</w:t>
            </w:r>
            <w:r>
              <w:rPr>
                <w:rFonts w:ascii="Calibri" w:hAnsi="Calibri" w:cs="Calibri"/>
              </w:rPr>
              <w:br/>
              <w:t>without AO</w:t>
            </w:r>
            <w:r>
              <w:rPr>
                <w:rFonts w:ascii="Calibri" w:hAnsi="Calibri" w:cs="Calibri"/>
              </w:rPr>
              <w:br/>
              <w:t>(N = 69)</w:t>
            </w:r>
          </w:p>
        </w:tc>
        <w:tc>
          <w:tcPr>
            <w:tcW w:w="1757" w:type="dxa"/>
            <w:vAlign w:val="center"/>
          </w:tcPr>
          <w:p w14:paraId="325DAD0A" w14:textId="68C72111" w:rsidR="00C15114" w:rsidRPr="0095544F" w:rsidRDefault="00C15114" w:rsidP="006648D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T</w:t>
            </w:r>
            <w:r w:rsidR="00A54A81">
              <w:rPr>
                <w:rFonts w:ascii="Calibri" w:hAnsi="Calibri" w:cs="Calibri"/>
              </w:rPr>
              <w:t>/AST &lt; 1.33</w:t>
            </w:r>
            <w:r w:rsidR="00A54A81">
              <w:rPr>
                <w:rFonts w:ascii="Calibri" w:hAnsi="Calibri" w:cs="Calibri"/>
              </w:rPr>
              <w:br/>
              <w:t>with AO</w:t>
            </w:r>
            <w:r w:rsidR="00A54A81">
              <w:rPr>
                <w:rFonts w:ascii="Calibri" w:hAnsi="Calibri" w:cs="Calibri"/>
              </w:rPr>
              <w:br/>
              <w:t>(N = 36)</w:t>
            </w:r>
          </w:p>
        </w:tc>
        <w:tc>
          <w:tcPr>
            <w:tcW w:w="1758" w:type="dxa"/>
            <w:vAlign w:val="center"/>
          </w:tcPr>
          <w:p w14:paraId="6C3C032B" w14:textId="75DBE3FD" w:rsidR="00C15114" w:rsidRPr="0095544F" w:rsidRDefault="00CF0D4A" w:rsidP="006648D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T/AST ≥ 1.33</w:t>
            </w:r>
            <w:r>
              <w:rPr>
                <w:rFonts w:ascii="Calibri" w:hAnsi="Calibri" w:cs="Calibri"/>
              </w:rPr>
              <w:br/>
              <w:t>with AO</w:t>
            </w:r>
            <w:r>
              <w:rPr>
                <w:rFonts w:ascii="Calibri" w:hAnsi="Calibri" w:cs="Calibri"/>
              </w:rPr>
              <w:br/>
              <w:t>(N = 10)</w:t>
            </w:r>
          </w:p>
        </w:tc>
        <w:tc>
          <w:tcPr>
            <w:tcW w:w="1225" w:type="dxa"/>
            <w:vAlign w:val="center"/>
          </w:tcPr>
          <w:p w14:paraId="55527BA3" w14:textId="7FA2D822" w:rsidR="00C15114" w:rsidRPr="0095544F" w:rsidRDefault="68FFD21F" w:rsidP="00A77A90">
            <w:pPr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30D42ED3" w14:textId="08382A13" w:rsidR="34ACEA30" w:rsidRDefault="34ACEA30" w:rsidP="4EFFACB6">
            <w:pPr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2A3EBF" w:rsidRPr="0095544F" w14:paraId="74C52EE1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6FE4ACC8" w14:textId="5516BD09" w:rsidR="002A3EBF" w:rsidRPr="0095544F" w:rsidRDefault="002A3EBF" w:rsidP="002A3EBF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vAlign w:val="center"/>
          </w:tcPr>
          <w:p w14:paraId="7459B7BE" w14:textId="7EBFC998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45.6 (35.9–54.6)</w:t>
            </w:r>
          </w:p>
        </w:tc>
        <w:tc>
          <w:tcPr>
            <w:tcW w:w="1757" w:type="dxa"/>
            <w:vAlign w:val="center"/>
          </w:tcPr>
          <w:p w14:paraId="30EAE83D" w14:textId="1EA5B772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46.3 (30.0–54.5)</w:t>
            </w:r>
          </w:p>
        </w:tc>
        <w:tc>
          <w:tcPr>
            <w:tcW w:w="1758" w:type="dxa"/>
            <w:vAlign w:val="center"/>
          </w:tcPr>
          <w:p w14:paraId="46ADEAB8" w14:textId="567B4131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50.2 (37.4–57.2)</w:t>
            </w:r>
          </w:p>
        </w:tc>
        <w:tc>
          <w:tcPr>
            <w:tcW w:w="1225" w:type="dxa"/>
            <w:vAlign w:val="center"/>
          </w:tcPr>
          <w:p w14:paraId="19127953" w14:textId="7B7FAC59" w:rsidR="002A3EBF" w:rsidRPr="002A3EBF" w:rsidRDefault="002A3EBF" w:rsidP="002A3EBF">
            <w:pPr>
              <w:jc w:val="center"/>
              <w:rPr>
                <w:rFonts w:ascii="Calibri" w:eastAsia="Calibri" w:hAnsi="Calibri" w:cs="Calibri"/>
              </w:rPr>
            </w:pPr>
            <w:r w:rsidRPr="002A3EBF">
              <w:rPr>
                <w:rFonts w:ascii="Calibri" w:hAnsi="Calibri" w:cs="Calibri"/>
              </w:rPr>
              <w:t>.542</w:t>
            </w:r>
          </w:p>
        </w:tc>
        <w:tc>
          <w:tcPr>
            <w:tcW w:w="1225" w:type="dxa"/>
            <w:vAlign w:val="center"/>
          </w:tcPr>
          <w:p w14:paraId="324504F1" w14:textId="642E83CA" w:rsidR="2D26BA46" w:rsidRDefault="2D26BA46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2A3EBF" w:rsidRPr="0095544F" w14:paraId="5D2B38A1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01CB26A1" w14:textId="645EDA02" w:rsidR="002A3EBF" w:rsidRPr="0095544F" w:rsidRDefault="002A3EBF" w:rsidP="002A3EBF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vAlign w:val="center"/>
          </w:tcPr>
          <w:p w14:paraId="2074DE04" w14:textId="56F14AD3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1725.5 (997.9–2413.0)</w:t>
            </w:r>
          </w:p>
        </w:tc>
        <w:tc>
          <w:tcPr>
            <w:tcW w:w="1757" w:type="dxa"/>
            <w:vAlign w:val="center"/>
          </w:tcPr>
          <w:p w14:paraId="3E760F1A" w14:textId="01D067C2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2015.4 (1331.1–2385.6)</w:t>
            </w:r>
          </w:p>
        </w:tc>
        <w:tc>
          <w:tcPr>
            <w:tcW w:w="1758" w:type="dxa"/>
            <w:vAlign w:val="center"/>
          </w:tcPr>
          <w:p w14:paraId="4D744C06" w14:textId="33292E8E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1560.4 (1240.3–2222.0)</w:t>
            </w:r>
          </w:p>
        </w:tc>
        <w:tc>
          <w:tcPr>
            <w:tcW w:w="1225" w:type="dxa"/>
            <w:vAlign w:val="center"/>
          </w:tcPr>
          <w:p w14:paraId="01957161" w14:textId="6C03BB74" w:rsidR="002A3EBF" w:rsidRPr="002A3EBF" w:rsidRDefault="002A3EBF" w:rsidP="002A3EBF">
            <w:pPr>
              <w:jc w:val="center"/>
              <w:rPr>
                <w:rFonts w:ascii="Calibri" w:eastAsia="Calibri" w:hAnsi="Calibri" w:cs="Calibri"/>
              </w:rPr>
            </w:pPr>
            <w:r w:rsidRPr="002A3EBF">
              <w:rPr>
                <w:rFonts w:ascii="Calibri" w:hAnsi="Calibri" w:cs="Calibri"/>
              </w:rPr>
              <w:t>.655</w:t>
            </w:r>
          </w:p>
        </w:tc>
        <w:tc>
          <w:tcPr>
            <w:tcW w:w="1225" w:type="dxa"/>
            <w:vAlign w:val="center"/>
          </w:tcPr>
          <w:p w14:paraId="2699B145" w14:textId="30D086EE" w:rsidR="0BF5B1B2" w:rsidRDefault="0BF5B1B2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2A3EBF" w:rsidRPr="0095544F" w14:paraId="402D5F83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08AD3CB8" w14:textId="25DE7377" w:rsidR="002A3EBF" w:rsidRPr="0095544F" w:rsidRDefault="002A3EBF" w:rsidP="002A3EBF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vAlign w:val="center"/>
          </w:tcPr>
          <w:p w14:paraId="13254049" w14:textId="6B8EFAF4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40.1 (20.7–62.0)</w:t>
            </w:r>
          </w:p>
        </w:tc>
        <w:tc>
          <w:tcPr>
            <w:tcW w:w="1757" w:type="dxa"/>
            <w:vAlign w:val="center"/>
          </w:tcPr>
          <w:p w14:paraId="171FE0C7" w14:textId="673E422C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43.6 (29.4–73.9)</w:t>
            </w:r>
          </w:p>
        </w:tc>
        <w:tc>
          <w:tcPr>
            <w:tcW w:w="1758" w:type="dxa"/>
            <w:vAlign w:val="center"/>
          </w:tcPr>
          <w:p w14:paraId="6A461693" w14:textId="5A7D829A" w:rsidR="002A3EBF" w:rsidRPr="002A3EBF" w:rsidRDefault="002A3EBF" w:rsidP="002A3EBF">
            <w:pPr>
              <w:jc w:val="center"/>
              <w:rPr>
                <w:rFonts w:ascii="Calibri" w:hAnsi="Calibri" w:cs="Calibri"/>
              </w:rPr>
            </w:pPr>
            <w:r w:rsidRPr="002A3EBF">
              <w:rPr>
                <w:rFonts w:ascii="Calibri" w:hAnsi="Calibri" w:cs="Calibri"/>
              </w:rPr>
              <w:t>40.1 (20.7–51.7)</w:t>
            </w:r>
          </w:p>
        </w:tc>
        <w:tc>
          <w:tcPr>
            <w:tcW w:w="1225" w:type="dxa"/>
            <w:vAlign w:val="center"/>
          </w:tcPr>
          <w:p w14:paraId="1DDCF19A" w14:textId="663B4B59" w:rsidR="002A3EBF" w:rsidRPr="002A3EBF" w:rsidRDefault="002A3EBF" w:rsidP="002A3EBF">
            <w:pPr>
              <w:jc w:val="center"/>
              <w:rPr>
                <w:rFonts w:ascii="Calibri" w:eastAsia="Calibri" w:hAnsi="Calibri" w:cs="Calibri"/>
              </w:rPr>
            </w:pPr>
            <w:r w:rsidRPr="002A3EBF">
              <w:rPr>
                <w:rFonts w:ascii="Calibri" w:hAnsi="Calibri" w:cs="Calibri"/>
              </w:rPr>
              <w:t>.422</w:t>
            </w:r>
          </w:p>
        </w:tc>
        <w:tc>
          <w:tcPr>
            <w:tcW w:w="1225" w:type="dxa"/>
            <w:vAlign w:val="center"/>
          </w:tcPr>
          <w:p w14:paraId="38479756" w14:textId="25D3CB5B" w:rsidR="04923F9C" w:rsidRDefault="04923F9C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157D35" w:rsidRPr="0095544F" w14:paraId="52EEC7D1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4878524D" w14:textId="77777777" w:rsidR="00157D35" w:rsidRPr="0095544F" w:rsidRDefault="00157D35" w:rsidP="000A0023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vAlign w:val="center"/>
          </w:tcPr>
          <w:p w14:paraId="1933DBEE" w14:textId="77777777" w:rsidR="00157D35" w:rsidRDefault="0056417D" w:rsidP="006648D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SI &lt; 36.0</w:t>
            </w:r>
            <w:r>
              <w:rPr>
                <w:rFonts w:ascii="Calibri" w:eastAsia="Calibri" w:hAnsi="Calibri" w:cs="Calibri"/>
              </w:rPr>
              <w:br/>
              <w:t>without AO</w:t>
            </w:r>
          </w:p>
          <w:p w14:paraId="1B9E1F63" w14:textId="79DA2A77" w:rsidR="00246D76" w:rsidRPr="0095544F" w:rsidRDefault="00246D76" w:rsidP="006648D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N = 69)</w:t>
            </w:r>
          </w:p>
        </w:tc>
        <w:tc>
          <w:tcPr>
            <w:tcW w:w="1757" w:type="dxa"/>
            <w:vAlign w:val="center"/>
          </w:tcPr>
          <w:p w14:paraId="1C26E565" w14:textId="4DB3CF43" w:rsidR="00157D35" w:rsidRPr="0095544F" w:rsidRDefault="0056417D" w:rsidP="006648D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SI &lt; 36.0</w:t>
            </w:r>
            <w:r>
              <w:rPr>
                <w:rFonts w:ascii="Calibri" w:eastAsia="Calibri" w:hAnsi="Calibri" w:cs="Calibri"/>
              </w:rPr>
              <w:br/>
              <w:t>with AO</w:t>
            </w:r>
            <w:r w:rsidR="00246D76">
              <w:rPr>
                <w:rFonts w:ascii="Calibri" w:eastAsia="Calibri" w:hAnsi="Calibri" w:cs="Calibri"/>
              </w:rPr>
              <w:br/>
              <w:t>(N = 15)</w:t>
            </w:r>
          </w:p>
        </w:tc>
        <w:tc>
          <w:tcPr>
            <w:tcW w:w="1758" w:type="dxa"/>
            <w:vAlign w:val="center"/>
          </w:tcPr>
          <w:p w14:paraId="616E71CE" w14:textId="42795FD7" w:rsidR="00157D35" w:rsidRPr="0095544F" w:rsidRDefault="0056417D" w:rsidP="006648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SI &gt; 36.0</w:t>
            </w:r>
            <w:r>
              <w:rPr>
                <w:rFonts w:ascii="Calibri" w:eastAsia="Calibri" w:hAnsi="Calibri" w:cs="Calibri"/>
              </w:rPr>
              <w:br/>
            </w:r>
            <w:r w:rsidR="00246D76">
              <w:rPr>
                <w:rFonts w:ascii="Calibri" w:eastAsia="Calibri" w:hAnsi="Calibri" w:cs="Calibri"/>
              </w:rPr>
              <w:t>with AO</w:t>
            </w:r>
            <w:r w:rsidR="00246D76">
              <w:rPr>
                <w:rFonts w:ascii="Calibri" w:eastAsia="Calibri" w:hAnsi="Calibri" w:cs="Calibri"/>
              </w:rPr>
              <w:br/>
              <w:t>(N = 31)</w:t>
            </w:r>
          </w:p>
        </w:tc>
        <w:tc>
          <w:tcPr>
            <w:tcW w:w="1225" w:type="dxa"/>
            <w:vAlign w:val="center"/>
            <w:hideMark/>
          </w:tcPr>
          <w:p w14:paraId="6510DCAD" w14:textId="3C985FD7" w:rsidR="00157D35" w:rsidRPr="0095544F" w:rsidRDefault="3E129404" w:rsidP="00A77A90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1028A708" w14:textId="48CC8484" w:rsidR="34ACEA30" w:rsidRDefault="34ACEA30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C93156" w:rsidRPr="0095544F" w14:paraId="68DADB4F" w14:textId="77777777" w:rsidTr="048DF6C3">
        <w:trPr>
          <w:trHeight w:val="300"/>
        </w:trPr>
        <w:tc>
          <w:tcPr>
            <w:tcW w:w="1353" w:type="dxa"/>
            <w:hideMark/>
          </w:tcPr>
          <w:p w14:paraId="35F71D89" w14:textId="77777777" w:rsidR="00C93156" w:rsidRPr="0095544F" w:rsidRDefault="00C93156" w:rsidP="00C93156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vAlign w:val="center"/>
          </w:tcPr>
          <w:p w14:paraId="27FF093A" w14:textId="3472A688" w:rsidR="00C93156" w:rsidRPr="00C93156" w:rsidRDefault="00C93156" w:rsidP="00C93156">
            <w:pPr>
              <w:jc w:val="center"/>
              <w:rPr>
                <w:rFonts w:ascii="Calibri" w:hAnsi="Calibri" w:cs="Calibri"/>
              </w:rPr>
            </w:pPr>
            <w:r w:rsidRPr="00C93156">
              <w:rPr>
                <w:rFonts w:ascii="Calibri" w:hAnsi="Calibri" w:cs="Calibri"/>
              </w:rPr>
              <w:t>45.6 (35.9–55.1)</w:t>
            </w:r>
          </w:p>
        </w:tc>
        <w:tc>
          <w:tcPr>
            <w:tcW w:w="1757" w:type="dxa"/>
            <w:vAlign w:val="center"/>
          </w:tcPr>
          <w:p w14:paraId="7E11BAB3" w14:textId="2D6B8F64" w:rsidR="00C93156" w:rsidRPr="00C93156" w:rsidRDefault="00C93156" w:rsidP="00C93156">
            <w:pPr>
              <w:jc w:val="center"/>
              <w:rPr>
                <w:rFonts w:ascii="Calibri" w:hAnsi="Calibri" w:cs="Calibri"/>
              </w:rPr>
            </w:pPr>
            <w:r w:rsidRPr="00C93156">
              <w:rPr>
                <w:rFonts w:ascii="Calibri" w:hAnsi="Calibri" w:cs="Calibri"/>
              </w:rPr>
              <w:t>49.1 (31.5–55.7)</w:t>
            </w:r>
          </w:p>
        </w:tc>
        <w:tc>
          <w:tcPr>
            <w:tcW w:w="1758" w:type="dxa"/>
            <w:vAlign w:val="center"/>
          </w:tcPr>
          <w:p w14:paraId="6FB92BB4" w14:textId="1268BCF5" w:rsidR="00C93156" w:rsidRPr="00C93156" w:rsidRDefault="00C93156" w:rsidP="00C93156">
            <w:pPr>
              <w:jc w:val="center"/>
              <w:rPr>
                <w:rFonts w:ascii="Calibri" w:hAnsi="Calibri" w:cs="Calibri"/>
              </w:rPr>
            </w:pPr>
            <w:r w:rsidRPr="00C93156">
              <w:rPr>
                <w:rFonts w:ascii="Calibri" w:hAnsi="Calibri" w:cs="Calibri"/>
              </w:rPr>
              <w:t>45.3 (29.7–53.6)</w:t>
            </w:r>
          </w:p>
        </w:tc>
        <w:tc>
          <w:tcPr>
            <w:tcW w:w="1225" w:type="dxa"/>
            <w:vAlign w:val="center"/>
          </w:tcPr>
          <w:p w14:paraId="2DCE929A" w14:textId="6B51B3B8" w:rsidR="00C93156" w:rsidRPr="00C93156" w:rsidRDefault="00C93156" w:rsidP="00C93156">
            <w:pPr>
              <w:jc w:val="center"/>
              <w:rPr>
                <w:rFonts w:ascii="Calibri" w:hAnsi="Calibri" w:cs="Calibri"/>
              </w:rPr>
            </w:pPr>
            <w:r w:rsidRPr="00C93156">
              <w:rPr>
                <w:rFonts w:ascii="Calibri" w:hAnsi="Calibri" w:cs="Calibri"/>
              </w:rPr>
              <w:t>.614</w:t>
            </w:r>
          </w:p>
        </w:tc>
        <w:tc>
          <w:tcPr>
            <w:tcW w:w="1225" w:type="dxa"/>
            <w:vAlign w:val="center"/>
          </w:tcPr>
          <w:p w14:paraId="0B0815E7" w14:textId="41908947" w:rsidR="74EF2562" w:rsidRDefault="74EF2562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C93156" w:rsidRPr="0095544F" w14:paraId="3098D91E" w14:textId="77777777" w:rsidTr="048DF6C3">
        <w:trPr>
          <w:trHeight w:val="300"/>
        </w:trPr>
        <w:tc>
          <w:tcPr>
            <w:tcW w:w="1353" w:type="dxa"/>
            <w:hideMark/>
          </w:tcPr>
          <w:p w14:paraId="2F1C5CD6" w14:textId="77777777" w:rsidR="00C93156" w:rsidRPr="0095544F" w:rsidRDefault="00C93156" w:rsidP="00C93156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vAlign w:val="center"/>
          </w:tcPr>
          <w:p w14:paraId="4B557FD4" w14:textId="5DDED275" w:rsidR="00C93156" w:rsidRPr="00C93156" w:rsidRDefault="00C93156" w:rsidP="00C9315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93156">
              <w:rPr>
                <w:rFonts w:ascii="Calibri" w:hAnsi="Calibri" w:cs="Calibri"/>
              </w:rPr>
              <w:t>1725.5 (1038.3–2413.0)</w:t>
            </w:r>
          </w:p>
        </w:tc>
        <w:tc>
          <w:tcPr>
            <w:tcW w:w="1757" w:type="dxa"/>
            <w:vAlign w:val="center"/>
          </w:tcPr>
          <w:p w14:paraId="2A15C84D" w14:textId="483CB064" w:rsidR="00C93156" w:rsidRPr="00C93156" w:rsidRDefault="00C93156" w:rsidP="00C9315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93156">
              <w:rPr>
                <w:rFonts w:ascii="Calibri" w:hAnsi="Calibri" w:cs="Calibri"/>
              </w:rPr>
              <w:t>1368.6 (1142.4–1780.3)</w:t>
            </w:r>
          </w:p>
        </w:tc>
        <w:tc>
          <w:tcPr>
            <w:tcW w:w="1758" w:type="dxa"/>
            <w:vAlign w:val="center"/>
          </w:tcPr>
          <w:p w14:paraId="39DDA5A4" w14:textId="5B47B6A8" w:rsidR="00C93156" w:rsidRPr="00C93156" w:rsidRDefault="00C93156" w:rsidP="00C9315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93156">
              <w:rPr>
                <w:rFonts w:ascii="Calibri" w:hAnsi="Calibri" w:cs="Calibri"/>
              </w:rPr>
              <w:t>2214.6 (1553.9–2412.5)</w:t>
            </w:r>
          </w:p>
        </w:tc>
        <w:tc>
          <w:tcPr>
            <w:tcW w:w="1225" w:type="dxa"/>
            <w:vAlign w:val="center"/>
          </w:tcPr>
          <w:p w14:paraId="0728502F" w14:textId="38687B7A" w:rsidR="00C93156" w:rsidRPr="00C93156" w:rsidRDefault="00C93156" w:rsidP="00C9315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93156">
              <w:rPr>
                <w:rFonts w:ascii="Calibri" w:hAnsi="Calibri" w:cs="Calibri"/>
              </w:rPr>
              <w:t>.148</w:t>
            </w:r>
          </w:p>
        </w:tc>
        <w:tc>
          <w:tcPr>
            <w:tcW w:w="1225" w:type="dxa"/>
            <w:vAlign w:val="center"/>
          </w:tcPr>
          <w:p w14:paraId="2C9F6671" w14:textId="57419676" w:rsidR="001B295D" w:rsidRDefault="001B295D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592</w:t>
            </w:r>
          </w:p>
        </w:tc>
      </w:tr>
      <w:tr w:rsidR="00C93156" w:rsidRPr="0095544F" w14:paraId="3E9A8EDF" w14:textId="77777777" w:rsidTr="048DF6C3">
        <w:trPr>
          <w:trHeight w:val="300"/>
        </w:trPr>
        <w:tc>
          <w:tcPr>
            <w:tcW w:w="1353" w:type="dxa"/>
            <w:hideMark/>
          </w:tcPr>
          <w:p w14:paraId="72CE16A8" w14:textId="77777777" w:rsidR="00C93156" w:rsidRPr="0095544F" w:rsidRDefault="00C93156" w:rsidP="00C93156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vAlign w:val="center"/>
          </w:tcPr>
          <w:p w14:paraId="66A5954E" w14:textId="04A24446" w:rsidR="00C93156" w:rsidRPr="00C93156" w:rsidRDefault="00C93156" w:rsidP="00C9315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93156">
              <w:rPr>
                <w:rFonts w:ascii="Calibri" w:hAnsi="Calibri" w:cs="Calibri"/>
              </w:rPr>
              <w:t>40.1 (20.7–62.0)</w:t>
            </w:r>
          </w:p>
        </w:tc>
        <w:tc>
          <w:tcPr>
            <w:tcW w:w="1757" w:type="dxa"/>
            <w:vAlign w:val="center"/>
          </w:tcPr>
          <w:p w14:paraId="795DB643" w14:textId="6021D877" w:rsidR="00C93156" w:rsidRPr="00C93156" w:rsidRDefault="00C93156" w:rsidP="00C9315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93156">
              <w:rPr>
                <w:rFonts w:ascii="Calibri" w:hAnsi="Calibri" w:cs="Calibri"/>
              </w:rPr>
              <w:t>35.1 (22.0–49.2)</w:t>
            </w:r>
          </w:p>
        </w:tc>
        <w:tc>
          <w:tcPr>
            <w:tcW w:w="1758" w:type="dxa"/>
            <w:vAlign w:val="center"/>
          </w:tcPr>
          <w:p w14:paraId="00386722" w14:textId="0D7A3F6D" w:rsidR="00C93156" w:rsidRPr="00C93156" w:rsidRDefault="00C93156" w:rsidP="00C9315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93156">
              <w:rPr>
                <w:rFonts w:ascii="Calibri" w:hAnsi="Calibri" w:cs="Calibri"/>
              </w:rPr>
              <w:t>45.0 (36.5–76.8)</w:t>
            </w:r>
          </w:p>
        </w:tc>
        <w:tc>
          <w:tcPr>
            <w:tcW w:w="1225" w:type="dxa"/>
            <w:vAlign w:val="center"/>
          </w:tcPr>
          <w:p w14:paraId="0ED93A34" w14:textId="1B55C4E0" w:rsidR="00C93156" w:rsidRPr="00C93156" w:rsidRDefault="00C93156" w:rsidP="00C9315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93156">
              <w:rPr>
                <w:rFonts w:ascii="Calibri" w:hAnsi="Calibri" w:cs="Calibri"/>
              </w:rPr>
              <w:t>.213</w:t>
            </w:r>
          </w:p>
        </w:tc>
        <w:tc>
          <w:tcPr>
            <w:tcW w:w="1225" w:type="dxa"/>
            <w:vAlign w:val="center"/>
          </w:tcPr>
          <w:p w14:paraId="20E68908" w14:textId="17D6BD0D" w:rsidR="35E41DCE" w:rsidRDefault="35E41DCE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852</w:t>
            </w:r>
          </w:p>
        </w:tc>
      </w:tr>
      <w:tr w:rsidR="00990A4F" w:rsidRPr="0095544F" w14:paraId="05944D93" w14:textId="77777777" w:rsidTr="00F141AC">
        <w:trPr>
          <w:trHeight w:val="300"/>
        </w:trPr>
        <w:tc>
          <w:tcPr>
            <w:tcW w:w="1353" w:type="dxa"/>
            <w:vAlign w:val="center"/>
          </w:tcPr>
          <w:p w14:paraId="11DFDFCE" w14:textId="412A6110" w:rsidR="00990A4F" w:rsidRPr="0095544F" w:rsidRDefault="00990A4F" w:rsidP="00AC3893">
            <w:pPr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vAlign w:val="center"/>
          </w:tcPr>
          <w:p w14:paraId="5499A74B" w14:textId="740AF490" w:rsidR="00990A4F" w:rsidRDefault="00E15996" w:rsidP="00AC3893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SI &lt; -1.2</w:t>
            </w:r>
            <w:r>
              <w:rPr>
                <w:rFonts w:ascii="Calibri" w:eastAsia="Calibri" w:hAnsi="Calibri" w:cs="Calibri"/>
              </w:rPr>
              <w:br/>
              <w:t>without AO</w:t>
            </w:r>
            <w:r>
              <w:rPr>
                <w:rFonts w:ascii="Calibri" w:eastAsia="Calibri" w:hAnsi="Calibri" w:cs="Calibri"/>
              </w:rPr>
              <w:br/>
              <w:t xml:space="preserve">(N = </w:t>
            </w:r>
            <w:r w:rsidR="00D13CD3">
              <w:rPr>
                <w:rFonts w:ascii="Calibri" w:eastAsia="Calibri" w:hAnsi="Calibri" w:cs="Calibri"/>
              </w:rPr>
              <w:t>70)</w:t>
            </w:r>
          </w:p>
        </w:tc>
        <w:tc>
          <w:tcPr>
            <w:tcW w:w="1757" w:type="dxa"/>
            <w:vAlign w:val="center"/>
          </w:tcPr>
          <w:p w14:paraId="25B3D0B3" w14:textId="0F1C3C16" w:rsidR="00990A4F" w:rsidRDefault="00D13CD3" w:rsidP="00AC3893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SI &lt; -1.2</w:t>
            </w:r>
            <w:r>
              <w:rPr>
                <w:rFonts w:ascii="Calibri" w:eastAsia="Calibri" w:hAnsi="Calibri" w:cs="Calibri"/>
              </w:rPr>
              <w:br/>
              <w:t>with AO</w:t>
            </w:r>
            <w:r>
              <w:rPr>
                <w:rFonts w:ascii="Calibri" w:eastAsia="Calibri" w:hAnsi="Calibri" w:cs="Calibri"/>
              </w:rPr>
              <w:br/>
              <w:t>(N = 27)</w:t>
            </w:r>
          </w:p>
        </w:tc>
        <w:tc>
          <w:tcPr>
            <w:tcW w:w="1758" w:type="dxa"/>
            <w:vAlign w:val="center"/>
          </w:tcPr>
          <w:p w14:paraId="7E5A1E71" w14:textId="4FBB6F9B" w:rsidR="00990A4F" w:rsidRDefault="00036006" w:rsidP="00AC3893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SI &gt; -1.2</w:t>
            </w:r>
            <w:r>
              <w:rPr>
                <w:rFonts w:ascii="Calibri" w:eastAsia="Calibri" w:hAnsi="Calibri" w:cs="Calibri"/>
              </w:rPr>
              <w:br/>
              <w:t>with AO</w:t>
            </w:r>
            <w:r>
              <w:rPr>
                <w:rFonts w:ascii="Calibri" w:eastAsia="Calibri" w:hAnsi="Calibri" w:cs="Calibri"/>
              </w:rPr>
              <w:br/>
              <w:t>(N = 18)</w:t>
            </w:r>
          </w:p>
        </w:tc>
        <w:tc>
          <w:tcPr>
            <w:tcW w:w="1225" w:type="dxa"/>
            <w:vAlign w:val="center"/>
          </w:tcPr>
          <w:p w14:paraId="624ED6D3" w14:textId="1C86A468" w:rsidR="00990A4F" w:rsidRPr="0095544F" w:rsidRDefault="314339B2" w:rsidP="00AC3893">
            <w:pPr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05C607BA" w14:textId="58135351" w:rsidR="689AF5ED" w:rsidRDefault="689AF5ED" w:rsidP="4EFFACB6">
            <w:pPr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AE4957" w:rsidRPr="0095544F" w14:paraId="0D99C0E2" w14:textId="77777777" w:rsidTr="048DF6C3">
        <w:trPr>
          <w:trHeight w:val="300"/>
        </w:trPr>
        <w:tc>
          <w:tcPr>
            <w:tcW w:w="1353" w:type="dxa"/>
            <w:shd w:val="clear" w:color="auto" w:fill="FFFFFF" w:themeFill="background1"/>
            <w:vAlign w:val="center"/>
          </w:tcPr>
          <w:p w14:paraId="79209BD7" w14:textId="7568C3F2" w:rsidR="00AE4957" w:rsidRPr="0095544F" w:rsidRDefault="00AE4957" w:rsidP="00AE4957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73077D57" w14:textId="422FF12A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45.9 (35.9–54.7)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016064BA" w14:textId="4443B11F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47.8 (30.6–56.9)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6A04D942" w14:textId="73EEDC6F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39.5 (29.8–51.1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570FA0D4" w14:textId="2A9F2F72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.372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16C603C9" w14:textId="591F9016" w:rsidR="18A19F8C" w:rsidRDefault="18A19F8C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AE4957" w:rsidRPr="0095544F" w14:paraId="7196A9E3" w14:textId="77777777" w:rsidTr="048DF6C3">
        <w:trPr>
          <w:trHeight w:val="300"/>
        </w:trPr>
        <w:tc>
          <w:tcPr>
            <w:tcW w:w="1353" w:type="dxa"/>
            <w:shd w:val="clear" w:color="auto" w:fill="FFFFFF" w:themeFill="background1"/>
            <w:vAlign w:val="center"/>
          </w:tcPr>
          <w:p w14:paraId="381BA58C" w14:textId="4F32096F" w:rsidR="00AE4957" w:rsidRPr="0095544F" w:rsidRDefault="00AE4957" w:rsidP="00AE4957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17AAB884" w14:textId="5A5E2B74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1723.3 (1016.7–2390.2)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0B754C77" w14:textId="69B5D44F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1918.6 (1262.4–2349.2)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2E0320A9" w14:textId="7F9ECC5D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1972.2 (1441.6–2392.4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4908CC69" w14:textId="37EC02A1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.683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2B8671BD" w14:textId="4C46B14F" w:rsidR="001344DB" w:rsidRDefault="001344DB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AE4957" w:rsidRPr="0095544F" w14:paraId="576B2E96" w14:textId="77777777" w:rsidTr="048DF6C3">
        <w:trPr>
          <w:trHeight w:val="300"/>
        </w:trPr>
        <w:tc>
          <w:tcPr>
            <w:tcW w:w="1353" w:type="dxa"/>
            <w:shd w:val="clear" w:color="auto" w:fill="FFFFFF" w:themeFill="background1"/>
            <w:vAlign w:val="center"/>
          </w:tcPr>
          <w:p w14:paraId="0A21FB94" w14:textId="4DA0BE2A" w:rsidR="00AE4957" w:rsidRPr="0095544F" w:rsidRDefault="00AE4957" w:rsidP="00AE4957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54BD1496" w14:textId="1527B876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39.5 (19.8–61.9)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74CBA4B1" w14:textId="2FDC32C7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38.5 (24.1–76.8)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14:paraId="437A1136" w14:textId="2D94C0B4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45.8 (38.8–66.2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3CF328A6" w14:textId="742DA8A3" w:rsidR="00AE4957" w:rsidRPr="00AE4957" w:rsidRDefault="00AE4957" w:rsidP="00AE4957">
            <w:pPr>
              <w:jc w:val="center"/>
              <w:rPr>
                <w:rFonts w:ascii="Calibri" w:eastAsia="Calibri" w:hAnsi="Calibri" w:cs="Calibri"/>
              </w:rPr>
            </w:pPr>
            <w:r w:rsidRPr="00AE4957">
              <w:rPr>
                <w:rFonts w:ascii="Calibri" w:hAnsi="Calibri" w:cs="Calibri"/>
              </w:rPr>
              <w:t>.314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7FA7C6B3" w14:textId="343FA8EB" w:rsidR="0DAAB661" w:rsidRDefault="0DAAB661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742A37" w:rsidRPr="0095544F" w14:paraId="2B1B3E5C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52B6D215" w14:textId="77777777" w:rsidR="00742A37" w:rsidRPr="0095544F" w:rsidRDefault="00742A37" w:rsidP="00AC3893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vAlign w:val="center"/>
          </w:tcPr>
          <w:p w14:paraId="4AA65947" w14:textId="7EC8072B" w:rsidR="00742A37" w:rsidRDefault="00AC3893" w:rsidP="00AC3893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B-4 &lt; 1.3</w:t>
            </w:r>
            <w:r w:rsidR="00742A37">
              <w:rPr>
                <w:rFonts w:ascii="Calibri" w:eastAsia="Calibri" w:hAnsi="Calibri" w:cs="Calibri"/>
              </w:rPr>
              <w:br/>
              <w:t>without AO</w:t>
            </w:r>
          </w:p>
          <w:p w14:paraId="6ABBD6FA" w14:textId="06EDF0BE" w:rsidR="00742A37" w:rsidRPr="0095544F" w:rsidRDefault="00742A37" w:rsidP="00AC3893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N = </w:t>
            </w:r>
            <w:r w:rsidR="00AC3893">
              <w:rPr>
                <w:rFonts w:ascii="Calibri" w:eastAsia="Calibri" w:hAnsi="Calibri" w:cs="Calibri"/>
              </w:rPr>
              <w:t>7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57" w:type="dxa"/>
            <w:vAlign w:val="center"/>
          </w:tcPr>
          <w:p w14:paraId="43331B06" w14:textId="35EAB8F9" w:rsidR="00742A37" w:rsidRPr="0095544F" w:rsidRDefault="00AC3893" w:rsidP="00AC3893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B-4 &lt; 1.3</w:t>
            </w:r>
            <w:r w:rsidR="00742A37">
              <w:rPr>
                <w:rFonts w:ascii="Calibri" w:eastAsia="Calibri" w:hAnsi="Calibri" w:cs="Calibri"/>
              </w:rPr>
              <w:br/>
              <w:t>with AO</w:t>
            </w:r>
            <w:r w:rsidR="00742A37">
              <w:rPr>
                <w:rFonts w:ascii="Calibri" w:eastAsia="Calibri" w:hAnsi="Calibri" w:cs="Calibri"/>
              </w:rPr>
              <w:br/>
              <w:t xml:space="preserve">(N = </w:t>
            </w:r>
            <w:r>
              <w:rPr>
                <w:rFonts w:ascii="Calibri" w:eastAsia="Calibri" w:hAnsi="Calibri" w:cs="Calibri"/>
              </w:rPr>
              <w:t>36</w:t>
            </w:r>
            <w:r w:rsidR="00742A37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58" w:type="dxa"/>
            <w:vAlign w:val="center"/>
          </w:tcPr>
          <w:p w14:paraId="1AA085BB" w14:textId="569E848C" w:rsidR="00742A37" w:rsidRPr="0095544F" w:rsidRDefault="00AC3893" w:rsidP="00AC3893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B-4 &gt; 1.3</w:t>
            </w:r>
            <w:r w:rsidR="00742A37">
              <w:rPr>
                <w:rFonts w:ascii="Calibri" w:eastAsia="Calibri" w:hAnsi="Calibri" w:cs="Calibri"/>
              </w:rPr>
              <w:br/>
              <w:t>with AO</w:t>
            </w:r>
            <w:r w:rsidR="00742A37">
              <w:rPr>
                <w:rFonts w:ascii="Calibri" w:eastAsia="Calibri" w:hAnsi="Calibri" w:cs="Calibri"/>
              </w:rPr>
              <w:br/>
              <w:t xml:space="preserve">(N = </w:t>
            </w:r>
            <w:r>
              <w:rPr>
                <w:rFonts w:ascii="Calibri" w:eastAsia="Calibri" w:hAnsi="Calibri" w:cs="Calibri"/>
              </w:rPr>
              <w:t>9</w:t>
            </w:r>
            <w:r w:rsidR="00742A37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1B371487" w14:textId="551F4C30" w:rsidR="00742A37" w:rsidRPr="0095544F" w:rsidRDefault="5E0BC430" w:rsidP="00AC3893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516409BA" w14:textId="18973CF1" w:rsidR="13E06767" w:rsidRDefault="13E06767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2161F8" w:rsidRPr="00C93156" w14:paraId="2C6E9FA4" w14:textId="77777777" w:rsidTr="048DF6C3">
        <w:trPr>
          <w:trHeight w:val="300"/>
        </w:trPr>
        <w:tc>
          <w:tcPr>
            <w:tcW w:w="1353" w:type="dxa"/>
            <w:hideMark/>
          </w:tcPr>
          <w:p w14:paraId="4F34158E" w14:textId="77777777" w:rsidR="002161F8" w:rsidRPr="0095544F" w:rsidRDefault="002161F8" w:rsidP="002161F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vAlign w:val="center"/>
          </w:tcPr>
          <w:p w14:paraId="1C2BC307" w14:textId="014B024D" w:rsidR="002161F8" w:rsidRPr="002161F8" w:rsidRDefault="002161F8" w:rsidP="002161F8">
            <w:pPr>
              <w:jc w:val="center"/>
              <w:rPr>
                <w:rFonts w:ascii="Calibri" w:hAnsi="Calibri" w:cs="Calibri"/>
              </w:rPr>
            </w:pPr>
            <w:r w:rsidRPr="002161F8">
              <w:rPr>
                <w:rFonts w:ascii="Calibri" w:hAnsi="Calibri" w:cs="Calibri"/>
              </w:rPr>
              <w:t>46.2 (35.9–56.2)</w:t>
            </w:r>
          </w:p>
        </w:tc>
        <w:tc>
          <w:tcPr>
            <w:tcW w:w="1757" w:type="dxa"/>
            <w:vAlign w:val="center"/>
          </w:tcPr>
          <w:p w14:paraId="55E5A03C" w14:textId="35A3FD72" w:rsidR="002161F8" w:rsidRPr="002161F8" w:rsidRDefault="002161F8" w:rsidP="002161F8">
            <w:pPr>
              <w:jc w:val="center"/>
              <w:rPr>
                <w:rFonts w:ascii="Calibri" w:hAnsi="Calibri" w:cs="Calibri"/>
              </w:rPr>
            </w:pPr>
            <w:r w:rsidRPr="002161F8">
              <w:rPr>
                <w:rFonts w:ascii="Calibri" w:hAnsi="Calibri" w:cs="Calibri"/>
              </w:rPr>
              <w:t>47.5 (31.5–55.6)</w:t>
            </w:r>
          </w:p>
        </w:tc>
        <w:tc>
          <w:tcPr>
            <w:tcW w:w="1758" w:type="dxa"/>
            <w:vAlign w:val="center"/>
          </w:tcPr>
          <w:p w14:paraId="6540FC94" w14:textId="6F3EBE1A" w:rsidR="002161F8" w:rsidRPr="002161F8" w:rsidRDefault="002161F8" w:rsidP="002161F8">
            <w:pPr>
              <w:jc w:val="center"/>
              <w:rPr>
                <w:rFonts w:ascii="Calibri" w:hAnsi="Calibri" w:cs="Calibri"/>
              </w:rPr>
            </w:pPr>
            <w:r w:rsidRPr="002161F8">
              <w:rPr>
                <w:rFonts w:ascii="Calibri" w:hAnsi="Calibri" w:cs="Calibri"/>
              </w:rPr>
              <w:t>30.4 (7.8–51.3)</w:t>
            </w:r>
          </w:p>
        </w:tc>
        <w:tc>
          <w:tcPr>
            <w:tcW w:w="1225" w:type="dxa"/>
            <w:vAlign w:val="center"/>
          </w:tcPr>
          <w:p w14:paraId="0926B15B" w14:textId="266D3CE9" w:rsidR="002161F8" w:rsidRPr="002161F8" w:rsidRDefault="002161F8" w:rsidP="002161F8">
            <w:pPr>
              <w:jc w:val="center"/>
              <w:rPr>
                <w:rFonts w:ascii="Calibri" w:hAnsi="Calibri" w:cs="Calibri"/>
              </w:rPr>
            </w:pPr>
            <w:r w:rsidRPr="002161F8">
              <w:rPr>
                <w:rFonts w:ascii="Calibri" w:hAnsi="Calibri" w:cs="Calibri"/>
              </w:rPr>
              <w:t>.187</w:t>
            </w:r>
          </w:p>
        </w:tc>
        <w:tc>
          <w:tcPr>
            <w:tcW w:w="1225" w:type="dxa"/>
            <w:vAlign w:val="center"/>
          </w:tcPr>
          <w:p w14:paraId="642EC35C" w14:textId="2D682DD6" w:rsidR="3300584A" w:rsidRDefault="3300584A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748</w:t>
            </w:r>
          </w:p>
        </w:tc>
      </w:tr>
      <w:tr w:rsidR="002161F8" w:rsidRPr="00C93156" w14:paraId="09764899" w14:textId="77777777" w:rsidTr="048DF6C3">
        <w:trPr>
          <w:trHeight w:val="300"/>
        </w:trPr>
        <w:tc>
          <w:tcPr>
            <w:tcW w:w="1353" w:type="dxa"/>
            <w:hideMark/>
          </w:tcPr>
          <w:p w14:paraId="2AEF172B" w14:textId="77777777" w:rsidR="002161F8" w:rsidRPr="0095544F" w:rsidRDefault="002161F8" w:rsidP="002161F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lastRenderedPageBreak/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vAlign w:val="center"/>
          </w:tcPr>
          <w:p w14:paraId="31589621" w14:textId="5D0CC56E" w:rsidR="002161F8" w:rsidRPr="002161F8" w:rsidRDefault="002161F8" w:rsidP="002161F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61F8">
              <w:rPr>
                <w:rFonts w:ascii="Calibri" w:hAnsi="Calibri" w:cs="Calibri"/>
              </w:rPr>
              <w:t>1723.3 (956.3–2390.2)</w:t>
            </w:r>
          </w:p>
        </w:tc>
        <w:tc>
          <w:tcPr>
            <w:tcW w:w="1757" w:type="dxa"/>
            <w:vAlign w:val="center"/>
          </w:tcPr>
          <w:p w14:paraId="2E842ABC" w14:textId="4DFEEF1E" w:rsidR="002161F8" w:rsidRPr="002161F8" w:rsidRDefault="002161F8" w:rsidP="002161F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61F8">
              <w:rPr>
                <w:rFonts w:ascii="Calibri" w:hAnsi="Calibri" w:cs="Calibri"/>
              </w:rPr>
              <w:t>1724.3 (1331.1–2285.6)</w:t>
            </w:r>
          </w:p>
        </w:tc>
        <w:tc>
          <w:tcPr>
            <w:tcW w:w="1758" w:type="dxa"/>
            <w:vAlign w:val="center"/>
          </w:tcPr>
          <w:p w14:paraId="1F68315C" w14:textId="482829CA" w:rsidR="002161F8" w:rsidRPr="002161F8" w:rsidRDefault="002161F8" w:rsidP="002161F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61F8">
              <w:rPr>
                <w:rFonts w:ascii="Calibri" w:hAnsi="Calibri" w:cs="Calibri"/>
              </w:rPr>
              <w:t>2395.8 (1642.6–3042.9)</w:t>
            </w:r>
          </w:p>
        </w:tc>
        <w:tc>
          <w:tcPr>
            <w:tcW w:w="1225" w:type="dxa"/>
            <w:vAlign w:val="center"/>
          </w:tcPr>
          <w:p w14:paraId="7B3A5FB3" w14:textId="0A16C416" w:rsidR="002161F8" w:rsidRPr="002161F8" w:rsidRDefault="002161F8" w:rsidP="002161F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61F8">
              <w:rPr>
                <w:rFonts w:ascii="Calibri" w:hAnsi="Calibri" w:cs="Calibri"/>
              </w:rPr>
              <w:t>.081</w:t>
            </w:r>
          </w:p>
        </w:tc>
        <w:tc>
          <w:tcPr>
            <w:tcW w:w="1225" w:type="dxa"/>
            <w:vAlign w:val="center"/>
          </w:tcPr>
          <w:p w14:paraId="44B10985" w14:textId="1ECDED23" w:rsidR="19B5B61D" w:rsidRDefault="19B5B61D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324</w:t>
            </w:r>
          </w:p>
        </w:tc>
      </w:tr>
      <w:tr w:rsidR="002161F8" w:rsidRPr="00C93156" w14:paraId="56BE0ACD" w14:textId="77777777" w:rsidTr="048DF6C3">
        <w:trPr>
          <w:trHeight w:val="300"/>
        </w:trPr>
        <w:tc>
          <w:tcPr>
            <w:tcW w:w="1353" w:type="dxa"/>
            <w:hideMark/>
          </w:tcPr>
          <w:p w14:paraId="19CBBEB8" w14:textId="77777777" w:rsidR="002161F8" w:rsidRPr="0095544F" w:rsidRDefault="002161F8" w:rsidP="002161F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vAlign w:val="center"/>
          </w:tcPr>
          <w:p w14:paraId="386067F8" w14:textId="4585AC1C" w:rsidR="002161F8" w:rsidRPr="002161F8" w:rsidRDefault="002161F8" w:rsidP="002161F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61F8">
              <w:rPr>
                <w:rFonts w:ascii="Calibri" w:hAnsi="Calibri" w:cs="Calibri"/>
                <w:b/>
                <w:bCs/>
              </w:rPr>
              <w:t>39.5 (19.1–61.9)</w:t>
            </w:r>
          </w:p>
        </w:tc>
        <w:tc>
          <w:tcPr>
            <w:tcW w:w="1757" w:type="dxa"/>
            <w:vAlign w:val="center"/>
          </w:tcPr>
          <w:p w14:paraId="658167BD" w14:textId="34289905" w:rsidR="002161F8" w:rsidRPr="002161F8" w:rsidRDefault="002161F8" w:rsidP="002161F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61F8">
              <w:rPr>
                <w:rFonts w:ascii="Calibri" w:hAnsi="Calibri" w:cs="Calibri"/>
                <w:b/>
                <w:bCs/>
              </w:rPr>
              <w:t>41.6 (25.1–62.6)</w:t>
            </w:r>
          </w:p>
        </w:tc>
        <w:tc>
          <w:tcPr>
            <w:tcW w:w="1758" w:type="dxa"/>
            <w:vAlign w:val="center"/>
          </w:tcPr>
          <w:p w14:paraId="3075A4EA" w14:textId="14832F68" w:rsidR="002161F8" w:rsidRPr="002161F8" w:rsidRDefault="002161F8" w:rsidP="002161F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61F8">
              <w:rPr>
                <w:rFonts w:ascii="Calibri" w:hAnsi="Calibri" w:cs="Calibri"/>
                <w:b/>
                <w:bCs/>
              </w:rPr>
              <w:t>120.0 (46.7–299.1)</w:t>
            </w:r>
          </w:p>
        </w:tc>
        <w:tc>
          <w:tcPr>
            <w:tcW w:w="1225" w:type="dxa"/>
            <w:vAlign w:val="center"/>
          </w:tcPr>
          <w:p w14:paraId="2C446406" w14:textId="15B2DEB7" w:rsidR="002161F8" w:rsidRPr="002161F8" w:rsidRDefault="002161F8" w:rsidP="002161F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161F8">
              <w:rPr>
                <w:rFonts w:ascii="Calibri" w:hAnsi="Calibri" w:cs="Calibri"/>
                <w:b/>
                <w:bCs/>
              </w:rPr>
              <w:t>.043</w:t>
            </w:r>
          </w:p>
        </w:tc>
        <w:tc>
          <w:tcPr>
            <w:tcW w:w="1225" w:type="dxa"/>
            <w:vAlign w:val="center"/>
          </w:tcPr>
          <w:p w14:paraId="4DC79854" w14:textId="12B4D59F" w:rsidR="280EF260" w:rsidRDefault="22A86395" w:rsidP="4EFFACB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48DF6C3">
              <w:rPr>
                <w:rFonts w:ascii="Calibri" w:hAnsi="Calibri" w:cs="Calibri"/>
              </w:rPr>
              <w:t>.172</w:t>
            </w:r>
          </w:p>
        </w:tc>
      </w:tr>
    </w:tbl>
    <w:p w14:paraId="50E27F98" w14:textId="77777777" w:rsidR="00714394" w:rsidRPr="0095544F" w:rsidRDefault="00714394" w:rsidP="007A351E">
      <w:pPr>
        <w:jc w:val="both"/>
        <w:rPr>
          <w:rFonts w:ascii="Calibri" w:hAnsi="Calibri" w:cs="Calibri"/>
          <w:b/>
          <w:bCs/>
          <w:lang w:val="en-CA"/>
        </w:rPr>
      </w:pPr>
    </w:p>
    <w:p w14:paraId="2E0C46D4" w14:textId="515BB1B6" w:rsidR="00340287" w:rsidRPr="0095544F" w:rsidRDefault="00340287" w:rsidP="007A351E">
      <w:pPr>
        <w:jc w:val="both"/>
        <w:rPr>
          <w:rFonts w:ascii="Calibri" w:hAnsi="Calibri" w:cs="Calibri"/>
          <w:b/>
          <w:bCs/>
          <w:lang w:val="en-CA"/>
        </w:rPr>
      </w:pPr>
      <w:r w:rsidRPr="0095544F">
        <w:rPr>
          <w:rFonts w:ascii="Calibri" w:hAnsi="Calibri" w:cs="Calibri"/>
          <w:b/>
          <w:bCs/>
          <w:lang w:val="en-CA"/>
        </w:rPr>
        <w:t xml:space="preserve">C) </w:t>
      </w:r>
      <w:proofErr w:type="spellStart"/>
      <w:r w:rsidRPr="0095544F">
        <w:rPr>
          <w:rFonts w:ascii="Calibri" w:hAnsi="Calibri" w:cs="Calibri"/>
          <w:b/>
          <w:bCs/>
          <w:lang w:val="en-CA"/>
        </w:rPr>
        <w:t>MetS</w:t>
      </w:r>
      <w:proofErr w:type="spellEnd"/>
      <w:r w:rsidRPr="0095544F">
        <w:rPr>
          <w:rFonts w:ascii="Calibri" w:hAnsi="Calibri" w:cs="Calibri"/>
          <w:b/>
          <w:bCs/>
          <w:lang w:val="en-CA"/>
        </w:rPr>
        <w:t xml:space="preserve"> diagnosis</w:t>
      </w:r>
    </w:p>
    <w:tbl>
      <w:tblPr>
        <w:tblStyle w:val="Tabela-Siatka"/>
        <w:tblW w:w="90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3"/>
        <w:gridCol w:w="1304"/>
        <w:gridCol w:w="453"/>
        <w:gridCol w:w="938"/>
        <w:gridCol w:w="819"/>
        <w:gridCol w:w="408"/>
        <w:gridCol w:w="1349"/>
        <w:gridCol w:w="1225"/>
        <w:gridCol w:w="1225"/>
      </w:tblGrid>
      <w:tr w:rsidR="004067AA" w:rsidRPr="0095544F" w14:paraId="5B447642" w14:textId="77777777" w:rsidTr="00F141AC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A5C89" w14:textId="77777777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AB236" w14:textId="501502C6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l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proofErr w:type="spellStart"/>
            <w:r w:rsidR="003727CF" w:rsidRPr="00BC3649">
              <w:rPr>
                <w:rFonts w:ascii="Calibri" w:hAnsi="Calibri" w:cs="Calibri"/>
              </w:rPr>
              <w:t>MetS</w:t>
            </w:r>
            <w:proofErr w:type="spellEnd"/>
          </w:p>
          <w:p w14:paraId="06D23F77" w14:textId="4167E239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9B53E9" w:rsidRPr="00BC3649">
              <w:rPr>
                <w:rFonts w:ascii="Calibri" w:hAnsi="Calibri" w:cs="Calibri"/>
              </w:rPr>
              <w:t>75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0FD3" w14:textId="2C1685F0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g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proofErr w:type="spellStart"/>
            <w:r w:rsidR="00547329" w:rsidRPr="00BC3649">
              <w:rPr>
                <w:rFonts w:ascii="Calibri" w:hAnsi="Calibri" w:cs="Calibri"/>
              </w:rPr>
              <w:t>MetS</w:t>
            </w:r>
            <w:proofErr w:type="spellEnd"/>
          </w:p>
          <w:p w14:paraId="13A0DDEF" w14:textId="0A9D9526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9B53E9" w:rsidRPr="00BC3649">
              <w:rPr>
                <w:rFonts w:ascii="Calibri" w:hAnsi="Calibri" w:cs="Calibri"/>
              </w:rPr>
              <w:t>10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F14A1" w14:textId="2EA49249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l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 w:rsidR="00547329" w:rsidRPr="00BC3649">
              <w:rPr>
                <w:rFonts w:ascii="Calibri" w:hAnsi="Calibri" w:cs="Calibri"/>
              </w:rPr>
              <w:t>MetS</w:t>
            </w:r>
            <w:proofErr w:type="spellEnd"/>
          </w:p>
          <w:p w14:paraId="42618B22" w14:textId="15A8F02A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9B53E9" w:rsidRPr="00BC3649">
              <w:rPr>
                <w:rFonts w:ascii="Calibri" w:hAnsi="Calibri" w:cs="Calibri"/>
              </w:rPr>
              <w:t>18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E05FD" w14:textId="03439292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g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 w:rsidR="00547329" w:rsidRPr="00BC3649">
              <w:rPr>
                <w:rFonts w:ascii="Calibri" w:hAnsi="Calibri" w:cs="Calibri"/>
              </w:rPr>
              <w:t>MetS</w:t>
            </w:r>
            <w:proofErr w:type="spellEnd"/>
          </w:p>
          <w:p w14:paraId="6EE2F731" w14:textId="50762532" w:rsidR="004067AA" w:rsidRPr="00BC3649" w:rsidRDefault="004067AA" w:rsidP="004067A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9B53E9" w:rsidRPr="00BC3649">
              <w:rPr>
                <w:rFonts w:ascii="Calibri" w:hAnsi="Calibri" w:cs="Calibri"/>
              </w:rPr>
              <w:t>12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1F303" w14:textId="7FCC0D06" w:rsidR="004067AA" w:rsidRPr="00BC3649" w:rsidRDefault="65D6738A" w:rsidP="00A77A90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01825" w14:textId="4F96A241" w:rsidR="6751800B" w:rsidRDefault="6751800B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FF4371" w:rsidRPr="0095544F" w14:paraId="10CED501" w14:textId="77777777" w:rsidTr="048DF6C3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99658" w14:textId="77777777" w:rsidR="00FF4371" w:rsidRPr="00BC3649" w:rsidRDefault="00FF4371" w:rsidP="00FF4371">
            <w:pPr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CIT [</w:t>
            </w:r>
            <w:proofErr w:type="spellStart"/>
            <w:r w:rsidRPr="00BC3649">
              <w:rPr>
                <w:rFonts w:ascii="Calibri" w:hAnsi="Calibri" w:cs="Calibri"/>
              </w:rPr>
              <w:t>mcmol</w:t>
            </w:r>
            <w:proofErr w:type="spellEnd"/>
            <w:r w:rsidRPr="00BC3649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C64BE" w14:textId="2F8EFDF8" w:rsidR="003C7766" w:rsidRPr="00BC3649" w:rsidRDefault="00FF4371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46.5</w:t>
            </w:r>
          </w:p>
          <w:p w14:paraId="2D33FF08" w14:textId="0D57BEB9" w:rsidR="00FF4371" w:rsidRPr="00BC3649" w:rsidRDefault="00FF4371" w:rsidP="003915C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>(35.9–56.6)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69B48" w14:textId="6F3CDF84" w:rsidR="00FF4371" w:rsidRPr="00BC3649" w:rsidRDefault="00FF4371" w:rsidP="003915C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 xml:space="preserve">49.4 </w:t>
            </w:r>
            <w:r w:rsidR="003C7766" w:rsidRPr="00BC3649"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>(22.5–60.2)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1BBF" w14:textId="79F1CD4C" w:rsidR="00FF4371" w:rsidRPr="00BC3649" w:rsidRDefault="00FF4371" w:rsidP="003915C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 xml:space="preserve">37.2 </w:t>
            </w:r>
            <w:r w:rsidR="003C7766" w:rsidRPr="00BC3649"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>(30.5–50.4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133B9" w14:textId="4C5DDB9D" w:rsidR="00FF4371" w:rsidRPr="00BC3649" w:rsidRDefault="00FF4371" w:rsidP="003915C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 xml:space="preserve">39.1 </w:t>
            </w:r>
            <w:r w:rsidR="003C7766" w:rsidRPr="00BC3649"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>(31.2–50.9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A29B4" w14:textId="1A740051" w:rsidR="00FF4371" w:rsidRPr="00BC3649" w:rsidRDefault="00FF4371" w:rsidP="00A77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>.20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86E20" w14:textId="64D10AAE" w:rsidR="1F7B5B14" w:rsidRDefault="1F7B5B14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8204CB" w:rsidRPr="0095544F" w14:paraId="28D7A1E0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69CE4F84" w14:textId="77777777" w:rsidR="008204CB" w:rsidRPr="00BC3649" w:rsidRDefault="008204CB" w:rsidP="008204CB">
            <w:pPr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I-FABP [</w:t>
            </w:r>
            <w:proofErr w:type="spellStart"/>
            <w:r w:rsidRPr="00BC3649">
              <w:rPr>
                <w:rFonts w:ascii="Calibri" w:hAnsi="Calibri" w:cs="Calibri"/>
              </w:rPr>
              <w:t>pg</w:t>
            </w:r>
            <w:proofErr w:type="spellEnd"/>
            <w:r w:rsidRPr="00BC3649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  <w:vAlign w:val="center"/>
          </w:tcPr>
          <w:p w14:paraId="2ACD7816" w14:textId="78424F9B" w:rsidR="008204CB" w:rsidRPr="00BC3649" w:rsidRDefault="008204CB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1642.6 (1035.6–2335.4)</w:t>
            </w:r>
          </w:p>
        </w:tc>
        <w:tc>
          <w:tcPr>
            <w:tcW w:w="1391" w:type="dxa"/>
            <w:gridSpan w:val="2"/>
            <w:vAlign w:val="center"/>
          </w:tcPr>
          <w:p w14:paraId="2784A482" w14:textId="22F4DB3B" w:rsidR="008204CB" w:rsidRPr="00BC3649" w:rsidRDefault="008204CB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2214.2 (1658.4–2847.7)</w:t>
            </w:r>
          </w:p>
        </w:tc>
        <w:tc>
          <w:tcPr>
            <w:tcW w:w="1227" w:type="dxa"/>
            <w:gridSpan w:val="2"/>
            <w:vAlign w:val="center"/>
          </w:tcPr>
          <w:p w14:paraId="26A7D1C4" w14:textId="268B2BE5" w:rsidR="008204CB" w:rsidRPr="00BC3649" w:rsidRDefault="008204CB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2154.0 (1381.3–2602.0)</w:t>
            </w:r>
          </w:p>
        </w:tc>
        <w:tc>
          <w:tcPr>
            <w:tcW w:w="1349" w:type="dxa"/>
            <w:vAlign w:val="center"/>
          </w:tcPr>
          <w:p w14:paraId="0F270B12" w14:textId="441FB247" w:rsidR="008204CB" w:rsidRPr="00BC3649" w:rsidRDefault="008204CB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1613.0 (1399.0–2256.3)</w:t>
            </w:r>
          </w:p>
        </w:tc>
        <w:tc>
          <w:tcPr>
            <w:tcW w:w="1225" w:type="dxa"/>
            <w:vAlign w:val="center"/>
          </w:tcPr>
          <w:p w14:paraId="67E07439" w14:textId="49FA17E8" w:rsidR="008204CB" w:rsidRPr="00BC3649" w:rsidRDefault="008204CB" w:rsidP="00A77A90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.434</w:t>
            </w:r>
          </w:p>
        </w:tc>
        <w:tc>
          <w:tcPr>
            <w:tcW w:w="1225" w:type="dxa"/>
            <w:vAlign w:val="center"/>
          </w:tcPr>
          <w:p w14:paraId="3EFC2148" w14:textId="35CC523B" w:rsidR="6E67EF41" w:rsidRDefault="6E67EF41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3C7766" w:rsidRPr="0095544F" w14:paraId="5F200F73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7369C8D1" w14:textId="77777777" w:rsidR="003C7766" w:rsidRPr="00BC3649" w:rsidRDefault="003C7766" w:rsidP="003C7766">
            <w:pPr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7B362AF1" w14:textId="47BEEB61" w:rsidR="003C7766" w:rsidRPr="00BC3649" w:rsidRDefault="003C7766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38.5 </w:t>
            </w:r>
            <w:r w:rsidRPr="00BC3649">
              <w:rPr>
                <w:rFonts w:ascii="Calibri" w:hAnsi="Calibri" w:cs="Calibri"/>
              </w:rPr>
              <w:br/>
              <w:t>(18.8–61.8)</w:t>
            </w:r>
          </w:p>
        </w:tc>
        <w:tc>
          <w:tcPr>
            <w:tcW w:w="1391" w:type="dxa"/>
            <w:gridSpan w:val="2"/>
            <w:vAlign w:val="center"/>
          </w:tcPr>
          <w:p w14:paraId="681A5795" w14:textId="0258BDCF" w:rsidR="003C7766" w:rsidRPr="00BC3649" w:rsidRDefault="003C7766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44.9 </w:t>
            </w:r>
            <w:r w:rsidRPr="00BC3649">
              <w:rPr>
                <w:rFonts w:ascii="Calibri" w:hAnsi="Calibri" w:cs="Calibri"/>
              </w:rPr>
              <w:br/>
              <w:t>(28.1–60.1)</w:t>
            </w:r>
          </w:p>
        </w:tc>
        <w:tc>
          <w:tcPr>
            <w:tcW w:w="1227" w:type="dxa"/>
            <w:gridSpan w:val="2"/>
            <w:vAlign w:val="center"/>
          </w:tcPr>
          <w:p w14:paraId="559EEF08" w14:textId="21767250" w:rsidR="003C7766" w:rsidRPr="00BC3649" w:rsidRDefault="003C7766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47.9 </w:t>
            </w:r>
            <w:r w:rsidRPr="00BC3649">
              <w:rPr>
                <w:rFonts w:ascii="Calibri" w:hAnsi="Calibri" w:cs="Calibri"/>
              </w:rPr>
              <w:br/>
              <w:t>(35.6–107.8)</w:t>
            </w:r>
          </w:p>
        </w:tc>
        <w:tc>
          <w:tcPr>
            <w:tcW w:w="1349" w:type="dxa"/>
            <w:vAlign w:val="center"/>
          </w:tcPr>
          <w:p w14:paraId="4D44E211" w14:textId="580C1ECF" w:rsidR="003C7766" w:rsidRPr="00BC3649" w:rsidRDefault="003C7766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43.7 </w:t>
            </w:r>
            <w:r w:rsidRPr="00BC3649">
              <w:rPr>
                <w:rFonts w:ascii="Calibri" w:hAnsi="Calibri" w:cs="Calibri"/>
              </w:rPr>
              <w:br/>
              <w:t>(36.1–64.1)</w:t>
            </w:r>
          </w:p>
        </w:tc>
        <w:tc>
          <w:tcPr>
            <w:tcW w:w="1225" w:type="dxa"/>
            <w:vAlign w:val="center"/>
          </w:tcPr>
          <w:p w14:paraId="66A1900C" w14:textId="702802A3" w:rsidR="003C7766" w:rsidRPr="00BC3649" w:rsidRDefault="003C7766" w:rsidP="00A77A90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.289</w:t>
            </w:r>
          </w:p>
        </w:tc>
        <w:tc>
          <w:tcPr>
            <w:tcW w:w="1225" w:type="dxa"/>
            <w:vAlign w:val="center"/>
          </w:tcPr>
          <w:p w14:paraId="633017E5" w14:textId="3E484037" w:rsidR="0C76FA81" w:rsidRDefault="0C76FA81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1126C1" w:rsidRPr="0095544F" w14:paraId="588A623B" w14:textId="77777777" w:rsidTr="00F141AC">
        <w:trPr>
          <w:trHeight w:val="300"/>
        </w:trPr>
        <w:tc>
          <w:tcPr>
            <w:tcW w:w="1353" w:type="dxa"/>
            <w:vAlign w:val="center"/>
          </w:tcPr>
          <w:p w14:paraId="0170E92D" w14:textId="2344B3D5" w:rsidR="001126C1" w:rsidRPr="00BC3649" w:rsidRDefault="001126C1" w:rsidP="00BC3649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gridSpan w:val="2"/>
          </w:tcPr>
          <w:p w14:paraId="22F7694B" w14:textId="5EEFE5F8" w:rsidR="001126C1" w:rsidRPr="00BC3649" w:rsidRDefault="00C06AE9" w:rsidP="00636D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T/AST &lt; 1.33</w:t>
            </w:r>
            <w:r>
              <w:rPr>
                <w:rFonts w:ascii="Calibri" w:hAnsi="Calibri" w:cs="Calibri"/>
              </w:rPr>
              <w:br/>
              <w:t xml:space="preserve">without </w:t>
            </w:r>
            <w:proofErr w:type="spellStart"/>
            <w:r>
              <w:rPr>
                <w:rFonts w:ascii="Calibri" w:hAnsi="Calibri" w:cs="Calibri"/>
              </w:rPr>
              <w:t>MetS</w:t>
            </w:r>
            <w:proofErr w:type="spellEnd"/>
            <w:r w:rsidR="008931FC">
              <w:rPr>
                <w:rFonts w:ascii="Calibri" w:hAnsi="Calibri" w:cs="Calibri"/>
              </w:rPr>
              <w:br/>
              <w:t>(N = 81)</w:t>
            </w:r>
          </w:p>
        </w:tc>
        <w:tc>
          <w:tcPr>
            <w:tcW w:w="1757" w:type="dxa"/>
            <w:gridSpan w:val="2"/>
          </w:tcPr>
          <w:p w14:paraId="088F2C6E" w14:textId="66BDF2E1" w:rsidR="001126C1" w:rsidRPr="00BC3649" w:rsidRDefault="008931FC" w:rsidP="00636D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T/AST &lt; 1.33</w:t>
            </w:r>
            <w:r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>
              <w:rPr>
                <w:rFonts w:ascii="Calibri" w:hAnsi="Calibri" w:cs="Calibri"/>
              </w:rPr>
              <w:t>MetS</w:t>
            </w:r>
            <w:proofErr w:type="spellEnd"/>
            <w:r>
              <w:rPr>
                <w:rFonts w:ascii="Calibri" w:hAnsi="Calibri" w:cs="Calibri"/>
              </w:rPr>
              <w:br/>
              <w:t>(N = 24)</w:t>
            </w:r>
          </w:p>
        </w:tc>
        <w:tc>
          <w:tcPr>
            <w:tcW w:w="1757" w:type="dxa"/>
            <w:gridSpan w:val="2"/>
          </w:tcPr>
          <w:p w14:paraId="54890764" w14:textId="067C6C70" w:rsidR="001126C1" w:rsidRPr="00BC3649" w:rsidRDefault="008931FC" w:rsidP="00636DBE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T/AST ≥ 1.33</w:t>
            </w:r>
            <w:r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>
              <w:rPr>
                <w:rFonts w:ascii="Calibri" w:hAnsi="Calibri" w:cs="Calibri"/>
              </w:rPr>
              <w:t>MetS</w:t>
            </w:r>
            <w:proofErr w:type="spellEnd"/>
            <w:r>
              <w:rPr>
                <w:rFonts w:ascii="Calibri" w:hAnsi="Calibri" w:cs="Calibri"/>
              </w:rPr>
              <w:br/>
              <w:t>(N = 10)</w:t>
            </w:r>
          </w:p>
        </w:tc>
        <w:tc>
          <w:tcPr>
            <w:tcW w:w="1225" w:type="dxa"/>
            <w:vAlign w:val="center"/>
          </w:tcPr>
          <w:p w14:paraId="27ED600C" w14:textId="314E6FBE" w:rsidR="001126C1" w:rsidRPr="00BC3649" w:rsidRDefault="365F8AE8" w:rsidP="4EFFACB6">
            <w:pPr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3962A241" w14:textId="292431C0" w:rsidR="7CFAB1E1" w:rsidRDefault="7CFAB1E1" w:rsidP="4EFFACB6">
            <w:pPr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A23978" w:rsidRPr="0095544F" w14:paraId="208D97EE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63D2B193" w14:textId="32E72498" w:rsidR="00A23978" w:rsidRPr="00BC3649" w:rsidRDefault="00A23978" w:rsidP="00A23978">
            <w:pPr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CIT [</w:t>
            </w:r>
            <w:proofErr w:type="spellStart"/>
            <w:r w:rsidRPr="00BC3649">
              <w:rPr>
                <w:rFonts w:ascii="Calibri" w:hAnsi="Calibri" w:cs="Calibri"/>
              </w:rPr>
              <w:t>mcmol</w:t>
            </w:r>
            <w:proofErr w:type="spellEnd"/>
            <w:r w:rsidRPr="00BC3649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gridSpan w:val="2"/>
          </w:tcPr>
          <w:p w14:paraId="687EE144" w14:textId="58EA6A9D" w:rsidR="00A23978" w:rsidRPr="00A23978" w:rsidRDefault="00A23978" w:rsidP="00A2397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3978">
              <w:rPr>
                <w:rFonts w:ascii="Calibri" w:hAnsi="Calibri" w:cs="Calibri"/>
              </w:rPr>
              <w:t>46.0 (35.7–56.0)</w:t>
            </w:r>
          </w:p>
        </w:tc>
        <w:tc>
          <w:tcPr>
            <w:tcW w:w="1757" w:type="dxa"/>
            <w:gridSpan w:val="2"/>
          </w:tcPr>
          <w:p w14:paraId="6694D075" w14:textId="3408FE00" w:rsidR="00A23978" w:rsidRPr="00A23978" w:rsidRDefault="00A23978" w:rsidP="00A2397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3978">
              <w:rPr>
                <w:rFonts w:ascii="Calibri" w:hAnsi="Calibri" w:cs="Calibri"/>
              </w:rPr>
              <w:t>37.2 (30.8–51.5)</w:t>
            </w:r>
          </w:p>
        </w:tc>
        <w:tc>
          <w:tcPr>
            <w:tcW w:w="1757" w:type="dxa"/>
            <w:gridSpan w:val="2"/>
          </w:tcPr>
          <w:p w14:paraId="77058100" w14:textId="58050E3B" w:rsidR="00A23978" w:rsidRPr="00A23978" w:rsidRDefault="00A23978" w:rsidP="00A2397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3978">
              <w:rPr>
                <w:rFonts w:ascii="Calibri" w:hAnsi="Calibri" w:cs="Calibri"/>
              </w:rPr>
              <w:t>50.2 (37.4–57.2)</w:t>
            </w:r>
          </w:p>
        </w:tc>
        <w:tc>
          <w:tcPr>
            <w:tcW w:w="1225" w:type="dxa"/>
          </w:tcPr>
          <w:p w14:paraId="2932E525" w14:textId="3FC92EC0" w:rsidR="00A23978" w:rsidRPr="00A23978" w:rsidRDefault="00A23978" w:rsidP="00A2397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3978">
              <w:rPr>
                <w:rFonts w:ascii="Calibri" w:hAnsi="Calibri" w:cs="Calibri"/>
              </w:rPr>
              <w:t>.310</w:t>
            </w:r>
          </w:p>
        </w:tc>
        <w:tc>
          <w:tcPr>
            <w:tcW w:w="1225" w:type="dxa"/>
          </w:tcPr>
          <w:p w14:paraId="61504179" w14:textId="5B88A7C8" w:rsidR="1DB6F602" w:rsidRDefault="1DB6F602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A23978" w:rsidRPr="0095544F" w14:paraId="4957DA3A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6033BD31" w14:textId="6873A83E" w:rsidR="00A23978" w:rsidRPr="00BC3649" w:rsidRDefault="00A23978" w:rsidP="00A23978">
            <w:pPr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I-FABP [</w:t>
            </w:r>
            <w:proofErr w:type="spellStart"/>
            <w:r w:rsidRPr="00BC3649">
              <w:rPr>
                <w:rFonts w:ascii="Calibri" w:hAnsi="Calibri" w:cs="Calibri"/>
              </w:rPr>
              <w:t>pg</w:t>
            </w:r>
            <w:proofErr w:type="spellEnd"/>
            <w:r w:rsidRPr="00BC3649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gridSpan w:val="2"/>
          </w:tcPr>
          <w:p w14:paraId="09FA7E7B" w14:textId="74221360" w:rsidR="00A23978" w:rsidRPr="00A23978" w:rsidRDefault="00A23978" w:rsidP="00A23978">
            <w:pPr>
              <w:jc w:val="center"/>
              <w:rPr>
                <w:rFonts w:ascii="Calibri" w:hAnsi="Calibri" w:cs="Calibri"/>
              </w:rPr>
            </w:pPr>
            <w:r w:rsidRPr="00A23978">
              <w:rPr>
                <w:rFonts w:ascii="Calibri" w:hAnsi="Calibri" w:cs="Calibri"/>
              </w:rPr>
              <w:t>1725.5 (1038.3–2365.4)</w:t>
            </w:r>
          </w:p>
        </w:tc>
        <w:tc>
          <w:tcPr>
            <w:tcW w:w="1757" w:type="dxa"/>
            <w:gridSpan w:val="2"/>
          </w:tcPr>
          <w:p w14:paraId="69D2E6F5" w14:textId="5A4E3326" w:rsidR="00A23978" w:rsidRPr="00A23978" w:rsidRDefault="00A23978" w:rsidP="00A23978">
            <w:pPr>
              <w:jc w:val="center"/>
              <w:rPr>
                <w:rFonts w:ascii="Calibri" w:hAnsi="Calibri" w:cs="Calibri"/>
              </w:rPr>
            </w:pPr>
            <w:r w:rsidRPr="00A23978">
              <w:rPr>
                <w:rFonts w:ascii="Calibri" w:hAnsi="Calibri" w:cs="Calibri"/>
              </w:rPr>
              <w:t>2015.4 (1361.6–2404.1)</w:t>
            </w:r>
          </w:p>
        </w:tc>
        <w:tc>
          <w:tcPr>
            <w:tcW w:w="1757" w:type="dxa"/>
            <w:gridSpan w:val="2"/>
          </w:tcPr>
          <w:p w14:paraId="693B7375" w14:textId="050D1A97" w:rsidR="00A23978" w:rsidRPr="00A23978" w:rsidRDefault="00A23978" w:rsidP="00A23978">
            <w:pPr>
              <w:jc w:val="center"/>
              <w:rPr>
                <w:rFonts w:ascii="Calibri" w:hAnsi="Calibri" w:cs="Calibri"/>
              </w:rPr>
            </w:pPr>
            <w:r w:rsidRPr="00A23978">
              <w:rPr>
                <w:rFonts w:ascii="Calibri" w:hAnsi="Calibri" w:cs="Calibri"/>
              </w:rPr>
              <w:t>1560.4 (1240.3–2222.0)</w:t>
            </w:r>
          </w:p>
        </w:tc>
        <w:tc>
          <w:tcPr>
            <w:tcW w:w="1225" w:type="dxa"/>
          </w:tcPr>
          <w:p w14:paraId="28C9308A" w14:textId="09AFFEA8" w:rsidR="00A23978" w:rsidRPr="00A23978" w:rsidRDefault="00A23978" w:rsidP="00A23978">
            <w:pPr>
              <w:jc w:val="center"/>
              <w:rPr>
                <w:rFonts w:ascii="Calibri" w:hAnsi="Calibri" w:cs="Calibri"/>
              </w:rPr>
            </w:pPr>
            <w:r w:rsidRPr="00A23978">
              <w:rPr>
                <w:rFonts w:ascii="Calibri" w:hAnsi="Calibri" w:cs="Calibri"/>
              </w:rPr>
              <w:t>.655</w:t>
            </w:r>
          </w:p>
        </w:tc>
        <w:tc>
          <w:tcPr>
            <w:tcW w:w="1225" w:type="dxa"/>
          </w:tcPr>
          <w:p w14:paraId="72EA79FC" w14:textId="62E760E0" w:rsidR="7D0A4081" w:rsidRDefault="7D0A4081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A23978" w:rsidRPr="0095544F" w14:paraId="018F5DD8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566DE503" w14:textId="380A483D" w:rsidR="00A23978" w:rsidRPr="00BC3649" w:rsidRDefault="00A23978" w:rsidP="00A23978">
            <w:pPr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gridSpan w:val="2"/>
          </w:tcPr>
          <w:p w14:paraId="5F158B8B" w14:textId="3F1ED9D6" w:rsidR="00A23978" w:rsidRPr="00A23978" w:rsidRDefault="00A23978" w:rsidP="00A23978">
            <w:pPr>
              <w:jc w:val="center"/>
              <w:rPr>
                <w:rFonts w:ascii="Calibri" w:hAnsi="Calibri" w:cs="Calibri"/>
              </w:rPr>
            </w:pPr>
            <w:r w:rsidRPr="00A23978">
              <w:rPr>
                <w:rFonts w:ascii="Calibri" w:hAnsi="Calibri" w:cs="Calibri"/>
              </w:rPr>
              <w:t>40.1 (20.7–62.5)</w:t>
            </w:r>
          </w:p>
        </w:tc>
        <w:tc>
          <w:tcPr>
            <w:tcW w:w="1757" w:type="dxa"/>
            <w:gridSpan w:val="2"/>
          </w:tcPr>
          <w:p w14:paraId="589732BB" w14:textId="1D97B652" w:rsidR="00A23978" w:rsidRPr="00A23978" w:rsidRDefault="00A23978" w:rsidP="00A23978">
            <w:pPr>
              <w:jc w:val="center"/>
              <w:rPr>
                <w:rFonts w:ascii="Calibri" w:hAnsi="Calibri" w:cs="Calibri"/>
              </w:rPr>
            </w:pPr>
            <w:r w:rsidRPr="00A23978">
              <w:rPr>
                <w:rFonts w:ascii="Calibri" w:hAnsi="Calibri" w:cs="Calibri"/>
              </w:rPr>
              <w:t>46.7 (34.1–68.2)</w:t>
            </w:r>
          </w:p>
        </w:tc>
        <w:tc>
          <w:tcPr>
            <w:tcW w:w="1757" w:type="dxa"/>
            <w:gridSpan w:val="2"/>
          </w:tcPr>
          <w:p w14:paraId="7D30FD98" w14:textId="603A1784" w:rsidR="00A23978" w:rsidRPr="00A23978" w:rsidRDefault="00A23978" w:rsidP="00A23978">
            <w:pPr>
              <w:jc w:val="center"/>
              <w:rPr>
                <w:rFonts w:ascii="Calibri" w:hAnsi="Calibri" w:cs="Calibri"/>
              </w:rPr>
            </w:pPr>
            <w:r w:rsidRPr="00A23978">
              <w:rPr>
                <w:rFonts w:ascii="Calibri" w:hAnsi="Calibri" w:cs="Calibri"/>
              </w:rPr>
              <w:t>40.1 (20.7–51.7)</w:t>
            </w:r>
          </w:p>
        </w:tc>
        <w:tc>
          <w:tcPr>
            <w:tcW w:w="1225" w:type="dxa"/>
          </w:tcPr>
          <w:p w14:paraId="5B7DBB82" w14:textId="189AE781" w:rsidR="00A23978" w:rsidRPr="00A23978" w:rsidRDefault="00A23978" w:rsidP="00A23978">
            <w:pPr>
              <w:jc w:val="center"/>
              <w:rPr>
                <w:rFonts w:ascii="Calibri" w:hAnsi="Calibri" w:cs="Calibri"/>
              </w:rPr>
            </w:pPr>
            <w:r w:rsidRPr="00A23978">
              <w:rPr>
                <w:rFonts w:ascii="Calibri" w:hAnsi="Calibri" w:cs="Calibri"/>
              </w:rPr>
              <w:t>.430</w:t>
            </w:r>
          </w:p>
        </w:tc>
        <w:tc>
          <w:tcPr>
            <w:tcW w:w="1225" w:type="dxa"/>
          </w:tcPr>
          <w:p w14:paraId="13BB9496" w14:textId="06CDB8C6" w:rsidR="199167B1" w:rsidRDefault="199167B1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6648DA" w:rsidRPr="0095544F" w14:paraId="2939BE9E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6BFD889D" w14:textId="77777777" w:rsidR="006648DA" w:rsidRPr="00BC3649" w:rsidRDefault="006648DA" w:rsidP="006648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vAlign w:val="center"/>
          </w:tcPr>
          <w:p w14:paraId="6BA4F4F4" w14:textId="77777777" w:rsidR="006648DA" w:rsidRPr="00BC3649" w:rsidRDefault="006648DA" w:rsidP="006648D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HSI &lt; 36.0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proofErr w:type="spellStart"/>
            <w:r w:rsidR="003C7766" w:rsidRPr="00BC3649">
              <w:rPr>
                <w:rFonts w:ascii="Calibri" w:hAnsi="Calibri" w:cs="Calibri"/>
              </w:rPr>
              <w:t>MetS</w:t>
            </w:r>
            <w:proofErr w:type="spellEnd"/>
          </w:p>
          <w:p w14:paraId="786EE711" w14:textId="21866A6D" w:rsidR="003C7766" w:rsidRPr="00BC3649" w:rsidRDefault="003C7766" w:rsidP="006648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>(N =</w:t>
            </w:r>
            <w:r w:rsidR="0056791A" w:rsidRPr="00BC3649">
              <w:rPr>
                <w:rFonts w:ascii="Calibri" w:hAnsi="Calibri" w:cs="Calibri"/>
              </w:rPr>
              <w:t xml:space="preserve"> 74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gridSpan w:val="2"/>
            <w:vAlign w:val="center"/>
          </w:tcPr>
          <w:p w14:paraId="1163029B" w14:textId="77777777" w:rsidR="006648DA" w:rsidRPr="00BC3649" w:rsidRDefault="006648DA" w:rsidP="006648D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HSI &gt; 36.0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proofErr w:type="spellStart"/>
            <w:r w:rsidR="003C7766" w:rsidRPr="00BC3649">
              <w:rPr>
                <w:rFonts w:ascii="Calibri" w:hAnsi="Calibri" w:cs="Calibri"/>
              </w:rPr>
              <w:t>MetS</w:t>
            </w:r>
            <w:proofErr w:type="spellEnd"/>
          </w:p>
          <w:p w14:paraId="51A37714" w14:textId="6BD0C623" w:rsidR="003C7766" w:rsidRPr="00BC3649" w:rsidRDefault="003C7766" w:rsidP="006648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56791A" w:rsidRPr="00BC3649">
              <w:rPr>
                <w:rFonts w:ascii="Calibri" w:hAnsi="Calibri" w:cs="Calibri"/>
              </w:rPr>
              <w:t>11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gridSpan w:val="2"/>
            <w:vAlign w:val="center"/>
          </w:tcPr>
          <w:p w14:paraId="3B66884A" w14:textId="77777777" w:rsidR="006648DA" w:rsidRPr="00BC3649" w:rsidRDefault="006648DA" w:rsidP="006648D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HSI &lt; 36.0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 w:rsidR="003C7766" w:rsidRPr="00BC3649">
              <w:rPr>
                <w:rFonts w:ascii="Calibri" w:hAnsi="Calibri" w:cs="Calibri"/>
              </w:rPr>
              <w:t>MetS</w:t>
            </w:r>
            <w:proofErr w:type="spellEnd"/>
          </w:p>
          <w:p w14:paraId="071C1682" w14:textId="268EA29B" w:rsidR="003C7766" w:rsidRPr="00BC3649" w:rsidRDefault="003C7766" w:rsidP="006648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56791A" w:rsidRPr="00BC3649">
              <w:rPr>
                <w:rFonts w:ascii="Calibri" w:hAnsi="Calibri" w:cs="Calibri"/>
              </w:rPr>
              <w:t>10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76169B01" w14:textId="77777777" w:rsidR="006648DA" w:rsidRPr="00BC3649" w:rsidRDefault="006648DA" w:rsidP="006648D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HSI &gt; 36.0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 w:rsidR="003C7766" w:rsidRPr="00BC3649">
              <w:rPr>
                <w:rFonts w:ascii="Calibri" w:hAnsi="Calibri" w:cs="Calibri"/>
              </w:rPr>
              <w:t>MetS</w:t>
            </w:r>
            <w:proofErr w:type="spellEnd"/>
          </w:p>
          <w:p w14:paraId="5B981D57" w14:textId="41CBAFDA" w:rsidR="003C7766" w:rsidRPr="00BC3649" w:rsidRDefault="003C7766" w:rsidP="006648D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56791A" w:rsidRPr="00BC3649">
              <w:rPr>
                <w:rFonts w:ascii="Calibri" w:hAnsi="Calibri" w:cs="Calibri"/>
              </w:rPr>
              <w:t>30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75AA8192" w14:textId="6856ACE9" w:rsidR="006648DA" w:rsidRPr="00BC3649" w:rsidRDefault="5F4391AA" w:rsidP="00A77A90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58FBF16E" w14:textId="31AA0D82" w:rsidR="408DA7E3" w:rsidRDefault="408DA7E3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E90EFF" w:rsidRPr="0095544F" w14:paraId="11B04B1C" w14:textId="77777777" w:rsidTr="048DF6C3">
        <w:trPr>
          <w:trHeight w:val="300"/>
        </w:trPr>
        <w:tc>
          <w:tcPr>
            <w:tcW w:w="1353" w:type="dxa"/>
            <w:hideMark/>
          </w:tcPr>
          <w:p w14:paraId="2752818D" w14:textId="77777777" w:rsidR="00E90EFF" w:rsidRPr="00AE3AB4" w:rsidRDefault="00E90EFF" w:rsidP="00E90EFF">
            <w:pPr>
              <w:rPr>
                <w:rFonts w:ascii="Calibri" w:hAnsi="Calibri" w:cs="Calibri"/>
              </w:rPr>
            </w:pPr>
            <w:r w:rsidRPr="00AE3AB4">
              <w:rPr>
                <w:rFonts w:ascii="Calibri" w:hAnsi="Calibri" w:cs="Calibri"/>
              </w:rPr>
              <w:t>CIT [</w:t>
            </w:r>
            <w:proofErr w:type="spellStart"/>
            <w:r w:rsidRPr="00AE3AB4">
              <w:rPr>
                <w:rFonts w:ascii="Calibri" w:hAnsi="Calibri" w:cs="Calibri"/>
              </w:rPr>
              <w:t>mcmol</w:t>
            </w:r>
            <w:proofErr w:type="spellEnd"/>
            <w:r w:rsidRPr="00AE3AB4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</w:tcPr>
          <w:p w14:paraId="2340C302" w14:textId="6349BE9A" w:rsidR="00E90EFF" w:rsidRPr="00AE3AB4" w:rsidRDefault="00E90EFF" w:rsidP="00E90EF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3AB4">
              <w:rPr>
                <w:rFonts w:ascii="Calibri" w:hAnsi="Calibri" w:cs="Calibri"/>
                <w:b/>
                <w:bCs/>
              </w:rPr>
              <w:t xml:space="preserve">45.9 </w:t>
            </w:r>
            <w:r w:rsidRPr="00AE3AB4">
              <w:rPr>
                <w:rFonts w:ascii="Calibri" w:hAnsi="Calibri" w:cs="Calibri"/>
                <w:b/>
                <w:bCs/>
              </w:rPr>
              <w:br/>
              <w:t>(35.8–56.0)</w:t>
            </w:r>
          </w:p>
        </w:tc>
        <w:tc>
          <w:tcPr>
            <w:tcW w:w="1391" w:type="dxa"/>
            <w:gridSpan w:val="2"/>
          </w:tcPr>
          <w:p w14:paraId="0685F3D4" w14:textId="1F21F73C" w:rsidR="00E90EFF" w:rsidRPr="00AE3AB4" w:rsidRDefault="00E90EFF" w:rsidP="00E90EF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3AB4">
              <w:rPr>
                <w:rFonts w:ascii="Calibri" w:hAnsi="Calibri" w:cs="Calibri"/>
                <w:b/>
                <w:bCs/>
              </w:rPr>
              <w:t xml:space="preserve">56.4 </w:t>
            </w:r>
            <w:r w:rsidRPr="00AE3AB4">
              <w:rPr>
                <w:rFonts w:ascii="Calibri" w:hAnsi="Calibri" w:cs="Calibri"/>
                <w:b/>
                <w:bCs/>
              </w:rPr>
              <w:br/>
              <w:t>(49.4–59.0)</w:t>
            </w:r>
          </w:p>
        </w:tc>
        <w:tc>
          <w:tcPr>
            <w:tcW w:w="1227" w:type="dxa"/>
            <w:gridSpan w:val="2"/>
          </w:tcPr>
          <w:p w14:paraId="5BE7C629" w14:textId="751671BD" w:rsidR="00E90EFF" w:rsidRPr="00AE3AB4" w:rsidRDefault="00E90EFF" w:rsidP="00E90EF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3AB4">
              <w:rPr>
                <w:rFonts w:ascii="Calibri" w:hAnsi="Calibri" w:cs="Calibri"/>
                <w:b/>
                <w:bCs/>
              </w:rPr>
              <w:t xml:space="preserve">48.9 </w:t>
            </w:r>
            <w:r w:rsidRPr="00AE3AB4">
              <w:rPr>
                <w:rFonts w:ascii="Calibri" w:hAnsi="Calibri" w:cs="Calibri"/>
                <w:b/>
                <w:bCs/>
              </w:rPr>
              <w:br/>
              <w:t>(33.1–55.2)</w:t>
            </w:r>
          </w:p>
        </w:tc>
        <w:tc>
          <w:tcPr>
            <w:tcW w:w="1349" w:type="dxa"/>
          </w:tcPr>
          <w:p w14:paraId="65A9EAEF" w14:textId="791661A8" w:rsidR="00E90EFF" w:rsidRPr="00AE3AB4" w:rsidRDefault="00E90EFF" w:rsidP="00E90EF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3AB4">
              <w:rPr>
                <w:rFonts w:ascii="Calibri" w:hAnsi="Calibri" w:cs="Calibri"/>
                <w:b/>
                <w:bCs/>
              </w:rPr>
              <w:t xml:space="preserve">35.3 </w:t>
            </w:r>
            <w:r w:rsidRPr="00AE3AB4">
              <w:rPr>
                <w:rFonts w:ascii="Calibri" w:hAnsi="Calibri" w:cs="Calibri"/>
                <w:b/>
                <w:bCs/>
              </w:rPr>
              <w:br/>
              <w:t>(26.2–49.7)</w:t>
            </w:r>
          </w:p>
        </w:tc>
        <w:tc>
          <w:tcPr>
            <w:tcW w:w="1225" w:type="dxa"/>
            <w:vAlign w:val="center"/>
          </w:tcPr>
          <w:p w14:paraId="42A6BD13" w14:textId="6AAD6FED" w:rsidR="00E90EFF" w:rsidRPr="00AE3AB4" w:rsidRDefault="00E90EFF" w:rsidP="00A77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E3AB4">
              <w:rPr>
                <w:rFonts w:ascii="Calibri" w:hAnsi="Calibri" w:cs="Calibri"/>
                <w:b/>
                <w:bCs/>
              </w:rPr>
              <w:t>.021</w:t>
            </w:r>
          </w:p>
        </w:tc>
        <w:tc>
          <w:tcPr>
            <w:tcW w:w="1225" w:type="dxa"/>
            <w:vAlign w:val="center"/>
          </w:tcPr>
          <w:p w14:paraId="79BF4EBE" w14:textId="7B357426" w:rsidR="63FC871C" w:rsidRDefault="13501FDA" w:rsidP="048DF6C3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126</w:t>
            </w:r>
          </w:p>
        </w:tc>
      </w:tr>
      <w:tr w:rsidR="00BC3649" w:rsidRPr="0095544F" w14:paraId="75BDC135" w14:textId="77777777" w:rsidTr="048DF6C3">
        <w:trPr>
          <w:trHeight w:val="300"/>
        </w:trPr>
        <w:tc>
          <w:tcPr>
            <w:tcW w:w="1353" w:type="dxa"/>
            <w:hideMark/>
          </w:tcPr>
          <w:p w14:paraId="333E3668" w14:textId="77777777" w:rsidR="00BC3649" w:rsidRPr="00BC3649" w:rsidRDefault="00BC3649" w:rsidP="00BC3649">
            <w:pPr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I-FABP [</w:t>
            </w:r>
            <w:proofErr w:type="spellStart"/>
            <w:r w:rsidRPr="00BC3649">
              <w:rPr>
                <w:rFonts w:ascii="Calibri" w:hAnsi="Calibri" w:cs="Calibri"/>
              </w:rPr>
              <w:t>pg</w:t>
            </w:r>
            <w:proofErr w:type="spellEnd"/>
            <w:r w:rsidRPr="00BC3649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</w:tcPr>
          <w:p w14:paraId="74BA0753" w14:textId="6C126314" w:rsidR="00BC3649" w:rsidRPr="00BC3649" w:rsidRDefault="00BC3649" w:rsidP="00BC364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>1681.8 (1039.6–2390.2)</w:t>
            </w:r>
          </w:p>
        </w:tc>
        <w:tc>
          <w:tcPr>
            <w:tcW w:w="1391" w:type="dxa"/>
            <w:gridSpan w:val="2"/>
          </w:tcPr>
          <w:p w14:paraId="1FB7E94D" w14:textId="186FDA73" w:rsidR="00BC3649" w:rsidRPr="00BC3649" w:rsidRDefault="00BC3649" w:rsidP="00BC364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>2214.6 (1179.9–2302.2)</w:t>
            </w:r>
          </w:p>
        </w:tc>
        <w:tc>
          <w:tcPr>
            <w:tcW w:w="1227" w:type="dxa"/>
            <w:gridSpan w:val="2"/>
          </w:tcPr>
          <w:p w14:paraId="6D7DE30C" w14:textId="161C1BB6" w:rsidR="00BC3649" w:rsidRPr="00BC3649" w:rsidRDefault="00BC3649" w:rsidP="00BC364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>1393.9 (1142.3–1827.5)</w:t>
            </w:r>
          </w:p>
        </w:tc>
        <w:tc>
          <w:tcPr>
            <w:tcW w:w="1349" w:type="dxa"/>
          </w:tcPr>
          <w:p w14:paraId="117C266B" w14:textId="4F5FD5DB" w:rsidR="00BC3649" w:rsidRPr="00BC3649" w:rsidRDefault="00BC3649" w:rsidP="00BC364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>2210.3 (1585.0–2498.3)</w:t>
            </w:r>
          </w:p>
        </w:tc>
        <w:tc>
          <w:tcPr>
            <w:tcW w:w="1225" w:type="dxa"/>
            <w:vAlign w:val="center"/>
          </w:tcPr>
          <w:p w14:paraId="62DA8F71" w14:textId="7C98CDD2" w:rsidR="00BC3649" w:rsidRPr="00BC3649" w:rsidRDefault="00BC3649" w:rsidP="00A77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>.245</w:t>
            </w:r>
          </w:p>
        </w:tc>
        <w:tc>
          <w:tcPr>
            <w:tcW w:w="1225" w:type="dxa"/>
            <w:vAlign w:val="center"/>
          </w:tcPr>
          <w:p w14:paraId="524E4A34" w14:textId="455D18E3" w:rsidR="70C68C41" w:rsidRDefault="70C68C41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CD1BB1" w:rsidRPr="0095544F" w14:paraId="1F3B2B8F" w14:textId="77777777" w:rsidTr="048DF6C3">
        <w:trPr>
          <w:trHeight w:val="300"/>
        </w:trPr>
        <w:tc>
          <w:tcPr>
            <w:tcW w:w="1353" w:type="dxa"/>
            <w:hideMark/>
          </w:tcPr>
          <w:p w14:paraId="0BAA0252" w14:textId="77777777" w:rsidR="00CD1BB1" w:rsidRPr="00BC3649" w:rsidRDefault="00CD1BB1" w:rsidP="00CD1BB1">
            <w:pPr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</w:tcPr>
          <w:p w14:paraId="1427C534" w14:textId="4E9B89E5" w:rsidR="00CD1BB1" w:rsidRPr="00BC3649" w:rsidRDefault="00CD1BB1" w:rsidP="00CD1B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 xml:space="preserve">39.5 </w:t>
            </w:r>
            <w:r w:rsidRPr="00BC3649">
              <w:rPr>
                <w:rFonts w:ascii="Calibri" w:hAnsi="Calibri" w:cs="Calibri"/>
              </w:rPr>
              <w:br/>
              <w:t>(19.8–62.3)</w:t>
            </w:r>
          </w:p>
        </w:tc>
        <w:tc>
          <w:tcPr>
            <w:tcW w:w="1391" w:type="dxa"/>
            <w:gridSpan w:val="2"/>
          </w:tcPr>
          <w:p w14:paraId="54C52552" w14:textId="3C34BF4C" w:rsidR="00CD1BB1" w:rsidRPr="00BC3649" w:rsidRDefault="00CD1BB1" w:rsidP="00CD1B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 xml:space="preserve">38.5 </w:t>
            </w:r>
            <w:r w:rsidRPr="00BC3649">
              <w:rPr>
                <w:rFonts w:ascii="Calibri" w:hAnsi="Calibri" w:cs="Calibri"/>
              </w:rPr>
              <w:br/>
              <w:t>(19.2–49.4)</w:t>
            </w:r>
          </w:p>
        </w:tc>
        <w:tc>
          <w:tcPr>
            <w:tcW w:w="1227" w:type="dxa"/>
            <w:gridSpan w:val="2"/>
          </w:tcPr>
          <w:p w14:paraId="2A3594EE" w14:textId="67A4E6BD" w:rsidR="00CD1BB1" w:rsidRPr="00BC3649" w:rsidRDefault="00CD1BB1" w:rsidP="00CD1B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 xml:space="preserve">36.2 </w:t>
            </w:r>
            <w:r w:rsidRPr="00BC3649">
              <w:rPr>
                <w:rFonts w:ascii="Calibri" w:hAnsi="Calibri" w:cs="Calibri"/>
              </w:rPr>
              <w:br/>
              <w:t>(23.9–46.4)</w:t>
            </w:r>
          </w:p>
        </w:tc>
        <w:tc>
          <w:tcPr>
            <w:tcW w:w="1349" w:type="dxa"/>
          </w:tcPr>
          <w:p w14:paraId="649F35A4" w14:textId="3C24B79D" w:rsidR="00CD1BB1" w:rsidRPr="00BC3649" w:rsidRDefault="00CD1BB1" w:rsidP="00CD1BB1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54.6 </w:t>
            </w:r>
            <w:r w:rsidRPr="00BC3649">
              <w:rPr>
                <w:rFonts w:ascii="Calibri" w:hAnsi="Calibri" w:cs="Calibri"/>
              </w:rPr>
              <w:br/>
              <w:t>(42.1–124.3)</w:t>
            </w:r>
          </w:p>
        </w:tc>
        <w:tc>
          <w:tcPr>
            <w:tcW w:w="1225" w:type="dxa"/>
            <w:vAlign w:val="center"/>
          </w:tcPr>
          <w:p w14:paraId="4AD9C3D9" w14:textId="46EE399B" w:rsidR="00CD1BB1" w:rsidRPr="00BC3649" w:rsidRDefault="00CD1BB1" w:rsidP="00A77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C3649">
              <w:rPr>
                <w:rFonts w:ascii="Calibri" w:hAnsi="Calibri" w:cs="Calibri"/>
              </w:rPr>
              <w:t>.064</w:t>
            </w:r>
          </w:p>
        </w:tc>
        <w:tc>
          <w:tcPr>
            <w:tcW w:w="1225" w:type="dxa"/>
            <w:vAlign w:val="center"/>
          </w:tcPr>
          <w:p w14:paraId="48DEC1FC" w14:textId="405D8949" w:rsidR="5858222B" w:rsidRDefault="5858222B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384</w:t>
            </w:r>
          </w:p>
        </w:tc>
      </w:tr>
      <w:tr w:rsidR="003160D1" w:rsidRPr="0095544F" w14:paraId="54F30C65" w14:textId="77777777" w:rsidTr="00F141AC">
        <w:trPr>
          <w:trHeight w:val="300"/>
        </w:trPr>
        <w:tc>
          <w:tcPr>
            <w:tcW w:w="1353" w:type="dxa"/>
            <w:vAlign w:val="center"/>
          </w:tcPr>
          <w:p w14:paraId="5DE178D2" w14:textId="1DC84C72" w:rsidR="003160D1" w:rsidRPr="00BC3649" w:rsidRDefault="003160D1" w:rsidP="003915C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gridSpan w:val="2"/>
            <w:vAlign w:val="center"/>
          </w:tcPr>
          <w:p w14:paraId="004DF8F3" w14:textId="77777777" w:rsidR="008E1BC3" w:rsidRDefault="00B62809" w:rsidP="008E1B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1.2</w:t>
            </w:r>
            <w:r w:rsidR="008E1BC3">
              <w:rPr>
                <w:rFonts w:ascii="Calibri" w:hAnsi="Calibri" w:cs="Calibri"/>
              </w:rPr>
              <w:br/>
              <w:t xml:space="preserve">without </w:t>
            </w:r>
            <w:proofErr w:type="spellStart"/>
            <w:r w:rsidR="008E1BC3">
              <w:rPr>
                <w:rFonts w:ascii="Calibri" w:hAnsi="Calibri" w:cs="Calibri"/>
              </w:rPr>
              <w:t>MetS</w:t>
            </w:r>
            <w:proofErr w:type="spellEnd"/>
          </w:p>
          <w:p w14:paraId="2DE4F36C" w14:textId="410CE417" w:rsidR="008E1BC3" w:rsidRDefault="008E1BC3" w:rsidP="008E1B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N = 83)</w:t>
            </w:r>
          </w:p>
        </w:tc>
        <w:tc>
          <w:tcPr>
            <w:tcW w:w="1757" w:type="dxa"/>
            <w:gridSpan w:val="2"/>
            <w:vAlign w:val="center"/>
          </w:tcPr>
          <w:p w14:paraId="435B35A0" w14:textId="598274C0" w:rsidR="003160D1" w:rsidRDefault="008E1BC3" w:rsidP="003915C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1.2</w:t>
            </w:r>
            <w:r w:rsidR="003A286A"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 w:rsidR="003A286A">
              <w:rPr>
                <w:rFonts w:ascii="Calibri" w:hAnsi="Calibri" w:cs="Calibri"/>
              </w:rPr>
              <w:t>MetS</w:t>
            </w:r>
            <w:proofErr w:type="spellEnd"/>
            <w:r w:rsidR="003A286A">
              <w:rPr>
                <w:rFonts w:ascii="Calibri" w:hAnsi="Calibri" w:cs="Calibri"/>
              </w:rPr>
              <w:br/>
              <w:t>(N = 14)</w:t>
            </w:r>
          </w:p>
        </w:tc>
        <w:tc>
          <w:tcPr>
            <w:tcW w:w="1757" w:type="dxa"/>
            <w:gridSpan w:val="2"/>
            <w:vAlign w:val="center"/>
          </w:tcPr>
          <w:p w14:paraId="1D25083B" w14:textId="0600A0D2" w:rsidR="003160D1" w:rsidRDefault="003A286A" w:rsidP="003915C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gt; -1.2</w:t>
            </w:r>
            <w:r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>
              <w:rPr>
                <w:rFonts w:ascii="Calibri" w:hAnsi="Calibri" w:cs="Calibri"/>
              </w:rPr>
              <w:t>MetS</w:t>
            </w:r>
            <w:proofErr w:type="spellEnd"/>
            <w:r>
              <w:rPr>
                <w:rFonts w:ascii="Calibri" w:hAnsi="Calibri" w:cs="Calibri"/>
              </w:rPr>
              <w:br/>
              <w:t>(N = 18)</w:t>
            </w:r>
          </w:p>
        </w:tc>
        <w:tc>
          <w:tcPr>
            <w:tcW w:w="1225" w:type="dxa"/>
            <w:vAlign w:val="center"/>
          </w:tcPr>
          <w:p w14:paraId="30B96F64" w14:textId="11A9730C" w:rsidR="003160D1" w:rsidRPr="00BC3649" w:rsidRDefault="7AB8B48A" w:rsidP="00A77A90">
            <w:pPr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7562959B" w14:textId="59A45C61" w:rsidR="3A481499" w:rsidRDefault="3A481499" w:rsidP="4EFFACB6">
            <w:pPr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E376B0" w:rsidRPr="0095544F" w14:paraId="0A0363C5" w14:textId="77777777" w:rsidTr="048DF6C3">
        <w:trPr>
          <w:trHeight w:val="300"/>
        </w:trPr>
        <w:tc>
          <w:tcPr>
            <w:tcW w:w="1353" w:type="dxa"/>
            <w:shd w:val="clear" w:color="auto" w:fill="FFFFFF" w:themeFill="background1"/>
            <w:vAlign w:val="center"/>
          </w:tcPr>
          <w:p w14:paraId="1E44B451" w14:textId="7208D833" w:rsidR="00E376B0" w:rsidRPr="00BC3649" w:rsidRDefault="00E376B0" w:rsidP="00E376B0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4CC64C49" w14:textId="503F7FE6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46.3 (35.8–56.6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6E696395" w14:textId="2F1A88B3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42.7 (31.0–53.2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5C1E4DE1" w14:textId="27FB1551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39.5 (29.8–51.1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119E893B" w14:textId="08827C4A" w:rsidR="00E376B0" w:rsidRPr="00E376B0" w:rsidRDefault="00E376B0" w:rsidP="00E376B0">
            <w:pPr>
              <w:jc w:val="center"/>
              <w:rPr>
                <w:rFonts w:ascii="Calibri" w:eastAsia="Calibri" w:hAnsi="Calibri" w:cs="Calibri"/>
              </w:rPr>
            </w:pPr>
            <w:r w:rsidRPr="00E376B0">
              <w:rPr>
                <w:rFonts w:ascii="Calibri" w:hAnsi="Calibri" w:cs="Calibri"/>
              </w:rPr>
              <w:t>.238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72F637BB" w14:textId="41029CC4" w:rsidR="227D44AC" w:rsidRDefault="227D44AC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52</w:t>
            </w:r>
          </w:p>
        </w:tc>
      </w:tr>
      <w:tr w:rsidR="00E376B0" w:rsidRPr="0095544F" w14:paraId="3EA5DBAB" w14:textId="77777777" w:rsidTr="048DF6C3">
        <w:trPr>
          <w:trHeight w:val="300"/>
        </w:trPr>
        <w:tc>
          <w:tcPr>
            <w:tcW w:w="1353" w:type="dxa"/>
            <w:shd w:val="clear" w:color="auto" w:fill="FFFFFF" w:themeFill="background1"/>
            <w:vAlign w:val="center"/>
          </w:tcPr>
          <w:p w14:paraId="2D0BD2AF" w14:textId="585B07C0" w:rsidR="00E376B0" w:rsidRPr="00BC3649" w:rsidRDefault="00E376B0" w:rsidP="00E376B0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lastRenderedPageBreak/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399E49E5" w14:textId="15A85087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1725.5 (1040.9–2363.3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0885AEDF" w14:textId="7525F526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1736.4 (1259.0–2585.5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0B92668C" w14:textId="4C3AB627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1972.2 (1441.6–2392.4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0A74D1EB" w14:textId="10E6D157" w:rsidR="00E376B0" w:rsidRPr="00E376B0" w:rsidRDefault="00E376B0" w:rsidP="00E376B0">
            <w:pPr>
              <w:jc w:val="center"/>
              <w:rPr>
                <w:rFonts w:ascii="Calibri" w:eastAsia="Calibri" w:hAnsi="Calibri" w:cs="Calibri"/>
              </w:rPr>
            </w:pPr>
            <w:r w:rsidRPr="00E376B0">
              <w:rPr>
                <w:rFonts w:ascii="Calibri" w:hAnsi="Calibri" w:cs="Calibri"/>
              </w:rPr>
              <w:t>.768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148C761C" w14:textId="51323368" w:rsidR="4359AA7B" w:rsidRDefault="4359AA7B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E376B0" w:rsidRPr="0095544F" w14:paraId="0364CCBA" w14:textId="77777777" w:rsidTr="048DF6C3">
        <w:trPr>
          <w:trHeight w:val="300"/>
        </w:trPr>
        <w:tc>
          <w:tcPr>
            <w:tcW w:w="1353" w:type="dxa"/>
            <w:shd w:val="clear" w:color="auto" w:fill="FFFFFF" w:themeFill="background1"/>
            <w:vAlign w:val="center"/>
          </w:tcPr>
          <w:p w14:paraId="56E4518B" w14:textId="374527E4" w:rsidR="00E376B0" w:rsidRPr="00BC3649" w:rsidRDefault="00E376B0" w:rsidP="00E376B0">
            <w:pPr>
              <w:rPr>
                <w:rFonts w:ascii="Calibri" w:eastAsia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10192574" w14:textId="3621D2B9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38.8 (20.0–62.2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2FBE9275" w14:textId="4A9DDD0C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43.6 (27.3–68.9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3D0558A3" w14:textId="2535E708" w:rsidR="00E376B0" w:rsidRPr="00E376B0" w:rsidRDefault="00E376B0" w:rsidP="00E376B0">
            <w:pPr>
              <w:jc w:val="center"/>
              <w:rPr>
                <w:rFonts w:ascii="Calibri" w:hAnsi="Calibri" w:cs="Calibri"/>
              </w:rPr>
            </w:pPr>
            <w:r w:rsidRPr="00E376B0">
              <w:rPr>
                <w:rFonts w:ascii="Calibri" w:hAnsi="Calibri" w:cs="Calibri"/>
              </w:rPr>
              <w:t>45.8 (38.8–66.2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11263FA8" w14:textId="01F9C1C3" w:rsidR="00E376B0" w:rsidRPr="00E376B0" w:rsidRDefault="00E376B0" w:rsidP="00E376B0">
            <w:pPr>
              <w:jc w:val="center"/>
              <w:rPr>
                <w:rFonts w:ascii="Calibri" w:eastAsia="Calibri" w:hAnsi="Calibri" w:cs="Calibri"/>
              </w:rPr>
            </w:pPr>
            <w:r w:rsidRPr="00E376B0">
              <w:rPr>
                <w:rFonts w:ascii="Calibri" w:hAnsi="Calibri" w:cs="Calibri"/>
              </w:rPr>
              <w:t>.319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05C17FAD" w14:textId="7904BEBD" w:rsidR="181BE33A" w:rsidRDefault="181BE33A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E52D74" w:rsidRPr="0095544F" w14:paraId="0709BF81" w14:textId="77777777" w:rsidTr="00F141AC">
        <w:trPr>
          <w:trHeight w:val="300"/>
        </w:trPr>
        <w:tc>
          <w:tcPr>
            <w:tcW w:w="1353" w:type="dxa"/>
            <w:vAlign w:val="center"/>
          </w:tcPr>
          <w:p w14:paraId="1128CBA3" w14:textId="0B6DFDBF" w:rsidR="00E52D74" w:rsidRPr="00BC3649" w:rsidRDefault="00E52D74" w:rsidP="003915CA">
            <w:pPr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gridSpan w:val="2"/>
            <w:vAlign w:val="center"/>
          </w:tcPr>
          <w:p w14:paraId="24E986EA" w14:textId="2CEC82F9" w:rsidR="00E52D74" w:rsidRPr="00BC3649" w:rsidRDefault="00E52D74" w:rsidP="003915C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B-4 &lt; 1.3</w:t>
            </w:r>
            <w:r>
              <w:rPr>
                <w:rFonts w:ascii="Calibri" w:hAnsi="Calibri" w:cs="Calibri"/>
              </w:rPr>
              <w:br/>
              <w:t xml:space="preserve">without </w:t>
            </w:r>
            <w:proofErr w:type="spellStart"/>
            <w:r>
              <w:rPr>
                <w:rFonts w:ascii="Calibri" w:hAnsi="Calibri" w:cs="Calibri"/>
              </w:rPr>
              <w:t>MetS</w:t>
            </w:r>
            <w:proofErr w:type="spellEnd"/>
            <w:r>
              <w:rPr>
                <w:rFonts w:ascii="Calibri" w:hAnsi="Calibri" w:cs="Calibri"/>
              </w:rPr>
              <w:br/>
              <w:t>(N = 82)</w:t>
            </w:r>
          </w:p>
        </w:tc>
        <w:tc>
          <w:tcPr>
            <w:tcW w:w="1757" w:type="dxa"/>
            <w:gridSpan w:val="2"/>
            <w:vAlign w:val="center"/>
          </w:tcPr>
          <w:p w14:paraId="2DE976FB" w14:textId="154E77FC" w:rsidR="00E52D74" w:rsidRPr="00BC3649" w:rsidRDefault="00B81C5E" w:rsidP="003915C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B-4 &lt; 1.3</w:t>
            </w:r>
            <w:r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>
              <w:rPr>
                <w:rFonts w:ascii="Calibri" w:hAnsi="Calibri" w:cs="Calibri"/>
              </w:rPr>
              <w:t>MetS</w:t>
            </w:r>
            <w:proofErr w:type="spellEnd"/>
            <w:r>
              <w:rPr>
                <w:rFonts w:ascii="Calibri" w:hAnsi="Calibri" w:cs="Calibri"/>
              </w:rPr>
              <w:br/>
              <w:t>(N = 24)</w:t>
            </w:r>
          </w:p>
        </w:tc>
        <w:tc>
          <w:tcPr>
            <w:tcW w:w="1757" w:type="dxa"/>
            <w:gridSpan w:val="2"/>
            <w:vAlign w:val="center"/>
          </w:tcPr>
          <w:p w14:paraId="2C1096AF" w14:textId="7C48090D" w:rsidR="00E52D74" w:rsidRPr="00BC3649" w:rsidRDefault="00B81C5E" w:rsidP="003915C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B-4 &gt; 1.3</w:t>
            </w:r>
            <w:r w:rsidR="00D17178">
              <w:rPr>
                <w:rFonts w:ascii="Calibri" w:hAnsi="Calibri" w:cs="Calibri"/>
              </w:rPr>
              <w:br/>
              <w:t xml:space="preserve">and </w:t>
            </w:r>
            <w:proofErr w:type="spellStart"/>
            <w:r w:rsidR="00D17178">
              <w:rPr>
                <w:rFonts w:ascii="Calibri" w:hAnsi="Calibri" w:cs="Calibri"/>
              </w:rPr>
              <w:t>MetS</w:t>
            </w:r>
            <w:proofErr w:type="spellEnd"/>
            <w:r w:rsidR="00D17178">
              <w:rPr>
                <w:rFonts w:ascii="Calibri" w:hAnsi="Calibri" w:cs="Calibri"/>
              </w:rPr>
              <w:br/>
              <w:t>(N = 9)</w:t>
            </w:r>
          </w:p>
        </w:tc>
        <w:tc>
          <w:tcPr>
            <w:tcW w:w="1225" w:type="dxa"/>
            <w:vAlign w:val="center"/>
          </w:tcPr>
          <w:p w14:paraId="13719264" w14:textId="3BC2FEA7" w:rsidR="00E52D74" w:rsidRPr="00BC3649" w:rsidRDefault="07FB3A35" w:rsidP="4EFFACB6">
            <w:pPr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23BE5940" w14:textId="4CF484EC" w:rsidR="3A481499" w:rsidRDefault="3A481499" w:rsidP="4EFFACB6">
            <w:pPr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5A67DE" w:rsidRPr="0095544F" w14:paraId="718951BF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1BBA5376" w14:textId="7B4B73C0" w:rsidR="005A67DE" w:rsidRPr="00BC3649" w:rsidRDefault="005A67DE" w:rsidP="005A67DE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38C7B4F8" w14:textId="38FF6860" w:rsidR="005A67DE" w:rsidRPr="005A67DE" w:rsidRDefault="005A67DE" w:rsidP="006D16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A67DE">
              <w:rPr>
                <w:rFonts w:ascii="Calibri" w:hAnsi="Calibri" w:cs="Calibri"/>
                <w:b/>
                <w:bCs/>
              </w:rPr>
              <w:t>47.4 (36.0–57.1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60766D07" w14:textId="3953FB80" w:rsidR="005A67DE" w:rsidRPr="005A67DE" w:rsidRDefault="005A67DE" w:rsidP="006D16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A67DE">
              <w:rPr>
                <w:rFonts w:ascii="Calibri" w:hAnsi="Calibri" w:cs="Calibri"/>
                <w:b/>
                <w:bCs/>
              </w:rPr>
              <w:t>37.2 (31.3–50.2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78133C3C" w14:textId="65E4220F" w:rsidR="005A67DE" w:rsidRPr="005A67DE" w:rsidRDefault="005A67DE" w:rsidP="006D16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A67DE">
              <w:rPr>
                <w:rFonts w:ascii="Calibri" w:hAnsi="Calibri" w:cs="Calibri"/>
                <w:b/>
                <w:bCs/>
              </w:rPr>
              <w:t>30.4 (7.8–51.3)</w:t>
            </w:r>
          </w:p>
        </w:tc>
        <w:tc>
          <w:tcPr>
            <w:tcW w:w="1225" w:type="dxa"/>
            <w:vAlign w:val="center"/>
          </w:tcPr>
          <w:p w14:paraId="14FAB89E" w14:textId="74ED2EA7" w:rsidR="005A67DE" w:rsidRPr="005A67DE" w:rsidRDefault="005A67DE" w:rsidP="006D16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A67DE">
              <w:rPr>
                <w:rFonts w:ascii="Calibri" w:hAnsi="Calibri" w:cs="Calibri"/>
                <w:b/>
                <w:bCs/>
              </w:rPr>
              <w:t>.019</w:t>
            </w:r>
          </w:p>
        </w:tc>
        <w:tc>
          <w:tcPr>
            <w:tcW w:w="1225" w:type="dxa"/>
            <w:vAlign w:val="center"/>
          </w:tcPr>
          <w:p w14:paraId="2F7364D8" w14:textId="7AC4CD19" w:rsidR="264A7B57" w:rsidRDefault="25292DEC" w:rsidP="4EFFACB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48DF6C3">
              <w:rPr>
                <w:rFonts w:ascii="Calibri" w:hAnsi="Calibri" w:cs="Calibri"/>
              </w:rPr>
              <w:t>.114</w:t>
            </w:r>
          </w:p>
        </w:tc>
      </w:tr>
      <w:tr w:rsidR="005A67DE" w:rsidRPr="0095544F" w14:paraId="3C788BE6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3BDFC011" w14:textId="18A4835D" w:rsidR="005A67DE" w:rsidRPr="00BC3649" w:rsidRDefault="005A67DE" w:rsidP="005A67DE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3441E9B9" w14:textId="79AAC23B" w:rsidR="005A67DE" w:rsidRPr="006D167A" w:rsidRDefault="005A67DE" w:rsidP="006D167A">
            <w:pPr>
              <w:jc w:val="center"/>
              <w:rPr>
                <w:rFonts w:ascii="Calibri" w:hAnsi="Calibri" w:cs="Calibri"/>
              </w:rPr>
            </w:pPr>
            <w:r w:rsidRPr="006D167A">
              <w:rPr>
                <w:rFonts w:ascii="Calibri" w:hAnsi="Calibri" w:cs="Calibri"/>
              </w:rPr>
              <w:t>1768.0 (1016.7–2364.4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5FB01C52" w14:textId="26EA4ECA" w:rsidR="005A67DE" w:rsidRPr="006D167A" w:rsidRDefault="005A67DE" w:rsidP="006D167A">
            <w:pPr>
              <w:jc w:val="center"/>
              <w:rPr>
                <w:rFonts w:ascii="Calibri" w:hAnsi="Calibri" w:cs="Calibri"/>
              </w:rPr>
            </w:pPr>
            <w:r w:rsidRPr="006D167A">
              <w:rPr>
                <w:rFonts w:ascii="Calibri" w:hAnsi="Calibri" w:cs="Calibri"/>
              </w:rPr>
              <w:t>1613.0 (1361.6–2256.3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0D635A6B" w14:textId="05DD70E1" w:rsidR="005A67DE" w:rsidRPr="006D167A" w:rsidRDefault="005A67DE" w:rsidP="006D167A">
            <w:pPr>
              <w:jc w:val="center"/>
              <w:rPr>
                <w:rFonts w:ascii="Calibri" w:hAnsi="Calibri" w:cs="Calibri"/>
              </w:rPr>
            </w:pPr>
            <w:r w:rsidRPr="006D167A">
              <w:rPr>
                <w:rFonts w:ascii="Calibri" w:hAnsi="Calibri" w:cs="Calibri"/>
              </w:rPr>
              <w:t>2395.8 (1642.6–3042.9)</w:t>
            </w:r>
          </w:p>
        </w:tc>
        <w:tc>
          <w:tcPr>
            <w:tcW w:w="1225" w:type="dxa"/>
            <w:vAlign w:val="center"/>
          </w:tcPr>
          <w:p w14:paraId="379078D6" w14:textId="06B8A70C" w:rsidR="005A67DE" w:rsidRPr="006D167A" w:rsidRDefault="005A67DE" w:rsidP="006D167A">
            <w:pPr>
              <w:jc w:val="center"/>
              <w:rPr>
                <w:rFonts w:ascii="Calibri" w:hAnsi="Calibri" w:cs="Calibri"/>
              </w:rPr>
            </w:pPr>
            <w:r w:rsidRPr="006D167A">
              <w:rPr>
                <w:rFonts w:ascii="Calibri" w:hAnsi="Calibri" w:cs="Calibri"/>
              </w:rPr>
              <w:t>.086</w:t>
            </w:r>
          </w:p>
        </w:tc>
        <w:tc>
          <w:tcPr>
            <w:tcW w:w="1225" w:type="dxa"/>
            <w:vAlign w:val="center"/>
          </w:tcPr>
          <w:p w14:paraId="6607FC22" w14:textId="443647A0" w:rsidR="7F69EB09" w:rsidRDefault="7F69EB09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</w:t>
            </w:r>
            <w:r w:rsidR="0ADA0AC0" w:rsidRPr="4EFFACB6">
              <w:rPr>
                <w:rFonts w:ascii="Calibri" w:hAnsi="Calibri" w:cs="Calibri"/>
              </w:rPr>
              <w:t>344</w:t>
            </w:r>
          </w:p>
        </w:tc>
      </w:tr>
      <w:tr w:rsidR="005A67DE" w:rsidRPr="0095544F" w14:paraId="1127D03D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33B9EE19" w14:textId="7A504EF0" w:rsidR="005A67DE" w:rsidRPr="00BC3649" w:rsidRDefault="005A67DE" w:rsidP="005A67DE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1F67EB8E" w14:textId="06D3ADF9" w:rsidR="005A67DE" w:rsidRPr="005A67DE" w:rsidRDefault="005A67DE" w:rsidP="006D16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A67DE">
              <w:rPr>
                <w:rFonts w:ascii="Calibri" w:hAnsi="Calibri" w:cs="Calibri"/>
                <w:b/>
                <w:bCs/>
              </w:rPr>
              <w:t>38.7 (19.1–58.8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70C4709D" w14:textId="01C5E1F5" w:rsidR="005A67DE" w:rsidRPr="005A67DE" w:rsidRDefault="005A67DE" w:rsidP="006D16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A67DE">
              <w:rPr>
                <w:rFonts w:ascii="Calibri" w:hAnsi="Calibri" w:cs="Calibri"/>
                <w:b/>
                <w:bCs/>
              </w:rPr>
              <w:t>42.3 (34.1–64.1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3AA0C75A" w14:textId="1F7A25D5" w:rsidR="005A67DE" w:rsidRPr="005A67DE" w:rsidRDefault="005A67DE" w:rsidP="006D16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A67DE">
              <w:rPr>
                <w:rFonts w:ascii="Calibri" w:hAnsi="Calibri" w:cs="Calibri"/>
                <w:b/>
                <w:bCs/>
              </w:rPr>
              <w:t>120.0 (46.7–299.1)</w:t>
            </w:r>
          </w:p>
        </w:tc>
        <w:tc>
          <w:tcPr>
            <w:tcW w:w="1225" w:type="dxa"/>
            <w:vAlign w:val="center"/>
          </w:tcPr>
          <w:p w14:paraId="450CA522" w14:textId="0C7BDC21" w:rsidR="005A67DE" w:rsidRPr="005A67DE" w:rsidRDefault="005A67DE" w:rsidP="006D167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A67DE">
              <w:rPr>
                <w:rFonts w:ascii="Calibri" w:hAnsi="Calibri" w:cs="Calibri"/>
                <w:b/>
                <w:bCs/>
              </w:rPr>
              <w:t>.026</w:t>
            </w:r>
          </w:p>
        </w:tc>
        <w:tc>
          <w:tcPr>
            <w:tcW w:w="1225" w:type="dxa"/>
            <w:vAlign w:val="center"/>
          </w:tcPr>
          <w:p w14:paraId="1CC3A566" w14:textId="7DB0D727" w:rsidR="4D58A7DC" w:rsidRDefault="1E9F5B28" w:rsidP="048DF6C3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104</w:t>
            </w:r>
          </w:p>
        </w:tc>
      </w:tr>
    </w:tbl>
    <w:p w14:paraId="308300AE" w14:textId="0AB23AA0" w:rsidR="007328A7" w:rsidRPr="0095544F" w:rsidRDefault="007328A7" w:rsidP="007A351E">
      <w:pPr>
        <w:jc w:val="both"/>
        <w:rPr>
          <w:rFonts w:ascii="Calibri" w:hAnsi="Calibri" w:cs="Calibri"/>
          <w:b/>
          <w:bCs/>
          <w:lang w:val="en-CA"/>
        </w:rPr>
      </w:pPr>
    </w:p>
    <w:p w14:paraId="44DAA4ED" w14:textId="175A2A38" w:rsidR="007328A7" w:rsidRPr="0095544F" w:rsidRDefault="007328A7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  <w:r w:rsidRPr="0095544F">
        <w:rPr>
          <w:rFonts w:ascii="Calibri" w:hAnsi="Calibri" w:cs="Calibri"/>
          <w:b/>
          <w:bCs/>
          <w:lang w:val="en-CA"/>
        </w:rPr>
        <w:t xml:space="preserve">D) </w:t>
      </w:r>
      <w:r w:rsidRPr="3CC578F3">
        <w:rPr>
          <w:rFonts w:ascii="Calibri" w:eastAsia="Calibri" w:hAnsi="Calibri" w:cs="Calibri"/>
          <w:b/>
          <w:bCs/>
          <w:lang w:val="en-CA"/>
        </w:rPr>
        <w:t>antidepressants</w:t>
      </w:r>
      <w:r w:rsidRPr="0095544F">
        <w:rPr>
          <w:rFonts w:ascii="Calibri" w:eastAsia="Calibri" w:hAnsi="Calibri" w:cs="Calibri"/>
          <w:b/>
          <w:bCs/>
          <w:lang w:val="en-CA"/>
        </w:rPr>
        <w:t xml:space="preserve"> intake</w:t>
      </w:r>
    </w:p>
    <w:p w14:paraId="532E9AE1" w14:textId="324FCBD2" w:rsidR="007328A7" w:rsidRPr="00330D42" w:rsidRDefault="00330D42" w:rsidP="007A351E">
      <w:pPr>
        <w:jc w:val="both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 xml:space="preserve">No results available as the </w:t>
      </w:r>
      <w:r w:rsidRPr="00111C2F">
        <w:rPr>
          <w:rFonts w:ascii="Calibri" w:eastAsia="Calibri" w:hAnsi="Calibri" w:cs="Calibri"/>
          <w:lang w:val="en-CA"/>
        </w:rPr>
        <w:t xml:space="preserve">analysis was </w:t>
      </w:r>
      <w:r>
        <w:rPr>
          <w:rFonts w:ascii="Calibri" w:eastAsia="Calibri" w:hAnsi="Calibri" w:cs="Calibri"/>
          <w:lang w:val="en-CA"/>
        </w:rPr>
        <w:t xml:space="preserve">not </w:t>
      </w:r>
      <w:r w:rsidRPr="00111C2F">
        <w:rPr>
          <w:rFonts w:ascii="Calibri" w:eastAsia="Calibri" w:hAnsi="Calibri" w:cs="Calibri"/>
          <w:lang w:val="en-CA"/>
        </w:rPr>
        <w:t>powered enough</w:t>
      </w:r>
      <w:r>
        <w:rPr>
          <w:rFonts w:ascii="Calibri" w:eastAsia="Calibri" w:hAnsi="Calibri" w:cs="Calibri"/>
          <w:lang w:val="en-CA"/>
        </w:rPr>
        <w:t>.</w:t>
      </w:r>
    </w:p>
    <w:p w14:paraId="7476DEA3" w14:textId="26802CC9" w:rsidR="0052789E" w:rsidRDefault="0052789E" w:rsidP="007A351E">
      <w:pPr>
        <w:jc w:val="both"/>
        <w:rPr>
          <w:rFonts w:ascii="Calibri" w:eastAsia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E)</w:t>
      </w:r>
      <w:r w:rsidR="00805E99">
        <w:rPr>
          <w:rFonts w:ascii="Calibri" w:hAnsi="Calibri" w:cs="Calibri"/>
          <w:b/>
          <w:bCs/>
          <w:lang w:val="en-CA"/>
        </w:rPr>
        <w:t xml:space="preserve"> </w:t>
      </w:r>
      <w:r w:rsidR="00805E99" w:rsidRPr="00805E99">
        <w:rPr>
          <w:rFonts w:ascii="Calibri" w:eastAsia="Calibri" w:hAnsi="Calibri" w:cs="Calibri"/>
          <w:b/>
          <w:bCs/>
          <w:lang w:val="en-CA"/>
        </w:rPr>
        <w:t>diagnosis of the specific mental disorder (depressive episode vs. mixed depressive and anxiety disorder)</w:t>
      </w:r>
    </w:p>
    <w:tbl>
      <w:tblPr>
        <w:tblStyle w:val="Tabela-Siatka"/>
        <w:tblW w:w="90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3"/>
        <w:gridCol w:w="1304"/>
        <w:gridCol w:w="1391"/>
        <w:gridCol w:w="1227"/>
        <w:gridCol w:w="1349"/>
        <w:gridCol w:w="1225"/>
        <w:gridCol w:w="1225"/>
      </w:tblGrid>
      <w:tr w:rsidR="00457514" w:rsidRPr="0095544F" w14:paraId="25841593" w14:textId="77777777" w:rsidTr="00F141AC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858BD" w14:textId="77777777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1258D" w14:textId="5887535B" w:rsidR="00457514" w:rsidRPr="00BC3649" w:rsidRDefault="00457514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l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</w:r>
            <w:r w:rsidR="00E85410">
              <w:rPr>
                <w:rFonts w:ascii="Calibri" w:hAnsi="Calibri" w:cs="Calibri"/>
              </w:rPr>
              <w:t xml:space="preserve">and </w:t>
            </w:r>
            <w:r w:rsidR="00E85410" w:rsidRPr="00E85410">
              <w:rPr>
                <w:rFonts w:ascii="Calibri" w:hAnsi="Calibri" w:cs="Calibri"/>
              </w:rPr>
              <w:t>6A70/6A71</w:t>
            </w:r>
            <w:r w:rsidR="00E85410">
              <w:rPr>
                <w:rFonts w:ascii="Calibri" w:hAnsi="Calibri" w:cs="Calibri"/>
              </w:rPr>
              <w:br/>
              <w:t>(diagnosis according to ICD-11)</w:t>
            </w:r>
          </w:p>
          <w:p w14:paraId="24AA525D" w14:textId="67A6CAE3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630D51">
              <w:rPr>
                <w:rFonts w:ascii="Calibri" w:hAnsi="Calibri" w:cs="Calibri"/>
              </w:rPr>
              <w:t>35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7FD8" w14:textId="011B5FFB" w:rsidR="00457514" w:rsidRPr="00BC3649" w:rsidRDefault="00457514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g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</w:r>
            <w:r w:rsidR="00E85410">
              <w:rPr>
                <w:rFonts w:ascii="Calibri" w:hAnsi="Calibri" w:cs="Calibri"/>
              </w:rPr>
              <w:t xml:space="preserve">and </w:t>
            </w:r>
            <w:r w:rsidR="00E85410" w:rsidRPr="00E85410">
              <w:rPr>
                <w:rFonts w:ascii="Calibri" w:hAnsi="Calibri" w:cs="Calibri"/>
              </w:rPr>
              <w:t>6A70/6A71</w:t>
            </w:r>
            <w:r w:rsidR="00E85410">
              <w:rPr>
                <w:rFonts w:ascii="Calibri" w:hAnsi="Calibri" w:cs="Calibri"/>
              </w:rPr>
              <w:br/>
              <w:t>(diagnosis according to ICD-11)</w:t>
            </w:r>
          </w:p>
          <w:p w14:paraId="210354F1" w14:textId="302BC854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630D51">
              <w:rPr>
                <w:rFonts w:ascii="Calibri" w:hAnsi="Calibri" w:cs="Calibri"/>
              </w:rPr>
              <w:t>7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278F" w14:textId="77777777" w:rsidR="00630D51" w:rsidRDefault="00457514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l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</w:r>
            <w:r w:rsidR="0006046D">
              <w:rPr>
                <w:rFonts w:ascii="Calibri" w:hAnsi="Calibri" w:cs="Calibri"/>
              </w:rPr>
              <w:t xml:space="preserve">and </w:t>
            </w:r>
            <w:r w:rsidR="0006046D" w:rsidRPr="0006046D">
              <w:rPr>
                <w:rFonts w:ascii="Calibri" w:hAnsi="Calibri" w:cs="Calibri"/>
              </w:rPr>
              <w:t>6A72/6A73</w:t>
            </w:r>
            <w:r w:rsidR="0006046D">
              <w:rPr>
                <w:rFonts w:ascii="Calibri" w:hAnsi="Calibri" w:cs="Calibri"/>
              </w:rPr>
              <w:br/>
              <w:t>(diagnosis according to ICD-11)</w:t>
            </w:r>
            <w:r w:rsidR="0006046D" w:rsidRPr="00BC3649">
              <w:rPr>
                <w:rFonts w:ascii="Calibri" w:hAnsi="Calibri" w:cs="Calibri"/>
              </w:rPr>
              <w:t xml:space="preserve"> </w:t>
            </w:r>
          </w:p>
          <w:p w14:paraId="49706832" w14:textId="75B774BF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630D51">
              <w:rPr>
                <w:rFonts w:ascii="Calibri" w:hAnsi="Calibri" w:cs="Calibri"/>
              </w:rPr>
              <w:t>58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1AE8" w14:textId="3FB9C161" w:rsidR="00457514" w:rsidRPr="00BC3649" w:rsidRDefault="00457514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g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</w:r>
            <w:r w:rsidR="0006046D">
              <w:rPr>
                <w:rFonts w:ascii="Calibri" w:hAnsi="Calibri" w:cs="Calibri"/>
              </w:rPr>
              <w:t xml:space="preserve">and </w:t>
            </w:r>
            <w:r w:rsidR="0006046D" w:rsidRPr="0006046D">
              <w:rPr>
                <w:rFonts w:ascii="Calibri" w:hAnsi="Calibri" w:cs="Calibri"/>
              </w:rPr>
              <w:t>6A72/6A73</w:t>
            </w:r>
            <w:r w:rsidR="0006046D">
              <w:rPr>
                <w:rFonts w:ascii="Calibri" w:hAnsi="Calibri" w:cs="Calibri"/>
              </w:rPr>
              <w:br/>
              <w:t>(diagnosis according to ICD-11)</w:t>
            </w:r>
          </w:p>
          <w:p w14:paraId="33C720D5" w14:textId="2BF4068A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630D51">
              <w:rPr>
                <w:rFonts w:ascii="Calibri" w:hAnsi="Calibri" w:cs="Calibri"/>
              </w:rPr>
              <w:t>15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34A3E" w14:textId="7670A6E5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EC8A5" w14:textId="518E6F7A" w:rsidR="663C561B" w:rsidRDefault="663C561B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9B60D7" w:rsidRPr="0095544F" w14:paraId="3AD305E2" w14:textId="77777777" w:rsidTr="4EFFACB6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C755A" w14:textId="77777777" w:rsidR="009B60D7" w:rsidRPr="0095544F" w:rsidRDefault="009B60D7" w:rsidP="009B60D7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EEC70" w14:textId="76E1E32C" w:rsidR="009B60D7" w:rsidRPr="00CB213A" w:rsidRDefault="009B60D7" w:rsidP="00CB2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B213A">
              <w:rPr>
                <w:rFonts w:ascii="Calibri" w:hAnsi="Calibri" w:cs="Calibri"/>
              </w:rPr>
              <w:t xml:space="preserve">47.2 </w:t>
            </w:r>
            <w:r w:rsidR="004E1B8F" w:rsidRPr="00CB213A">
              <w:rPr>
                <w:rFonts w:ascii="Calibri" w:hAnsi="Calibri" w:cs="Calibri"/>
              </w:rPr>
              <w:br/>
            </w:r>
            <w:r w:rsidRPr="00CB213A">
              <w:rPr>
                <w:rFonts w:ascii="Calibri" w:hAnsi="Calibri" w:cs="Calibri"/>
              </w:rPr>
              <w:t>(34.3–55.4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1705C" w14:textId="0FBA3DCF" w:rsidR="009B60D7" w:rsidRPr="00CB213A" w:rsidRDefault="009B60D7" w:rsidP="00CB2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B213A">
              <w:rPr>
                <w:rFonts w:ascii="Calibri" w:hAnsi="Calibri" w:cs="Calibri"/>
              </w:rPr>
              <w:t xml:space="preserve">16.6 </w:t>
            </w:r>
            <w:r w:rsidR="004E1B8F" w:rsidRPr="00CB213A">
              <w:rPr>
                <w:rFonts w:ascii="Calibri" w:hAnsi="Calibri" w:cs="Calibri"/>
              </w:rPr>
              <w:br/>
            </w:r>
            <w:r w:rsidRPr="00CB213A">
              <w:rPr>
                <w:rFonts w:ascii="Calibri" w:hAnsi="Calibri" w:cs="Calibri"/>
              </w:rPr>
              <w:t>(6.0–38.8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053EF" w14:textId="02764ED0" w:rsidR="009B60D7" w:rsidRPr="00CB213A" w:rsidRDefault="009B60D7" w:rsidP="00CB2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B213A">
              <w:rPr>
                <w:rFonts w:ascii="Calibri" w:hAnsi="Calibri" w:cs="Calibri"/>
              </w:rPr>
              <w:t xml:space="preserve">46.2 </w:t>
            </w:r>
            <w:r w:rsidR="004E1B8F" w:rsidRPr="00CB213A">
              <w:rPr>
                <w:rFonts w:ascii="Calibri" w:hAnsi="Calibri" w:cs="Calibri"/>
              </w:rPr>
              <w:br/>
            </w:r>
            <w:r w:rsidRPr="00CB213A">
              <w:rPr>
                <w:rFonts w:ascii="Calibri" w:hAnsi="Calibri" w:cs="Calibri"/>
              </w:rPr>
              <w:t>(35.4–55.5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0E1D8" w14:textId="5E63232D" w:rsidR="009B60D7" w:rsidRPr="00CB213A" w:rsidRDefault="009B60D7" w:rsidP="00CB2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B213A">
              <w:rPr>
                <w:rFonts w:ascii="Calibri" w:hAnsi="Calibri" w:cs="Calibri"/>
              </w:rPr>
              <w:t xml:space="preserve">50.8 </w:t>
            </w:r>
            <w:r w:rsidR="004E1B8F" w:rsidRPr="00CB213A">
              <w:rPr>
                <w:rFonts w:ascii="Calibri" w:hAnsi="Calibri" w:cs="Calibri"/>
              </w:rPr>
              <w:br/>
            </w:r>
            <w:r w:rsidRPr="00CB213A">
              <w:rPr>
                <w:rFonts w:ascii="Calibri" w:hAnsi="Calibri" w:cs="Calibri"/>
              </w:rPr>
              <w:t>(37.8–55.0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51C7F" w14:textId="2677D640" w:rsidR="009B60D7" w:rsidRPr="00CB213A" w:rsidRDefault="009B60D7" w:rsidP="00CB2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B213A">
              <w:rPr>
                <w:rFonts w:ascii="Calibri" w:hAnsi="Calibri" w:cs="Calibri"/>
              </w:rPr>
              <w:t>.19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38CCF" w14:textId="78A27C41" w:rsidR="4CD498EE" w:rsidRDefault="4CD498EE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CB213A" w:rsidRPr="00CB213A" w14:paraId="2AF944F6" w14:textId="77777777" w:rsidTr="4EFFACB6">
        <w:trPr>
          <w:trHeight w:val="300"/>
        </w:trPr>
        <w:tc>
          <w:tcPr>
            <w:tcW w:w="1353" w:type="dxa"/>
            <w:vAlign w:val="center"/>
            <w:hideMark/>
          </w:tcPr>
          <w:p w14:paraId="4C958F75" w14:textId="14FBCF97" w:rsidR="00CB213A" w:rsidRPr="0095544F" w:rsidRDefault="00CB213A" w:rsidP="00CB213A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  <w:r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br/>
              <w:t>mean (SD)</w:t>
            </w:r>
          </w:p>
        </w:tc>
        <w:tc>
          <w:tcPr>
            <w:tcW w:w="1304" w:type="dxa"/>
            <w:vAlign w:val="center"/>
          </w:tcPr>
          <w:p w14:paraId="20AD6BF9" w14:textId="1B0BA580" w:rsidR="00CB213A" w:rsidRPr="00CB213A" w:rsidRDefault="00CB213A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>1839.1 (1001.1)</w:t>
            </w:r>
          </w:p>
        </w:tc>
        <w:tc>
          <w:tcPr>
            <w:tcW w:w="1391" w:type="dxa"/>
            <w:vAlign w:val="center"/>
          </w:tcPr>
          <w:p w14:paraId="3813FB96" w14:textId="28D8D9DF" w:rsidR="00CB213A" w:rsidRPr="00CB213A" w:rsidRDefault="00CB213A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>2030.2 (788.0)</w:t>
            </w:r>
          </w:p>
        </w:tc>
        <w:tc>
          <w:tcPr>
            <w:tcW w:w="1227" w:type="dxa"/>
            <w:vAlign w:val="center"/>
          </w:tcPr>
          <w:p w14:paraId="71A771F2" w14:textId="222B0699" w:rsidR="00CB213A" w:rsidRPr="00CB213A" w:rsidRDefault="00CB213A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>1806.3 (911.7)</w:t>
            </w:r>
          </w:p>
        </w:tc>
        <w:tc>
          <w:tcPr>
            <w:tcW w:w="1349" w:type="dxa"/>
            <w:vAlign w:val="center"/>
          </w:tcPr>
          <w:p w14:paraId="3FCB438E" w14:textId="67A8D31A" w:rsidR="00CB213A" w:rsidRPr="00CB213A" w:rsidRDefault="00CB213A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>1871.8 (691.1)</w:t>
            </w:r>
          </w:p>
        </w:tc>
        <w:tc>
          <w:tcPr>
            <w:tcW w:w="1225" w:type="dxa"/>
            <w:vAlign w:val="center"/>
          </w:tcPr>
          <w:p w14:paraId="73EB7520" w14:textId="52C44A6F" w:rsidR="00CB213A" w:rsidRPr="00CB213A" w:rsidRDefault="00CB213A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>.940</w:t>
            </w:r>
          </w:p>
        </w:tc>
        <w:tc>
          <w:tcPr>
            <w:tcW w:w="1225" w:type="dxa"/>
            <w:vAlign w:val="center"/>
          </w:tcPr>
          <w:p w14:paraId="11CB646C" w14:textId="5645389D" w:rsidR="27D290A0" w:rsidRDefault="27D290A0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4E1B8F" w:rsidRPr="0095544F" w14:paraId="59D47A2E" w14:textId="77777777" w:rsidTr="4EFFACB6">
        <w:trPr>
          <w:trHeight w:val="300"/>
        </w:trPr>
        <w:tc>
          <w:tcPr>
            <w:tcW w:w="1353" w:type="dxa"/>
            <w:vAlign w:val="center"/>
            <w:hideMark/>
          </w:tcPr>
          <w:p w14:paraId="37D7606B" w14:textId="77777777" w:rsidR="004E1B8F" w:rsidRPr="0095544F" w:rsidRDefault="004E1B8F" w:rsidP="004E1B8F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5C9AB48C" w14:textId="52D50FEF" w:rsidR="004E1B8F" w:rsidRPr="00CB213A" w:rsidRDefault="004E1B8F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 xml:space="preserve">42.1 </w:t>
            </w:r>
            <w:r w:rsidRPr="00CB213A">
              <w:rPr>
                <w:rFonts w:ascii="Calibri" w:hAnsi="Calibri" w:cs="Calibri"/>
              </w:rPr>
              <w:br/>
              <w:t>(21.6–67.0)</w:t>
            </w:r>
          </w:p>
        </w:tc>
        <w:tc>
          <w:tcPr>
            <w:tcW w:w="1391" w:type="dxa"/>
            <w:vAlign w:val="center"/>
          </w:tcPr>
          <w:p w14:paraId="360D4A3C" w14:textId="52D134E4" w:rsidR="004E1B8F" w:rsidRPr="00CB213A" w:rsidRDefault="004E1B8F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 xml:space="preserve">67.2 </w:t>
            </w:r>
            <w:r w:rsidRPr="00CB213A">
              <w:rPr>
                <w:rFonts w:ascii="Calibri" w:hAnsi="Calibri" w:cs="Calibri"/>
              </w:rPr>
              <w:br/>
              <w:t>(43.1–486.1)</w:t>
            </w:r>
          </w:p>
        </w:tc>
        <w:tc>
          <w:tcPr>
            <w:tcW w:w="1227" w:type="dxa"/>
            <w:vAlign w:val="center"/>
          </w:tcPr>
          <w:p w14:paraId="36E59E70" w14:textId="42E5BC51" w:rsidR="004E1B8F" w:rsidRPr="00CB213A" w:rsidRDefault="004E1B8F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 xml:space="preserve">38.2 </w:t>
            </w:r>
            <w:r w:rsidRPr="00CB213A">
              <w:rPr>
                <w:rFonts w:ascii="Calibri" w:hAnsi="Calibri" w:cs="Calibri"/>
              </w:rPr>
              <w:br/>
              <w:t>(20.9–62.6)</w:t>
            </w:r>
          </w:p>
        </w:tc>
        <w:tc>
          <w:tcPr>
            <w:tcW w:w="1349" w:type="dxa"/>
            <w:vAlign w:val="center"/>
          </w:tcPr>
          <w:p w14:paraId="21FC02D6" w14:textId="1C494B98" w:rsidR="004E1B8F" w:rsidRPr="00CB213A" w:rsidRDefault="004E1B8F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 xml:space="preserve">41.9 </w:t>
            </w:r>
            <w:r w:rsidRPr="00CB213A">
              <w:rPr>
                <w:rFonts w:ascii="Calibri" w:hAnsi="Calibri" w:cs="Calibri"/>
              </w:rPr>
              <w:br/>
              <w:t>(28.4–50.3)</w:t>
            </w:r>
          </w:p>
        </w:tc>
        <w:tc>
          <w:tcPr>
            <w:tcW w:w="1225" w:type="dxa"/>
            <w:vAlign w:val="center"/>
          </w:tcPr>
          <w:p w14:paraId="5C057E8B" w14:textId="4E6226D0" w:rsidR="004E1B8F" w:rsidRPr="00CB213A" w:rsidRDefault="004E1B8F" w:rsidP="00CB213A">
            <w:pPr>
              <w:jc w:val="center"/>
              <w:rPr>
                <w:rFonts w:ascii="Calibri" w:hAnsi="Calibri" w:cs="Calibri"/>
              </w:rPr>
            </w:pPr>
            <w:r w:rsidRPr="00CB213A">
              <w:rPr>
                <w:rFonts w:ascii="Calibri" w:hAnsi="Calibri" w:cs="Calibri"/>
              </w:rPr>
              <w:t>.255</w:t>
            </w:r>
          </w:p>
        </w:tc>
        <w:tc>
          <w:tcPr>
            <w:tcW w:w="1225" w:type="dxa"/>
            <w:vAlign w:val="center"/>
          </w:tcPr>
          <w:p w14:paraId="723E5B91" w14:textId="2B9C142C" w:rsidR="0A883D9F" w:rsidRDefault="0A883D9F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B167D3" w:rsidRPr="0095544F" w14:paraId="7219D545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5BB76B86" w14:textId="77777777" w:rsidR="00B167D3" w:rsidRPr="0095544F" w:rsidRDefault="00B167D3" w:rsidP="00CD69B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vAlign w:val="center"/>
          </w:tcPr>
          <w:p w14:paraId="26A4CE92" w14:textId="3C8B31E4" w:rsidR="00B167D3" w:rsidRPr="00BC3649" w:rsidRDefault="001C5629" w:rsidP="00CD69B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lt; 36.0</w:t>
            </w:r>
            <w:r w:rsidR="00B167D3" w:rsidRPr="00BC3649">
              <w:rPr>
                <w:rFonts w:ascii="Calibri" w:hAnsi="Calibri" w:cs="Calibri"/>
              </w:rPr>
              <w:br/>
            </w:r>
            <w:r w:rsidR="00B167D3">
              <w:rPr>
                <w:rFonts w:ascii="Calibri" w:hAnsi="Calibri" w:cs="Calibri"/>
              </w:rPr>
              <w:t xml:space="preserve">and </w:t>
            </w:r>
            <w:r w:rsidR="00B167D3" w:rsidRPr="00E85410">
              <w:rPr>
                <w:rFonts w:ascii="Calibri" w:hAnsi="Calibri" w:cs="Calibri"/>
              </w:rPr>
              <w:t>6A70/6A71</w:t>
            </w:r>
            <w:r w:rsidR="00B167D3">
              <w:rPr>
                <w:rFonts w:ascii="Calibri" w:hAnsi="Calibri" w:cs="Calibri"/>
              </w:rPr>
              <w:br/>
              <w:t>(diagnosis according to ICD-11)</w:t>
            </w:r>
          </w:p>
          <w:p w14:paraId="1B95772E" w14:textId="7A09B4DC" w:rsidR="00B167D3" w:rsidRPr="0095544F" w:rsidRDefault="00B167D3" w:rsidP="00CD69B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3</w:t>
            </w:r>
            <w:r w:rsidR="00544C3C">
              <w:rPr>
                <w:rFonts w:ascii="Calibri" w:hAnsi="Calibri" w:cs="Calibri"/>
              </w:rPr>
              <w:t>7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vAlign w:val="center"/>
          </w:tcPr>
          <w:p w14:paraId="5009E5C5" w14:textId="2E9B729E" w:rsidR="00B167D3" w:rsidRPr="00BC3649" w:rsidRDefault="001C5629" w:rsidP="00CD69B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gt; 36.0</w:t>
            </w:r>
            <w:r w:rsidR="00B167D3" w:rsidRPr="00BC3649">
              <w:rPr>
                <w:rFonts w:ascii="Calibri" w:hAnsi="Calibri" w:cs="Calibri"/>
              </w:rPr>
              <w:br/>
            </w:r>
            <w:r w:rsidR="00B167D3">
              <w:rPr>
                <w:rFonts w:ascii="Calibri" w:hAnsi="Calibri" w:cs="Calibri"/>
              </w:rPr>
              <w:t xml:space="preserve">and </w:t>
            </w:r>
            <w:r w:rsidR="00B167D3" w:rsidRPr="00E85410">
              <w:rPr>
                <w:rFonts w:ascii="Calibri" w:hAnsi="Calibri" w:cs="Calibri"/>
              </w:rPr>
              <w:t>6A70/6A71</w:t>
            </w:r>
            <w:r w:rsidR="00B167D3">
              <w:rPr>
                <w:rFonts w:ascii="Calibri" w:hAnsi="Calibri" w:cs="Calibri"/>
              </w:rPr>
              <w:br/>
              <w:t>(diagnosis according to ICD-11)</w:t>
            </w:r>
          </w:p>
          <w:p w14:paraId="26C08A0A" w14:textId="1300616E" w:rsidR="00B167D3" w:rsidRPr="0095544F" w:rsidRDefault="00B167D3" w:rsidP="00CD69B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544C3C">
              <w:rPr>
                <w:rFonts w:ascii="Calibri" w:hAnsi="Calibri" w:cs="Calibri"/>
              </w:rPr>
              <w:t>5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vAlign w:val="center"/>
          </w:tcPr>
          <w:p w14:paraId="437C6272" w14:textId="74EE76FE" w:rsidR="00B167D3" w:rsidRDefault="001C5629" w:rsidP="00CD69B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lt; 36.0</w:t>
            </w:r>
            <w:r w:rsidR="00B167D3" w:rsidRPr="00BC3649">
              <w:rPr>
                <w:rFonts w:ascii="Calibri" w:hAnsi="Calibri" w:cs="Calibri"/>
              </w:rPr>
              <w:br/>
            </w:r>
            <w:r w:rsidR="00B167D3">
              <w:rPr>
                <w:rFonts w:ascii="Calibri" w:hAnsi="Calibri" w:cs="Calibri"/>
              </w:rPr>
              <w:t xml:space="preserve">and </w:t>
            </w:r>
            <w:r w:rsidR="00B167D3" w:rsidRPr="0006046D">
              <w:rPr>
                <w:rFonts w:ascii="Calibri" w:hAnsi="Calibri" w:cs="Calibri"/>
              </w:rPr>
              <w:t>6A72/6A73</w:t>
            </w:r>
            <w:r w:rsidR="00B167D3">
              <w:rPr>
                <w:rFonts w:ascii="Calibri" w:hAnsi="Calibri" w:cs="Calibri"/>
              </w:rPr>
              <w:br/>
              <w:t>(diagnosis according to ICD-11)</w:t>
            </w:r>
          </w:p>
          <w:p w14:paraId="15D98DD4" w14:textId="094C3A65" w:rsidR="00B167D3" w:rsidRPr="0095544F" w:rsidRDefault="00B167D3" w:rsidP="00CD69B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544C3C">
              <w:rPr>
                <w:rFonts w:ascii="Calibri" w:hAnsi="Calibri" w:cs="Calibri"/>
              </w:rPr>
              <w:t>60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5622AC65" w14:textId="3D02F4CF" w:rsidR="00B167D3" w:rsidRPr="00BC3649" w:rsidRDefault="001C5629" w:rsidP="00CD69BA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gt; 36.0</w:t>
            </w:r>
            <w:r w:rsidR="00B167D3">
              <w:rPr>
                <w:rFonts w:ascii="Calibri" w:hAnsi="Calibri" w:cs="Calibri"/>
              </w:rPr>
              <w:br/>
              <w:t xml:space="preserve">and </w:t>
            </w:r>
            <w:r w:rsidR="00B167D3" w:rsidRPr="0006046D">
              <w:rPr>
                <w:rFonts w:ascii="Calibri" w:hAnsi="Calibri" w:cs="Calibri"/>
              </w:rPr>
              <w:t>6A72/6A73</w:t>
            </w:r>
            <w:r w:rsidR="00B167D3">
              <w:rPr>
                <w:rFonts w:ascii="Calibri" w:hAnsi="Calibri" w:cs="Calibri"/>
              </w:rPr>
              <w:br/>
              <w:t>(diagnosis according to ICD-11)</w:t>
            </w:r>
          </w:p>
          <w:p w14:paraId="0B3C893E" w14:textId="69F2B87C" w:rsidR="00B167D3" w:rsidRPr="0095544F" w:rsidRDefault="00B167D3" w:rsidP="00CD69B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544C3C">
              <w:rPr>
                <w:rFonts w:ascii="Calibri" w:hAnsi="Calibri" w:cs="Calibri"/>
              </w:rPr>
              <w:t>13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2C69CE3D" w14:textId="4613092E" w:rsidR="00B167D3" w:rsidRPr="0095544F" w:rsidRDefault="1C440D82" w:rsidP="00CD69BA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6F567A9A" w14:textId="28A4EDE7" w:rsidR="59F8B648" w:rsidRDefault="59F8B648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3F09E6" w:rsidRPr="007D1347" w14:paraId="7983F068" w14:textId="77777777" w:rsidTr="4EFFACB6">
        <w:trPr>
          <w:trHeight w:val="300"/>
        </w:trPr>
        <w:tc>
          <w:tcPr>
            <w:tcW w:w="1353" w:type="dxa"/>
            <w:hideMark/>
          </w:tcPr>
          <w:p w14:paraId="6417B379" w14:textId="77777777" w:rsidR="003F09E6" w:rsidRPr="0095544F" w:rsidRDefault="003F09E6" w:rsidP="003F09E6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vAlign w:val="center"/>
          </w:tcPr>
          <w:p w14:paraId="7C4D0916" w14:textId="2F82943A" w:rsidR="003F09E6" w:rsidRPr="003F09E6" w:rsidRDefault="003F09E6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 xml:space="preserve">45.9 </w:t>
            </w:r>
            <w:r w:rsidRPr="003F09E6">
              <w:rPr>
                <w:rFonts w:ascii="Calibri" w:hAnsi="Calibri" w:cs="Calibri"/>
              </w:rPr>
              <w:br/>
              <w:t>(33.4–54.7)</w:t>
            </w:r>
          </w:p>
        </w:tc>
        <w:tc>
          <w:tcPr>
            <w:tcW w:w="1391" w:type="dxa"/>
            <w:vAlign w:val="center"/>
          </w:tcPr>
          <w:p w14:paraId="326292EB" w14:textId="3F7D4F96" w:rsidR="003F09E6" w:rsidRPr="003F09E6" w:rsidRDefault="003F09E6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 xml:space="preserve">35.0 </w:t>
            </w:r>
            <w:r w:rsidRPr="003F09E6">
              <w:rPr>
                <w:rFonts w:ascii="Calibri" w:hAnsi="Calibri" w:cs="Calibri"/>
              </w:rPr>
              <w:br/>
              <w:t>(17.4–50.1)</w:t>
            </w:r>
          </w:p>
        </w:tc>
        <w:tc>
          <w:tcPr>
            <w:tcW w:w="1227" w:type="dxa"/>
            <w:vAlign w:val="center"/>
          </w:tcPr>
          <w:p w14:paraId="0AAB1A04" w14:textId="4562F127" w:rsidR="003F09E6" w:rsidRPr="003F09E6" w:rsidRDefault="003F09E6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 xml:space="preserve">46.3 </w:t>
            </w:r>
            <w:r w:rsidRPr="003F09E6">
              <w:rPr>
                <w:rFonts w:ascii="Calibri" w:hAnsi="Calibri" w:cs="Calibri"/>
              </w:rPr>
              <w:br/>
              <w:t>(36.5–56.8)</w:t>
            </w:r>
          </w:p>
        </w:tc>
        <w:tc>
          <w:tcPr>
            <w:tcW w:w="1349" w:type="dxa"/>
            <w:vAlign w:val="center"/>
          </w:tcPr>
          <w:p w14:paraId="6111BA5B" w14:textId="7FCA3FD4" w:rsidR="003F09E6" w:rsidRPr="003F09E6" w:rsidRDefault="003F09E6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 xml:space="preserve">48.7 </w:t>
            </w:r>
            <w:r w:rsidRPr="003F09E6">
              <w:rPr>
                <w:rFonts w:ascii="Calibri" w:hAnsi="Calibri" w:cs="Calibri"/>
              </w:rPr>
              <w:br/>
              <w:t>(31.2–53.7)</w:t>
            </w:r>
          </w:p>
        </w:tc>
        <w:tc>
          <w:tcPr>
            <w:tcW w:w="1225" w:type="dxa"/>
            <w:vAlign w:val="center"/>
          </w:tcPr>
          <w:p w14:paraId="00272A07" w14:textId="0CFF9FFB" w:rsidR="003F09E6" w:rsidRPr="003F09E6" w:rsidRDefault="003F09E6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>.512</w:t>
            </w:r>
          </w:p>
        </w:tc>
        <w:tc>
          <w:tcPr>
            <w:tcW w:w="1225" w:type="dxa"/>
            <w:vAlign w:val="center"/>
          </w:tcPr>
          <w:p w14:paraId="31FABC68" w14:textId="77E57D32" w:rsidR="2883160B" w:rsidRDefault="2883160B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B7354E" w:rsidRPr="007D1347" w14:paraId="0B9896E9" w14:textId="77777777" w:rsidTr="4EFFACB6">
        <w:trPr>
          <w:trHeight w:val="300"/>
        </w:trPr>
        <w:tc>
          <w:tcPr>
            <w:tcW w:w="1353" w:type="dxa"/>
            <w:hideMark/>
          </w:tcPr>
          <w:p w14:paraId="55AAC9E1" w14:textId="77777777" w:rsidR="00B7354E" w:rsidRPr="0095544F" w:rsidRDefault="00B7354E" w:rsidP="00B7354E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lastRenderedPageBreak/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  <w:r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br/>
              <w:t>mean (SD)</w:t>
            </w:r>
          </w:p>
        </w:tc>
        <w:tc>
          <w:tcPr>
            <w:tcW w:w="1304" w:type="dxa"/>
            <w:vAlign w:val="center"/>
          </w:tcPr>
          <w:p w14:paraId="140FADF5" w14:textId="5F5EC470" w:rsidR="00B7354E" w:rsidRPr="003F09E6" w:rsidRDefault="00B7354E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>1736.2 (995.0)</w:t>
            </w:r>
          </w:p>
        </w:tc>
        <w:tc>
          <w:tcPr>
            <w:tcW w:w="1391" w:type="dxa"/>
            <w:vAlign w:val="center"/>
          </w:tcPr>
          <w:p w14:paraId="38915517" w14:textId="51A2F027" w:rsidR="00B7354E" w:rsidRPr="003F09E6" w:rsidRDefault="00B7354E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>2364.9 (665.1)</w:t>
            </w:r>
          </w:p>
        </w:tc>
        <w:tc>
          <w:tcPr>
            <w:tcW w:w="1227" w:type="dxa"/>
            <w:vAlign w:val="center"/>
          </w:tcPr>
          <w:p w14:paraId="3A7A18F7" w14:textId="72E3DE7C" w:rsidR="00B7354E" w:rsidRPr="003F09E6" w:rsidRDefault="00B7354E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>1789.1 (886.7)</w:t>
            </w:r>
          </w:p>
        </w:tc>
        <w:tc>
          <w:tcPr>
            <w:tcW w:w="1349" w:type="dxa"/>
            <w:vAlign w:val="center"/>
          </w:tcPr>
          <w:p w14:paraId="791C8BC0" w14:textId="2ADB1E7A" w:rsidR="00B7354E" w:rsidRPr="003F09E6" w:rsidRDefault="00B7354E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>1889.3 (832.7)</w:t>
            </w:r>
          </w:p>
        </w:tc>
        <w:tc>
          <w:tcPr>
            <w:tcW w:w="1225" w:type="dxa"/>
            <w:vAlign w:val="center"/>
          </w:tcPr>
          <w:p w14:paraId="572A44A7" w14:textId="45A90C51" w:rsidR="00B7354E" w:rsidRPr="003F09E6" w:rsidRDefault="00B7354E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>.295</w:t>
            </w:r>
          </w:p>
        </w:tc>
        <w:tc>
          <w:tcPr>
            <w:tcW w:w="1225" w:type="dxa"/>
            <w:vAlign w:val="center"/>
          </w:tcPr>
          <w:p w14:paraId="0A23F541" w14:textId="03914D33" w:rsidR="03B2D905" w:rsidRDefault="03B2D905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7A7C74" w:rsidRPr="007D1347" w14:paraId="5EDEEEFA" w14:textId="77777777" w:rsidTr="4EFFACB6">
        <w:trPr>
          <w:trHeight w:val="300"/>
        </w:trPr>
        <w:tc>
          <w:tcPr>
            <w:tcW w:w="1353" w:type="dxa"/>
            <w:hideMark/>
          </w:tcPr>
          <w:p w14:paraId="77E20CC2" w14:textId="77777777" w:rsidR="007A7C74" w:rsidRPr="0095544F" w:rsidRDefault="007A7C74" w:rsidP="007A7C74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36105D72" w14:textId="15C4E3C8" w:rsidR="007A7C74" w:rsidRPr="003F09E6" w:rsidRDefault="007A7C74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 xml:space="preserve">40.1 </w:t>
            </w:r>
            <w:r w:rsidR="003F09E6" w:rsidRPr="003F09E6">
              <w:rPr>
                <w:rFonts w:ascii="Calibri" w:hAnsi="Calibri" w:cs="Calibri"/>
              </w:rPr>
              <w:br/>
            </w:r>
            <w:r w:rsidRPr="003F09E6">
              <w:rPr>
                <w:rFonts w:ascii="Calibri" w:hAnsi="Calibri" w:cs="Calibri"/>
              </w:rPr>
              <w:t>(20.0–62.9)</w:t>
            </w:r>
          </w:p>
        </w:tc>
        <w:tc>
          <w:tcPr>
            <w:tcW w:w="1391" w:type="dxa"/>
            <w:vAlign w:val="center"/>
          </w:tcPr>
          <w:p w14:paraId="2CDDB8B4" w14:textId="1E53F403" w:rsidR="007A7C74" w:rsidRPr="003F09E6" w:rsidRDefault="007A7C74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 xml:space="preserve">67.2 </w:t>
            </w:r>
            <w:r w:rsidR="003F09E6" w:rsidRPr="003F09E6">
              <w:rPr>
                <w:rFonts w:ascii="Calibri" w:hAnsi="Calibri" w:cs="Calibri"/>
              </w:rPr>
              <w:br/>
            </w:r>
            <w:r w:rsidRPr="003F09E6">
              <w:rPr>
                <w:rFonts w:ascii="Calibri" w:hAnsi="Calibri" w:cs="Calibri"/>
              </w:rPr>
              <w:t>(42.1–137.1)</w:t>
            </w:r>
          </w:p>
        </w:tc>
        <w:tc>
          <w:tcPr>
            <w:tcW w:w="1227" w:type="dxa"/>
            <w:vAlign w:val="center"/>
          </w:tcPr>
          <w:p w14:paraId="5103A682" w14:textId="26EAF208" w:rsidR="007A7C74" w:rsidRPr="003F09E6" w:rsidRDefault="007A7C74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 xml:space="preserve">37.2 </w:t>
            </w:r>
            <w:r w:rsidR="003F09E6" w:rsidRPr="003F09E6">
              <w:rPr>
                <w:rFonts w:ascii="Calibri" w:hAnsi="Calibri" w:cs="Calibri"/>
              </w:rPr>
              <w:br/>
            </w:r>
            <w:r w:rsidRPr="003F09E6">
              <w:rPr>
                <w:rFonts w:ascii="Calibri" w:hAnsi="Calibri" w:cs="Calibri"/>
              </w:rPr>
              <w:t>(21.5–57.6)</w:t>
            </w:r>
          </w:p>
        </w:tc>
        <w:tc>
          <w:tcPr>
            <w:tcW w:w="1349" w:type="dxa"/>
            <w:vAlign w:val="center"/>
          </w:tcPr>
          <w:p w14:paraId="1417B042" w14:textId="1C3B3848" w:rsidR="007A7C74" w:rsidRPr="003F09E6" w:rsidRDefault="007A7C74" w:rsidP="003F09E6">
            <w:pPr>
              <w:jc w:val="center"/>
              <w:rPr>
                <w:rFonts w:ascii="Calibri" w:hAnsi="Calibri" w:cs="Calibri"/>
              </w:rPr>
            </w:pPr>
            <w:r w:rsidRPr="003F09E6">
              <w:rPr>
                <w:rFonts w:ascii="Calibri" w:hAnsi="Calibri" w:cs="Calibri"/>
              </w:rPr>
              <w:t xml:space="preserve">43.7 </w:t>
            </w:r>
            <w:r w:rsidR="003F09E6" w:rsidRPr="003F09E6">
              <w:rPr>
                <w:rFonts w:ascii="Calibri" w:hAnsi="Calibri" w:cs="Calibri"/>
              </w:rPr>
              <w:br/>
            </w:r>
            <w:r w:rsidRPr="003F09E6">
              <w:rPr>
                <w:rFonts w:ascii="Calibri" w:hAnsi="Calibri" w:cs="Calibri"/>
              </w:rPr>
              <w:t>(32.1–62.9)</w:t>
            </w:r>
          </w:p>
        </w:tc>
        <w:tc>
          <w:tcPr>
            <w:tcW w:w="1225" w:type="dxa"/>
            <w:vAlign w:val="center"/>
          </w:tcPr>
          <w:p w14:paraId="6BD17E15" w14:textId="014A58BF" w:rsidR="007A7C74" w:rsidRPr="003F09E6" w:rsidRDefault="007A7C74" w:rsidP="003F09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F09E6">
              <w:rPr>
                <w:rFonts w:ascii="Calibri" w:hAnsi="Calibri" w:cs="Calibri"/>
              </w:rPr>
              <w:t>.163</w:t>
            </w:r>
          </w:p>
        </w:tc>
        <w:tc>
          <w:tcPr>
            <w:tcW w:w="1225" w:type="dxa"/>
            <w:vAlign w:val="center"/>
          </w:tcPr>
          <w:p w14:paraId="6F30879C" w14:textId="320BCD9B" w:rsidR="19144EEE" w:rsidRDefault="19144EEE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DD6385" w:rsidRPr="0095544F" w14:paraId="22E7940E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1B339925" w14:textId="77777777" w:rsidR="00DD6385" w:rsidRPr="0095544F" w:rsidRDefault="00DD6385" w:rsidP="00DD638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vAlign w:val="center"/>
          </w:tcPr>
          <w:p w14:paraId="2586DC9C" w14:textId="2966C99A" w:rsidR="00DD6385" w:rsidRPr="00BC3649" w:rsidRDefault="00A27F9A" w:rsidP="00DD6385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1.2</w:t>
            </w:r>
            <w:r w:rsidR="00DD6385" w:rsidRPr="00BC3649">
              <w:rPr>
                <w:rFonts w:ascii="Calibri" w:hAnsi="Calibri" w:cs="Calibri"/>
              </w:rPr>
              <w:br/>
            </w:r>
            <w:r w:rsidR="00DD6385">
              <w:rPr>
                <w:rFonts w:ascii="Calibri" w:hAnsi="Calibri" w:cs="Calibri"/>
              </w:rPr>
              <w:t xml:space="preserve">and </w:t>
            </w:r>
            <w:r w:rsidR="00DD6385" w:rsidRPr="00E85410">
              <w:rPr>
                <w:rFonts w:ascii="Calibri" w:hAnsi="Calibri" w:cs="Calibri"/>
              </w:rPr>
              <w:t>6A70/6A71</w:t>
            </w:r>
            <w:r w:rsidR="00DD6385">
              <w:rPr>
                <w:rFonts w:ascii="Calibri" w:hAnsi="Calibri" w:cs="Calibri"/>
              </w:rPr>
              <w:br/>
              <w:t>(diagnosis according to ICD-11)</w:t>
            </w:r>
          </w:p>
          <w:p w14:paraId="41CA210B" w14:textId="77777777" w:rsidR="00DD6385" w:rsidRPr="0095544F" w:rsidRDefault="00DD6385" w:rsidP="00DD638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33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vAlign w:val="center"/>
          </w:tcPr>
          <w:p w14:paraId="02626AB5" w14:textId="4F50C174" w:rsidR="00DD6385" w:rsidRPr="00BC3649" w:rsidRDefault="00A27F9A" w:rsidP="00DD6385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gt; -1.2</w:t>
            </w:r>
            <w:r w:rsidR="00DD6385" w:rsidRPr="00BC3649">
              <w:rPr>
                <w:rFonts w:ascii="Calibri" w:hAnsi="Calibri" w:cs="Calibri"/>
              </w:rPr>
              <w:br/>
            </w:r>
            <w:r w:rsidR="00DD6385">
              <w:rPr>
                <w:rFonts w:ascii="Calibri" w:hAnsi="Calibri" w:cs="Calibri"/>
              </w:rPr>
              <w:t xml:space="preserve">and </w:t>
            </w:r>
            <w:r w:rsidR="00DD6385" w:rsidRPr="00E85410">
              <w:rPr>
                <w:rFonts w:ascii="Calibri" w:hAnsi="Calibri" w:cs="Calibri"/>
              </w:rPr>
              <w:t>6A70/6A71</w:t>
            </w:r>
            <w:r w:rsidR="00DD6385">
              <w:rPr>
                <w:rFonts w:ascii="Calibri" w:hAnsi="Calibri" w:cs="Calibri"/>
              </w:rPr>
              <w:br/>
              <w:t>(diagnosis according to ICD-11)</w:t>
            </w:r>
          </w:p>
          <w:p w14:paraId="14A44EB7" w14:textId="77777777" w:rsidR="00DD6385" w:rsidRPr="0095544F" w:rsidRDefault="00DD6385" w:rsidP="00DD638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9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vAlign w:val="center"/>
          </w:tcPr>
          <w:p w14:paraId="7E6C755B" w14:textId="242D45BD" w:rsidR="00DD6385" w:rsidRDefault="00A27F9A" w:rsidP="00DD6385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1.2</w:t>
            </w:r>
            <w:r w:rsidR="00DD6385" w:rsidRPr="00BC3649">
              <w:rPr>
                <w:rFonts w:ascii="Calibri" w:hAnsi="Calibri" w:cs="Calibri"/>
              </w:rPr>
              <w:br/>
            </w:r>
            <w:r w:rsidR="00DD6385">
              <w:rPr>
                <w:rFonts w:ascii="Calibri" w:hAnsi="Calibri" w:cs="Calibri"/>
              </w:rPr>
              <w:t xml:space="preserve">and </w:t>
            </w:r>
            <w:r w:rsidR="00DD6385" w:rsidRPr="0006046D">
              <w:rPr>
                <w:rFonts w:ascii="Calibri" w:hAnsi="Calibri" w:cs="Calibri"/>
              </w:rPr>
              <w:t>6A72/6A73</w:t>
            </w:r>
            <w:r w:rsidR="00DD6385">
              <w:rPr>
                <w:rFonts w:ascii="Calibri" w:hAnsi="Calibri" w:cs="Calibri"/>
              </w:rPr>
              <w:br/>
              <w:t>(diagnosis according to ICD-11)</w:t>
            </w:r>
          </w:p>
          <w:p w14:paraId="21DF21B7" w14:textId="77777777" w:rsidR="00DD6385" w:rsidRPr="0095544F" w:rsidRDefault="00DD6385" w:rsidP="00DD638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51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081D347D" w14:textId="1C549395" w:rsidR="00DD6385" w:rsidRPr="00BC3649" w:rsidRDefault="00A27F9A" w:rsidP="00DD6385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gt; -1.2</w:t>
            </w:r>
            <w:r w:rsidR="00DD6385">
              <w:rPr>
                <w:rFonts w:ascii="Calibri" w:hAnsi="Calibri" w:cs="Calibri"/>
              </w:rPr>
              <w:br/>
              <w:t xml:space="preserve">and </w:t>
            </w:r>
            <w:r w:rsidR="00DD6385" w:rsidRPr="0006046D">
              <w:rPr>
                <w:rFonts w:ascii="Calibri" w:hAnsi="Calibri" w:cs="Calibri"/>
              </w:rPr>
              <w:t>6A72/6A73</w:t>
            </w:r>
            <w:r w:rsidR="00DD6385">
              <w:rPr>
                <w:rFonts w:ascii="Calibri" w:hAnsi="Calibri" w:cs="Calibri"/>
              </w:rPr>
              <w:br/>
              <w:t>(diagnosis according to ICD-11)</w:t>
            </w:r>
          </w:p>
          <w:p w14:paraId="63734C11" w14:textId="77777777" w:rsidR="00DD6385" w:rsidRPr="0095544F" w:rsidRDefault="00DD6385" w:rsidP="00DD638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22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593A0BE7" w14:textId="3708E87E" w:rsidR="00DD6385" w:rsidRPr="0095544F" w:rsidRDefault="6F725231" w:rsidP="00DD638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61146D59" w14:textId="1EBB0595" w:rsidR="5DD77071" w:rsidRDefault="5DD77071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A27F9A" w:rsidRPr="003F09E6" w14:paraId="3FD03675" w14:textId="77777777" w:rsidTr="4EFFACB6">
        <w:trPr>
          <w:trHeight w:val="300"/>
        </w:trPr>
        <w:tc>
          <w:tcPr>
            <w:tcW w:w="1353" w:type="dxa"/>
            <w:hideMark/>
          </w:tcPr>
          <w:p w14:paraId="2927AF95" w14:textId="77777777" w:rsidR="00A27F9A" w:rsidRPr="0095544F" w:rsidRDefault="00A27F9A" w:rsidP="00A27F9A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vAlign w:val="center"/>
          </w:tcPr>
          <w:p w14:paraId="7287C071" w14:textId="019FDB29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45.9 (31.5–56.0)</w:t>
            </w:r>
          </w:p>
        </w:tc>
        <w:tc>
          <w:tcPr>
            <w:tcW w:w="1391" w:type="dxa"/>
            <w:vAlign w:val="center"/>
          </w:tcPr>
          <w:p w14:paraId="5CEE9CAB" w14:textId="6CA7675E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35.0 (17.4–42.6)</w:t>
            </w:r>
          </w:p>
        </w:tc>
        <w:tc>
          <w:tcPr>
            <w:tcW w:w="1227" w:type="dxa"/>
            <w:vAlign w:val="center"/>
          </w:tcPr>
          <w:p w14:paraId="48FD426F" w14:textId="6D35792F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46.5 (35.9–56.3)</w:t>
            </w:r>
          </w:p>
        </w:tc>
        <w:tc>
          <w:tcPr>
            <w:tcW w:w="1349" w:type="dxa"/>
            <w:vAlign w:val="center"/>
          </w:tcPr>
          <w:p w14:paraId="36EA6EE5" w14:textId="3776E501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49.5 (32.0–52.1)</w:t>
            </w:r>
          </w:p>
        </w:tc>
        <w:tc>
          <w:tcPr>
            <w:tcW w:w="1225" w:type="dxa"/>
            <w:vAlign w:val="center"/>
          </w:tcPr>
          <w:p w14:paraId="5AAD2779" w14:textId="77D1D0AE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.267</w:t>
            </w:r>
          </w:p>
        </w:tc>
        <w:tc>
          <w:tcPr>
            <w:tcW w:w="1225" w:type="dxa"/>
            <w:vAlign w:val="center"/>
          </w:tcPr>
          <w:p w14:paraId="5D7E2FFE" w14:textId="2B7D02DA" w:rsidR="1868DC97" w:rsidRDefault="1868DC97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A27F9A" w:rsidRPr="003F09E6" w14:paraId="2BC87D12" w14:textId="77777777" w:rsidTr="4EFFACB6">
        <w:trPr>
          <w:trHeight w:val="300"/>
        </w:trPr>
        <w:tc>
          <w:tcPr>
            <w:tcW w:w="1353" w:type="dxa"/>
            <w:hideMark/>
          </w:tcPr>
          <w:p w14:paraId="31C5F6C1" w14:textId="77777777" w:rsidR="00A27F9A" w:rsidRPr="0095544F" w:rsidRDefault="00A27F9A" w:rsidP="00A27F9A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  <w:r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br/>
              <w:t>mean (SD)</w:t>
            </w:r>
          </w:p>
        </w:tc>
        <w:tc>
          <w:tcPr>
            <w:tcW w:w="1304" w:type="dxa"/>
            <w:vAlign w:val="center"/>
          </w:tcPr>
          <w:p w14:paraId="12981233" w14:textId="09557F4B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1856.9 (1016.3)</w:t>
            </w:r>
          </w:p>
        </w:tc>
        <w:tc>
          <w:tcPr>
            <w:tcW w:w="1391" w:type="dxa"/>
            <w:vAlign w:val="center"/>
          </w:tcPr>
          <w:p w14:paraId="6EFED7F6" w14:textId="30011512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1974.7 (438.5)</w:t>
            </w:r>
          </w:p>
        </w:tc>
        <w:tc>
          <w:tcPr>
            <w:tcW w:w="1227" w:type="dxa"/>
            <w:vAlign w:val="center"/>
          </w:tcPr>
          <w:p w14:paraId="41AFE35D" w14:textId="34922F8D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1807.3 (867.3)</w:t>
            </w:r>
          </w:p>
        </w:tc>
        <w:tc>
          <w:tcPr>
            <w:tcW w:w="1349" w:type="dxa"/>
            <w:vAlign w:val="center"/>
          </w:tcPr>
          <w:p w14:paraId="13B24F50" w14:textId="67371028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1877.3 (891.1)</w:t>
            </w:r>
          </w:p>
        </w:tc>
        <w:tc>
          <w:tcPr>
            <w:tcW w:w="1225" w:type="dxa"/>
            <w:vAlign w:val="center"/>
          </w:tcPr>
          <w:p w14:paraId="3A997273" w14:textId="46925BA0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.974</w:t>
            </w:r>
          </w:p>
        </w:tc>
        <w:tc>
          <w:tcPr>
            <w:tcW w:w="1225" w:type="dxa"/>
            <w:vAlign w:val="center"/>
          </w:tcPr>
          <w:p w14:paraId="41B9E5C0" w14:textId="1F8E070E" w:rsidR="5A762E42" w:rsidRDefault="5A762E42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A27F9A" w:rsidRPr="003F09E6" w14:paraId="63F5D9DF" w14:textId="77777777" w:rsidTr="4EFFACB6">
        <w:trPr>
          <w:trHeight w:val="300"/>
        </w:trPr>
        <w:tc>
          <w:tcPr>
            <w:tcW w:w="1353" w:type="dxa"/>
            <w:hideMark/>
          </w:tcPr>
          <w:p w14:paraId="4572E678" w14:textId="77777777" w:rsidR="00A27F9A" w:rsidRPr="0095544F" w:rsidRDefault="00A27F9A" w:rsidP="00A27F9A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640055A5" w14:textId="6313FC60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42.6 (23.3–71.1)</w:t>
            </w:r>
          </w:p>
        </w:tc>
        <w:tc>
          <w:tcPr>
            <w:tcW w:w="1391" w:type="dxa"/>
            <w:vAlign w:val="center"/>
          </w:tcPr>
          <w:p w14:paraId="7BE282CA" w14:textId="10C5C798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67.2 (42.1–137.1)</w:t>
            </w:r>
          </w:p>
        </w:tc>
        <w:tc>
          <w:tcPr>
            <w:tcW w:w="1227" w:type="dxa"/>
            <w:vAlign w:val="center"/>
          </w:tcPr>
          <w:p w14:paraId="3BC07625" w14:textId="0E86C818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37.6 (21.8–62.1)</w:t>
            </w:r>
          </w:p>
        </w:tc>
        <w:tc>
          <w:tcPr>
            <w:tcW w:w="1349" w:type="dxa"/>
            <w:vAlign w:val="center"/>
          </w:tcPr>
          <w:p w14:paraId="61813F88" w14:textId="63B70B32" w:rsidR="00A27F9A" w:rsidRPr="00A27F9A" w:rsidRDefault="00A27F9A" w:rsidP="00A27F9A">
            <w:pPr>
              <w:jc w:val="center"/>
              <w:rPr>
                <w:rFonts w:ascii="Calibri" w:hAnsi="Calibri" w:cs="Calibri"/>
              </w:rPr>
            </w:pPr>
            <w:r w:rsidRPr="00A27F9A">
              <w:rPr>
                <w:rFonts w:ascii="Calibri" w:hAnsi="Calibri" w:cs="Calibri"/>
              </w:rPr>
              <w:t>44.9 (31.0–53.9)</w:t>
            </w:r>
          </w:p>
        </w:tc>
        <w:tc>
          <w:tcPr>
            <w:tcW w:w="1225" w:type="dxa"/>
            <w:vAlign w:val="center"/>
          </w:tcPr>
          <w:p w14:paraId="366F394C" w14:textId="195AAC58" w:rsidR="00A27F9A" w:rsidRPr="00A27F9A" w:rsidRDefault="00A27F9A" w:rsidP="00A27F9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27F9A">
              <w:rPr>
                <w:rFonts w:ascii="Calibri" w:hAnsi="Calibri" w:cs="Calibri"/>
              </w:rPr>
              <w:t>.330</w:t>
            </w:r>
          </w:p>
        </w:tc>
        <w:tc>
          <w:tcPr>
            <w:tcW w:w="1225" w:type="dxa"/>
            <w:vAlign w:val="center"/>
          </w:tcPr>
          <w:p w14:paraId="5239A548" w14:textId="4947BE71" w:rsidR="28FC78EA" w:rsidRDefault="28FC78EA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</w:tbl>
    <w:p w14:paraId="753FD201" w14:textId="77777777" w:rsidR="00457514" w:rsidRDefault="00457514" w:rsidP="007A351E">
      <w:pPr>
        <w:jc w:val="both"/>
        <w:rPr>
          <w:rFonts w:ascii="Calibri" w:hAnsi="Calibri" w:cs="Calibri"/>
          <w:b/>
          <w:bCs/>
          <w:lang w:val="en-CA"/>
        </w:rPr>
      </w:pPr>
    </w:p>
    <w:p w14:paraId="0ADFA6DA" w14:textId="1FEBBD7D" w:rsidR="0052789E" w:rsidRDefault="0052789E" w:rsidP="007A351E">
      <w:pPr>
        <w:jc w:val="both"/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F)</w:t>
      </w:r>
      <w:r w:rsidR="00455FEF">
        <w:rPr>
          <w:rFonts w:ascii="Calibri" w:hAnsi="Calibri" w:cs="Calibri"/>
          <w:b/>
          <w:bCs/>
          <w:lang w:val="en-CA"/>
        </w:rPr>
        <w:t xml:space="preserve"> supplements intake</w:t>
      </w:r>
    </w:p>
    <w:tbl>
      <w:tblPr>
        <w:tblStyle w:val="Tabela-Siatka"/>
        <w:tblW w:w="90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3"/>
        <w:gridCol w:w="1304"/>
        <w:gridCol w:w="1391"/>
        <w:gridCol w:w="1227"/>
        <w:gridCol w:w="1349"/>
        <w:gridCol w:w="1225"/>
        <w:gridCol w:w="1225"/>
      </w:tblGrid>
      <w:tr w:rsidR="00457514" w:rsidRPr="0095544F" w14:paraId="6FE5C73C" w14:textId="77777777" w:rsidTr="00F141AC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1F198" w14:textId="77777777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E33E7" w14:textId="3D442ECA" w:rsidR="00457514" w:rsidRPr="00BC3649" w:rsidRDefault="00457514" w:rsidP="007D3343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l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 w:rsidR="007D3343">
              <w:rPr>
                <w:rFonts w:ascii="Calibri" w:hAnsi="Calibri" w:cs="Calibri"/>
              </w:rPr>
              <w:t>dietary supplements intake</w:t>
            </w:r>
          </w:p>
          <w:p w14:paraId="6C79FD08" w14:textId="5380F9B3" w:rsidR="00457514" w:rsidRPr="0095544F" w:rsidRDefault="00457514" w:rsidP="007D3343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2110FB">
              <w:rPr>
                <w:rFonts w:ascii="Calibri" w:hAnsi="Calibri" w:cs="Calibri"/>
              </w:rPr>
              <w:t>49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7B0D7" w14:textId="77777777" w:rsidR="007D3343" w:rsidRDefault="00457514" w:rsidP="007D3343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g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</w:r>
            <w:r w:rsidR="007D3343" w:rsidRPr="00BC3649">
              <w:rPr>
                <w:rFonts w:ascii="Calibri" w:hAnsi="Calibri" w:cs="Calibri"/>
              </w:rPr>
              <w:t xml:space="preserve">without </w:t>
            </w:r>
            <w:r w:rsidR="007D3343">
              <w:rPr>
                <w:rFonts w:ascii="Calibri" w:hAnsi="Calibri" w:cs="Calibri"/>
              </w:rPr>
              <w:t>dietary supplements intake</w:t>
            </w:r>
          </w:p>
          <w:p w14:paraId="071D49CA" w14:textId="6CD040F4" w:rsidR="00457514" w:rsidRPr="007D3343" w:rsidRDefault="007D3343" w:rsidP="007D3343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br/>
            </w:r>
            <w:r w:rsidR="00457514" w:rsidRPr="00BC3649">
              <w:rPr>
                <w:rFonts w:ascii="Calibri" w:hAnsi="Calibri" w:cs="Calibri"/>
              </w:rPr>
              <w:t xml:space="preserve">(N = </w:t>
            </w:r>
            <w:r w:rsidR="002110FB">
              <w:rPr>
                <w:rFonts w:ascii="Calibri" w:hAnsi="Calibri" w:cs="Calibri"/>
              </w:rPr>
              <w:t>8</w:t>
            </w:r>
            <w:r w:rsidR="00457514"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4709A" w14:textId="1F2E6561" w:rsidR="00457514" w:rsidRPr="00BC3649" w:rsidRDefault="00457514" w:rsidP="007D3343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l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</w:r>
            <w:r w:rsidR="007D3343" w:rsidRPr="00BC3649">
              <w:rPr>
                <w:rFonts w:ascii="Calibri" w:hAnsi="Calibri" w:cs="Calibri"/>
              </w:rPr>
              <w:t>with</w:t>
            </w:r>
            <w:r w:rsidR="007D3343">
              <w:rPr>
                <w:rFonts w:ascii="Calibri" w:hAnsi="Calibri" w:cs="Calibri"/>
              </w:rPr>
              <w:br/>
              <w:t>dietary supplements intake</w:t>
            </w:r>
          </w:p>
          <w:p w14:paraId="0480697D" w14:textId="0D829D36" w:rsidR="00457514" w:rsidRPr="0095544F" w:rsidRDefault="00457514" w:rsidP="007D3343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2110FB">
              <w:rPr>
                <w:rFonts w:ascii="Calibri" w:hAnsi="Calibri" w:cs="Calibri"/>
              </w:rPr>
              <w:t>44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B93F6" w14:textId="7D593703" w:rsidR="00457514" w:rsidRPr="00BC3649" w:rsidRDefault="00457514" w:rsidP="007D3343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g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</w:r>
            <w:r w:rsidR="007D3343" w:rsidRPr="00BC3649">
              <w:rPr>
                <w:rFonts w:ascii="Calibri" w:hAnsi="Calibri" w:cs="Calibri"/>
              </w:rPr>
              <w:t>with</w:t>
            </w:r>
            <w:r w:rsidR="007D3343">
              <w:rPr>
                <w:rFonts w:ascii="Calibri" w:hAnsi="Calibri" w:cs="Calibri"/>
              </w:rPr>
              <w:br/>
              <w:t>dietary supplements intake</w:t>
            </w:r>
          </w:p>
          <w:p w14:paraId="4D481D02" w14:textId="60113911" w:rsidR="00457514" w:rsidRPr="0095544F" w:rsidRDefault="00457514" w:rsidP="007D3343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2110FB">
              <w:rPr>
                <w:rFonts w:ascii="Calibri" w:hAnsi="Calibri" w:cs="Calibri"/>
              </w:rPr>
              <w:t>14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DAAFE" w14:textId="4838128C" w:rsidR="00457514" w:rsidRPr="0095544F" w:rsidRDefault="00457514" w:rsidP="007D3343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CFBB9" w14:textId="214934BE" w:rsidR="01D7D986" w:rsidRDefault="01D7D986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7758DD" w:rsidRPr="0095544F" w14:paraId="3F8EC4F3" w14:textId="77777777" w:rsidTr="048DF6C3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93764" w14:textId="77777777" w:rsidR="007758DD" w:rsidRPr="0095544F" w:rsidRDefault="007758DD" w:rsidP="007758DD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ED511" w14:textId="1AA86003" w:rsidR="007758DD" w:rsidRPr="007758DD" w:rsidRDefault="007758DD" w:rsidP="007758D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758DD">
              <w:rPr>
                <w:rFonts w:ascii="Calibri" w:hAnsi="Calibri" w:cs="Calibri"/>
              </w:rPr>
              <w:t xml:space="preserve">47.8 </w:t>
            </w:r>
            <w:r w:rsidRPr="007758DD">
              <w:rPr>
                <w:rFonts w:ascii="Calibri" w:hAnsi="Calibri" w:cs="Calibri"/>
              </w:rPr>
              <w:br/>
              <w:t>(35.1–57.1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0A991" w14:textId="48781507" w:rsidR="007758DD" w:rsidRPr="007758DD" w:rsidRDefault="007758DD" w:rsidP="007758D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758DD">
              <w:rPr>
                <w:rFonts w:ascii="Calibri" w:hAnsi="Calibri" w:cs="Calibri"/>
              </w:rPr>
              <w:t xml:space="preserve">46.9 </w:t>
            </w:r>
            <w:r w:rsidRPr="007758DD">
              <w:rPr>
                <w:rFonts w:ascii="Calibri" w:hAnsi="Calibri" w:cs="Calibri"/>
              </w:rPr>
              <w:br/>
              <w:t>(38.9–52.5)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608F4" w14:textId="41CB8163" w:rsidR="007758DD" w:rsidRPr="007758DD" w:rsidRDefault="007758DD" w:rsidP="007758D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758DD">
              <w:rPr>
                <w:rFonts w:ascii="Calibri" w:hAnsi="Calibri" w:cs="Calibri"/>
              </w:rPr>
              <w:t xml:space="preserve">44.0 </w:t>
            </w:r>
            <w:r w:rsidRPr="007758DD">
              <w:rPr>
                <w:rFonts w:ascii="Calibri" w:hAnsi="Calibri" w:cs="Calibri"/>
              </w:rPr>
              <w:br/>
              <w:t>(34.5–54.2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233FC" w14:textId="372F969F" w:rsidR="007758DD" w:rsidRPr="007758DD" w:rsidRDefault="007758DD" w:rsidP="007758D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758DD">
              <w:rPr>
                <w:rFonts w:ascii="Calibri" w:hAnsi="Calibri" w:cs="Calibri"/>
              </w:rPr>
              <w:t xml:space="preserve">40.1 </w:t>
            </w:r>
            <w:r w:rsidRPr="007758DD">
              <w:rPr>
                <w:rFonts w:ascii="Calibri" w:hAnsi="Calibri" w:cs="Calibri"/>
              </w:rPr>
              <w:br/>
              <w:t>(8.7–55.0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11EFE" w14:textId="3AEFC013" w:rsidR="007758DD" w:rsidRPr="007758DD" w:rsidRDefault="007758DD" w:rsidP="007758D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758DD">
              <w:rPr>
                <w:rFonts w:ascii="Calibri" w:hAnsi="Calibri" w:cs="Calibri"/>
              </w:rPr>
              <w:t>.587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E76CE" w14:textId="1A8CDC0F" w:rsidR="0559C4E9" w:rsidRDefault="0559C4E9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702689" w:rsidRPr="0095544F" w14:paraId="26408D3F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63266D7A" w14:textId="77777777" w:rsidR="00702689" w:rsidRPr="0095544F" w:rsidRDefault="00702689" w:rsidP="00702689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  <w:vAlign w:val="center"/>
          </w:tcPr>
          <w:p w14:paraId="5442BAEF" w14:textId="27F96D7E" w:rsidR="00702689" w:rsidRPr="007758DD" w:rsidRDefault="00702689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>1560.8 (1039.6–1985.7)</w:t>
            </w:r>
          </w:p>
        </w:tc>
        <w:tc>
          <w:tcPr>
            <w:tcW w:w="1391" w:type="dxa"/>
            <w:vAlign w:val="center"/>
          </w:tcPr>
          <w:p w14:paraId="1F0A45F5" w14:textId="26EA4ED8" w:rsidR="00702689" w:rsidRPr="007758DD" w:rsidRDefault="00702689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>1613.0 (1468.5–2259.9)</w:t>
            </w:r>
          </w:p>
        </w:tc>
        <w:tc>
          <w:tcPr>
            <w:tcW w:w="1227" w:type="dxa"/>
            <w:vAlign w:val="center"/>
          </w:tcPr>
          <w:p w14:paraId="682A8764" w14:textId="05DF86AB" w:rsidR="00702689" w:rsidRPr="007758DD" w:rsidRDefault="00702689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>2209.0 (1315.8–2605.9)</w:t>
            </w:r>
          </w:p>
        </w:tc>
        <w:tc>
          <w:tcPr>
            <w:tcW w:w="1349" w:type="dxa"/>
            <w:vAlign w:val="center"/>
          </w:tcPr>
          <w:p w14:paraId="4298FACB" w14:textId="6B3E0B8F" w:rsidR="00702689" w:rsidRPr="007758DD" w:rsidRDefault="00702689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>2028.6 (1463.0–2720.3)</w:t>
            </w:r>
          </w:p>
        </w:tc>
        <w:tc>
          <w:tcPr>
            <w:tcW w:w="1225" w:type="dxa"/>
            <w:vAlign w:val="center"/>
          </w:tcPr>
          <w:p w14:paraId="01DA1411" w14:textId="59458AED" w:rsidR="00702689" w:rsidRPr="007758DD" w:rsidRDefault="00702689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>.120</w:t>
            </w:r>
          </w:p>
        </w:tc>
        <w:tc>
          <w:tcPr>
            <w:tcW w:w="1225" w:type="dxa"/>
            <w:vAlign w:val="center"/>
          </w:tcPr>
          <w:p w14:paraId="6FB27C3A" w14:textId="2E937E75" w:rsidR="2995C085" w:rsidRDefault="2995C085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2A2CA8" w:rsidRPr="0095544F" w14:paraId="2F610952" w14:textId="77777777" w:rsidTr="048DF6C3">
        <w:trPr>
          <w:trHeight w:val="300"/>
        </w:trPr>
        <w:tc>
          <w:tcPr>
            <w:tcW w:w="1353" w:type="dxa"/>
            <w:vAlign w:val="center"/>
            <w:hideMark/>
          </w:tcPr>
          <w:p w14:paraId="15775ECB" w14:textId="77777777" w:rsidR="002A2CA8" w:rsidRPr="0095544F" w:rsidRDefault="002A2CA8" w:rsidP="002A2CA8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1F7C3F01" w14:textId="0EB9FFC4" w:rsidR="002A2CA8" w:rsidRPr="007758DD" w:rsidRDefault="002A2CA8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 xml:space="preserve">36.9 </w:t>
            </w:r>
            <w:r w:rsidRPr="007758DD">
              <w:rPr>
                <w:rFonts w:ascii="Calibri" w:hAnsi="Calibri" w:cs="Calibri"/>
              </w:rPr>
              <w:br/>
              <w:t>(18.8–50.1)</w:t>
            </w:r>
          </w:p>
        </w:tc>
        <w:tc>
          <w:tcPr>
            <w:tcW w:w="1391" w:type="dxa"/>
            <w:vAlign w:val="center"/>
          </w:tcPr>
          <w:p w14:paraId="7C89D81C" w14:textId="56F4F724" w:rsidR="002A2CA8" w:rsidRPr="007758DD" w:rsidRDefault="002A2CA8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 xml:space="preserve">41.6 </w:t>
            </w:r>
            <w:r w:rsidRPr="007758DD">
              <w:rPr>
                <w:rFonts w:ascii="Calibri" w:hAnsi="Calibri" w:cs="Calibri"/>
              </w:rPr>
              <w:br/>
              <w:t>(36.1–43.5)</w:t>
            </w:r>
          </w:p>
        </w:tc>
        <w:tc>
          <w:tcPr>
            <w:tcW w:w="1227" w:type="dxa"/>
            <w:vAlign w:val="center"/>
          </w:tcPr>
          <w:p w14:paraId="4F34A6B4" w14:textId="1DBF8243" w:rsidR="002A2CA8" w:rsidRPr="007758DD" w:rsidRDefault="002A2CA8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 xml:space="preserve">47.5 </w:t>
            </w:r>
            <w:r w:rsidRPr="007758DD">
              <w:rPr>
                <w:rFonts w:ascii="Calibri" w:hAnsi="Calibri" w:cs="Calibri"/>
              </w:rPr>
              <w:br/>
              <w:t>(22.9–77.0)</w:t>
            </w:r>
          </w:p>
        </w:tc>
        <w:tc>
          <w:tcPr>
            <w:tcW w:w="1349" w:type="dxa"/>
            <w:vAlign w:val="center"/>
          </w:tcPr>
          <w:p w14:paraId="31EC1D09" w14:textId="43CCAAC1" w:rsidR="002A2CA8" w:rsidRPr="007758DD" w:rsidRDefault="002A2CA8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 xml:space="preserve">51.2 </w:t>
            </w:r>
            <w:r w:rsidRPr="007758DD">
              <w:rPr>
                <w:rFonts w:ascii="Calibri" w:hAnsi="Calibri" w:cs="Calibri"/>
              </w:rPr>
              <w:br/>
              <w:t>(28.1–369.9)</w:t>
            </w:r>
          </w:p>
        </w:tc>
        <w:tc>
          <w:tcPr>
            <w:tcW w:w="1225" w:type="dxa"/>
            <w:vAlign w:val="center"/>
          </w:tcPr>
          <w:p w14:paraId="4A22AD59" w14:textId="77D50FD1" w:rsidR="002A2CA8" w:rsidRPr="007758DD" w:rsidRDefault="002A2CA8" w:rsidP="007758DD">
            <w:pPr>
              <w:jc w:val="center"/>
              <w:rPr>
                <w:rFonts w:ascii="Calibri" w:hAnsi="Calibri" w:cs="Calibri"/>
              </w:rPr>
            </w:pPr>
            <w:r w:rsidRPr="007758DD">
              <w:rPr>
                <w:rFonts w:ascii="Calibri" w:hAnsi="Calibri" w:cs="Calibri"/>
              </w:rPr>
              <w:t>.124</w:t>
            </w:r>
          </w:p>
        </w:tc>
        <w:tc>
          <w:tcPr>
            <w:tcW w:w="1225" w:type="dxa"/>
            <w:vAlign w:val="center"/>
          </w:tcPr>
          <w:p w14:paraId="3C29F662" w14:textId="39BCB68F" w:rsidR="0356B123" w:rsidRDefault="0356B123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D24A4C" w:rsidRPr="0095544F" w14:paraId="47FCA1E5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08A5BD55" w14:textId="77777777" w:rsidR="00D24A4C" w:rsidRPr="0095544F" w:rsidRDefault="00D24A4C" w:rsidP="00D24A4C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vAlign w:val="center"/>
          </w:tcPr>
          <w:p w14:paraId="595D23FE" w14:textId="78989A3A" w:rsidR="00D24A4C" w:rsidRPr="00BC3649" w:rsidRDefault="00D24A4C" w:rsidP="00D24A4C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lt; 36.0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>
              <w:rPr>
                <w:rFonts w:ascii="Calibri" w:hAnsi="Calibri" w:cs="Calibri"/>
              </w:rPr>
              <w:t>dietary supplements intake</w:t>
            </w:r>
          </w:p>
          <w:p w14:paraId="653AB75D" w14:textId="569281F8" w:rsidR="00D24A4C" w:rsidRPr="0095544F" w:rsidRDefault="00D24A4C" w:rsidP="00D24A4C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DF785A">
              <w:rPr>
                <w:rFonts w:ascii="Calibri" w:hAnsi="Calibri" w:cs="Calibri"/>
              </w:rPr>
              <w:t>42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vAlign w:val="center"/>
          </w:tcPr>
          <w:p w14:paraId="189960CD" w14:textId="0FBC0578" w:rsidR="00D24A4C" w:rsidRDefault="00D24A4C" w:rsidP="00D24A4C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gt; 36.0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>
              <w:rPr>
                <w:rFonts w:ascii="Calibri" w:hAnsi="Calibri" w:cs="Calibri"/>
              </w:rPr>
              <w:t>dietary supplements intake</w:t>
            </w:r>
          </w:p>
          <w:p w14:paraId="4F234F2B" w14:textId="1FC6922A" w:rsidR="00D24A4C" w:rsidRPr="0095544F" w:rsidRDefault="00D24A4C" w:rsidP="00D24A4C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 xml:space="preserve">(N = </w:t>
            </w:r>
            <w:r w:rsidR="00DF785A">
              <w:rPr>
                <w:rFonts w:ascii="Calibri" w:hAnsi="Calibri" w:cs="Calibri"/>
              </w:rPr>
              <w:t>15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vAlign w:val="center"/>
          </w:tcPr>
          <w:p w14:paraId="18A11564" w14:textId="5544E0A3" w:rsidR="00D24A4C" w:rsidRPr="00BC3649" w:rsidRDefault="00D24A4C" w:rsidP="00D24A4C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lt; 36.0</w:t>
            </w:r>
            <w:r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>with</w:t>
            </w:r>
            <w:r>
              <w:rPr>
                <w:rFonts w:ascii="Calibri" w:hAnsi="Calibri" w:cs="Calibri"/>
              </w:rPr>
              <w:br/>
              <w:t>dietary supplements intake</w:t>
            </w:r>
          </w:p>
          <w:p w14:paraId="76BE5EF6" w14:textId="3FCA5890" w:rsidR="00D24A4C" w:rsidRPr="0095544F" w:rsidRDefault="00D24A4C" w:rsidP="00D24A4C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DF785A">
              <w:rPr>
                <w:rFonts w:ascii="Calibri" w:hAnsi="Calibri" w:cs="Calibri"/>
              </w:rPr>
              <w:t>42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004E0812" w14:textId="6EE45F31" w:rsidR="00D24A4C" w:rsidRPr="00BC3649" w:rsidRDefault="00D24A4C" w:rsidP="00D24A4C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gt; 36.0</w:t>
            </w:r>
            <w:r w:rsidRPr="00BC3649">
              <w:rPr>
                <w:rFonts w:ascii="Calibri" w:hAnsi="Calibri" w:cs="Calibri"/>
              </w:rPr>
              <w:br/>
              <w:t>with</w:t>
            </w:r>
            <w:r>
              <w:rPr>
                <w:rFonts w:ascii="Calibri" w:hAnsi="Calibri" w:cs="Calibri"/>
              </w:rPr>
              <w:br/>
              <w:t>dietary supplements intake</w:t>
            </w:r>
          </w:p>
          <w:p w14:paraId="4C984207" w14:textId="2C3923D5" w:rsidR="00D24A4C" w:rsidRPr="0095544F" w:rsidRDefault="00D24A4C" w:rsidP="00D24A4C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DF785A">
              <w:rPr>
                <w:rFonts w:ascii="Calibri" w:hAnsi="Calibri" w:cs="Calibri"/>
              </w:rPr>
              <w:t>16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0829D5D3" w14:textId="0F8812A6" w:rsidR="00D24A4C" w:rsidRPr="0095544F" w:rsidRDefault="65A7AF3F" w:rsidP="00D24A4C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63ADA537" w14:textId="46883C10" w:rsidR="57D35C82" w:rsidRDefault="57D35C82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472152" w:rsidRPr="00263AEB" w14:paraId="265CB1CD" w14:textId="77777777" w:rsidTr="048DF6C3">
        <w:trPr>
          <w:trHeight w:val="300"/>
        </w:trPr>
        <w:tc>
          <w:tcPr>
            <w:tcW w:w="1353" w:type="dxa"/>
            <w:hideMark/>
          </w:tcPr>
          <w:p w14:paraId="41DBA868" w14:textId="77777777" w:rsidR="00472152" w:rsidRPr="00263AEB" w:rsidRDefault="00472152" w:rsidP="00472152">
            <w:pPr>
              <w:rPr>
                <w:rFonts w:ascii="Calibri" w:hAnsi="Calibri" w:cs="Calibri"/>
              </w:rPr>
            </w:pPr>
            <w:r w:rsidRPr="00263AEB">
              <w:rPr>
                <w:rFonts w:ascii="Calibri" w:hAnsi="Calibri" w:cs="Calibri"/>
              </w:rPr>
              <w:lastRenderedPageBreak/>
              <w:t>CIT [</w:t>
            </w:r>
            <w:proofErr w:type="spellStart"/>
            <w:r w:rsidRPr="00263AEB">
              <w:rPr>
                <w:rFonts w:ascii="Calibri" w:hAnsi="Calibri" w:cs="Calibri"/>
              </w:rPr>
              <w:t>mcmol</w:t>
            </w:r>
            <w:proofErr w:type="spellEnd"/>
            <w:r w:rsidRPr="00263AEB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vAlign w:val="center"/>
          </w:tcPr>
          <w:p w14:paraId="22D86BEF" w14:textId="736372C4" w:rsidR="00472152" w:rsidRPr="00472152" w:rsidRDefault="00472152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</w:rPr>
              <w:t xml:space="preserve">47.3 </w:t>
            </w:r>
            <w:r w:rsidRPr="00472152">
              <w:rPr>
                <w:rFonts w:ascii="Calibri" w:hAnsi="Calibri" w:cs="Calibri"/>
              </w:rPr>
              <w:br/>
              <w:t>(35.3–57.0)</w:t>
            </w:r>
          </w:p>
        </w:tc>
        <w:tc>
          <w:tcPr>
            <w:tcW w:w="1391" w:type="dxa"/>
            <w:vAlign w:val="center"/>
          </w:tcPr>
          <w:p w14:paraId="63B1749B" w14:textId="42B34B7B" w:rsidR="00472152" w:rsidRPr="00472152" w:rsidRDefault="00472152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</w:rPr>
              <w:t xml:space="preserve">50.1 </w:t>
            </w:r>
            <w:r w:rsidRPr="00472152">
              <w:rPr>
                <w:rFonts w:ascii="Calibri" w:hAnsi="Calibri" w:cs="Calibri"/>
              </w:rPr>
              <w:br/>
              <w:t>(36.0–53.6)</w:t>
            </w:r>
          </w:p>
        </w:tc>
        <w:tc>
          <w:tcPr>
            <w:tcW w:w="1227" w:type="dxa"/>
            <w:vAlign w:val="center"/>
          </w:tcPr>
          <w:p w14:paraId="29D354C6" w14:textId="1C033920" w:rsidR="00472152" w:rsidRPr="00472152" w:rsidRDefault="00472152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</w:rPr>
              <w:t xml:space="preserve">44.1 </w:t>
            </w:r>
            <w:r w:rsidRPr="00472152">
              <w:rPr>
                <w:rFonts w:ascii="Calibri" w:hAnsi="Calibri" w:cs="Calibri"/>
              </w:rPr>
              <w:br/>
              <w:t>(35.8–54.2)</w:t>
            </w:r>
          </w:p>
        </w:tc>
        <w:tc>
          <w:tcPr>
            <w:tcW w:w="1349" w:type="dxa"/>
            <w:vAlign w:val="center"/>
          </w:tcPr>
          <w:p w14:paraId="2B67EA13" w14:textId="064B90EB" w:rsidR="00472152" w:rsidRPr="00472152" w:rsidRDefault="00472152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</w:rPr>
              <w:t xml:space="preserve">32.9 </w:t>
            </w:r>
            <w:r w:rsidRPr="00472152">
              <w:rPr>
                <w:rFonts w:ascii="Calibri" w:hAnsi="Calibri" w:cs="Calibri"/>
              </w:rPr>
              <w:br/>
              <w:t>(7.8–52.2)</w:t>
            </w:r>
          </w:p>
        </w:tc>
        <w:tc>
          <w:tcPr>
            <w:tcW w:w="1225" w:type="dxa"/>
            <w:vAlign w:val="center"/>
          </w:tcPr>
          <w:p w14:paraId="4C8BB2F1" w14:textId="27DA8C78" w:rsidR="00472152" w:rsidRPr="00472152" w:rsidRDefault="00472152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</w:rPr>
              <w:t>.388</w:t>
            </w:r>
          </w:p>
        </w:tc>
        <w:tc>
          <w:tcPr>
            <w:tcW w:w="1225" w:type="dxa"/>
            <w:vAlign w:val="center"/>
          </w:tcPr>
          <w:p w14:paraId="432DDC3C" w14:textId="575465B5" w:rsidR="0D914C89" w:rsidRDefault="0D914C89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D31827" w:rsidRPr="00263AEB" w14:paraId="5E4D08B3" w14:textId="77777777" w:rsidTr="048DF6C3">
        <w:trPr>
          <w:trHeight w:val="300"/>
        </w:trPr>
        <w:tc>
          <w:tcPr>
            <w:tcW w:w="1353" w:type="dxa"/>
            <w:hideMark/>
          </w:tcPr>
          <w:p w14:paraId="4D1DCEAD" w14:textId="77777777" w:rsidR="00D31827" w:rsidRPr="00263AEB" w:rsidRDefault="00D31827" w:rsidP="00D31827">
            <w:pPr>
              <w:rPr>
                <w:rFonts w:ascii="Calibri" w:hAnsi="Calibri" w:cs="Calibri"/>
              </w:rPr>
            </w:pPr>
            <w:r w:rsidRPr="00263AEB">
              <w:rPr>
                <w:rFonts w:ascii="Calibri" w:hAnsi="Calibri" w:cs="Calibri"/>
              </w:rPr>
              <w:t>I-FABP [</w:t>
            </w:r>
            <w:proofErr w:type="spellStart"/>
            <w:r w:rsidRPr="00263AEB">
              <w:rPr>
                <w:rFonts w:ascii="Calibri" w:hAnsi="Calibri" w:cs="Calibri"/>
              </w:rPr>
              <w:t>pg</w:t>
            </w:r>
            <w:proofErr w:type="spellEnd"/>
            <w:r w:rsidRPr="00263AEB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  <w:vAlign w:val="center"/>
          </w:tcPr>
          <w:p w14:paraId="0B8EAE73" w14:textId="08760665" w:rsidR="00D31827" w:rsidRPr="00472152" w:rsidRDefault="00D31827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>1554.2 (1105.0–1921.5)</w:t>
            </w:r>
          </w:p>
        </w:tc>
        <w:tc>
          <w:tcPr>
            <w:tcW w:w="1391" w:type="dxa"/>
            <w:vAlign w:val="center"/>
          </w:tcPr>
          <w:p w14:paraId="7BC71EF5" w14:textId="32DFF4BC" w:rsidR="00D31827" w:rsidRPr="00472152" w:rsidRDefault="00D31827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>1616.4 (1051.9–2317.3)</w:t>
            </w:r>
          </w:p>
        </w:tc>
        <w:tc>
          <w:tcPr>
            <w:tcW w:w="1227" w:type="dxa"/>
            <w:vAlign w:val="center"/>
          </w:tcPr>
          <w:p w14:paraId="20FB8B27" w14:textId="54BC91EF" w:rsidR="00D31827" w:rsidRPr="00472152" w:rsidRDefault="00D31827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>1843.4 (1200.9–2584.0)</w:t>
            </w:r>
          </w:p>
        </w:tc>
        <w:tc>
          <w:tcPr>
            <w:tcW w:w="1349" w:type="dxa"/>
            <w:vAlign w:val="center"/>
          </w:tcPr>
          <w:p w14:paraId="6D160B3E" w14:textId="61375C28" w:rsidR="00D31827" w:rsidRPr="00472152" w:rsidRDefault="00D31827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>2302.2 (2104.9–2739.7)</w:t>
            </w:r>
          </w:p>
        </w:tc>
        <w:tc>
          <w:tcPr>
            <w:tcW w:w="1225" w:type="dxa"/>
            <w:vAlign w:val="center"/>
          </w:tcPr>
          <w:p w14:paraId="01BA2C95" w14:textId="5ADF0508" w:rsidR="00D31827" w:rsidRPr="00472152" w:rsidRDefault="00D31827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>.030</w:t>
            </w:r>
          </w:p>
        </w:tc>
        <w:tc>
          <w:tcPr>
            <w:tcW w:w="1225" w:type="dxa"/>
            <w:vAlign w:val="center"/>
          </w:tcPr>
          <w:p w14:paraId="32401392" w14:textId="6C7E1D9B" w:rsidR="3D04EB36" w:rsidRDefault="59A792B0" w:rsidP="048DF6C3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180</w:t>
            </w:r>
          </w:p>
        </w:tc>
      </w:tr>
      <w:tr w:rsidR="00855E21" w:rsidRPr="00263AEB" w14:paraId="1A374CF4" w14:textId="77777777" w:rsidTr="048DF6C3">
        <w:trPr>
          <w:trHeight w:val="300"/>
        </w:trPr>
        <w:tc>
          <w:tcPr>
            <w:tcW w:w="1353" w:type="dxa"/>
            <w:hideMark/>
          </w:tcPr>
          <w:p w14:paraId="4C539A30" w14:textId="77777777" w:rsidR="00855E21" w:rsidRPr="00263AEB" w:rsidRDefault="00855E21" w:rsidP="00855E21">
            <w:pPr>
              <w:rPr>
                <w:rFonts w:ascii="Calibri" w:hAnsi="Calibri" w:cs="Calibri"/>
              </w:rPr>
            </w:pPr>
            <w:r w:rsidRPr="00263AEB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3E4F0824" w14:textId="2E0CA2D7" w:rsidR="00855E21" w:rsidRPr="00472152" w:rsidRDefault="00855E21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 xml:space="preserve">36.7 </w:t>
            </w:r>
            <w:r w:rsidRPr="00472152">
              <w:rPr>
                <w:rFonts w:ascii="Calibri" w:hAnsi="Calibri" w:cs="Calibri"/>
                <w:b/>
                <w:bCs/>
              </w:rPr>
              <w:br/>
              <w:t>(20.0–49.3)</w:t>
            </w:r>
          </w:p>
        </w:tc>
        <w:tc>
          <w:tcPr>
            <w:tcW w:w="1391" w:type="dxa"/>
            <w:vAlign w:val="center"/>
          </w:tcPr>
          <w:p w14:paraId="78F82BB6" w14:textId="5C4A6B8B" w:rsidR="00855E21" w:rsidRPr="00472152" w:rsidRDefault="00855E21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 xml:space="preserve">41.9 </w:t>
            </w:r>
            <w:r w:rsidRPr="00472152">
              <w:rPr>
                <w:rFonts w:ascii="Calibri" w:hAnsi="Calibri" w:cs="Calibri"/>
                <w:b/>
                <w:bCs/>
              </w:rPr>
              <w:br/>
              <w:t>(23.4–45.9)</w:t>
            </w:r>
          </w:p>
        </w:tc>
        <w:tc>
          <w:tcPr>
            <w:tcW w:w="1227" w:type="dxa"/>
            <w:vAlign w:val="center"/>
          </w:tcPr>
          <w:p w14:paraId="63B1CEC4" w14:textId="66C986EF" w:rsidR="00855E21" w:rsidRPr="00472152" w:rsidRDefault="00855E21" w:rsidP="00EA20A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 xml:space="preserve">43.9 </w:t>
            </w:r>
            <w:r w:rsidRPr="00472152">
              <w:rPr>
                <w:rFonts w:ascii="Calibri" w:hAnsi="Calibri" w:cs="Calibri"/>
                <w:b/>
                <w:bCs/>
              </w:rPr>
              <w:br/>
              <w:t>(21.5–71.1)</w:t>
            </w:r>
          </w:p>
        </w:tc>
        <w:tc>
          <w:tcPr>
            <w:tcW w:w="1349" w:type="dxa"/>
            <w:vAlign w:val="center"/>
          </w:tcPr>
          <w:p w14:paraId="3756138A" w14:textId="5D3C20F7" w:rsidR="00855E21" w:rsidRPr="00472152" w:rsidRDefault="00855E21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 xml:space="preserve">65.1 </w:t>
            </w:r>
            <w:r w:rsidRPr="00472152">
              <w:rPr>
                <w:rFonts w:ascii="Calibri" w:hAnsi="Calibri" w:cs="Calibri"/>
                <w:b/>
                <w:bCs/>
              </w:rPr>
              <w:br/>
              <w:t>(43.3–323.2)</w:t>
            </w:r>
          </w:p>
        </w:tc>
        <w:tc>
          <w:tcPr>
            <w:tcW w:w="1225" w:type="dxa"/>
            <w:vAlign w:val="center"/>
          </w:tcPr>
          <w:p w14:paraId="7C3862E8" w14:textId="2F1BEC11" w:rsidR="00855E21" w:rsidRPr="00472152" w:rsidRDefault="00855E21" w:rsidP="00911D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72152">
              <w:rPr>
                <w:rFonts w:ascii="Calibri" w:hAnsi="Calibri" w:cs="Calibri"/>
                <w:b/>
                <w:bCs/>
              </w:rPr>
              <w:t>.024</w:t>
            </w:r>
          </w:p>
        </w:tc>
        <w:tc>
          <w:tcPr>
            <w:tcW w:w="1225" w:type="dxa"/>
            <w:vAlign w:val="center"/>
          </w:tcPr>
          <w:p w14:paraId="6E3E41CD" w14:textId="3CB7A685" w:rsidR="4B1E5B06" w:rsidRDefault="367AC48A" w:rsidP="048DF6C3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144</w:t>
            </w:r>
          </w:p>
        </w:tc>
      </w:tr>
      <w:tr w:rsidR="00AD4B56" w:rsidRPr="0095544F" w14:paraId="76EB3757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08394B5E" w14:textId="77777777" w:rsidR="00AD4B56" w:rsidRPr="0095544F" w:rsidRDefault="00AD4B56" w:rsidP="00AD4B56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vAlign w:val="center"/>
          </w:tcPr>
          <w:p w14:paraId="190D0973" w14:textId="05B33069" w:rsidR="00AD4B56" w:rsidRPr="00BC3649" w:rsidRDefault="004A0876" w:rsidP="00AD4B5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</w:t>
            </w:r>
            <w:r w:rsidR="00356406">
              <w:rPr>
                <w:rFonts w:ascii="Calibri" w:hAnsi="Calibri" w:cs="Calibri"/>
              </w:rPr>
              <w:t>1.2</w:t>
            </w:r>
            <w:r w:rsidR="00AD4B56" w:rsidRPr="00BC3649">
              <w:rPr>
                <w:rFonts w:ascii="Calibri" w:hAnsi="Calibri" w:cs="Calibri"/>
              </w:rPr>
              <w:br/>
              <w:t xml:space="preserve">without </w:t>
            </w:r>
            <w:r w:rsidR="00AD4B56">
              <w:rPr>
                <w:rFonts w:ascii="Calibri" w:hAnsi="Calibri" w:cs="Calibri"/>
              </w:rPr>
              <w:t>dietary supplements intake</w:t>
            </w:r>
          </w:p>
          <w:p w14:paraId="24305260" w14:textId="44B47998" w:rsidR="00AD4B56" w:rsidRPr="0095544F" w:rsidRDefault="00AD4B56" w:rsidP="00AD4B56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4</w:t>
            </w:r>
            <w:r w:rsidR="00356406">
              <w:rPr>
                <w:rFonts w:ascii="Calibri" w:hAnsi="Calibri" w:cs="Calibri"/>
              </w:rPr>
              <w:t>8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vAlign w:val="center"/>
          </w:tcPr>
          <w:p w14:paraId="6CD4FF4B" w14:textId="1422BEF4" w:rsidR="00AD4B56" w:rsidRDefault="00356406" w:rsidP="00AD4B5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gt; -1.2</w:t>
            </w:r>
            <w:r w:rsidR="00AD4B56" w:rsidRPr="00BC3649">
              <w:rPr>
                <w:rFonts w:ascii="Calibri" w:hAnsi="Calibri" w:cs="Calibri"/>
              </w:rPr>
              <w:br/>
              <w:t xml:space="preserve">without </w:t>
            </w:r>
            <w:r w:rsidR="00AD4B56">
              <w:rPr>
                <w:rFonts w:ascii="Calibri" w:hAnsi="Calibri" w:cs="Calibri"/>
              </w:rPr>
              <w:t>dietary supplements intake</w:t>
            </w:r>
          </w:p>
          <w:p w14:paraId="4252D8F5" w14:textId="6D0FA4D7" w:rsidR="00AD4B56" w:rsidRPr="0095544F" w:rsidRDefault="00AD4B56" w:rsidP="00AD4B56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 xml:space="preserve">(N = </w:t>
            </w:r>
            <w:r w:rsidR="00356406">
              <w:rPr>
                <w:rFonts w:ascii="Calibri" w:hAnsi="Calibri" w:cs="Calibri"/>
              </w:rPr>
              <w:t>9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vAlign w:val="center"/>
          </w:tcPr>
          <w:p w14:paraId="7F59FA74" w14:textId="13F67745" w:rsidR="00AD4B56" w:rsidRPr="00BC3649" w:rsidRDefault="00356406" w:rsidP="00AD4B5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1.2</w:t>
            </w:r>
            <w:r w:rsidR="00AD4B56">
              <w:rPr>
                <w:rFonts w:ascii="Calibri" w:hAnsi="Calibri" w:cs="Calibri"/>
              </w:rPr>
              <w:br/>
            </w:r>
            <w:r w:rsidR="00AD4B56" w:rsidRPr="00BC3649">
              <w:rPr>
                <w:rFonts w:ascii="Calibri" w:hAnsi="Calibri" w:cs="Calibri"/>
              </w:rPr>
              <w:t>with</w:t>
            </w:r>
            <w:r w:rsidR="00AD4B56">
              <w:rPr>
                <w:rFonts w:ascii="Calibri" w:hAnsi="Calibri" w:cs="Calibri"/>
              </w:rPr>
              <w:br/>
              <w:t>dietary supplements intake</w:t>
            </w:r>
          </w:p>
          <w:p w14:paraId="39EA30F9" w14:textId="352CDE2E" w:rsidR="00AD4B56" w:rsidRPr="0095544F" w:rsidRDefault="00AD4B56" w:rsidP="00AD4B56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4</w:t>
            </w:r>
            <w:r w:rsidR="00356406">
              <w:rPr>
                <w:rFonts w:ascii="Calibri" w:hAnsi="Calibri" w:cs="Calibri"/>
              </w:rPr>
              <w:t>9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68658B9C" w14:textId="7F6C0A8C" w:rsidR="00AD4B56" w:rsidRPr="00BC3649" w:rsidRDefault="00356406" w:rsidP="00AD4B5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gt; -1.2</w:t>
            </w:r>
            <w:r w:rsidR="00AD4B56" w:rsidRPr="00BC3649">
              <w:rPr>
                <w:rFonts w:ascii="Calibri" w:hAnsi="Calibri" w:cs="Calibri"/>
              </w:rPr>
              <w:br/>
              <w:t>with</w:t>
            </w:r>
            <w:r w:rsidR="00AD4B56">
              <w:rPr>
                <w:rFonts w:ascii="Calibri" w:hAnsi="Calibri" w:cs="Calibri"/>
              </w:rPr>
              <w:br/>
              <w:t>dietary supplements intake</w:t>
            </w:r>
          </w:p>
          <w:p w14:paraId="1AA9C0A2" w14:textId="7459D640" w:rsidR="00AD4B56" w:rsidRPr="0095544F" w:rsidRDefault="00AD4B56" w:rsidP="00AD4B56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356406">
              <w:rPr>
                <w:rFonts w:ascii="Calibri" w:hAnsi="Calibri" w:cs="Calibri"/>
              </w:rPr>
              <w:t>9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7D4FBBF9" w14:textId="1387CE85" w:rsidR="00AD4B56" w:rsidRPr="0095544F" w:rsidRDefault="233C3622" w:rsidP="00AD4B56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164D3090" w14:textId="3728DAD6" w:rsidR="186A8662" w:rsidRDefault="186A8662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02635E" w:rsidRPr="00472152" w14:paraId="55FBD5B6" w14:textId="77777777" w:rsidTr="048DF6C3">
        <w:trPr>
          <w:trHeight w:val="300"/>
        </w:trPr>
        <w:tc>
          <w:tcPr>
            <w:tcW w:w="1353" w:type="dxa"/>
            <w:hideMark/>
          </w:tcPr>
          <w:p w14:paraId="38B6F66C" w14:textId="77777777" w:rsidR="0002635E" w:rsidRPr="00263AEB" w:rsidRDefault="0002635E" w:rsidP="0002635E">
            <w:pPr>
              <w:rPr>
                <w:rFonts w:ascii="Calibri" w:hAnsi="Calibri" w:cs="Calibri"/>
              </w:rPr>
            </w:pPr>
            <w:r w:rsidRPr="00263AEB">
              <w:rPr>
                <w:rFonts w:ascii="Calibri" w:hAnsi="Calibri" w:cs="Calibri"/>
              </w:rPr>
              <w:t>CIT [</w:t>
            </w:r>
            <w:proofErr w:type="spellStart"/>
            <w:r w:rsidRPr="00263AEB">
              <w:rPr>
                <w:rFonts w:ascii="Calibri" w:hAnsi="Calibri" w:cs="Calibri"/>
              </w:rPr>
              <w:t>mcmol</w:t>
            </w:r>
            <w:proofErr w:type="spellEnd"/>
            <w:r w:rsidRPr="00263AEB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vAlign w:val="center"/>
          </w:tcPr>
          <w:p w14:paraId="5E1863C6" w14:textId="77A594C2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47.8 (35.7–57.1)</w:t>
            </w:r>
          </w:p>
        </w:tc>
        <w:tc>
          <w:tcPr>
            <w:tcW w:w="1391" w:type="dxa"/>
            <w:vAlign w:val="center"/>
          </w:tcPr>
          <w:p w14:paraId="68B89B43" w14:textId="2648BD21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42.6 (35.6–51.3)</w:t>
            </w:r>
          </w:p>
        </w:tc>
        <w:tc>
          <w:tcPr>
            <w:tcW w:w="1227" w:type="dxa"/>
            <w:vAlign w:val="center"/>
          </w:tcPr>
          <w:p w14:paraId="0D294E9B" w14:textId="4F8C6F22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44.1 (33.1–54.3)</w:t>
            </w:r>
          </w:p>
        </w:tc>
        <w:tc>
          <w:tcPr>
            <w:tcW w:w="1349" w:type="dxa"/>
            <w:vAlign w:val="center"/>
          </w:tcPr>
          <w:p w14:paraId="04B94E0E" w14:textId="59904484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35.0 (7.8–50.8)</w:t>
            </w:r>
          </w:p>
        </w:tc>
        <w:tc>
          <w:tcPr>
            <w:tcW w:w="1225" w:type="dxa"/>
            <w:vAlign w:val="center"/>
          </w:tcPr>
          <w:p w14:paraId="53F415F9" w14:textId="4F6CBC4C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.321</w:t>
            </w:r>
          </w:p>
        </w:tc>
        <w:tc>
          <w:tcPr>
            <w:tcW w:w="1225" w:type="dxa"/>
            <w:vAlign w:val="center"/>
          </w:tcPr>
          <w:p w14:paraId="7143AD5D" w14:textId="08A29DE3" w:rsidR="3FB4A5CE" w:rsidRDefault="3FB4A5CE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02635E" w:rsidRPr="00472152" w14:paraId="2ED732F4" w14:textId="77777777" w:rsidTr="048DF6C3">
        <w:trPr>
          <w:trHeight w:val="300"/>
        </w:trPr>
        <w:tc>
          <w:tcPr>
            <w:tcW w:w="1353" w:type="dxa"/>
            <w:hideMark/>
          </w:tcPr>
          <w:p w14:paraId="3942824E" w14:textId="77777777" w:rsidR="0002635E" w:rsidRPr="00263AEB" w:rsidRDefault="0002635E" w:rsidP="0002635E">
            <w:pPr>
              <w:rPr>
                <w:rFonts w:ascii="Calibri" w:hAnsi="Calibri" w:cs="Calibri"/>
              </w:rPr>
            </w:pPr>
            <w:r w:rsidRPr="00263AEB">
              <w:rPr>
                <w:rFonts w:ascii="Calibri" w:hAnsi="Calibri" w:cs="Calibri"/>
              </w:rPr>
              <w:t>I-FABP [</w:t>
            </w:r>
            <w:proofErr w:type="spellStart"/>
            <w:r w:rsidRPr="00263AEB">
              <w:rPr>
                <w:rFonts w:ascii="Calibri" w:hAnsi="Calibri" w:cs="Calibri"/>
              </w:rPr>
              <w:t>pg</w:t>
            </w:r>
            <w:proofErr w:type="spellEnd"/>
            <w:r w:rsidRPr="00263AEB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  <w:vAlign w:val="center"/>
          </w:tcPr>
          <w:p w14:paraId="478DC659" w14:textId="5F455454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1567.4 (1072.9–2038.6)</w:t>
            </w:r>
          </w:p>
        </w:tc>
        <w:tc>
          <w:tcPr>
            <w:tcW w:w="1391" w:type="dxa"/>
            <w:vAlign w:val="center"/>
          </w:tcPr>
          <w:p w14:paraId="24FF2045" w14:textId="01C10BBD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1609.6 (1340.6–2112.2)</w:t>
            </w:r>
          </w:p>
        </w:tc>
        <w:tc>
          <w:tcPr>
            <w:tcW w:w="1227" w:type="dxa"/>
            <w:vAlign w:val="center"/>
          </w:tcPr>
          <w:p w14:paraId="6A85CC08" w14:textId="65EBF061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2145.5 (1282.4–2594.9)</w:t>
            </w:r>
          </w:p>
        </w:tc>
        <w:tc>
          <w:tcPr>
            <w:tcW w:w="1349" w:type="dxa"/>
            <w:vAlign w:val="center"/>
          </w:tcPr>
          <w:p w14:paraId="29F14E5C" w14:textId="2771A537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2351.0 (1832.1–2705.2)</w:t>
            </w:r>
          </w:p>
        </w:tc>
        <w:tc>
          <w:tcPr>
            <w:tcW w:w="1225" w:type="dxa"/>
            <w:vAlign w:val="center"/>
          </w:tcPr>
          <w:p w14:paraId="2957F824" w14:textId="0C7714FC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</w:rPr>
              <w:t>.085</w:t>
            </w:r>
          </w:p>
        </w:tc>
        <w:tc>
          <w:tcPr>
            <w:tcW w:w="1225" w:type="dxa"/>
            <w:vAlign w:val="center"/>
          </w:tcPr>
          <w:p w14:paraId="7A859DF0" w14:textId="0F50C0E3" w:rsidR="144656BB" w:rsidRDefault="144656BB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510</w:t>
            </w:r>
          </w:p>
        </w:tc>
      </w:tr>
      <w:tr w:rsidR="0002635E" w:rsidRPr="00472152" w14:paraId="6ED1E25A" w14:textId="77777777" w:rsidTr="048DF6C3">
        <w:trPr>
          <w:trHeight w:val="300"/>
        </w:trPr>
        <w:tc>
          <w:tcPr>
            <w:tcW w:w="1353" w:type="dxa"/>
            <w:hideMark/>
          </w:tcPr>
          <w:p w14:paraId="10CA851F" w14:textId="77777777" w:rsidR="0002635E" w:rsidRPr="00263AEB" w:rsidRDefault="0002635E" w:rsidP="0002635E">
            <w:pPr>
              <w:rPr>
                <w:rFonts w:ascii="Calibri" w:hAnsi="Calibri" w:cs="Calibri"/>
              </w:rPr>
            </w:pPr>
            <w:r w:rsidRPr="00263AEB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4461BEDE" w14:textId="09855D6B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  <w:b/>
                <w:bCs/>
              </w:rPr>
              <w:t>37.0 (19.6–50.9)</w:t>
            </w:r>
          </w:p>
        </w:tc>
        <w:tc>
          <w:tcPr>
            <w:tcW w:w="1391" w:type="dxa"/>
            <w:vAlign w:val="center"/>
          </w:tcPr>
          <w:p w14:paraId="74E424DC" w14:textId="5C5D887E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  <w:b/>
                <w:bCs/>
              </w:rPr>
              <w:t>41.9 (31.0–42.4)</w:t>
            </w:r>
          </w:p>
        </w:tc>
        <w:tc>
          <w:tcPr>
            <w:tcW w:w="1227" w:type="dxa"/>
            <w:vAlign w:val="center"/>
          </w:tcPr>
          <w:p w14:paraId="6F67006F" w14:textId="0B4A3393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  <w:b/>
                <w:bCs/>
              </w:rPr>
              <w:t>45.7 (23.1–75.0)</w:t>
            </w:r>
          </w:p>
        </w:tc>
        <w:tc>
          <w:tcPr>
            <w:tcW w:w="1349" w:type="dxa"/>
            <w:vAlign w:val="center"/>
          </w:tcPr>
          <w:p w14:paraId="5D888D8C" w14:textId="38A95429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  <w:b/>
                <w:bCs/>
              </w:rPr>
              <w:t>63.0 (46.6–421.2)</w:t>
            </w:r>
          </w:p>
        </w:tc>
        <w:tc>
          <w:tcPr>
            <w:tcW w:w="1225" w:type="dxa"/>
            <w:vAlign w:val="center"/>
          </w:tcPr>
          <w:p w14:paraId="5AAB0B00" w14:textId="0582079D" w:rsidR="0002635E" w:rsidRPr="00EB3500" w:rsidRDefault="0002635E" w:rsidP="00EB35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B3500">
              <w:rPr>
                <w:rFonts w:ascii="Calibri" w:hAnsi="Calibri" w:cs="Calibri"/>
                <w:b/>
                <w:bCs/>
              </w:rPr>
              <w:t>.047</w:t>
            </w:r>
          </w:p>
        </w:tc>
        <w:tc>
          <w:tcPr>
            <w:tcW w:w="1225" w:type="dxa"/>
            <w:vAlign w:val="center"/>
          </w:tcPr>
          <w:p w14:paraId="0468D797" w14:textId="40CC8939" w:rsidR="5C9DAF8C" w:rsidRDefault="5DCC4F9B" w:rsidP="048DF6C3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282</w:t>
            </w:r>
          </w:p>
        </w:tc>
      </w:tr>
    </w:tbl>
    <w:p w14:paraId="39955746" w14:textId="77777777" w:rsidR="00457514" w:rsidRDefault="00457514" w:rsidP="007A351E">
      <w:pPr>
        <w:jc w:val="both"/>
        <w:rPr>
          <w:rFonts w:ascii="Calibri" w:hAnsi="Calibri" w:cs="Calibri"/>
          <w:b/>
          <w:bCs/>
          <w:lang w:val="en-CA"/>
        </w:rPr>
      </w:pPr>
    </w:p>
    <w:p w14:paraId="4D5A1754" w14:textId="7EBC661F" w:rsidR="0052789E" w:rsidRDefault="0052789E" w:rsidP="007A351E">
      <w:pPr>
        <w:jc w:val="both"/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G)</w:t>
      </w:r>
      <w:r w:rsidR="00455FEF">
        <w:rPr>
          <w:rFonts w:ascii="Calibri" w:hAnsi="Calibri" w:cs="Calibri"/>
          <w:b/>
          <w:bCs/>
          <w:lang w:val="en-CA"/>
        </w:rPr>
        <w:t xml:space="preserve"> smoking status</w:t>
      </w:r>
    </w:p>
    <w:tbl>
      <w:tblPr>
        <w:tblStyle w:val="Tabela-Siatka"/>
        <w:tblW w:w="90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3"/>
        <w:gridCol w:w="1304"/>
        <w:gridCol w:w="453"/>
        <w:gridCol w:w="938"/>
        <w:gridCol w:w="819"/>
        <w:gridCol w:w="408"/>
        <w:gridCol w:w="1349"/>
        <w:gridCol w:w="1225"/>
        <w:gridCol w:w="1225"/>
      </w:tblGrid>
      <w:tr w:rsidR="00682A92" w:rsidRPr="0095544F" w14:paraId="24D6C066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304B671E" w14:textId="77777777" w:rsidR="00682A92" w:rsidRPr="0095544F" w:rsidRDefault="00682A92" w:rsidP="00682A92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</w:tcPr>
          <w:p w14:paraId="3B553120" w14:textId="0F0371CC" w:rsidR="00682A92" w:rsidRPr="00BC3649" w:rsidRDefault="00682A92" w:rsidP="00682A92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ALT</w:t>
            </w:r>
            <w:r>
              <w:rPr>
                <w:rFonts w:ascii="Calibri" w:hAnsi="Calibri" w:cs="Calibri"/>
              </w:rPr>
              <w:t>/AST</w:t>
            </w:r>
            <w:r w:rsidRPr="00BC3649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 xml:space="preserve">&lt; </w:t>
            </w:r>
            <w:r>
              <w:rPr>
                <w:rFonts w:ascii="Calibri" w:hAnsi="Calibri" w:cs="Calibri"/>
              </w:rPr>
              <w:t>1.33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>
              <w:rPr>
                <w:rFonts w:ascii="Calibri" w:hAnsi="Calibri" w:cs="Calibri"/>
              </w:rPr>
              <w:t>smoking</w:t>
            </w:r>
          </w:p>
          <w:p w14:paraId="57BFB02E" w14:textId="0DD53065" w:rsidR="00682A92" w:rsidRPr="0095544F" w:rsidRDefault="00682A92" w:rsidP="00682A92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FF77C5">
              <w:rPr>
                <w:rFonts w:ascii="Calibri" w:hAnsi="Calibri" w:cs="Calibri"/>
              </w:rPr>
              <w:t>87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gridSpan w:val="2"/>
          </w:tcPr>
          <w:p w14:paraId="16BA6C10" w14:textId="4189B67C" w:rsidR="00682A92" w:rsidRPr="00BC3649" w:rsidRDefault="00682A92" w:rsidP="00682A92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ALT</w:t>
            </w:r>
            <w:r>
              <w:rPr>
                <w:rFonts w:ascii="Calibri" w:hAnsi="Calibri" w:cs="Calibri"/>
              </w:rPr>
              <w:t>/AST</w:t>
            </w:r>
            <w:r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≥ 1.33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>
              <w:rPr>
                <w:rFonts w:ascii="Calibri" w:hAnsi="Calibri" w:cs="Calibri"/>
              </w:rPr>
              <w:t>smoking</w:t>
            </w:r>
          </w:p>
          <w:p w14:paraId="6FD6BD15" w14:textId="26A9F297" w:rsidR="00682A92" w:rsidRPr="0095544F" w:rsidRDefault="00682A92" w:rsidP="00682A92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>(N = 1</w:t>
            </w:r>
            <w:r w:rsidR="00FF77C5">
              <w:rPr>
                <w:rFonts w:ascii="Calibri" w:hAnsi="Calibri" w:cs="Calibri"/>
              </w:rPr>
              <w:t>0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gridSpan w:val="2"/>
          </w:tcPr>
          <w:p w14:paraId="3E89A558" w14:textId="3125ABF8" w:rsidR="00682A92" w:rsidRDefault="00682A92" w:rsidP="00682A92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ALT</w:t>
            </w:r>
            <w:r>
              <w:rPr>
                <w:rFonts w:ascii="Calibri" w:hAnsi="Calibri" w:cs="Calibri"/>
              </w:rPr>
              <w:t>/AST</w:t>
            </w:r>
            <w:r w:rsidRPr="00BC3649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 xml:space="preserve">&lt; </w:t>
            </w:r>
            <w:r>
              <w:rPr>
                <w:rFonts w:ascii="Calibri" w:hAnsi="Calibri" w:cs="Calibri"/>
              </w:rPr>
              <w:t>1.33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r>
              <w:rPr>
                <w:rFonts w:ascii="Calibri" w:hAnsi="Calibri" w:cs="Calibri"/>
              </w:rPr>
              <w:br/>
              <w:t>smoking</w:t>
            </w:r>
          </w:p>
          <w:p w14:paraId="1C20CFCF" w14:textId="25424949" w:rsidR="00682A92" w:rsidRPr="0095544F" w:rsidRDefault="00682A92" w:rsidP="00682A92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>(N = 1</w:t>
            </w:r>
            <w:r w:rsidR="00C5132B">
              <w:rPr>
                <w:rFonts w:ascii="Calibri" w:hAnsi="Calibri" w:cs="Calibri"/>
              </w:rPr>
              <w:t>8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</w:tcPr>
          <w:p w14:paraId="24566ED2" w14:textId="19618B90" w:rsidR="00682A92" w:rsidRPr="00BC3649" w:rsidRDefault="00682A92" w:rsidP="00682A92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>ALT</w:t>
            </w:r>
            <w:r>
              <w:rPr>
                <w:rFonts w:ascii="Calibri" w:hAnsi="Calibri" w:cs="Calibri"/>
              </w:rPr>
              <w:t>/AST</w:t>
            </w:r>
            <w:r>
              <w:rPr>
                <w:rFonts w:ascii="Calibri" w:hAnsi="Calibri" w:cs="Calibri"/>
              </w:rPr>
              <w:br/>
            </w:r>
            <w:r w:rsidRPr="00BC3649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≥ 1.33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r>
              <w:rPr>
                <w:rFonts w:ascii="Calibri" w:hAnsi="Calibri" w:cs="Calibri"/>
              </w:rPr>
              <w:br/>
              <w:t>smoking</w:t>
            </w:r>
          </w:p>
          <w:p w14:paraId="31D0F15F" w14:textId="1EC2FB1A" w:rsidR="00682A92" w:rsidRPr="0095544F" w:rsidRDefault="00682A92" w:rsidP="00682A92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C5132B">
              <w:rPr>
                <w:rFonts w:ascii="Calibri" w:hAnsi="Calibri" w:cs="Calibri"/>
              </w:rPr>
              <w:t>0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37C893B1" w14:textId="0254FE12" w:rsidR="00682A92" w:rsidRPr="0095544F" w:rsidRDefault="16FAA9B7" w:rsidP="00682A92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42A62D56" w14:textId="20C8C4EC" w:rsidR="4993A440" w:rsidRDefault="4993A440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974FB9" w:rsidRPr="0095544F" w14:paraId="197FD448" w14:textId="77777777" w:rsidTr="048DF6C3">
        <w:trPr>
          <w:trHeight w:val="300"/>
        </w:trPr>
        <w:tc>
          <w:tcPr>
            <w:tcW w:w="1353" w:type="dxa"/>
            <w:hideMark/>
          </w:tcPr>
          <w:p w14:paraId="5D9FCD63" w14:textId="77777777" w:rsidR="00974FB9" w:rsidRPr="0095544F" w:rsidRDefault="00974FB9" w:rsidP="00974FB9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vAlign w:val="center"/>
          </w:tcPr>
          <w:p w14:paraId="569741FB" w14:textId="2F931CFF" w:rsidR="00974FB9" w:rsidRPr="00974FB9" w:rsidRDefault="00974FB9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 xml:space="preserve">46.2 </w:t>
            </w:r>
            <w:r w:rsidRPr="00974FB9">
              <w:rPr>
                <w:rFonts w:ascii="Calibri" w:hAnsi="Calibri" w:cs="Calibri"/>
              </w:rPr>
              <w:br/>
              <w:t>(34.3–55.1)</w:t>
            </w:r>
          </w:p>
        </w:tc>
        <w:tc>
          <w:tcPr>
            <w:tcW w:w="1391" w:type="dxa"/>
            <w:gridSpan w:val="2"/>
            <w:vAlign w:val="center"/>
          </w:tcPr>
          <w:p w14:paraId="03CB0D0F" w14:textId="4E6C6608" w:rsidR="00974FB9" w:rsidRPr="00974FB9" w:rsidRDefault="00974FB9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 xml:space="preserve">50.2 </w:t>
            </w:r>
            <w:r w:rsidRPr="00974FB9">
              <w:rPr>
                <w:rFonts w:ascii="Calibri" w:hAnsi="Calibri" w:cs="Calibri"/>
              </w:rPr>
              <w:br/>
              <w:t>(37.4–57.2)</w:t>
            </w:r>
          </w:p>
        </w:tc>
        <w:tc>
          <w:tcPr>
            <w:tcW w:w="1227" w:type="dxa"/>
            <w:gridSpan w:val="2"/>
            <w:vAlign w:val="center"/>
          </w:tcPr>
          <w:p w14:paraId="1FC0A7E2" w14:textId="584E49A7" w:rsidR="00974FB9" w:rsidRPr="00974FB9" w:rsidRDefault="00974FB9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 xml:space="preserve">45.3 </w:t>
            </w:r>
            <w:r w:rsidRPr="00974FB9">
              <w:rPr>
                <w:rFonts w:ascii="Calibri" w:hAnsi="Calibri" w:cs="Calibri"/>
              </w:rPr>
              <w:br/>
              <w:t>(31.5–47.8)</w:t>
            </w:r>
          </w:p>
        </w:tc>
        <w:tc>
          <w:tcPr>
            <w:tcW w:w="1349" w:type="dxa"/>
            <w:vAlign w:val="center"/>
          </w:tcPr>
          <w:p w14:paraId="3CF53BC1" w14:textId="3927D64F" w:rsidR="00974FB9" w:rsidRPr="00974FB9" w:rsidRDefault="00974FB9" w:rsidP="00974FB9">
            <w:pPr>
              <w:jc w:val="center"/>
              <w:rPr>
                <w:rFonts w:ascii="Calibri" w:hAnsi="Calibri" w:cs="Calibri"/>
              </w:rPr>
            </w:pPr>
            <w:r w:rsidRPr="00974FB9">
              <w:rPr>
                <w:rFonts w:ascii="Calibri" w:hAnsi="Calibri" w:cs="Calibri"/>
              </w:rPr>
              <w:t>-</w:t>
            </w:r>
          </w:p>
        </w:tc>
        <w:tc>
          <w:tcPr>
            <w:tcW w:w="1225" w:type="dxa"/>
            <w:vAlign w:val="center"/>
          </w:tcPr>
          <w:p w14:paraId="27022CDD" w14:textId="064EB805" w:rsidR="00974FB9" w:rsidRPr="00974FB9" w:rsidRDefault="00974FB9" w:rsidP="00974FB9">
            <w:pPr>
              <w:jc w:val="center"/>
              <w:rPr>
                <w:rFonts w:ascii="Calibri" w:hAnsi="Calibri" w:cs="Calibri"/>
              </w:rPr>
            </w:pPr>
            <w:r w:rsidRPr="00974FB9">
              <w:rPr>
                <w:rFonts w:ascii="Calibri" w:hAnsi="Calibri" w:cs="Calibri"/>
              </w:rPr>
              <w:t>.754</w:t>
            </w:r>
          </w:p>
        </w:tc>
        <w:tc>
          <w:tcPr>
            <w:tcW w:w="1225" w:type="dxa"/>
            <w:vAlign w:val="center"/>
          </w:tcPr>
          <w:p w14:paraId="5DB7EC82" w14:textId="6D892C96" w:rsidR="57CD79A8" w:rsidRDefault="57CD79A8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3C5F5B" w:rsidRPr="0095544F" w14:paraId="00C1DF96" w14:textId="77777777" w:rsidTr="048DF6C3">
        <w:trPr>
          <w:trHeight w:val="300"/>
        </w:trPr>
        <w:tc>
          <w:tcPr>
            <w:tcW w:w="1353" w:type="dxa"/>
            <w:hideMark/>
          </w:tcPr>
          <w:p w14:paraId="57FF9842" w14:textId="7EF57394" w:rsidR="003C5F5B" w:rsidRPr="0095544F" w:rsidRDefault="003C5F5B" w:rsidP="003C5F5B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  <w:r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br/>
              <w:t>mean (SD)</w:t>
            </w:r>
          </w:p>
        </w:tc>
        <w:tc>
          <w:tcPr>
            <w:tcW w:w="1304" w:type="dxa"/>
            <w:vAlign w:val="center"/>
          </w:tcPr>
          <w:p w14:paraId="03810E79" w14:textId="0396A7C6" w:rsidR="003C5F5B" w:rsidRPr="00974FB9" w:rsidRDefault="003C5F5B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>1927.2 (924.2)</w:t>
            </w:r>
          </w:p>
        </w:tc>
        <w:tc>
          <w:tcPr>
            <w:tcW w:w="1391" w:type="dxa"/>
            <w:gridSpan w:val="2"/>
            <w:vAlign w:val="center"/>
          </w:tcPr>
          <w:p w14:paraId="0914DA0E" w14:textId="39CC1F2E" w:rsidR="003C5F5B" w:rsidRPr="00974FB9" w:rsidRDefault="003C5F5B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 xml:space="preserve">1750.9 </w:t>
            </w:r>
            <w:r w:rsidR="00974FB9" w:rsidRPr="00974FB9">
              <w:rPr>
                <w:rFonts w:ascii="Calibri" w:hAnsi="Calibri" w:cs="Calibri"/>
              </w:rPr>
              <w:br/>
            </w:r>
            <w:r w:rsidRPr="00974FB9">
              <w:rPr>
                <w:rFonts w:ascii="Calibri" w:hAnsi="Calibri" w:cs="Calibri"/>
              </w:rPr>
              <w:t>(813.3)</w:t>
            </w:r>
          </w:p>
        </w:tc>
        <w:tc>
          <w:tcPr>
            <w:tcW w:w="1227" w:type="dxa"/>
            <w:gridSpan w:val="2"/>
            <w:vAlign w:val="center"/>
          </w:tcPr>
          <w:p w14:paraId="7FFDF0FF" w14:textId="653DBFD3" w:rsidR="003C5F5B" w:rsidRPr="00974FB9" w:rsidRDefault="003C5F5B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>1444.9 (732.9)</w:t>
            </w:r>
          </w:p>
        </w:tc>
        <w:tc>
          <w:tcPr>
            <w:tcW w:w="1349" w:type="dxa"/>
            <w:vAlign w:val="center"/>
          </w:tcPr>
          <w:p w14:paraId="4C136364" w14:textId="48556193" w:rsidR="003C5F5B" w:rsidRPr="00974FB9" w:rsidRDefault="003C5F5B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1225" w:type="dxa"/>
            <w:vAlign w:val="center"/>
          </w:tcPr>
          <w:p w14:paraId="1ED8DDCE" w14:textId="2629A1BA" w:rsidR="003C5F5B" w:rsidRPr="00974FB9" w:rsidRDefault="00A35182" w:rsidP="00974FB9">
            <w:pPr>
              <w:jc w:val="center"/>
              <w:rPr>
                <w:rFonts w:ascii="Calibri" w:hAnsi="Calibri" w:cs="Calibri"/>
              </w:rPr>
            </w:pPr>
            <w:r w:rsidRPr="00974FB9">
              <w:rPr>
                <w:rFonts w:ascii="Calibri" w:hAnsi="Calibri" w:cs="Calibri"/>
              </w:rPr>
              <w:t>.123</w:t>
            </w:r>
          </w:p>
        </w:tc>
        <w:tc>
          <w:tcPr>
            <w:tcW w:w="1225" w:type="dxa"/>
            <w:vAlign w:val="center"/>
          </w:tcPr>
          <w:p w14:paraId="728EC11C" w14:textId="17E96989" w:rsidR="0CD93A78" w:rsidRDefault="0CD93A78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738</w:t>
            </w:r>
          </w:p>
        </w:tc>
      </w:tr>
      <w:tr w:rsidR="00CC6B83" w:rsidRPr="0095544F" w14:paraId="2619A6D4" w14:textId="77777777" w:rsidTr="048DF6C3">
        <w:trPr>
          <w:trHeight w:val="300"/>
        </w:trPr>
        <w:tc>
          <w:tcPr>
            <w:tcW w:w="1353" w:type="dxa"/>
            <w:hideMark/>
          </w:tcPr>
          <w:p w14:paraId="28AB365D" w14:textId="77777777" w:rsidR="00CC6B83" w:rsidRPr="0095544F" w:rsidRDefault="00CC6B83" w:rsidP="00CC6B83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4B516274" w14:textId="090E4C70" w:rsidR="00CC6B83" w:rsidRPr="00974FB9" w:rsidRDefault="00CC6B83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 xml:space="preserve">41.8 </w:t>
            </w:r>
            <w:r w:rsidRPr="00974FB9">
              <w:rPr>
                <w:rFonts w:ascii="Calibri" w:hAnsi="Calibri" w:cs="Calibri"/>
              </w:rPr>
              <w:br/>
              <w:t>(23.9–66.2)</w:t>
            </w:r>
          </w:p>
        </w:tc>
        <w:tc>
          <w:tcPr>
            <w:tcW w:w="1391" w:type="dxa"/>
            <w:gridSpan w:val="2"/>
            <w:vAlign w:val="center"/>
          </w:tcPr>
          <w:p w14:paraId="0C3AEB3A" w14:textId="17B80115" w:rsidR="00CC6B83" w:rsidRPr="00974FB9" w:rsidRDefault="00CC6B83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 xml:space="preserve">40.1 </w:t>
            </w:r>
            <w:r w:rsidRPr="00974FB9">
              <w:rPr>
                <w:rFonts w:ascii="Calibri" w:hAnsi="Calibri" w:cs="Calibri"/>
              </w:rPr>
              <w:br/>
              <w:t>(20.7–51.7)</w:t>
            </w:r>
          </w:p>
        </w:tc>
        <w:tc>
          <w:tcPr>
            <w:tcW w:w="1227" w:type="dxa"/>
            <w:gridSpan w:val="2"/>
            <w:vAlign w:val="center"/>
          </w:tcPr>
          <w:p w14:paraId="4B5EBB3B" w14:textId="3BF74251" w:rsidR="00CC6B83" w:rsidRPr="00974FB9" w:rsidRDefault="00CC6B83" w:rsidP="00974FB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4FB9">
              <w:rPr>
                <w:rFonts w:ascii="Calibri" w:hAnsi="Calibri" w:cs="Calibri"/>
              </w:rPr>
              <w:t xml:space="preserve">37.0 </w:t>
            </w:r>
            <w:r w:rsidRPr="00974FB9">
              <w:rPr>
                <w:rFonts w:ascii="Calibri" w:hAnsi="Calibri" w:cs="Calibri"/>
              </w:rPr>
              <w:br/>
              <w:t>(16.1–49.3)</w:t>
            </w:r>
          </w:p>
        </w:tc>
        <w:tc>
          <w:tcPr>
            <w:tcW w:w="1349" w:type="dxa"/>
            <w:vAlign w:val="center"/>
          </w:tcPr>
          <w:p w14:paraId="0C4191E4" w14:textId="0E8D2C2E" w:rsidR="00CC6B83" w:rsidRPr="00974FB9" w:rsidRDefault="00CC6B83" w:rsidP="00974FB9">
            <w:pPr>
              <w:jc w:val="center"/>
              <w:rPr>
                <w:rFonts w:ascii="Calibri" w:hAnsi="Calibri" w:cs="Calibri"/>
              </w:rPr>
            </w:pPr>
            <w:r w:rsidRPr="00974FB9">
              <w:rPr>
                <w:rFonts w:ascii="Calibri" w:hAnsi="Calibri" w:cs="Calibri"/>
              </w:rPr>
              <w:t>-</w:t>
            </w:r>
          </w:p>
        </w:tc>
        <w:tc>
          <w:tcPr>
            <w:tcW w:w="1225" w:type="dxa"/>
            <w:vAlign w:val="center"/>
          </w:tcPr>
          <w:p w14:paraId="4A8687EF" w14:textId="28AB89CF" w:rsidR="00CC6B83" w:rsidRPr="00974FB9" w:rsidRDefault="005A3B8B" w:rsidP="00974FB9">
            <w:pPr>
              <w:jc w:val="center"/>
              <w:rPr>
                <w:rFonts w:ascii="Calibri" w:hAnsi="Calibri" w:cs="Calibri"/>
              </w:rPr>
            </w:pPr>
            <w:r w:rsidRPr="00974FB9">
              <w:rPr>
                <w:rFonts w:ascii="Calibri" w:hAnsi="Calibri" w:cs="Calibri"/>
              </w:rPr>
              <w:t>.447</w:t>
            </w:r>
          </w:p>
        </w:tc>
        <w:tc>
          <w:tcPr>
            <w:tcW w:w="1225" w:type="dxa"/>
            <w:vAlign w:val="center"/>
          </w:tcPr>
          <w:p w14:paraId="1D7FC3AF" w14:textId="0277A168" w:rsidR="04626390" w:rsidRDefault="04626390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974FB9" w:rsidRPr="0095544F" w14:paraId="5BEC11BB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49E43B19" w14:textId="77777777" w:rsidR="00974FB9" w:rsidRPr="0095544F" w:rsidRDefault="00974FB9" w:rsidP="00974FB9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vAlign w:val="center"/>
          </w:tcPr>
          <w:p w14:paraId="53BBFDEB" w14:textId="556E2BA1" w:rsidR="00974FB9" w:rsidRPr="00BC3649" w:rsidRDefault="00974FB9" w:rsidP="00974FB9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lt; 36.0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>
              <w:rPr>
                <w:rFonts w:ascii="Calibri" w:hAnsi="Calibri" w:cs="Calibri"/>
              </w:rPr>
              <w:t>smoking</w:t>
            </w:r>
          </w:p>
          <w:p w14:paraId="6E08FBA2" w14:textId="5B1DB816" w:rsidR="00974FB9" w:rsidRPr="0095544F" w:rsidRDefault="00974FB9" w:rsidP="00974FB9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>(N = 7</w:t>
            </w:r>
            <w:r w:rsidR="00111D90">
              <w:rPr>
                <w:rFonts w:ascii="Calibri" w:hAnsi="Calibri" w:cs="Calibri"/>
              </w:rPr>
              <w:t>2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gridSpan w:val="2"/>
            <w:vAlign w:val="center"/>
          </w:tcPr>
          <w:p w14:paraId="69AA58D4" w14:textId="1FC68EC3" w:rsidR="00974FB9" w:rsidRPr="00BC3649" w:rsidRDefault="00974FB9" w:rsidP="00974FB9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gt; 36.0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>
              <w:rPr>
                <w:rFonts w:ascii="Calibri" w:hAnsi="Calibri" w:cs="Calibri"/>
              </w:rPr>
              <w:t>smoking</w:t>
            </w:r>
          </w:p>
          <w:p w14:paraId="471EBB45" w14:textId="092DA484" w:rsidR="00974FB9" w:rsidRPr="0095544F" w:rsidRDefault="00974FB9" w:rsidP="00974FB9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111D90">
              <w:rPr>
                <w:rFonts w:ascii="Calibri" w:hAnsi="Calibri" w:cs="Calibri"/>
              </w:rPr>
              <w:t>25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gridSpan w:val="2"/>
            <w:vAlign w:val="center"/>
          </w:tcPr>
          <w:p w14:paraId="01032262" w14:textId="0F8CFC20" w:rsidR="00974FB9" w:rsidRDefault="00974FB9" w:rsidP="00974FB9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lt; 36.0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r>
              <w:rPr>
                <w:rFonts w:ascii="Calibri" w:hAnsi="Calibri" w:cs="Calibri"/>
              </w:rPr>
              <w:br/>
              <w:t>smoking</w:t>
            </w:r>
          </w:p>
          <w:p w14:paraId="704AB4AF" w14:textId="71B5E728" w:rsidR="00974FB9" w:rsidRPr="00BC20C6" w:rsidRDefault="00974FB9" w:rsidP="00974FB9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111D90">
              <w:rPr>
                <w:rFonts w:ascii="Calibri" w:hAnsi="Calibri" w:cs="Calibri"/>
              </w:rPr>
              <w:t>12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7D02886B" w14:textId="00EC6FAF" w:rsidR="00974FB9" w:rsidRPr="00BC3649" w:rsidRDefault="00974FB9" w:rsidP="00974FB9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gt; 36.0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r>
              <w:rPr>
                <w:rFonts w:ascii="Calibri" w:hAnsi="Calibri" w:cs="Calibri"/>
              </w:rPr>
              <w:br/>
              <w:t>smoking</w:t>
            </w:r>
          </w:p>
          <w:p w14:paraId="65387D5C" w14:textId="2B12F1CF" w:rsidR="00974FB9" w:rsidRPr="0095544F" w:rsidRDefault="00974FB9" w:rsidP="00974FB9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111D90">
              <w:rPr>
                <w:rFonts w:ascii="Calibri" w:hAnsi="Calibri" w:cs="Calibri"/>
              </w:rPr>
              <w:t>6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432E2271" w14:textId="288BCFA9" w:rsidR="00974FB9" w:rsidRPr="0095544F" w:rsidRDefault="4CCEE5BD" w:rsidP="00974FB9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3CA923BC" w14:textId="61F58695" w:rsidR="7B820062" w:rsidRDefault="7B820062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CE2852" w:rsidRPr="00D46E1C" w14:paraId="14109698" w14:textId="77777777" w:rsidTr="048DF6C3">
        <w:trPr>
          <w:trHeight w:val="300"/>
        </w:trPr>
        <w:tc>
          <w:tcPr>
            <w:tcW w:w="1353" w:type="dxa"/>
            <w:hideMark/>
          </w:tcPr>
          <w:p w14:paraId="0A71141F" w14:textId="77777777" w:rsidR="00CE2852" w:rsidRPr="0095544F" w:rsidRDefault="00CE2852" w:rsidP="00CE2852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lastRenderedPageBreak/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</w:tcPr>
          <w:p w14:paraId="2F1D8CEE" w14:textId="41D1CAC5" w:rsidR="00CE2852" w:rsidRPr="00CE2852" w:rsidRDefault="00CE2852" w:rsidP="00CE28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</w:rPr>
              <w:t xml:space="preserve">47.3 </w:t>
            </w:r>
            <w:r w:rsidRPr="00CE2852">
              <w:rPr>
                <w:rFonts w:ascii="Calibri" w:hAnsi="Calibri" w:cs="Calibri"/>
              </w:rPr>
              <w:br/>
              <w:t>(35.3–57.0)</w:t>
            </w:r>
          </w:p>
        </w:tc>
        <w:tc>
          <w:tcPr>
            <w:tcW w:w="1391" w:type="dxa"/>
            <w:gridSpan w:val="2"/>
          </w:tcPr>
          <w:p w14:paraId="1BB44B9F" w14:textId="3C16629C" w:rsidR="00CE2852" w:rsidRPr="00CE2852" w:rsidRDefault="00CE2852" w:rsidP="00CE28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</w:rPr>
              <w:t xml:space="preserve">50.1 </w:t>
            </w:r>
            <w:r w:rsidRPr="00CE2852">
              <w:rPr>
                <w:rFonts w:ascii="Calibri" w:hAnsi="Calibri" w:cs="Calibri"/>
              </w:rPr>
              <w:br/>
              <w:t>(36.0–53.6)</w:t>
            </w:r>
          </w:p>
        </w:tc>
        <w:tc>
          <w:tcPr>
            <w:tcW w:w="1227" w:type="dxa"/>
            <w:gridSpan w:val="2"/>
          </w:tcPr>
          <w:p w14:paraId="6EC5DF56" w14:textId="0AE631EF" w:rsidR="00CE2852" w:rsidRPr="00CE2852" w:rsidRDefault="00CE2852" w:rsidP="00CE28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</w:rPr>
              <w:t xml:space="preserve">44.1 </w:t>
            </w:r>
            <w:r w:rsidRPr="00CE2852">
              <w:rPr>
                <w:rFonts w:ascii="Calibri" w:hAnsi="Calibri" w:cs="Calibri"/>
              </w:rPr>
              <w:br/>
              <w:t>(35.8–54.2)</w:t>
            </w:r>
          </w:p>
        </w:tc>
        <w:tc>
          <w:tcPr>
            <w:tcW w:w="1349" w:type="dxa"/>
          </w:tcPr>
          <w:p w14:paraId="3815D882" w14:textId="40F82668" w:rsidR="00CE2852" w:rsidRPr="00CE2852" w:rsidRDefault="00CE2852" w:rsidP="00CE28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</w:rPr>
              <w:t xml:space="preserve">32.9 </w:t>
            </w:r>
            <w:r w:rsidRPr="00CE2852">
              <w:rPr>
                <w:rFonts w:ascii="Calibri" w:hAnsi="Calibri" w:cs="Calibri"/>
              </w:rPr>
              <w:br/>
              <w:t>(7.8–52.2)</w:t>
            </w:r>
          </w:p>
        </w:tc>
        <w:tc>
          <w:tcPr>
            <w:tcW w:w="1225" w:type="dxa"/>
          </w:tcPr>
          <w:p w14:paraId="391FCD37" w14:textId="450737E5" w:rsidR="00CE2852" w:rsidRPr="00CE2852" w:rsidRDefault="00CE2852" w:rsidP="00CE285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</w:rPr>
              <w:t>.388</w:t>
            </w:r>
          </w:p>
        </w:tc>
        <w:tc>
          <w:tcPr>
            <w:tcW w:w="1225" w:type="dxa"/>
          </w:tcPr>
          <w:p w14:paraId="5976294A" w14:textId="38FDA625" w:rsidR="0F52CDB4" w:rsidRDefault="0F52CDB4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7E713A" w:rsidRPr="00D46E1C" w14:paraId="3AB3DFB6" w14:textId="77777777" w:rsidTr="048DF6C3">
        <w:trPr>
          <w:trHeight w:val="300"/>
        </w:trPr>
        <w:tc>
          <w:tcPr>
            <w:tcW w:w="1353" w:type="dxa"/>
            <w:hideMark/>
          </w:tcPr>
          <w:p w14:paraId="5B6DF000" w14:textId="77777777" w:rsidR="007E713A" w:rsidRPr="0095544F" w:rsidRDefault="007E713A" w:rsidP="007E713A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</w:tcPr>
          <w:p w14:paraId="239D2557" w14:textId="3D5866D8" w:rsidR="007E713A" w:rsidRPr="00CE2852" w:rsidRDefault="007E713A" w:rsidP="007E7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  <w:b/>
                <w:bCs/>
              </w:rPr>
              <w:t>1810.5 (1175.0–2463.1)</w:t>
            </w:r>
          </w:p>
        </w:tc>
        <w:tc>
          <w:tcPr>
            <w:tcW w:w="1391" w:type="dxa"/>
            <w:gridSpan w:val="2"/>
          </w:tcPr>
          <w:p w14:paraId="5EAE3F50" w14:textId="036E4E7B" w:rsidR="007E713A" w:rsidRPr="00CE2852" w:rsidRDefault="007E713A" w:rsidP="007E7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  <w:b/>
                <w:bCs/>
              </w:rPr>
              <w:t>2214.6 (1511.2–2429.3)</w:t>
            </w:r>
          </w:p>
        </w:tc>
        <w:tc>
          <w:tcPr>
            <w:tcW w:w="1227" w:type="dxa"/>
            <w:gridSpan w:val="2"/>
          </w:tcPr>
          <w:p w14:paraId="5DBFCF8E" w14:textId="39C56846" w:rsidR="007E713A" w:rsidRPr="00CE2852" w:rsidRDefault="007E713A" w:rsidP="007E7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  <w:b/>
                <w:bCs/>
              </w:rPr>
              <w:t>1222.5 (729.8–1598.4)</w:t>
            </w:r>
          </w:p>
        </w:tc>
        <w:tc>
          <w:tcPr>
            <w:tcW w:w="1349" w:type="dxa"/>
          </w:tcPr>
          <w:p w14:paraId="228A5F37" w14:textId="653E29FB" w:rsidR="007E713A" w:rsidRPr="00CE2852" w:rsidRDefault="007E713A" w:rsidP="007E7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  <w:b/>
                <w:bCs/>
              </w:rPr>
              <w:t>2224.0 (1746.5–2264.8)</w:t>
            </w:r>
          </w:p>
        </w:tc>
        <w:tc>
          <w:tcPr>
            <w:tcW w:w="1225" w:type="dxa"/>
          </w:tcPr>
          <w:p w14:paraId="317398A6" w14:textId="5067D4FE" w:rsidR="007E713A" w:rsidRPr="00CE2852" w:rsidRDefault="007E713A" w:rsidP="007E713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E2852">
              <w:rPr>
                <w:rFonts w:ascii="Calibri" w:hAnsi="Calibri" w:cs="Calibri"/>
                <w:b/>
                <w:bCs/>
              </w:rPr>
              <w:t>.025</w:t>
            </w:r>
          </w:p>
        </w:tc>
        <w:tc>
          <w:tcPr>
            <w:tcW w:w="1225" w:type="dxa"/>
          </w:tcPr>
          <w:p w14:paraId="7D6577F5" w14:textId="3D976A31" w:rsidR="42B0DDD6" w:rsidRDefault="35828161" w:rsidP="048DF6C3">
            <w:pPr>
              <w:jc w:val="center"/>
              <w:rPr>
                <w:rFonts w:ascii="Calibri" w:hAnsi="Calibri" w:cs="Calibri"/>
              </w:rPr>
            </w:pPr>
            <w:r w:rsidRPr="048DF6C3">
              <w:rPr>
                <w:rFonts w:ascii="Calibri" w:hAnsi="Calibri" w:cs="Calibri"/>
              </w:rPr>
              <w:t>.150</w:t>
            </w:r>
          </w:p>
        </w:tc>
      </w:tr>
      <w:tr w:rsidR="00913420" w:rsidRPr="00D46E1C" w14:paraId="6E1D736D" w14:textId="77777777" w:rsidTr="048DF6C3">
        <w:trPr>
          <w:trHeight w:val="300"/>
        </w:trPr>
        <w:tc>
          <w:tcPr>
            <w:tcW w:w="1353" w:type="dxa"/>
            <w:hideMark/>
          </w:tcPr>
          <w:p w14:paraId="219A26EE" w14:textId="77777777" w:rsidR="00913420" w:rsidRPr="0095544F" w:rsidRDefault="00913420" w:rsidP="00913420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</w:tcPr>
          <w:p w14:paraId="3607CC71" w14:textId="6A7E88AC" w:rsidR="00913420" w:rsidRPr="00CE2852" w:rsidRDefault="00913420" w:rsidP="00913420">
            <w:pPr>
              <w:jc w:val="center"/>
              <w:rPr>
                <w:rFonts w:ascii="Calibri" w:hAnsi="Calibri" w:cs="Calibri"/>
              </w:rPr>
            </w:pPr>
            <w:r w:rsidRPr="00CE2852">
              <w:rPr>
                <w:rFonts w:ascii="Calibri" w:hAnsi="Calibri" w:cs="Calibri"/>
              </w:rPr>
              <w:t xml:space="preserve">40.1 </w:t>
            </w:r>
            <w:r w:rsidRPr="00CE2852">
              <w:rPr>
                <w:rFonts w:ascii="Calibri" w:hAnsi="Calibri" w:cs="Calibri"/>
              </w:rPr>
              <w:br/>
              <w:t>(22.8–62.9)</w:t>
            </w:r>
          </w:p>
        </w:tc>
        <w:tc>
          <w:tcPr>
            <w:tcW w:w="1391" w:type="dxa"/>
            <w:gridSpan w:val="2"/>
          </w:tcPr>
          <w:p w14:paraId="643AED21" w14:textId="5B29B7D7" w:rsidR="00913420" w:rsidRPr="00CE2852" w:rsidRDefault="00913420" w:rsidP="00913420">
            <w:pPr>
              <w:jc w:val="center"/>
              <w:rPr>
                <w:rFonts w:ascii="Calibri" w:hAnsi="Calibri" w:cs="Calibri"/>
              </w:rPr>
            </w:pPr>
            <w:r w:rsidRPr="00CE2852">
              <w:rPr>
                <w:rFonts w:ascii="Calibri" w:hAnsi="Calibri" w:cs="Calibri"/>
              </w:rPr>
              <w:t xml:space="preserve">44.9 </w:t>
            </w:r>
            <w:r w:rsidRPr="00CE2852">
              <w:rPr>
                <w:rFonts w:ascii="Calibri" w:hAnsi="Calibri" w:cs="Calibri"/>
              </w:rPr>
              <w:br/>
              <w:t>(37.8–67.2)</w:t>
            </w:r>
          </w:p>
        </w:tc>
        <w:tc>
          <w:tcPr>
            <w:tcW w:w="1227" w:type="dxa"/>
            <w:gridSpan w:val="2"/>
          </w:tcPr>
          <w:p w14:paraId="43A80246" w14:textId="09CB668C" w:rsidR="00913420" w:rsidRPr="00CE2852" w:rsidRDefault="00913420" w:rsidP="00913420">
            <w:pPr>
              <w:jc w:val="center"/>
              <w:rPr>
                <w:rFonts w:ascii="Calibri" w:hAnsi="Calibri" w:cs="Calibri"/>
              </w:rPr>
            </w:pPr>
            <w:r w:rsidRPr="00CE2852">
              <w:rPr>
                <w:rFonts w:ascii="Calibri" w:hAnsi="Calibri" w:cs="Calibri"/>
              </w:rPr>
              <w:t>25.8</w:t>
            </w:r>
            <w:r w:rsidRPr="00CE2852">
              <w:rPr>
                <w:rFonts w:ascii="Calibri" w:hAnsi="Calibri" w:cs="Calibri"/>
              </w:rPr>
              <w:br/>
              <w:t xml:space="preserve"> (14.7–38.9)</w:t>
            </w:r>
          </w:p>
        </w:tc>
        <w:tc>
          <w:tcPr>
            <w:tcW w:w="1349" w:type="dxa"/>
          </w:tcPr>
          <w:p w14:paraId="1F6C17DD" w14:textId="76BB4823" w:rsidR="00913420" w:rsidRPr="00CE2852" w:rsidRDefault="00913420" w:rsidP="00913420">
            <w:pPr>
              <w:jc w:val="center"/>
              <w:rPr>
                <w:rFonts w:ascii="Calibri" w:hAnsi="Calibri" w:cs="Calibri"/>
              </w:rPr>
            </w:pPr>
            <w:r w:rsidRPr="00CE2852">
              <w:rPr>
                <w:rFonts w:ascii="Calibri" w:hAnsi="Calibri" w:cs="Calibri"/>
              </w:rPr>
              <w:t xml:space="preserve">66.8 </w:t>
            </w:r>
            <w:r w:rsidRPr="00CE2852">
              <w:rPr>
                <w:rFonts w:ascii="Calibri" w:hAnsi="Calibri" w:cs="Calibri"/>
              </w:rPr>
              <w:br/>
              <w:t>(42.0–79.7)</w:t>
            </w:r>
          </w:p>
        </w:tc>
        <w:tc>
          <w:tcPr>
            <w:tcW w:w="1225" w:type="dxa"/>
          </w:tcPr>
          <w:p w14:paraId="10DC4A5C" w14:textId="04DEE9C8" w:rsidR="00913420" w:rsidRPr="00CE2852" w:rsidRDefault="00913420" w:rsidP="00913420">
            <w:pPr>
              <w:jc w:val="center"/>
              <w:rPr>
                <w:rFonts w:ascii="Calibri" w:hAnsi="Calibri" w:cs="Calibri"/>
              </w:rPr>
            </w:pPr>
            <w:r w:rsidRPr="00CE2852">
              <w:rPr>
                <w:rFonts w:ascii="Calibri" w:hAnsi="Calibri" w:cs="Calibri"/>
              </w:rPr>
              <w:t>.074</w:t>
            </w:r>
          </w:p>
        </w:tc>
        <w:tc>
          <w:tcPr>
            <w:tcW w:w="1225" w:type="dxa"/>
          </w:tcPr>
          <w:p w14:paraId="0A97F7C8" w14:textId="32648E58" w:rsidR="64E841FD" w:rsidRDefault="64E841FD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444</w:t>
            </w:r>
          </w:p>
        </w:tc>
      </w:tr>
      <w:tr w:rsidR="007F6C3D" w:rsidRPr="00D46E1C" w14:paraId="2112E876" w14:textId="77777777" w:rsidTr="00F141AC">
        <w:trPr>
          <w:trHeight w:val="300"/>
        </w:trPr>
        <w:tc>
          <w:tcPr>
            <w:tcW w:w="1353" w:type="dxa"/>
            <w:vAlign w:val="center"/>
          </w:tcPr>
          <w:p w14:paraId="2F5BD2FA" w14:textId="6FFCA00D" w:rsidR="007F6C3D" w:rsidRPr="0095544F" w:rsidRDefault="00AA7ABE" w:rsidP="00AA7A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alyzed parameter</w:t>
            </w:r>
          </w:p>
        </w:tc>
        <w:tc>
          <w:tcPr>
            <w:tcW w:w="1757" w:type="dxa"/>
            <w:gridSpan w:val="2"/>
            <w:vAlign w:val="center"/>
          </w:tcPr>
          <w:p w14:paraId="33B58416" w14:textId="7B581F6B" w:rsidR="007F6C3D" w:rsidRPr="00CE2852" w:rsidRDefault="000C565F" w:rsidP="00AA7A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1.2</w:t>
            </w:r>
            <w:r w:rsidR="00405366">
              <w:rPr>
                <w:rFonts w:ascii="Calibri" w:hAnsi="Calibri" w:cs="Calibri"/>
              </w:rPr>
              <w:br/>
              <w:t>without smoking</w:t>
            </w:r>
            <w:r w:rsidR="00405366">
              <w:rPr>
                <w:rFonts w:ascii="Calibri" w:hAnsi="Calibri" w:cs="Calibri"/>
              </w:rPr>
              <w:br/>
              <w:t>(N = 79)</w:t>
            </w:r>
          </w:p>
        </w:tc>
        <w:tc>
          <w:tcPr>
            <w:tcW w:w="1757" w:type="dxa"/>
            <w:gridSpan w:val="2"/>
            <w:vAlign w:val="center"/>
          </w:tcPr>
          <w:p w14:paraId="5598FEA2" w14:textId="30CD5526" w:rsidR="007F6C3D" w:rsidRPr="00CE2852" w:rsidRDefault="00F26B05" w:rsidP="00AA7A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gt; -1.2</w:t>
            </w:r>
            <w:r>
              <w:rPr>
                <w:rFonts w:ascii="Calibri" w:hAnsi="Calibri" w:cs="Calibri"/>
              </w:rPr>
              <w:br/>
            </w:r>
            <w:r w:rsidR="002F3E30">
              <w:rPr>
                <w:rFonts w:ascii="Calibri" w:hAnsi="Calibri" w:cs="Calibri"/>
              </w:rPr>
              <w:t>without</w:t>
            </w:r>
            <w:r>
              <w:rPr>
                <w:rFonts w:ascii="Calibri" w:hAnsi="Calibri" w:cs="Calibri"/>
              </w:rPr>
              <w:t xml:space="preserve"> smoking</w:t>
            </w:r>
            <w:r>
              <w:rPr>
                <w:rFonts w:ascii="Calibri" w:hAnsi="Calibri" w:cs="Calibri"/>
              </w:rPr>
              <w:br/>
              <w:t>(N = 18)</w:t>
            </w:r>
          </w:p>
        </w:tc>
        <w:tc>
          <w:tcPr>
            <w:tcW w:w="1757" w:type="dxa"/>
            <w:gridSpan w:val="2"/>
            <w:vAlign w:val="center"/>
          </w:tcPr>
          <w:p w14:paraId="7BDD19E5" w14:textId="3B373341" w:rsidR="007F6C3D" w:rsidRPr="00CE2852" w:rsidRDefault="008D1937" w:rsidP="00AA7A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1.2</w:t>
            </w:r>
            <w:r>
              <w:rPr>
                <w:rFonts w:ascii="Calibri" w:hAnsi="Calibri" w:cs="Calibri"/>
              </w:rPr>
              <w:br/>
              <w:t xml:space="preserve">and smoking </w:t>
            </w:r>
            <w:r>
              <w:rPr>
                <w:rFonts w:ascii="Calibri" w:hAnsi="Calibri" w:cs="Calibri"/>
              </w:rPr>
              <w:br/>
              <w:t>(N = 18)</w:t>
            </w:r>
          </w:p>
        </w:tc>
        <w:tc>
          <w:tcPr>
            <w:tcW w:w="1225" w:type="dxa"/>
            <w:vAlign w:val="center"/>
          </w:tcPr>
          <w:p w14:paraId="6C37505D" w14:textId="22A28E26" w:rsidR="007F6C3D" w:rsidRPr="00CE2852" w:rsidRDefault="624946F1" w:rsidP="00AA7ABE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178D201B" w14:textId="1B0BD0F9" w:rsidR="545581CD" w:rsidRDefault="545581CD" w:rsidP="4EFFACB6">
            <w:pPr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0C565F" w:rsidRPr="00D46E1C" w14:paraId="04E02D6E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7A12D49C" w14:textId="42AEB73D" w:rsidR="000C565F" w:rsidRPr="0095544F" w:rsidRDefault="000C565F" w:rsidP="000C565F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gridSpan w:val="2"/>
            <w:vAlign w:val="center"/>
          </w:tcPr>
          <w:p w14:paraId="15701E7D" w14:textId="6995ED97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47.2 (35.6–56.5)</w:t>
            </w:r>
          </w:p>
        </w:tc>
        <w:tc>
          <w:tcPr>
            <w:tcW w:w="1757" w:type="dxa"/>
            <w:gridSpan w:val="2"/>
            <w:vAlign w:val="center"/>
          </w:tcPr>
          <w:p w14:paraId="094E63BA" w14:textId="37C8B4D0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39.5 (29.8–51.1)</w:t>
            </w:r>
          </w:p>
        </w:tc>
        <w:tc>
          <w:tcPr>
            <w:tcW w:w="1757" w:type="dxa"/>
            <w:gridSpan w:val="2"/>
            <w:vAlign w:val="center"/>
          </w:tcPr>
          <w:p w14:paraId="5944123E" w14:textId="29CD6C2D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45.3 (31.5–47.8)</w:t>
            </w:r>
          </w:p>
        </w:tc>
        <w:tc>
          <w:tcPr>
            <w:tcW w:w="1225" w:type="dxa"/>
            <w:vAlign w:val="center"/>
          </w:tcPr>
          <w:p w14:paraId="237CC6B7" w14:textId="06FCE570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.271</w:t>
            </w:r>
          </w:p>
        </w:tc>
        <w:tc>
          <w:tcPr>
            <w:tcW w:w="1225" w:type="dxa"/>
            <w:vAlign w:val="center"/>
          </w:tcPr>
          <w:p w14:paraId="662C118B" w14:textId="356D69D3" w:rsidR="41507D1C" w:rsidRDefault="41507D1C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0C565F" w:rsidRPr="00D46E1C" w14:paraId="74F31918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41D7A135" w14:textId="43B8782D" w:rsidR="000C565F" w:rsidRPr="0095544F" w:rsidRDefault="000C565F" w:rsidP="000C565F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gridSpan w:val="2"/>
            <w:vAlign w:val="center"/>
          </w:tcPr>
          <w:p w14:paraId="06133E54" w14:textId="65F3A7B3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1909.8 (943.2)</w:t>
            </w:r>
          </w:p>
        </w:tc>
        <w:tc>
          <w:tcPr>
            <w:tcW w:w="1757" w:type="dxa"/>
            <w:gridSpan w:val="2"/>
            <w:vAlign w:val="center"/>
          </w:tcPr>
          <w:p w14:paraId="2B4ACC3F" w14:textId="4F755A1D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1904.4 (779.6)</w:t>
            </w:r>
          </w:p>
        </w:tc>
        <w:tc>
          <w:tcPr>
            <w:tcW w:w="1757" w:type="dxa"/>
            <w:gridSpan w:val="2"/>
            <w:vAlign w:val="center"/>
          </w:tcPr>
          <w:p w14:paraId="01E32005" w14:textId="640EED70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1444.9 (732.9)</w:t>
            </w:r>
          </w:p>
        </w:tc>
        <w:tc>
          <w:tcPr>
            <w:tcW w:w="1225" w:type="dxa"/>
            <w:vAlign w:val="center"/>
          </w:tcPr>
          <w:p w14:paraId="014FFEEA" w14:textId="2EFAB5B5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.146</w:t>
            </w:r>
          </w:p>
        </w:tc>
        <w:tc>
          <w:tcPr>
            <w:tcW w:w="1225" w:type="dxa"/>
            <w:vAlign w:val="center"/>
          </w:tcPr>
          <w:p w14:paraId="1D168909" w14:textId="5CF67D0B" w:rsidR="5E086489" w:rsidRDefault="5E086489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584</w:t>
            </w:r>
          </w:p>
        </w:tc>
      </w:tr>
      <w:tr w:rsidR="000C565F" w:rsidRPr="00D46E1C" w14:paraId="1DBC710C" w14:textId="77777777" w:rsidTr="048DF6C3">
        <w:trPr>
          <w:trHeight w:val="300"/>
        </w:trPr>
        <w:tc>
          <w:tcPr>
            <w:tcW w:w="1353" w:type="dxa"/>
            <w:vAlign w:val="center"/>
          </w:tcPr>
          <w:p w14:paraId="30F342BE" w14:textId="16E72819" w:rsidR="000C565F" w:rsidRPr="0095544F" w:rsidRDefault="000C565F" w:rsidP="000C565F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gridSpan w:val="2"/>
            <w:vAlign w:val="center"/>
          </w:tcPr>
          <w:p w14:paraId="5E76AE19" w14:textId="4708C905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40.6 (23.1–62.9)</w:t>
            </w:r>
          </w:p>
        </w:tc>
        <w:tc>
          <w:tcPr>
            <w:tcW w:w="1757" w:type="dxa"/>
            <w:gridSpan w:val="2"/>
            <w:vAlign w:val="center"/>
          </w:tcPr>
          <w:p w14:paraId="0A01DD89" w14:textId="37149A03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45.8 (38.8–66.2)</w:t>
            </w:r>
          </w:p>
        </w:tc>
        <w:tc>
          <w:tcPr>
            <w:tcW w:w="1757" w:type="dxa"/>
            <w:gridSpan w:val="2"/>
            <w:vAlign w:val="center"/>
          </w:tcPr>
          <w:p w14:paraId="6C421C19" w14:textId="2C652CB9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37.0 (16.1–49.3)</w:t>
            </w:r>
          </w:p>
        </w:tc>
        <w:tc>
          <w:tcPr>
            <w:tcW w:w="1225" w:type="dxa"/>
            <w:vAlign w:val="center"/>
          </w:tcPr>
          <w:p w14:paraId="3F3CE225" w14:textId="6319A72F" w:rsidR="000C565F" w:rsidRPr="000C565F" w:rsidRDefault="000C565F" w:rsidP="000C565F">
            <w:pPr>
              <w:jc w:val="center"/>
              <w:rPr>
                <w:rFonts w:ascii="Calibri" w:hAnsi="Calibri" w:cs="Calibri"/>
              </w:rPr>
            </w:pPr>
            <w:r w:rsidRPr="000C565F">
              <w:rPr>
                <w:rFonts w:ascii="Calibri" w:hAnsi="Calibri" w:cs="Calibri"/>
              </w:rPr>
              <w:t>.253</w:t>
            </w:r>
          </w:p>
        </w:tc>
        <w:tc>
          <w:tcPr>
            <w:tcW w:w="1225" w:type="dxa"/>
            <w:vAlign w:val="center"/>
          </w:tcPr>
          <w:p w14:paraId="2C28BAAD" w14:textId="6C05E6A9" w:rsidR="4B61F231" w:rsidRDefault="4B61F231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</w:tbl>
    <w:p w14:paraId="48F84B01" w14:textId="77777777" w:rsidR="00457514" w:rsidRDefault="00457514" w:rsidP="007A351E">
      <w:pPr>
        <w:jc w:val="both"/>
        <w:rPr>
          <w:rFonts w:ascii="Calibri" w:hAnsi="Calibri" w:cs="Calibri"/>
          <w:b/>
          <w:bCs/>
          <w:lang w:val="en-CA"/>
        </w:rPr>
      </w:pPr>
    </w:p>
    <w:p w14:paraId="41345A14" w14:textId="67ADF530" w:rsidR="00455FEF" w:rsidRDefault="00455FEF" w:rsidP="007A351E">
      <w:pPr>
        <w:jc w:val="both"/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H) comorbi</w:t>
      </w:r>
      <w:r w:rsidR="00457514">
        <w:rPr>
          <w:rFonts w:ascii="Calibri" w:hAnsi="Calibri" w:cs="Calibri"/>
          <w:b/>
          <w:bCs/>
          <w:lang w:val="en-CA"/>
        </w:rPr>
        <w:t>dities</w:t>
      </w:r>
    </w:p>
    <w:tbl>
      <w:tblPr>
        <w:tblStyle w:val="Tabela-Siatka"/>
        <w:tblW w:w="90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3"/>
        <w:gridCol w:w="1304"/>
        <w:gridCol w:w="453"/>
        <w:gridCol w:w="938"/>
        <w:gridCol w:w="819"/>
        <w:gridCol w:w="408"/>
        <w:gridCol w:w="1349"/>
        <w:gridCol w:w="1225"/>
        <w:gridCol w:w="1225"/>
      </w:tblGrid>
      <w:tr w:rsidR="00457514" w:rsidRPr="0095544F" w14:paraId="7DC0247E" w14:textId="77777777" w:rsidTr="00F141AC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28FC6" w14:textId="77777777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2716C" w14:textId="3B71E7EB" w:rsidR="00457514" w:rsidRPr="00BC3649" w:rsidRDefault="00457514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l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 w:rsidR="005F34D5">
              <w:rPr>
                <w:rFonts w:ascii="Calibri" w:hAnsi="Calibri" w:cs="Calibri"/>
              </w:rPr>
              <w:t>comorbidities</w:t>
            </w:r>
          </w:p>
          <w:p w14:paraId="29063BEA" w14:textId="4FEC55FE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4E4B0E">
              <w:rPr>
                <w:rFonts w:ascii="Calibri" w:hAnsi="Calibri" w:cs="Calibri"/>
              </w:rPr>
              <w:t>47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54743" w14:textId="2945ECCC" w:rsidR="00457514" w:rsidRPr="00BC3649" w:rsidRDefault="00457514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g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without </w:t>
            </w:r>
            <w:r w:rsidR="005F34D5" w:rsidRPr="004E4B0E">
              <w:rPr>
                <w:rFonts w:ascii="Calibri" w:hAnsi="Calibri" w:cs="Calibri"/>
                <w:lang w:val="en-CA"/>
              </w:rPr>
              <w:t>comorbidities</w:t>
            </w:r>
          </w:p>
          <w:p w14:paraId="69FBCB93" w14:textId="3FB119E5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4E4B0E">
              <w:rPr>
                <w:rFonts w:ascii="Calibri" w:hAnsi="Calibri" w:cs="Calibri"/>
              </w:rPr>
              <w:t>7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B884" w14:textId="09E55D61" w:rsidR="00457514" w:rsidRPr="00BC3649" w:rsidRDefault="00457514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l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r w:rsidR="005F34D5">
              <w:rPr>
                <w:rFonts w:ascii="Calibri" w:hAnsi="Calibri" w:cs="Calibri"/>
              </w:rPr>
              <w:t>comorbidities</w:t>
            </w:r>
          </w:p>
          <w:p w14:paraId="385C924B" w14:textId="45DF19B1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4E4B0E">
              <w:rPr>
                <w:rFonts w:ascii="Calibri" w:hAnsi="Calibri" w:cs="Calibri"/>
              </w:rPr>
              <w:t>46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2847" w14:textId="7BEDB813" w:rsidR="00457514" w:rsidRPr="00BC3649" w:rsidRDefault="00457514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ALT &gt; </w:t>
            </w:r>
            <w:r w:rsidR="00065B30">
              <w:rPr>
                <w:rFonts w:ascii="Calibri" w:hAnsi="Calibri" w:cs="Calibri"/>
              </w:rPr>
              <w:t>ULN</w:t>
            </w:r>
            <w:r w:rsidRPr="00BC3649">
              <w:rPr>
                <w:rFonts w:ascii="Calibri" w:hAnsi="Calibri" w:cs="Calibri"/>
              </w:rPr>
              <w:br/>
              <w:t xml:space="preserve">and </w:t>
            </w:r>
            <w:r w:rsidR="005F34D5">
              <w:rPr>
                <w:rFonts w:ascii="Calibri" w:hAnsi="Calibri" w:cs="Calibri"/>
              </w:rPr>
              <w:t>comorbidities</w:t>
            </w:r>
          </w:p>
          <w:p w14:paraId="0DC70E41" w14:textId="09903422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>(N = 1</w:t>
            </w:r>
            <w:r w:rsidR="004E4B0E">
              <w:rPr>
                <w:rFonts w:ascii="Calibri" w:hAnsi="Calibri" w:cs="Calibri"/>
              </w:rPr>
              <w:t>5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A7AA7" w14:textId="7746B622" w:rsidR="00457514" w:rsidRPr="0095544F" w:rsidRDefault="00457514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AE9BD" w14:textId="06FC947A" w:rsidR="3F0185F9" w:rsidRDefault="3F0185F9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2E2F2A" w:rsidRPr="0095544F" w14:paraId="013D625C" w14:textId="77777777" w:rsidTr="4EFFACB6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EF15" w14:textId="77777777" w:rsidR="002E2F2A" w:rsidRPr="0095544F" w:rsidRDefault="002E2F2A" w:rsidP="002E2F2A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4D578" w14:textId="488C0FFA" w:rsidR="002E2F2A" w:rsidRPr="002E2F2A" w:rsidRDefault="002E2F2A" w:rsidP="002E2F2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E2F2A">
              <w:rPr>
                <w:rFonts w:ascii="Calibri" w:hAnsi="Calibri" w:cs="Calibri"/>
              </w:rPr>
              <w:t xml:space="preserve">47.3 </w:t>
            </w:r>
            <w:r w:rsidRPr="002E2F2A">
              <w:rPr>
                <w:rFonts w:ascii="Calibri" w:hAnsi="Calibri" w:cs="Calibri"/>
              </w:rPr>
              <w:br/>
              <w:t>(35.2–55.7)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E1218" w14:textId="6A3D30F5" w:rsidR="002E2F2A" w:rsidRPr="002E2F2A" w:rsidRDefault="002E2F2A" w:rsidP="002E2F2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E2F2A">
              <w:rPr>
                <w:rFonts w:ascii="Calibri" w:hAnsi="Calibri" w:cs="Calibri"/>
              </w:rPr>
              <w:t xml:space="preserve">40.0 </w:t>
            </w:r>
            <w:r w:rsidRPr="002E2F2A">
              <w:rPr>
                <w:rFonts w:ascii="Calibri" w:hAnsi="Calibri" w:cs="Calibri"/>
              </w:rPr>
              <w:br/>
              <w:t>(25.8–56.8)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8F0B7" w14:textId="07C9F809" w:rsidR="002E2F2A" w:rsidRPr="002E2F2A" w:rsidRDefault="002E2F2A" w:rsidP="002E2F2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E2F2A">
              <w:rPr>
                <w:rFonts w:ascii="Calibri" w:hAnsi="Calibri" w:cs="Calibri"/>
              </w:rPr>
              <w:t xml:space="preserve">46.3 </w:t>
            </w:r>
            <w:r w:rsidRPr="002E2F2A">
              <w:rPr>
                <w:rFonts w:ascii="Calibri" w:hAnsi="Calibri" w:cs="Calibri"/>
              </w:rPr>
              <w:br/>
              <w:t>(34.0–55.3)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7A00D" w14:textId="1CAF2FD0" w:rsidR="002E2F2A" w:rsidRPr="002E2F2A" w:rsidRDefault="002E2F2A" w:rsidP="002E2F2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E2F2A">
              <w:rPr>
                <w:rFonts w:ascii="Calibri" w:hAnsi="Calibri" w:cs="Calibri"/>
              </w:rPr>
              <w:t xml:space="preserve">45.3 </w:t>
            </w:r>
            <w:r w:rsidRPr="002E2F2A">
              <w:rPr>
                <w:rFonts w:ascii="Calibri" w:hAnsi="Calibri" w:cs="Calibri"/>
              </w:rPr>
              <w:br/>
              <w:t>(30.5–52.4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4116E" w14:textId="7E584DD7" w:rsidR="002E2F2A" w:rsidRPr="002E2F2A" w:rsidRDefault="002E2F2A" w:rsidP="002E2F2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E2F2A">
              <w:rPr>
                <w:rFonts w:ascii="Calibri" w:hAnsi="Calibri" w:cs="Calibri"/>
              </w:rPr>
              <w:t>.86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8AC6E" w14:textId="30714D29" w:rsidR="1C2BC13D" w:rsidRDefault="1C2BC13D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646645" w:rsidRPr="0095544F" w14:paraId="706CFAC2" w14:textId="77777777" w:rsidTr="4EFFACB6">
        <w:trPr>
          <w:trHeight w:val="300"/>
        </w:trPr>
        <w:tc>
          <w:tcPr>
            <w:tcW w:w="1353" w:type="dxa"/>
            <w:vAlign w:val="center"/>
            <w:hideMark/>
          </w:tcPr>
          <w:p w14:paraId="2AF31C25" w14:textId="77777777" w:rsidR="00646645" w:rsidRPr="0095544F" w:rsidRDefault="00646645" w:rsidP="00646645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  <w:vAlign w:val="center"/>
          </w:tcPr>
          <w:p w14:paraId="4B8B7E2D" w14:textId="0AE405AB" w:rsidR="00646645" w:rsidRPr="002E2F2A" w:rsidRDefault="00646645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>1631.6 (1105.0–2335.4)</w:t>
            </w:r>
          </w:p>
        </w:tc>
        <w:tc>
          <w:tcPr>
            <w:tcW w:w="1391" w:type="dxa"/>
            <w:gridSpan w:val="2"/>
            <w:vAlign w:val="center"/>
          </w:tcPr>
          <w:p w14:paraId="4174554F" w14:textId="68BA3873" w:rsidR="00646645" w:rsidRPr="002E2F2A" w:rsidRDefault="00646645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>1616.4 (1112.6–2282.4)</w:t>
            </w:r>
          </w:p>
        </w:tc>
        <w:tc>
          <w:tcPr>
            <w:tcW w:w="1227" w:type="dxa"/>
            <w:gridSpan w:val="2"/>
            <w:vAlign w:val="center"/>
          </w:tcPr>
          <w:p w14:paraId="26F98879" w14:textId="4B1490FB" w:rsidR="00646645" w:rsidRPr="002E2F2A" w:rsidRDefault="00646645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>1900.9 (1131.9–2451.2)</w:t>
            </w:r>
          </w:p>
        </w:tc>
        <w:tc>
          <w:tcPr>
            <w:tcW w:w="1349" w:type="dxa"/>
            <w:vAlign w:val="center"/>
          </w:tcPr>
          <w:p w14:paraId="4DF55C74" w14:textId="6F0ADB07" w:rsidR="00646645" w:rsidRPr="002E2F2A" w:rsidRDefault="00646645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>1843.4 (1553.9–2619.6)</w:t>
            </w:r>
          </w:p>
        </w:tc>
        <w:tc>
          <w:tcPr>
            <w:tcW w:w="1225" w:type="dxa"/>
            <w:vAlign w:val="center"/>
          </w:tcPr>
          <w:p w14:paraId="58E8A774" w14:textId="498A9989" w:rsidR="00646645" w:rsidRPr="002E2F2A" w:rsidRDefault="00646645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>.663</w:t>
            </w:r>
          </w:p>
        </w:tc>
        <w:tc>
          <w:tcPr>
            <w:tcW w:w="1225" w:type="dxa"/>
            <w:vAlign w:val="center"/>
          </w:tcPr>
          <w:p w14:paraId="2D332EF1" w14:textId="2BCD6CD6" w:rsidR="62CCAC56" w:rsidRDefault="62CCAC56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F31560" w:rsidRPr="0095544F" w14:paraId="5E360EE9" w14:textId="77777777" w:rsidTr="4EFFACB6">
        <w:trPr>
          <w:trHeight w:val="300"/>
        </w:trPr>
        <w:tc>
          <w:tcPr>
            <w:tcW w:w="1353" w:type="dxa"/>
            <w:vAlign w:val="center"/>
            <w:hideMark/>
          </w:tcPr>
          <w:p w14:paraId="1FDCDAB7" w14:textId="77777777" w:rsidR="00F31560" w:rsidRPr="0095544F" w:rsidRDefault="00F31560" w:rsidP="00F31560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304" w:type="dxa"/>
            <w:vAlign w:val="center"/>
          </w:tcPr>
          <w:p w14:paraId="76BF6A3B" w14:textId="6ABC5F95" w:rsidR="00F31560" w:rsidRPr="002E2F2A" w:rsidRDefault="00F31560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 xml:space="preserve">38.5 </w:t>
            </w:r>
            <w:r w:rsidR="00646645" w:rsidRPr="002E2F2A">
              <w:rPr>
                <w:rFonts w:ascii="Calibri" w:hAnsi="Calibri" w:cs="Calibri"/>
              </w:rPr>
              <w:br/>
            </w:r>
            <w:r w:rsidRPr="002E2F2A">
              <w:rPr>
                <w:rFonts w:ascii="Calibri" w:hAnsi="Calibri" w:cs="Calibri"/>
              </w:rPr>
              <w:t>(21.5–54.6)</w:t>
            </w:r>
          </w:p>
        </w:tc>
        <w:tc>
          <w:tcPr>
            <w:tcW w:w="1391" w:type="dxa"/>
            <w:gridSpan w:val="2"/>
            <w:vAlign w:val="center"/>
          </w:tcPr>
          <w:p w14:paraId="285B4BC7" w14:textId="01245ACF" w:rsidR="00F31560" w:rsidRPr="002E2F2A" w:rsidRDefault="00F31560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 xml:space="preserve">48.5 </w:t>
            </w:r>
            <w:r w:rsidR="00646645" w:rsidRPr="002E2F2A">
              <w:rPr>
                <w:rFonts w:ascii="Calibri" w:hAnsi="Calibri" w:cs="Calibri"/>
              </w:rPr>
              <w:br/>
            </w:r>
            <w:r w:rsidRPr="002E2F2A">
              <w:rPr>
                <w:rFonts w:ascii="Calibri" w:hAnsi="Calibri" w:cs="Calibri"/>
              </w:rPr>
              <w:t>(28.1–64.7)</w:t>
            </w:r>
          </w:p>
        </w:tc>
        <w:tc>
          <w:tcPr>
            <w:tcW w:w="1227" w:type="dxa"/>
            <w:gridSpan w:val="2"/>
            <w:vAlign w:val="center"/>
          </w:tcPr>
          <w:p w14:paraId="5176CBF6" w14:textId="1186F2FC" w:rsidR="00F31560" w:rsidRPr="002E2F2A" w:rsidRDefault="00F31560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 xml:space="preserve">42.5 </w:t>
            </w:r>
            <w:r w:rsidR="00646645" w:rsidRPr="002E2F2A">
              <w:rPr>
                <w:rFonts w:ascii="Calibri" w:hAnsi="Calibri" w:cs="Calibri"/>
              </w:rPr>
              <w:br/>
            </w:r>
            <w:r w:rsidRPr="002E2F2A">
              <w:rPr>
                <w:rFonts w:ascii="Calibri" w:hAnsi="Calibri" w:cs="Calibri"/>
              </w:rPr>
              <w:t>(20.3–72.5)</w:t>
            </w:r>
          </w:p>
        </w:tc>
        <w:tc>
          <w:tcPr>
            <w:tcW w:w="1349" w:type="dxa"/>
            <w:vAlign w:val="center"/>
          </w:tcPr>
          <w:p w14:paraId="557B7ED2" w14:textId="21749BBA" w:rsidR="00F31560" w:rsidRPr="002E2F2A" w:rsidRDefault="00F31560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 xml:space="preserve">42.4 </w:t>
            </w:r>
            <w:r w:rsidR="00646645" w:rsidRPr="002E2F2A">
              <w:rPr>
                <w:rFonts w:ascii="Calibri" w:hAnsi="Calibri" w:cs="Calibri"/>
              </w:rPr>
              <w:br/>
            </w:r>
            <w:r w:rsidRPr="002E2F2A">
              <w:rPr>
                <w:rFonts w:ascii="Calibri" w:hAnsi="Calibri" w:cs="Calibri"/>
              </w:rPr>
              <w:t>(36.5–58.5)</w:t>
            </w:r>
          </w:p>
        </w:tc>
        <w:tc>
          <w:tcPr>
            <w:tcW w:w="1225" w:type="dxa"/>
            <w:vAlign w:val="center"/>
          </w:tcPr>
          <w:p w14:paraId="7DBD320D" w14:textId="6530F003" w:rsidR="00F31560" w:rsidRPr="002E2F2A" w:rsidRDefault="00F31560" w:rsidP="002E2F2A">
            <w:pPr>
              <w:jc w:val="center"/>
              <w:rPr>
                <w:rFonts w:ascii="Calibri" w:hAnsi="Calibri" w:cs="Calibri"/>
              </w:rPr>
            </w:pPr>
            <w:r w:rsidRPr="002E2F2A">
              <w:rPr>
                <w:rFonts w:ascii="Calibri" w:hAnsi="Calibri" w:cs="Calibri"/>
              </w:rPr>
              <w:t>.566</w:t>
            </w:r>
          </w:p>
        </w:tc>
        <w:tc>
          <w:tcPr>
            <w:tcW w:w="1225" w:type="dxa"/>
            <w:vAlign w:val="center"/>
          </w:tcPr>
          <w:p w14:paraId="1139BB2C" w14:textId="5E97F81E" w:rsidR="691BF9CF" w:rsidRDefault="691BF9CF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4740B5" w:rsidRPr="0095544F" w14:paraId="6287285C" w14:textId="77777777" w:rsidTr="00F141AC">
        <w:trPr>
          <w:trHeight w:val="300"/>
        </w:trPr>
        <w:tc>
          <w:tcPr>
            <w:tcW w:w="1353" w:type="dxa"/>
            <w:vAlign w:val="center"/>
            <w:hideMark/>
          </w:tcPr>
          <w:p w14:paraId="62678B85" w14:textId="77777777" w:rsidR="004740B5" w:rsidRPr="0095544F" w:rsidRDefault="004740B5" w:rsidP="004740B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304" w:type="dxa"/>
            <w:vAlign w:val="center"/>
          </w:tcPr>
          <w:p w14:paraId="39606667" w14:textId="083E2265" w:rsidR="004740B5" w:rsidRPr="00BC3649" w:rsidRDefault="00E04372" w:rsidP="004740B5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lt; 36.0</w:t>
            </w:r>
            <w:r w:rsidR="004740B5" w:rsidRPr="00BC3649">
              <w:rPr>
                <w:rFonts w:ascii="Calibri" w:hAnsi="Calibri" w:cs="Calibri"/>
              </w:rPr>
              <w:br/>
              <w:t xml:space="preserve">without </w:t>
            </w:r>
            <w:r w:rsidR="004740B5">
              <w:rPr>
                <w:rFonts w:ascii="Calibri" w:hAnsi="Calibri" w:cs="Calibri"/>
              </w:rPr>
              <w:t>comorbidities</w:t>
            </w:r>
          </w:p>
          <w:p w14:paraId="42454546" w14:textId="4C71EC4F" w:rsidR="004740B5" w:rsidRPr="0095544F" w:rsidRDefault="004740B5" w:rsidP="004740B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>
              <w:rPr>
                <w:rFonts w:ascii="Calibri" w:hAnsi="Calibri" w:cs="Calibri"/>
              </w:rPr>
              <w:t>4</w:t>
            </w:r>
            <w:r w:rsidR="00E04372">
              <w:rPr>
                <w:rFonts w:ascii="Calibri" w:hAnsi="Calibri" w:cs="Calibri"/>
              </w:rPr>
              <w:t>6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91" w:type="dxa"/>
            <w:gridSpan w:val="2"/>
            <w:vAlign w:val="center"/>
          </w:tcPr>
          <w:p w14:paraId="767F6FAF" w14:textId="054ED7A9" w:rsidR="004740B5" w:rsidRPr="00BC3649" w:rsidRDefault="00E04372" w:rsidP="004740B5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gt; 36.0</w:t>
            </w:r>
            <w:r w:rsidR="004740B5" w:rsidRPr="00BC3649">
              <w:rPr>
                <w:rFonts w:ascii="Calibri" w:hAnsi="Calibri" w:cs="Calibri"/>
              </w:rPr>
              <w:br/>
              <w:t xml:space="preserve">without </w:t>
            </w:r>
            <w:r w:rsidR="004740B5" w:rsidRPr="004E4B0E">
              <w:rPr>
                <w:rFonts w:ascii="Calibri" w:hAnsi="Calibri" w:cs="Calibri"/>
                <w:lang w:val="en-CA"/>
              </w:rPr>
              <w:t>comorbidities</w:t>
            </w:r>
          </w:p>
          <w:p w14:paraId="11EC83F0" w14:textId="52FBAF63" w:rsidR="004740B5" w:rsidRPr="0095544F" w:rsidRDefault="004740B5" w:rsidP="004740B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E04372">
              <w:rPr>
                <w:rFonts w:ascii="Calibri" w:hAnsi="Calibri" w:cs="Calibri"/>
              </w:rPr>
              <w:t>8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7" w:type="dxa"/>
            <w:gridSpan w:val="2"/>
            <w:vAlign w:val="center"/>
          </w:tcPr>
          <w:p w14:paraId="398E4F4D" w14:textId="5A3E5CFC" w:rsidR="004740B5" w:rsidRPr="00BC3649" w:rsidRDefault="00E04372" w:rsidP="004740B5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SI </w:t>
            </w:r>
            <w:r w:rsidR="008152F2">
              <w:rPr>
                <w:rFonts w:ascii="Calibri" w:hAnsi="Calibri" w:cs="Calibri"/>
              </w:rPr>
              <w:t>&lt; 36.0</w:t>
            </w:r>
            <w:r w:rsidR="004740B5" w:rsidRPr="00BC3649">
              <w:rPr>
                <w:rFonts w:ascii="Calibri" w:hAnsi="Calibri" w:cs="Calibri"/>
              </w:rPr>
              <w:br/>
              <w:t xml:space="preserve">and </w:t>
            </w:r>
            <w:r w:rsidR="004740B5">
              <w:rPr>
                <w:rFonts w:ascii="Calibri" w:hAnsi="Calibri" w:cs="Calibri"/>
              </w:rPr>
              <w:t>comorbidities</w:t>
            </w:r>
          </w:p>
          <w:p w14:paraId="238510E5" w14:textId="01DD817B" w:rsidR="004740B5" w:rsidRPr="0095544F" w:rsidRDefault="004740B5" w:rsidP="004740B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8152F2">
              <w:rPr>
                <w:rFonts w:ascii="Calibri" w:hAnsi="Calibri" w:cs="Calibri"/>
              </w:rPr>
              <w:t>38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349" w:type="dxa"/>
            <w:vAlign w:val="center"/>
          </w:tcPr>
          <w:p w14:paraId="42E5E574" w14:textId="5A4D6166" w:rsidR="004740B5" w:rsidRPr="00BC3649" w:rsidRDefault="008152F2" w:rsidP="004740B5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SI &gt; 36.0</w:t>
            </w:r>
            <w:r w:rsidR="004740B5" w:rsidRPr="00BC3649">
              <w:rPr>
                <w:rFonts w:ascii="Calibri" w:hAnsi="Calibri" w:cs="Calibri"/>
              </w:rPr>
              <w:br/>
              <w:t xml:space="preserve">and </w:t>
            </w:r>
            <w:r w:rsidR="004740B5">
              <w:rPr>
                <w:rFonts w:ascii="Calibri" w:hAnsi="Calibri" w:cs="Calibri"/>
              </w:rPr>
              <w:t>comorbidities</w:t>
            </w:r>
          </w:p>
          <w:p w14:paraId="08A058D4" w14:textId="0A278AF8" w:rsidR="004740B5" w:rsidRPr="0095544F" w:rsidRDefault="004740B5" w:rsidP="004740B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00BC3649">
              <w:rPr>
                <w:rFonts w:ascii="Calibri" w:hAnsi="Calibri" w:cs="Calibri"/>
              </w:rPr>
              <w:t xml:space="preserve">(N = </w:t>
            </w:r>
            <w:r w:rsidR="008152F2">
              <w:rPr>
                <w:rFonts w:ascii="Calibri" w:hAnsi="Calibri" w:cs="Calibri"/>
              </w:rPr>
              <w:t>23</w:t>
            </w:r>
            <w:r w:rsidRPr="00BC3649">
              <w:rPr>
                <w:rFonts w:ascii="Calibri" w:hAnsi="Calibri" w:cs="Calibri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0A7C6DA6" w14:textId="43166DC3" w:rsidR="004740B5" w:rsidRPr="0095544F" w:rsidRDefault="422A5517" w:rsidP="004740B5">
            <w:pPr>
              <w:spacing w:after="160" w:line="259" w:lineRule="auto"/>
              <w:jc w:val="center"/>
              <w:rPr>
                <w:rFonts w:ascii="Calibri" w:eastAsia="Calibri" w:hAnsi="Calibri" w:cs="Calibri"/>
              </w:rPr>
            </w:pPr>
            <w:r w:rsidRPr="4EFFACB6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530505EB" w14:textId="13C1B4E2" w:rsidR="1A0B5BC0" w:rsidRDefault="1A0B5BC0" w:rsidP="4EFFACB6">
            <w:pPr>
              <w:spacing w:line="259" w:lineRule="auto"/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7B73DF" w:rsidRPr="002E2F2A" w14:paraId="527D6616" w14:textId="77777777" w:rsidTr="4EFFACB6">
        <w:trPr>
          <w:trHeight w:val="300"/>
        </w:trPr>
        <w:tc>
          <w:tcPr>
            <w:tcW w:w="1353" w:type="dxa"/>
            <w:hideMark/>
          </w:tcPr>
          <w:p w14:paraId="76242DF5" w14:textId="77777777" w:rsidR="007B73DF" w:rsidRPr="0095544F" w:rsidRDefault="007B73DF" w:rsidP="007B73DF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304" w:type="dxa"/>
            <w:vAlign w:val="center"/>
          </w:tcPr>
          <w:p w14:paraId="6503F65B" w14:textId="7E30F98A" w:rsidR="007B73DF" w:rsidRPr="007E18E1" w:rsidRDefault="007B73DF" w:rsidP="007E18E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E18E1">
              <w:rPr>
                <w:rFonts w:ascii="Calibri" w:hAnsi="Calibri" w:cs="Calibri"/>
              </w:rPr>
              <w:t xml:space="preserve">44.0 </w:t>
            </w:r>
            <w:r w:rsidRPr="007E18E1">
              <w:rPr>
                <w:rFonts w:ascii="Calibri" w:hAnsi="Calibri" w:cs="Calibri"/>
              </w:rPr>
              <w:br/>
              <w:t>(34.0–54.3)</w:t>
            </w:r>
          </w:p>
        </w:tc>
        <w:tc>
          <w:tcPr>
            <w:tcW w:w="1391" w:type="dxa"/>
            <w:gridSpan w:val="2"/>
            <w:vAlign w:val="center"/>
          </w:tcPr>
          <w:p w14:paraId="640EDFB1" w14:textId="583ED9A8" w:rsidR="007B73DF" w:rsidRPr="007E18E1" w:rsidRDefault="007B73DF" w:rsidP="007E18E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E18E1">
              <w:rPr>
                <w:rFonts w:ascii="Calibri" w:hAnsi="Calibri" w:cs="Calibri"/>
              </w:rPr>
              <w:t xml:space="preserve">55.0 </w:t>
            </w:r>
            <w:r w:rsidRPr="007E18E1">
              <w:rPr>
                <w:rFonts w:ascii="Calibri" w:hAnsi="Calibri" w:cs="Calibri"/>
              </w:rPr>
              <w:br/>
              <w:t>(46.3–58.7)</w:t>
            </w:r>
          </w:p>
        </w:tc>
        <w:tc>
          <w:tcPr>
            <w:tcW w:w="1227" w:type="dxa"/>
            <w:gridSpan w:val="2"/>
            <w:vAlign w:val="center"/>
          </w:tcPr>
          <w:p w14:paraId="29A872F4" w14:textId="321E8771" w:rsidR="007B73DF" w:rsidRPr="007E18E1" w:rsidRDefault="007B73DF" w:rsidP="007E18E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E18E1">
              <w:rPr>
                <w:rFonts w:ascii="Calibri" w:hAnsi="Calibri" w:cs="Calibri"/>
              </w:rPr>
              <w:t xml:space="preserve">46.9 </w:t>
            </w:r>
            <w:r w:rsidRPr="007E18E1">
              <w:rPr>
                <w:rFonts w:ascii="Calibri" w:hAnsi="Calibri" w:cs="Calibri"/>
              </w:rPr>
              <w:br/>
              <w:t>(42.3–56.6)</w:t>
            </w:r>
          </w:p>
        </w:tc>
        <w:tc>
          <w:tcPr>
            <w:tcW w:w="1349" w:type="dxa"/>
            <w:vAlign w:val="center"/>
          </w:tcPr>
          <w:p w14:paraId="3E4EB276" w14:textId="37E21879" w:rsidR="007B73DF" w:rsidRPr="007E18E1" w:rsidRDefault="007B73DF" w:rsidP="007E18E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E18E1">
              <w:rPr>
                <w:rFonts w:ascii="Calibri" w:hAnsi="Calibri" w:cs="Calibri"/>
              </w:rPr>
              <w:t xml:space="preserve">36.4 </w:t>
            </w:r>
            <w:r w:rsidRPr="007E18E1">
              <w:rPr>
                <w:rFonts w:ascii="Calibri" w:hAnsi="Calibri" w:cs="Calibri"/>
              </w:rPr>
              <w:br/>
              <w:t>(28.2–51.0)</w:t>
            </w:r>
          </w:p>
        </w:tc>
        <w:tc>
          <w:tcPr>
            <w:tcW w:w="1225" w:type="dxa"/>
            <w:vAlign w:val="center"/>
          </w:tcPr>
          <w:p w14:paraId="6C213F11" w14:textId="659C2404" w:rsidR="007B73DF" w:rsidRPr="007E18E1" w:rsidRDefault="007B73DF" w:rsidP="007E18E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E18E1">
              <w:rPr>
                <w:rFonts w:ascii="Calibri" w:hAnsi="Calibri" w:cs="Calibri"/>
              </w:rPr>
              <w:t>.138</w:t>
            </w:r>
          </w:p>
        </w:tc>
        <w:tc>
          <w:tcPr>
            <w:tcW w:w="1225" w:type="dxa"/>
            <w:vAlign w:val="center"/>
          </w:tcPr>
          <w:p w14:paraId="1ED694B8" w14:textId="3C765DF1" w:rsidR="20C32CBB" w:rsidRDefault="20C32CBB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828</w:t>
            </w:r>
          </w:p>
        </w:tc>
      </w:tr>
      <w:tr w:rsidR="007E18E1" w:rsidRPr="002E2F2A" w14:paraId="2C991CED" w14:textId="77777777" w:rsidTr="4EFFACB6">
        <w:trPr>
          <w:trHeight w:val="300"/>
        </w:trPr>
        <w:tc>
          <w:tcPr>
            <w:tcW w:w="1353" w:type="dxa"/>
            <w:hideMark/>
          </w:tcPr>
          <w:p w14:paraId="2FC23E06" w14:textId="77777777" w:rsidR="007E18E1" w:rsidRPr="0095544F" w:rsidRDefault="007E18E1" w:rsidP="007E18E1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304" w:type="dxa"/>
            <w:vAlign w:val="center"/>
          </w:tcPr>
          <w:p w14:paraId="49D23276" w14:textId="5ACA9870" w:rsidR="007E18E1" w:rsidRPr="007E18E1" w:rsidRDefault="007E18E1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>1614.9 (992.8–2308.2)</w:t>
            </w:r>
          </w:p>
        </w:tc>
        <w:tc>
          <w:tcPr>
            <w:tcW w:w="1391" w:type="dxa"/>
            <w:gridSpan w:val="2"/>
            <w:vAlign w:val="center"/>
          </w:tcPr>
          <w:p w14:paraId="1FE6C13F" w14:textId="2946EFA8" w:rsidR="007E18E1" w:rsidRPr="007E18E1" w:rsidRDefault="007E18E1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>2163.0 (1566.9–2339.3)</w:t>
            </w:r>
          </w:p>
        </w:tc>
        <w:tc>
          <w:tcPr>
            <w:tcW w:w="1227" w:type="dxa"/>
            <w:gridSpan w:val="2"/>
            <w:vAlign w:val="center"/>
          </w:tcPr>
          <w:p w14:paraId="72904255" w14:textId="2164DA3F" w:rsidR="007E18E1" w:rsidRPr="007E18E1" w:rsidRDefault="007E18E1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>1768.0 (1184.9–2434.7)</w:t>
            </w:r>
          </w:p>
        </w:tc>
        <w:tc>
          <w:tcPr>
            <w:tcW w:w="1349" w:type="dxa"/>
            <w:vAlign w:val="center"/>
          </w:tcPr>
          <w:p w14:paraId="234DBCC7" w14:textId="3515710A" w:rsidR="007E18E1" w:rsidRPr="007E18E1" w:rsidRDefault="007E18E1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>2224.8 (1553.9–2569.0)</w:t>
            </w:r>
          </w:p>
        </w:tc>
        <w:tc>
          <w:tcPr>
            <w:tcW w:w="1225" w:type="dxa"/>
            <w:vAlign w:val="center"/>
          </w:tcPr>
          <w:p w14:paraId="784FE88B" w14:textId="5B1EB806" w:rsidR="007E18E1" w:rsidRPr="007E18E1" w:rsidRDefault="007E18E1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>.384</w:t>
            </w:r>
          </w:p>
        </w:tc>
        <w:tc>
          <w:tcPr>
            <w:tcW w:w="1225" w:type="dxa"/>
            <w:vAlign w:val="center"/>
          </w:tcPr>
          <w:p w14:paraId="4B2E64A8" w14:textId="0F6B56E8" w:rsidR="3EF3D16E" w:rsidRDefault="3EF3D16E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F028EE" w:rsidRPr="002E2F2A" w14:paraId="1E362C1E" w14:textId="77777777" w:rsidTr="4EFFACB6">
        <w:trPr>
          <w:trHeight w:val="300"/>
        </w:trPr>
        <w:tc>
          <w:tcPr>
            <w:tcW w:w="1353" w:type="dxa"/>
            <w:hideMark/>
          </w:tcPr>
          <w:p w14:paraId="08F77077" w14:textId="77777777" w:rsidR="00F028EE" w:rsidRPr="0095544F" w:rsidRDefault="00F028EE" w:rsidP="00F028EE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lastRenderedPageBreak/>
              <w:t>I-FABP/CIT ratio</w:t>
            </w:r>
          </w:p>
        </w:tc>
        <w:tc>
          <w:tcPr>
            <w:tcW w:w="1304" w:type="dxa"/>
            <w:vAlign w:val="center"/>
          </w:tcPr>
          <w:p w14:paraId="17A239D5" w14:textId="67AC9DC2" w:rsidR="00F028EE" w:rsidRPr="007E18E1" w:rsidRDefault="00F028EE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 xml:space="preserve">38.4 </w:t>
            </w:r>
            <w:r w:rsidRPr="007E18E1">
              <w:rPr>
                <w:rFonts w:ascii="Calibri" w:hAnsi="Calibri" w:cs="Calibri"/>
              </w:rPr>
              <w:br/>
              <w:t>(21.1–62.3)</w:t>
            </w:r>
          </w:p>
        </w:tc>
        <w:tc>
          <w:tcPr>
            <w:tcW w:w="1391" w:type="dxa"/>
            <w:gridSpan w:val="2"/>
            <w:vAlign w:val="center"/>
          </w:tcPr>
          <w:p w14:paraId="4591677C" w14:textId="494498F4" w:rsidR="00F028EE" w:rsidRPr="007E18E1" w:rsidRDefault="00F028EE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 xml:space="preserve">40.3 </w:t>
            </w:r>
            <w:r w:rsidRPr="007E18E1">
              <w:rPr>
                <w:rFonts w:ascii="Calibri" w:hAnsi="Calibri" w:cs="Calibri"/>
              </w:rPr>
              <w:br/>
              <w:t>(29.6–51.8)</w:t>
            </w:r>
          </w:p>
        </w:tc>
        <w:tc>
          <w:tcPr>
            <w:tcW w:w="1227" w:type="dxa"/>
            <w:gridSpan w:val="2"/>
            <w:vAlign w:val="center"/>
          </w:tcPr>
          <w:p w14:paraId="763BE858" w14:textId="0C5C3AB3" w:rsidR="00F028EE" w:rsidRPr="007E18E1" w:rsidRDefault="00F028EE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 xml:space="preserve">35.6 </w:t>
            </w:r>
            <w:r w:rsidRPr="007E18E1">
              <w:rPr>
                <w:rFonts w:ascii="Calibri" w:hAnsi="Calibri" w:cs="Calibri"/>
              </w:rPr>
              <w:br/>
              <w:t>(21.5–57.7)</w:t>
            </w:r>
          </w:p>
        </w:tc>
        <w:tc>
          <w:tcPr>
            <w:tcW w:w="1349" w:type="dxa"/>
            <w:vAlign w:val="center"/>
          </w:tcPr>
          <w:p w14:paraId="734D722D" w14:textId="64E6FBF1" w:rsidR="00F028EE" w:rsidRPr="007E18E1" w:rsidRDefault="00F028EE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 xml:space="preserve">46.7 </w:t>
            </w:r>
            <w:r w:rsidRPr="007E18E1">
              <w:rPr>
                <w:rFonts w:ascii="Calibri" w:hAnsi="Calibri" w:cs="Calibri"/>
              </w:rPr>
              <w:br/>
              <w:t>(39.6–101.3)</w:t>
            </w:r>
          </w:p>
        </w:tc>
        <w:tc>
          <w:tcPr>
            <w:tcW w:w="1225" w:type="dxa"/>
            <w:vAlign w:val="center"/>
          </w:tcPr>
          <w:p w14:paraId="7D220C13" w14:textId="164EB79F" w:rsidR="00F028EE" w:rsidRPr="007E18E1" w:rsidRDefault="00F028EE" w:rsidP="007E18E1">
            <w:pPr>
              <w:jc w:val="center"/>
              <w:rPr>
                <w:rFonts w:ascii="Calibri" w:hAnsi="Calibri" w:cs="Calibri"/>
              </w:rPr>
            </w:pPr>
            <w:r w:rsidRPr="007E18E1">
              <w:rPr>
                <w:rFonts w:ascii="Calibri" w:hAnsi="Calibri" w:cs="Calibri"/>
              </w:rPr>
              <w:t>.304</w:t>
            </w:r>
          </w:p>
        </w:tc>
        <w:tc>
          <w:tcPr>
            <w:tcW w:w="1225" w:type="dxa"/>
            <w:vAlign w:val="center"/>
          </w:tcPr>
          <w:p w14:paraId="575DB9E5" w14:textId="76658521" w:rsidR="7DB18497" w:rsidRDefault="7DB18497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D63399" w:rsidRPr="002E2F2A" w14:paraId="2F109BF7" w14:textId="77777777" w:rsidTr="00F141AC">
        <w:trPr>
          <w:trHeight w:val="300"/>
        </w:trPr>
        <w:tc>
          <w:tcPr>
            <w:tcW w:w="1353" w:type="dxa"/>
            <w:vAlign w:val="center"/>
          </w:tcPr>
          <w:p w14:paraId="3CB4A20B" w14:textId="4A4366DB" w:rsidR="00D63399" w:rsidRPr="0095544F" w:rsidRDefault="00D63399" w:rsidP="00D861C9">
            <w:pPr>
              <w:jc w:val="center"/>
              <w:rPr>
                <w:rFonts w:ascii="Calibri" w:hAnsi="Calibri" w:cs="Calibri"/>
              </w:rPr>
            </w:pPr>
            <w:r w:rsidRPr="0095544F">
              <w:rPr>
                <w:rFonts w:ascii="Calibri" w:eastAsia="Calibri" w:hAnsi="Calibri" w:cs="Calibri"/>
              </w:rPr>
              <w:t>Analyzed parameter</w:t>
            </w:r>
          </w:p>
        </w:tc>
        <w:tc>
          <w:tcPr>
            <w:tcW w:w="1757" w:type="dxa"/>
            <w:gridSpan w:val="2"/>
            <w:vAlign w:val="center"/>
          </w:tcPr>
          <w:p w14:paraId="5CC9AF0D" w14:textId="66F00ECD" w:rsidR="00D63399" w:rsidRPr="007E18E1" w:rsidRDefault="00AA4935" w:rsidP="00D861C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lt; -1.2</w:t>
            </w:r>
            <w:r>
              <w:rPr>
                <w:rFonts w:ascii="Calibri" w:hAnsi="Calibri" w:cs="Calibri"/>
              </w:rPr>
              <w:br/>
              <w:t>without comorbidities</w:t>
            </w:r>
            <w:r>
              <w:rPr>
                <w:rFonts w:ascii="Calibri" w:hAnsi="Calibri" w:cs="Calibri"/>
              </w:rPr>
              <w:br/>
              <w:t>(N = 49)</w:t>
            </w:r>
          </w:p>
        </w:tc>
        <w:tc>
          <w:tcPr>
            <w:tcW w:w="1757" w:type="dxa"/>
            <w:gridSpan w:val="2"/>
            <w:vAlign w:val="center"/>
          </w:tcPr>
          <w:p w14:paraId="404D5A9E" w14:textId="79BAA943" w:rsidR="00D63399" w:rsidRPr="007E18E1" w:rsidRDefault="00AA4935" w:rsidP="00D861C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SI </w:t>
            </w:r>
            <w:r w:rsidR="00200EA1">
              <w:rPr>
                <w:rFonts w:ascii="Calibri" w:hAnsi="Calibri" w:cs="Calibri"/>
              </w:rPr>
              <w:t>&lt; -1.2</w:t>
            </w:r>
            <w:r w:rsidR="00200EA1">
              <w:rPr>
                <w:rFonts w:ascii="Calibri" w:hAnsi="Calibri" w:cs="Calibri"/>
              </w:rPr>
              <w:br/>
              <w:t>and</w:t>
            </w:r>
            <w:r w:rsidR="00200EA1">
              <w:rPr>
                <w:rFonts w:ascii="Calibri" w:hAnsi="Calibri" w:cs="Calibri"/>
              </w:rPr>
              <w:br/>
              <w:t>comorbidities</w:t>
            </w:r>
            <w:r w:rsidR="00200EA1">
              <w:rPr>
                <w:rFonts w:ascii="Calibri" w:hAnsi="Calibri" w:cs="Calibri"/>
              </w:rPr>
              <w:br/>
              <w:t>(N = 48)</w:t>
            </w:r>
          </w:p>
        </w:tc>
        <w:tc>
          <w:tcPr>
            <w:tcW w:w="1757" w:type="dxa"/>
            <w:gridSpan w:val="2"/>
            <w:vAlign w:val="center"/>
          </w:tcPr>
          <w:p w14:paraId="2CF71DC7" w14:textId="7D795EC7" w:rsidR="00D63399" w:rsidRPr="007E18E1" w:rsidRDefault="00200EA1" w:rsidP="00D861C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SI &gt; -1.2</w:t>
            </w:r>
            <w:r w:rsidR="004C36EB">
              <w:rPr>
                <w:rFonts w:ascii="Calibri" w:hAnsi="Calibri" w:cs="Calibri"/>
              </w:rPr>
              <w:br/>
              <w:t>and</w:t>
            </w:r>
            <w:r w:rsidR="004C36EB">
              <w:rPr>
                <w:rFonts w:ascii="Calibri" w:hAnsi="Calibri" w:cs="Calibri"/>
              </w:rPr>
              <w:br/>
              <w:t>comorbidities</w:t>
            </w:r>
            <w:r w:rsidR="004C36EB">
              <w:rPr>
                <w:rFonts w:ascii="Calibri" w:hAnsi="Calibri" w:cs="Calibri"/>
              </w:rPr>
              <w:br/>
              <w:t>(N = 18)</w:t>
            </w:r>
          </w:p>
        </w:tc>
        <w:tc>
          <w:tcPr>
            <w:tcW w:w="1225" w:type="dxa"/>
            <w:vAlign w:val="center"/>
          </w:tcPr>
          <w:p w14:paraId="1F3E2B52" w14:textId="70F0E66C" w:rsidR="00D63399" w:rsidRPr="007E18E1" w:rsidRDefault="29FF9020" w:rsidP="00D861C9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p</w:t>
            </w:r>
          </w:p>
        </w:tc>
        <w:tc>
          <w:tcPr>
            <w:tcW w:w="1225" w:type="dxa"/>
            <w:vAlign w:val="center"/>
          </w:tcPr>
          <w:p w14:paraId="549D4A4E" w14:textId="23CF66BD" w:rsidR="444D3B17" w:rsidRDefault="444D3B17" w:rsidP="4EFFACB6">
            <w:pPr>
              <w:jc w:val="center"/>
              <w:rPr>
                <w:rFonts w:ascii="Calibri" w:eastAsia="Calibri" w:hAnsi="Calibri" w:cs="Calibri"/>
                <w:lang w:val="en-CA"/>
              </w:rPr>
            </w:pPr>
            <w:r w:rsidRPr="4EFFACB6">
              <w:rPr>
                <w:rFonts w:ascii="Calibri" w:eastAsia="Calibri" w:hAnsi="Calibri" w:cs="Calibri"/>
                <w:lang w:val="en-CA"/>
              </w:rPr>
              <w:t>p*</w:t>
            </w:r>
          </w:p>
        </w:tc>
      </w:tr>
      <w:tr w:rsidR="00AA4935" w:rsidRPr="002E2F2A" w14:paraId="1ABFDCE6" w14:textId="77777777" w:rsidTr="4EFFACB6">
        <w:trPr>
          <w:trHeight w:val="300"/>
        </w:trPr>
        <w:tc>
          <w:tcPr>
            <w:tcW w:w="1353" w:type="dxa"/>
          </w:tcPr>
          <w:p w14:paraId="3047475E" w14:textId="16CDC8D6" w:rsidR="00AA4935" w:rsidRPr="0095544F" w:rsidRDefault="00AA4935" w:rsidP="00AA4935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CIT [</w:t>
            </w:r>
            <w:proofErr w:type="spellStart"/>
            <w:r w:rsidRPr="0095544F">
              <w:rPr>
                <w:rFonts w:ascii="Calibri" w:hAnsi="Calibri" w:cs="Calibri"/>
              </w:rPr>
              <w:t>mcmol</w:t>
            </w:r>
            <w:proofErr w:type="spellEnd"/>
            <w:r w:rsidRPr="0095544F">
              <w:rPr>
                <w:rFonts w:ascii="Calibri" w:hAnsi="Calibri" w:cs="Calibri"/>
              </w:rPr>
              <w:t>/l]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0A9B4191" w14:textId="73BE50AA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44.8 (34.9–56.4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012F101A" w14:textId="6729895C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46.5 (35.2–55.7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5128C76E" w14:textId="3F877526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39.5 (29.8–51.1)</w:t>
            </w:r>
          </w:p>
        </w:tc>
        <w:tc>
          <w:tcPr>
            <w:tcW w:w="1225" w:type="dxa"/>
            <w:vAlign w:val="center"/>
          </w:tcPr>
          <w:p w14:paraId="247795F0" w14:textId="4BCFBD95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.375</w:t>
            </w:r>
          </w:p>
        </w:tc>
        <w:tc>
          <w:tcPr>
            <w:tcW w:w="1225" w:type="dxa"/>
            <w:vAlign w:val="center"/>
          </w:tcPr>
          <w:p w14:paraId="60A3C296" w14:textId="43A7018C" w:rsidR="73289DA4" w:rsidRDefault="73289DA4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AA4935" w:rsidRPr="002E2F2A" w14:paraId="3C493210" w14:textId="77777777" w:rsidTr="4EFFACB6">
        <w:trPr>
          <w:trHeight w:val="300"/>
        </w:trPr>
        <w:tc>
          <w:tcPr>
            <w:tcW w:w="1353" w:type="dxa"/>
          </w:tcPr>
          <w:p w14:paraId="28E11E8F" w14:textId="6F9E7515" w:rsidR="00AA4935" w:rsidRPr="0095544F" w:rsidRDefault="00AA4935" w:rsidP="00AA4935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 [</w:t>
            </w:r>
            <w:proofErr w:type="spellStart"/>
            <w:r w:rsidRPr="0095544F">
              <w:rPr>
                <w:rFonts w:ascii="Calibri" w:hAnsi="Calibri" w:cs="Calibri"/>
              </w:rPr>
              <w:t>pg</w:t>
            </w:r>
            <w:proofErr w:type="spellEnd"/>
            <w:r w:rsidRPr="0095544F">
              <w:rPr>
                <w:rFonts w:ascii="Calibri" w:hAnsi="Calibri" w:cs="Calibri"/>
              </w:rPr>
              <w:t>/ml]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61FDD5DE" w14:textId="5F6B05AC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1616.5 (949.9–2312.6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6202899A" w14:textId="27C57FC9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1900.9 (1199.9–2524.9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623BE040" w14:textId="5EC415DD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1972.2 (1441.6–2392.4)</w:t>
            </w:r>
          </w:p>
        </w:tc>
        <w:tc>
          <w:tcPr>
            <w:tcW w:w="1225" w:type="dxa"/>
            <w:vAlign w:val="center"/>
          </w:tcPr>
          <w:p w14:paraId="2E16D07E" w14:textId="6A7D9520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.455</w:t>
            </w:r>
          </w:p>
        </w:tc>
        <w:tc>
          <w:tcPr>
            <w:tcW w:w="1225" w:type="dxa"/>
            <w:vAlign w:val="center"/>
          </w:tcPr>
          <w:p w14:paraId="3D4701AF" w14:textId="77161D91" w:rsidR="55B0391F" w:rsidRDefault="55B0391F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9</w:t>
            </w:r>
          </w:p>
        </w:tc>
      </w:tr>
      <w:tr w:rsidR="00AA4935" w:rsidRPr="002E2F2A" w14:paraId="56097D42" w14:textId="77777777" w:rsidTr="4EFFACB6">
        <w:trPr>
          <w:trHeight w:val="300"/>
        </w:trPr>
        <w:tc>
          <w:tcPr>
            <w:tcW w:w="1353" w:type="dxa"/>
          </w:tcPr>
          <w:p w14:paraId="61EA5D60" w14:textId="2CFEA170" w:rsidR="00AA4935" w:rsidRPr="0095544F" w:rsidRDefault="00AA4935" w:rsidP="00AA4935">
            <w:pPr>
              <w:rPr>
                <w:rFonts w:ascii="Calibri" w:hAnsi="Calibri" w:cs="Calibri"/>
              </w:rPr>
            </w:pPr>
            <w:r w:rsidRPr="0095544F">
              <w:rPr>
                <w:rFonts w:ascii="Calibri" w:hAnsi="Calibri" w:cs="Calibri"/>
              </w:rPr>
              <w:t>I-FABP/CIT ratio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67EC66CC" w14:textId="2582C15B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38.0 (20.7–58.4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73309C0A" w14:textId="244096AD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41.2 (24.4–71.6)</w:t>
            </w:r>
          </w:p>
        </w:tc>
        <w:tc>
          <w:tcPr>
            <w:tcW w:w="1757" w:type="dxa"/>
            <w:gridSpan w:val="2"/>
            <w:shd w:val="clear" w:color="auto" w:fill="FFFFFF" w:themeFill="background1"/>
            <w:vAlign w:val="center"/>
          </w:tcPr>
          <w:p w14:paraId="48690980" w14:textId="5CE143C9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45.8 (38.8–66.2)</w:t>
            </w:r>
          </w:p>
        </w:tc>
        <w:tc>
          <w:tcPr>
            <w:tcW w:w="1225" w:type="dxa"/>
            <w:vAlign w:val="center"/>
          </w:tcPr>
          <w:p w14:paraId="009E5AAE" w14:textId="6ECEE58F" w:rsidR="00AA4935" w:rsidRPr="00AA4935" w:rsidRDefault="00AA4935" w:rsidP="00AA4935">
            <w:pPr>
              <w:jc w:val="center"/>
              <w:rPr>
                <w:rFonts w:ascii="Calibri" w:hAnsi="Calibri" w:cs="Calibri"/>
              </w:rPr>
            </w:pPr>
            <w:r w:rsidRPr="00AA4935">
              <w:rPr>
                <w:rFonts w:ascii="Calibri" w:hAnsi="Calibri" w:cs="Calibri"/>
              </w:rPr>
              <w:t>.248</w:t>
            </w:r>
          </w:p>
        </w:tc>
        <w:tc>
          <w:tcPr>
            <w:tcW w:w="1225" w:type="dxa"/>
            <w:vAlign w:val="center"/>
          </w:tcPr>
          <w:p w14:paraId="2947DDBF" w14:textId="2CF52DC0" w:rsidR="20FD9093" w:rsidRDefault="20FD9093" w:rsidP="4EFFACB6">
            <w:pPr>
              <w:jc w:val="center"/>
              <w:rPr>
                <w:rFonts w:ascii="Calibri" w:hAnsi="Calibri" w:cs="Calibri"/>
              </w:rPr>
            </w:pPr>
            <w:r w:rsidRPr="4EFFACB6">
              <w:rPr>
                <w:rFonts w:ascii="Calibri" w:hAnsi="Calibri" w:cs="Calibri"/>
              </w:rPr>
              <w:t>.992</w:t>
            </w:r>
          </w:p>
        </w:tc>
      </w:tr>
    </w:tbl>
    <w:p w14:paraId="1EDC12A4" w14:textId="2D56A446" w:rsidR="00B857CD" w:rsidRPr="00111C2F" w:rsidRDefault="00B857CD" w:rsidP="00820426">
      <w:pPr>
        <w:jc w:val="both"/>
        <w:rPr>
          <w:rFonts w:ascii="Calibri" w:eastAsia="Calibri" w:hAnsi="Calibri" w:cs="Calibri"/>
          <w:lang w:val="en-CA"/>
        </w:rPr>
      </w:pPr>
    </w:p>
    <w:p w14:paraId="30D315B1" w14:textId="540D3BF4" w:rsidR="00820426" w:rsidRDefault="00820426" w:rsidP="00F141AC">
      <w:pPr>
        <w:spacing w:line="480" w:lineRule="auto"/>
        <w:jc w:val="both"/>
        <w:rPr>
          <w:rFonts w:ascii="Calibri" w:eastAsia="Calibri" w:hAnsi="Calibri" w:cs="Calibri"/>
          <w:lang w:val="en-CA"/>
        </w:rPr>
      </w:pPr>
      <w:r w:rsidRPr="4EFFACB6">
        <w:rPr>
          <w:rFonts w:ascii="Calibri" w:eastAsia="Calibri" w:hAnsi="Calibri" w:cs="Calibri"/>
          <w:lang w:val="en-CA"/>
        </w:rPr>
        <w:t xml:space="preserve">Abbreviations: </w:t>
      </w:r>
      <w:r w:rsidRPr="4EFFACB6">
        <w:rPr>
          <w:rFonts w:ascii="Calibri" w:eastAsia="Calibri" w:hAnsi="Calibri" w:cs="Calibri"/>
          <w:lang w:val="en-GB"/>
        </w:rPr>
        <w:t xml:space="preserve">6A70 = </w:t>
      </w:r>
      <w:r w:rsidRPr="4EFFACB6">
        <w:rPr>
          <w:rFonts w:ascii="Calibri" w:eastAsia="Calibri" w:hAnsi="Calibri" w:cs="Calibri"/>
          <w:lang w:val="en-CA"/>
        </w:rPr>
        <w:t>depressive episode; 6A71 = recurrent depression; 6A72 = dysthymia; 6A73 – mixed depressive and anxiety disorder; ALT = alanine transaminase;</w:t>
      </w:r>
      <w:r w:rsidR="0023492A" w:rsidRPr="4EFFACB6">
        <w:rPr>
          <w:rFonts w:ascii="Calibri" w:eastAsia="Calibri" w:hAnsi="Calibri" w:cs="Calibri"/>
          <w:lang w:val="en-CA"/>
        </w:rPr>
        <w:t xml:space="preserve"> AO = abdominal obesity;</w:t>
      </w:r>
      <w:r w:rsidRPr="4EFFACB6">
        <w:rPr>
          <w:rFonts w:ascii="Calibri" w:eastAsia="Calibri" w:hAnsi="Calibri" w:cs="Calibri"/>
          <w:lang w:val="en-CA"/>
        </w:rPr>
        <w:t xml:space="preserve"> APRI = AST-to-platelet ratio index; CIT = citrulline; F = female sex; FIB-4 = fibrosis-4 index; FSI = Framingham Steatosis Index; HSI = hepatic steatosis index, I-FABP = intestinal fatty acid binding protein; M = male sex</w:t>
      </w:r>
      <w:r w:rsidR="00F92F7D" w:rsidRPr="4EFFACB6">
        <w:rPr>
          <w:rFonts w:ascii="Calibri" w:eastAsia="Calibri" w:hAnsi="Calibri" w:cs="Calibri"/>
          <w:lang w:val="en-CA"/>
        </w:rPr>
        <w:t>; ULN = upper limit of normal</w:t>
      </w:r>
      <w:r w:rsidR="075A39C3" w:rsidRPr="4EFFACB6">
        <w:rPr>
          <w:rFonts w:ascii="Calibri" w:eastAsia="Calibri" w:hAnsi="Calibri" w:cs="Calibri"/>
          <w:lang w:val="en-CA"/>
        </w:rPr>
        <w:t>; p*—the p-value after Bonferroni correction</w:t>
      </w:r>
      <w:r w:rsidR="00F141AC">
        <w:rPr>
          <w:rFonts w:ascii="Calibri" w:eastAsia="Calibri" w:hAnsi="Calibri" w:cs="Calibri"/>
          <w:lang w:val="en-CA"/>
        </w:rPr>
        <w:t>.</w:t>
      </w:r>
    </w:p>
    <w:p w14:paraId="19345E54" w14:textId="61499EF4" w:rsidR="00665787" w:rsidRDefault="00665787" w:rsidP="4EFFACB6">
      <w:pPr>
        <w:jc w:val="both"/>
        <w:rPr>
          <w:rFonts w:ascii="Calibri" w:eastAsia="Calibri" w:hAnsi="Calibri" w:cs="Calibri"/>
          <w:lang w:val="en-CA"/>
        </w:rPr>
      </w:pPr>
    </w:p>
    <w:p w14:paraId="6787EAA7" w14:textId="0128D599" w:rsidR="00665787" w:rsidRDefault="00665787" w:rsidP="00820426">
      <w:pPr>
        <w:jc w:val="both"/>
        <w:rPr>
          <w:rFonts w:ascii="Calibri" w:eastAsia="Calibri" w:hAnsi="Calibri" w:cs="Calibri"/>
          <w:lang w:val="en-CA"/>
        </w:rPr>
      </w:pPr>
    </w:p>
    <w:sectPr w:rsidR="00665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9831B1"/>
    <w:multiLevelType w:val="hybridMultilevel"/>
    <w:tmpl w:val="6C16F236"/>
    <w:lvl w:ilvl="0" w:tplc="ABE2A3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496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757"/>
    <w:rsid w:val="0000081C"/>
    <w:rsid w:val="0000534B"/>
    <w:rsid w:val="0001129D"/>
    <w:rsid w:val="00012490"/>
    <w:rsid w:val="000175F6"/>
    <w:rsid w:val="000248DA"/>
    <w:rsid w:val="0002635E"/>
    <w:rsid w:val="00027D2B"/>
    <w:rsid w:val="00036006"/>
    <w:rsid w:val="00042CD9"/>
    <w:rsid w:val="00044ED4"/>
    <w:rsid w:val="00055CE4"/>
    <w:rsid w:val="0006046D"/>
    <w:rsid w:val="00061EF8"/>
    <w:rsid w:val="00065B30"/>
    <w:rsid w:val="00073058"/>
    <w:rsid w:val="000822A8"/>
    <w:rsid w:val="0009282C"/>
    <w:rsid w:val="00092B4E"/>
    <w:rsid w:val="000930D0"/>
    <w:rsid w:val="00093437"/>
    <w:rsid w:val="00093988"/>
    <w:rsid w:val="000940C9"/>
    <w:rsid w:val="000974E0"/>
    <w:rsid w:val="000A0023"/>
    <w:rsid w:val="000A1487"/>
    <w:rsid w:val="000A7D98"/>
    <w:rsid w:val="000B32DF"/>
    <w:rsid w:val="000B56FA"/>
    <w:rsid w:val="000B632E"/>
    <w:rsid w:val="000B6736"/>
    <w:rsid w:val="000C2617"/>
    <w:rsid w:val="000C514B"/>
    <w:rsid w:val="000C565F"/>
    <w:rsid w:val="000D4D6E"/>
    <w:rsid w:val="000D5324"/>
    <w:rsid w:val="000D5E9C"/>
    <w:rsid w:val="000E6753"/>
    <w:rsid w:val="000F04D0"/>
    <w:rsid w:val="000F2FEC"/>
    <w:rsid w:val="000F372F"/>
    <w:rsid w:val="00111C2F"/>
    <w:rsid w:val="00111D90"/>
    <w:rsid w:val="001126C1"/>
    <w:rsid w:val="001128AB"/>
    <w:rsid w:val="00112D8B"/>
    <w:rsid w:val="001168FB"/>
    <w:rsid w:val="0012522D"/>
    <w:rsid w:val="001344DB"/>
    <w:rsid w:val="00137165"/>
    <w:rsid w:val="0014343B"/>
    <w:rsid w:val="0014616B"/>
    <w:rsid w:val="001575C0"/>
    <w:rsid w:val="00157D35"/>
    <w:rsid w:val="00161DB5"/>
    <w:rsid w:val="00164099"/>
    <w:rsid w:val="0017163C"/>
    <w:rsid w:val="001832E0"/>
    <w:rsid w:val="0019363E"/>
    <w:rsid w:val="001A5C25"/>
    <w:rsid w:val="001B295D"/>
    <w:rsid w:val="001B719B"/>
    <w:rsid w:val="001C3869"/>
    <w:rsid w:val="001C4D6A"/>
    <w:rsid w:val="001C5629"/>
    <w:rsid w:val="001C67F7"/>
    <w:rsid w:val="001D226C"/>
    <w:rsid w:val="001D41CC"/>
    <w:rsid w:val="001E624A"/>
    <w:rsid w:val="001E7548"/>
    <w:rsid w:val="001F2C3D"/>
    <w:rsid w:val="001F3827"/>
    <w:rsid w:val="001F4BFA"/>
    <w:rsid w:val="00200EA1"/>
    <w:rsid w:val="00202503"/>
    <w:rsid w:val="00207990"/>
    <w:rsid w:val="002110FB"/>
    <w:rsid w:val="00211241"/>
    <w:rsid w:val="002161F8"/>
    <w:rsid w:val="002169AB"/>
    <w:rsid w:val="00217B1C"/>
    <w:rsid w:val="0023492A"/>
    <w:rsid w:val="00237A88"/>
    <w:rsid w:val="00241317"/>
    <w:rsid w:val="00246D76"/>
    <w:rsid w:val="002512F5"/>
    <w:rsid w:val="00257C2C"/>
    <w:rsid w:val="00263AEB"/>
    <w:rsid w:val="00265893"/>
    <w:rsid w:val="002668C6"/>
    <w:rsid w:val="002934A6"/>
    <w:rsid w:val="002A0207"/>
    <w:rsid w:val="002A2CA8"/>
    <w:rsid w:val="002A3EBF"/>
    <w:rsid w:val="002B163A"/>
    <w:rsid w:val="002D0B21"/>
    <w:rsid w:val="002D2476"/>
    <w:rsid w:val="002D291C"/>
    <w:rsid w:val="002D7BA0"/>
    <w:rsid w:val="002E0700"/>
    <w:rsid w:val="002E2F2A"/>
    <w:rsid w:val="002F18B8"/>
    <w:rsid w:val="002F30A7"/>
    <w:rsid w:val="002F3E30"/>
    <w:rsid w:val="002F7D06"/>
    <w:rsid w:val="003041CF"/>
    <w:rsid w:val="003044FB"/>
    <w:rsid w:val="00304F1D"/>
    <w:rsid w:val="00313D11"/>
    <w:rsid w:val="003160D1"/>
    <w:rsid w:val="003243E0"/>
    <w:rsid w:val="00330D42"/>
    <w:rsid w:val="00334877"/>
    <w:rsid w:val="003378DE"/>
    <w:rsid w:val="00340287"/>
    <w:rsid w:val="0034448A"/>
    <w:rsid w:val="00344EDC"/>
    <w:rsid w:val="00347CA9"/>
    <w:rsid w:val="003519E9"/>
    <w:rsid w:val="00356406"/>
    <w:rsid w:val="003618EA"/>
    <w:rsid w:val="00362122"/>
    <w:rsid w:val="003727CF"/>
    <w:rsid w:val="00372C6A"/>
    <w:rsid w:val="00374F18"/>
    <w:rsid w:val="00381B08"/>
    <w:rsid w:val="00383550"/>
    <w:rsid w:val="003842BB"/>
    <w:rsid w:val="003915CA"/>
    <w:rsid w:val="003A286A"/>
    <w:rsid w:val="003B4758"/>
    <w:rsid w:val="003C513A"/>
    <w:rsid w:val="003C5F5B"/>
    <w:rsid w:val="003C7766"/>
    <w:rsid w:val="003D0141"/>
    <w:rsid w:val="003D64F9"/>
    <w:rsid w:val="003E0FF8"/>
    <w:rsid w:val="003E50AD"/>
    <w:rsid w:val="003E6527"/>
    <w:rsid w:val="003F09E6"/>
    <w:rsid w:val="00405366"/>
    <w:rsid w:val="004067AA"/>
    <w:rsid w:val="00411C3E"/>
    <w:rsid w:val="00411D31"/>
    <w:rsid w:val="0041565D"/>
    <w:rsid w:val="0042228B"/>
    <w:rsid w:val="00423A94"/>
    <w:rsid w:val="00423B33"/>
    <w:rsid w:val="00424757"/>
    <w:rsid w:val="0043203E"/>
    <w:rsid w:val="004367D3"/>
    <w:rsid w:val="00443C71"/>
    <w:rsid w:val="00446059"/>
    <w:rsid w:val="00450CE9"/>
    <w:rsid w:val="004538B6"/>
    <w:rsid w:val="00455FEF"/>
    <w:rsid w:val="00457514"/>
    <w:rsid w:val="00462842"/>
    <w:rsid w:val="00467666"/>
    <w:rsid w:val="00470675"/>
    <w:rsid w:val="00472152"/>
    <w:rsid w:val="004740B5"/>
    <w:rsid w:val="00475D51"/>
    <w:rsid w:val="00485A18"/>
    <w:rsid w:val="00490884"/>
    <w:rsid w:val="004976B0"/>
    <w:rsid w:val="004A0876"/>
    <w:rsid w:val="004B258C"/>
    <w:rsid w:val="004B73BB"/>
    <w:rsid w:val="004C224A"/>
    <w:rsid w:val="004C36EB"/>
    <w:rsid w:val="004E1B8F"/>
    <w:rsid w:val="004E3FA4"/>
    <w:rsid w:val="004E4B0E"/>
    <w:rsid w:val="004F3405"/>
    <w:rsid w:val="004F6964"/>
    <w:rsid w:val="0050018C"/>
    <w:rsid w:val="00507625"/>
    <w:rsid w:val="00510330"/>
    <w:rsid w:val="00513941"/>
    <w:rsid w:val="00514965"/>
    <w:rsid w:val="00522ADA"/>
    <w:rsid w:val="0052789E"/>
    <w:rsid w:val="005419FA"/>
    <w:rsid w:val="00544C3C"/>
    <w:rsid w:val="00544EBF"/>
    <w:rsid w:val="00547329"/>
    <w:rsid w:val="0056417D"/>
    <w:rsid w:val="0056791A"/>
    <w:rsid w:val="005743B9"/>
    <w:rsid w:val="005778DF"/>
    <w:rsid w:val="00595D61"/>
    <w:rsid w:val="00596111"/>
    <w:rsid w:val="005A1245"/>
    <w:rsid w:val="005A3B8B"/>
    <w:rsid w:val="005A67DE"/>
    <w:rsid w:val="005C00B1"/>
    <w:rsid w:val="005C45E4"/>
    <w:rsid w:val="005D2EA9"/>
    <w:rsid w:val="005D3C74"/>
    <w:rsid w:val="005E1587"/>
    <w:rsid w:val="005E2885"/>
    <w:rsid w:val="005E74B0"/>
    <w:rsid w:val="005F34D5"/>
    <w:rsid w:val="006065D4"/>
    <w:rsid w:val="00607BCF"/>
    <w:rsid w:val="00630D32"/>
    <w:rsid w:val="00630D51"/>
    <w:rsid w:val="00636DBE"/>
    <w:rsid w:val="00637ED7"/>
    <w:rsid w:val="00640806"/>
    <w:rsid w:val="00646645"/>
    <w:rsid w:val="006564F1"/>
    <w:rsid w:val="00656585"/>
    <w:rsid w:val="006567DC"/>
    <w:rsid w:val="006648DA"/>
    <w:rsid w:val="00665787"/>
    <w:rsid w:val="00673115"/>
    <w:rsid w:val="00682A92"/>
    <w:rsid w:val="006A0949"/>
    <w:rsid w:val="006B1CF2"/>
    <w:rsid w:val="006B2373"/>
    <w:rsid w:val="006B75C3"/>
    <w:rsid w:val="006C0080"/>
    <w:rsid w:val="006C3F53"/>
    <w:rsid w:val="006D0385"/>
    <w:rsid w:val="006D167A"/>
    <w:rsid w:val="006E09F4"/>
    <w:rsid w:val="006E1462"/>
    <w:rsid w:val="006E7907"/>
    <w:rsid w:val="006F7B48"/>
    <w:rsid w:val="00702689"/>
    <w:rsid w:val="007051B1"/>
    <w:rsid w:val="00714394"/>
    <w:rsid w:val="00725688"/>
    <w:rsid w:val="0072680C"/>
    <w:rsid w:val="007328A7"/>
    <w:rsid w:val="00734004"/>
    <w:rsid w:val="00742A37"/>
    <w:rsid w:val="00743C78"/>
    <w:rsid w:val="007444D1"/>
    <w:rsid w:val="0074481F"/>
    <w:rsid w:val="007522A2"/>
    <w:rsid w:val="00756C98"/>
    <w:rsid w:val="0076588C"/>
    <w:rsid w:val="007758DD"/>
    <w:rsid w:val="00792C81"/>
    <w:rsid w:val="007935AF"/>
    <w:rsid w:val="00794884"/>
    <w:rsid w:val="00797D45"/>
    <w:rsid w:val="007A351E"/>
    <w:rsid w:val="007A482C"/>
    <w:rsid w:val="007A6D31"/>
    <w:rsid w:val="007A7C74"/>
    <w:rsid w:val="007B3256"/>
    <w:rsid w:val="007B73DF"/>
    <w:rsid w:val="007C3DB8"/>
    <w:rsid w:val="007C4247"/>
    <w:rsid w:val="007D1347"/>
    <w:rsid w:val="007D3343"/>
    <w:rsid w:val="007E18E1"/>
    <w:rsid w:val="007E41A8"/>
    <w:rsid w:val="007E713A"/>
    <w:rsid w:val="007F185E"/>
    <w:rsid w:val="007F6C3D"/>
    <w:rsid w:val="008053D0"/>
    <w:rsid w:val="00805E99"/>
    <w:rsid w:val="00814C7D"/>
    <w:rsid w:val="008152F2"/>
    <w:rsid w:val="00820426"/>
    <w:rsid w:val="008204CB"/>
    <w:rsid w:val="00824BE1"/>
    <w:rsid w:val="00833097"/>
    <w:rsid w:val="008333EE"/>
    <w:rsid w:val="00833BFA"/>
    <w:rsid w:val="0084051F"/>
    <w:rsid w:val="00840701"/>
    <w:rsid w:val="008408F9"/>
    <w:rsid w:val="00847A19"/>
    <w:rsid w:val="00852495"/>
    <w:rsid w:val="00853A93"/>
    <w:rsid w:val="008550A9"/>
    <w:rsid w:val="00855E21"/>
    <w:rsid w:val="00856367"/>
    <w:rsid w:val="00867F14"/>
    <w:rsid w:val="00875D7B"/>
    <w:rsid w:val="008931FC"/>
    <w:rsid w:val="008B3FC7"/>
    <w:rsid w:val="008C294D"/>
    <w:rsid w:val="008D1512"/>
    <w:rsid w:val="008D1937"/>
    <w:rsid w:val="008D4FEB"/>
    <w:rsid w:val="008E1BC3"/>
    <w:rsid w:val="008E3C68"/>
    <w:rsid w:val="009012BE"/>
    <w:rsid w:val="009015F4"/>
    <w:rsid w:val="0091054B"/>
    <w:rsid w:val="00911C34"/>
    <w:rsid w:val="00911D7E"/>
    <w:rsid w:val="00913420"/>
    <w:rsid w:val="00926443"/>
    <w:rsid w:val="009324E0"/>
    <w:rsid w:val="00936CB6"/>
    <w:rsid w:val="00940658"/>
    <w:rsid w:val="009424A8"/>
    <w:rsid w:val="0095290E"/>
    <w:rsid w:val="00953440"/>
    <w:rsid w:val="0095346A"/>
    <w:rsid w:val="0095544F"/>
    <w:rsid w:val="009560C7"/>
    <w:rsid w:val="00960523"/>
    <w:rsid w:val="009630B1"/>
    <w:rsid w:val="00963EC9"/>
    <w:rsid w:val="00966044"/>
    <w:rsid w:val="009748A8"/>
    <w:rsid w:val="00974FB9"/>
    <w:rsid w:val="00990A4F"/>
    <w:rsid w:val="009A0D77"/>
    <w:rsid w:val="009A3A86"/>
    <w:rsid w:val="009B53E9"/>
    <w:rsid w:val="009B60D7"/>
    <w:rsid w:val="009E4FD2"/>
    <w:rsid w:val="009F2222"/>
    <w:rsid w:val="00A011CA"/>
    <w:rsid w:val="00A01C43"/>
    <w:rsid w:val="00A10ACD"/>
    <w:rsid w:val="00A128AE"/>
    <w:rsid w:val="00A23978"/>
    <w:rsid w:val="00A27F9A"/>
    <w:rsid w:val="00A30F30"/>
    <w:rsid w:val="00A35182"/>
    <w:rsid w:val="00A40188"/>
    <w:rsid w:val="00A41227"/>
    <w:rsid w:val="00A54069"/>
    <w:rsid w:val="00A54A81"/>
    <w:rsid w:val="00A61230"/>
    <w:rsid w:val="00A61614"/>
    <w:rsid w:val="00A66F83"/>
    <w:rsid w:val="00A77A90"/>
    <w:rsid w:val="00A9114F"/>
    <w:rsid w:val="00AA4935"/>
    <w:rsid w:val="00AA7ABE"/>
    <w:rsid w:val="00AB2DA1"/>
    <w:rsid w:val="00AC3893"/>
    <w:rsid w:val="00AD0B2A"/>
    <w:rsid w:val="00AD4B56"/>
    <w:rsid w:val="00AD63DC"/>
    <w:rsid w:val="00AE11D5"/>
    <w:rsid w:val="00AE1ACF"/>
    <w:rsid w:val="00AE3AB4"/>
    <w:rsid w:val="00AE4957"/>
    <w:rsid w:val="00AE64AE"/>
    <w:rsid w:val="00AE7E97"/>
    <w:rsid w:val="00AF281A"/>
    <w:rsid w:val="00B167D3"/>
    <w:rsid w:val="00B2417A"/>
    <w:rsid w:val="00B61128"/>
    <w:rsid w:val="00B62809"/>
    <w:rsid w:val="00B64D9A"/>
    <w:rsid w:val="00B66D2B"/>
    <w:rsid w:val="00B7354E"/>
    <w:rsid w:val="00B74FD5"/>
    <w:rsid w:val="00B75A76"/>
    <w:rsid w:val="00B81C5E"/>
    <w:rsid w:val="00B857CD"/>
    <w:rsid w:val="00B86007"/>
    <w:rsid w:val="00B95633"/>
    <w:rsid w:val="00B96DFB"/>
    <w:rsid w:val="00BA6A4A"/>
    <w:rsid w:val="00BB5A77"/>
    <w:rsid w:val="00BB5CA6"/>
    <w:rsid w:val="00BB7A42"/>
    <w:rsid w:val="00BC20C6"/>
    <w:rsid w:val="00BC3649"/>
    <w:rsid w:val="00BC605D"/>
    <w:rsid w:val="00BD335B"/>
    <w:rsid w:val="00BD3F23"/>
    <w:rsid w:val="00BE4803"/>
    <w:rsid w:val="00BE739E"/>
    <w:rsid w:val="00BF43EF"/>
    <w:rsid w:val="00BF4A30"/>
    <w:rsid w:val="00BF4B71"/>
    <w:rsid w:val="00BF4FCB"/>
    <w:rsid w:val="00C06AE9"/>
    <w:rsid w:val="00C0763C"/>
    <w:rsid w:val="00C07B60"/>
    <w:rsid w:val="00C07D90"/>
    <w:rsid w:val="00C15114"/>
    <w:rsid w:val="00C21A67"/>
    <w:rsid w:val="00C23D46"/>
    <w:rsid w:val="00C26704"/>
    <w:rsid w:val="00C26DDC"/>
    <w:rsid w:val="00C32F53"/>
    <w:rsid w:val="00C33A8D"/>
    <w:rsid w:val="00C41F5D"/>
    <w:rsid w:val="00C5132B"/>
    <w:rsid w:val="00C67526"/>
    <w:rsid w:val="00C93156"/>
    <w:rsid w:val="00C96526"/>
    <w:rsid w:val="00CA1F57"/>
    <w:rsid w:val="00CB06EC"/>
    <w:rsid w:val="00CB213A"/>
    <w:rsid w:val="00CC6B83"/>
    <w:rsid w:val="00CD0BCE"/>
    <w:rsid w:val="00CD1BB1"/>
    <w:rsid w:val="00CD69BA"/>
    <w:rsid w:val="00CE2852"/>
    <w:rsid w:val="00CE66F3"/>
    <w:rsid w:val="00CF0D4A"/>
    <w:rsid w:val="00CF2718"/>
    <w:rsid w:val="00CF5829"/>
    <w:rsid w:val="00D01F91"/>
    <w:rsid w:val="00D13CD3"/>
    <w:rsid w:val="00D17178"/>
    <w:rsid w:val="00D24A4C"/>
    <w:rsid w:val="00D26268"/>
    <w:rsid w:val="00D26AAC"/>
    <w:rsid w:val="00D313F2"/>
    <w:rsid w:val="00D31827"/>
    <w:rsid w:val="00D346C3"/>
    <w:rsid w:val="00D44605"/>
    <w:rsid w:val="00D45038"/>
    <w:rsid w:val="00D46E1C"/>
    <w:rsid w:val="00D5338E"/>
    <w:rsid w:val="00D56704"/>
    <w:rsid w:val="00D63399"/>
    <w:rsid w:val="00D64664"/>
    <w:rsid w:val="00D7371E"/>
    <w:rsid w:val="00D861C9"/>
    <w:rsid w:val="00D901D3"/>
    <w:rsid w:val="00D91DB7"/>
    <w:rsid w:val="00DA25C1"/>
    <w:rsid w:val="00DB17A6"/>
    <w:rsid w:val="00DC5294"/>
    <w:rsid w:val="00DC61AB"/>
    <w:rsid w:val="00DC64A9"/>
    <w:rsid w:val="00DD05ED"/>
    <w:rsid w:val="00DD6385"/>
    <w:rsid w:val="00DE5200"/>
    <w:rsid w:val="00DF35CA"/>
    <w:rsid w:val="00DF5422"/>
    <w:rsid w:val="00DF6185"/>
    <w:rsid w:val="00DF785A"/>
    <w:rsid w:val="00E04372"/>
    <w:rsid w:val="00E13037"/>
    <w:rsid w:val="00E15996"/>
    <w:rsid w:val="00E32467"/>
    <w:rsid w:val="00E376B0"/>
    <w:rsid w:val="00E456A1"/>
    <w:rsid w:val="00E52D74"/>
    <w:rsid w:val="00E5378B"/>
    <w:rsid w:val="00E804FA"/>
    <w:rsid w:val="00E840A2"/>
    <w:rsid w:val="00E85410"/>
    <w:rsid w:val="00E9014F"/>
    <w:rsid w:val="00E90EFF"/>
    <w:rsid w:val="00EA20A1"/>
    <w:rsid w:val="00EB3500"/>
    <w:rsid w:val="00EC0FDD"/>
    <w:rsid w:val="00EC19F7"/>
    <w:rsid w:val="00ED296D"/>
    <w:rsid w:val="00ED3321"/>
    <w:rsid w:val="00EE312A"/>
    <w:rsid w:val="00EF638B"/>
    <w:rsid w:val="00F028EE"/>
    <w:rsid w:val="00F141AC"/>
    <w:rsid w:val="00F17EF3"/>
    <w:rsid w:val="00F204CB"/>
    <w:rsid w:val="00F26B05"/>
    <w:rsid w:val="00F31560"/>
    <w:rsid w:val="00F408F3"/>
    <w:rsid w:val="00F4728B"/>
    <w:rsid w:val="00F551A4"/>
    <w:rsid w:val="00F6333B"/>
    <w:rsid w:val="00F66CCD"/>
    <w:rsid w:val="00F71748"/>
    <w:rsid w:val="00F7333B"/>
    <w:rsid w:val="00F87417"/>
    <w:rsid w:val="00F92F7D"/>
    <w:rsid w:val="00FA0F98"/>
    <w:rsid w:val="00FA3398"/>
    <w:rsid w:val="00FA6518"/>
    <w:rsid w:val="00FB373D"/>
    <w:rsid w:val="00FB7CCA"/>
    <w:rsid w:val="00FD307C"/>
    <w:rsid w:val="00FF1A91"/>
    <w:rsid w:val="00FF1DDA"/>
    <w:rsid w:val="00FF4371"/>
    <w:rsid w:val="00FF77C5"/>
    <w:rsid w:val="0169E8B1"/>
    <w:rsid w:val="01D7D986"/>
    <w:rsid w:val="026F70AD"/>
    <w:rsid w:val="0345EF26"/>
    <w:rsid w:val="0356B123"/>
    <w:rsid w:val="037E821D"/>
    <w:rsid w:val="03B2D905"/>
    <w:rsid w:val="03F6893B"/>
    <w:rsid w:val="04626390"/>
    <w:rsid w:val="04764B2E"/>
    <w:rsid w:val="048DF6C3"/>
    <w:rsid w:val="04923F9C"/>
    <w:rsid w:val="052A657C"/>
    <w:rsid w:val="0559C4E9"/>
    <w:rsid w:val="075A39C3"/>
    <w:rsid w:val="07F1766B"/>
    <w:rsid w:val="07FB3A35"/>
    <w:rsid w:val="098242EC"/>
    <w:rsid w:val="0A883D9F"/>
    <w:rsid w:val="0ADA0AC0"/>
    <w:rsid w:val="0BF5B1B2"/>
    <w:rsid w:val="0C76FA81"/>
    <w:rsid w:val="0CD93A78"/>
    <w:rsid w:val="0D5C3A07"/>
    <w:rsid w:val="0D914C89"/>
    <w:rsid w:val="0DAAB661"/>
    <w:rsid w:val="0E1FC990"/>
    <w:rsid w:val="0F52CDB4"/>
    <w:rsid w:val="126B9C41"/>
    <w:rsid w:val="131E2EB6"/>
    <w:rsid w:val="134EBA4A"/>
    <w:rsid w:val="13501FDA"/>
    <w:rsid w:val="13DB9D8F"/>
    <w:rsid w:val="13E06767"/>
    <w:rsid w:val="144656BB"/>
    <w:rsid w:val="147CF7E2"/>
    <w:rsid w:val="14E60F03"/>
    <w:rsid w:val="167C182A"/>
    <w:rsid w:val="16FAA9B7"/>
    <w:rsid w:val="176F8164"/>
    <w:rsid w:val="181BE33A"/>
    <w:rsid w:val="1868DC97"/>
    <w:rsid w:val="186A8662"/>
    <w:rsid w:val="18A19F8C"/>
    <w:rsid w:val="18ADA9EB"/>
    <w:rsid w:val="19144EEE"/>
    <w:rsid w:val="199167B1"/>
    <w:rsid w:val="19B5B61D"/>
    <w:rsid w:val="1A0B5BC0"/>
    <w:rsid w:val="1AF1F5FA"/>
    <w:rsid w:val="1B6B1B96"/>
    <w:rsid w:val="1C2BC13D"/>
    <w:rsid w:val="1C440D82"/>
    <w:rsid w:val="1CA96DA6"/>
    <w:rsid w:val="1D5403EB"/>
    <w:rsid w:val="1DB6F602"/>
    <w:rsid w:val="1E656E71"/>
    <w:rsid w:val="1E9F5B28"/>
    <w:rsid w:val="1F7B5B14"/>
    <w:rsid w:val="1FBDF0D3"/>
    <w:rsid w:val="20C32CBB"/>
    <w:rsid w:val="20FD9093"/>
    <w:rsid w:val="227D44AC"/>
    <w:rsid w:val="22A86395"/>
    <w:rsid w:val="233C3622"/>
    <w:rsid w:val="2469D822"/>
    <w:rsid w:val="25292DEC"/>
    <w:rsid w:val="25D7B7FC"/>
    <w:rsid w:val="264A7B57"/>
    <w:rsid w:val="264EC36D"/>
    <w:rsid w:val="27B373D1"/>
    <w:rsid w:val="27D290A0"/>
    <w:rsid w:val="280EF260"/>
    <w:rsid w:val="281019EC"/>
    <w:rsid w:val="2883160B"/>
    <w:rsid w:val="28FC78EA"/>
    <w:rsid w:val="2995C085"/>
    <w:rsid w:val="29FF9020"/>
    <w:rsid w:val="2AD28EB3"/>
    <w:rsid w:val="2BA0C31E"/>
    <w:rsid w:val="2BCF0CC7"/>
    <w:rsid w:val="2D26BA46"/>
    <w:rsid w:val="2E4C3E97"/>
    <w:rsid w:val="2EFF9187"/>
    <w:rsid w:val="2F86A84F"/>
    <w:rsid w:val="30CA90D9"/>
    <w:rsid w:val="314339B2"/>
    <w:rsid w:val="3300584A"/>
    <w:rsid w:val="3453338F"/>
    <w:rsid w:val="34ACEA30"/>
    <w:rsid w:val="353CD21E"/>
    <w:rsid w:val="35828161"/>
    <w:rsid w:val="35E41DCE"/>
    <w:rsid w:val="365F8AE8"/>
    <w:rsid w:val="367AC48A"/>
    <w:rsid w:val="371C5CE2"/>
    <w:rsid w:val="39186F67"/>
    <w:rsid w:val="39E362BE"/>
    <w:rsid w:val="39EAD320"/>
    <w:rsid w:val="3A4057C7"/>
    <w:rsid w:val="3A481499"/>
    <w:rsid w:val="3AC21E3F"/>
    <w:rsid w:val="3BB510E7"/>
    <w:rsid w:val="3CC578F3"/>
    <w:rsid w:val="3CD584A6"/>
    <w:rsid w:val="3CDEEB60"/>
    <w:rsid w:val="3D04EB36"/>
    <w:rsid w:val="3D74DCAC"/>
    <w:rsid w:val="3E129404"/>
    <w:rsid w:val="3EF3D16E"/>
    <w:rsid w:val="3F0185F9"/>
    <w:rsid w:val="3F04DFE0"/>
    <w:rsid w:val="3FB4A5CE"/>
    <w:rsid w:val="400A2F21"/>
    <w:rsid w:val="408DA7E3"/>
    <w:rsid w:val="40F74292"/>
    <w:rsid w:val="41507D1C"/>
    <w:rsid w:val="416E80CD"/>
    <w:rsid w:val="41B7F690"/>
    <w:rsid w:val="422A5517"/>
    <w:rsid w:val="42B0DDD6"/>
    <w:rsid w:val="4359AA7B"/>
    <w:rsid w:val="43EDFA93"/>
    <w:rsid w:val="44302E37"/>
    <w:rsid w:val="44478595"/>
    <w:rsid w:val="444D3B17"/>
    <w:rsid w:val="45A91CE0"/>
    <w:rsid w:val="46D600C9"/>
    <w:rsid w:val="485E7C2C"/>
    <w:rsid w:val="48F735C2"/>
    <w:rsid w:val="4993A440"/>
    <w:rsid w:val="49B9CE00"/>
    <w:rsid w:val="4A92CAF6"/>
    <w:rsid w:val="4B1E5B06"/>
    <w:rsid w:val="4B61F231"/>
    <w:rsid w:val="4BC29D29"/>
    <w:rsid w:val="4BE5A877"/>
    <w:rsid w:val="4CCEE5BD"/>
    <w:rsid w:val="4CD498EE"/>
    <w:rsid w:val="4D58A7DC"/>
    <w:rsid w:val="4D752EF5"/>
    <w:rsid w:val="4EFFACB6"/>
    <w:rsid w:val="523AF675"/>
    <w:rsid w:val="53880B90"/>
    <w:rsid w:val="545581CD"/>
    <w:rsid w:val="54BE2BE3"/>
    <w:rsid w:val="553E2FC7"/>
    <w:rsid w:val="55404DC9"/>
    <w:rsid w:val="55A83881"/>
    <w:rsid w:val="55B0391F"/>
    <w:rsid w:val="56ADFB07"/>
    <w:rsid w:val="57CD79A8"/>
    <w:rsid w:val="57D35C82"/>
    <w:rsid w:val="5858222B"/>
    <w:rsid w:val="594B3B3F"/>
    <w:rsid w:val="597AA31A"/>
    <w:rsid w:val="59A792B0"/>
    <w:rsid w:val="59F8B648"/>
    <w:rsid w:val="5A762E42"/>
    <w:rsid w:val="5AB557DF"/>
    <w:rsid w:val="5C9DAF8C"/>
    <w:rsid w:val="5CCB0434"/>
    <w:rsid w:val="5DCC4F9B"/>
    <w:rsid w:val="5DD77071"/>
    <w:rsid w:val="5E086489"/>
    <w:rsid w:val="5E0BC430"/>
    <w:rsid w:val="5F4391AA"/>
    <w:rsid w:val="5FD1BC6B"/>
    <w:rsid w:val="6067DEB0"/>
    <w:rsid w:val="619A1A00"/>
    <w:rsid w:val="624946F1"/>
    <w:rsid w:val="62CCAC56"/>
    <w:rsid w:val="62ECAA32"/>
    <w:rsid w:val="63FC871C"/>
    <w:rsid w:val="64E841FD"/>
    <w:rsid w:val="65872A15"/>
    <w:rsid w:val="65A7AF3F"/>
    <w:rsid w:val="65D6738A"/>
    <w:rsid w:val="65D92464"/>
    <w:rsid w:val="663C561B"/>
    <w:rsid w:val="6751800B"/>
    <w:rsid w:val="67A53BDF"/>
    <w:rsid w:val="67DA0AC9"/>
    <w:rsid w:val="684136CF"/>
    <w:rsid w:val="689AF5ED"/>
    <w:rsid w:val="68FFD21F"/>
    <w:rsid w:val="691BF9CF"/>
    <w:rsid w:val="69260302"/>
    <w:rsid w:val="69A3C318"/>
    <w:rsid w:val="6A17B0EF"/>
    <w:rsid w:val="6AD28ADA"/>
    <w:rsid w:val="6B230B9E"/>
    <w:rsid w:val="6C66CE11"/>
    <w:rsid w:val="6CCDF09B"/>
    <w:rsid w:val="6D94FC23"/>
    <w:rsid w:val="6E67EF41"/>
    <w:rsid w:val="6F725231"/>
    <w:rsid w:val="6FB36923"/>
    <w:rsid w:val="70C68C41"/>
    <w:rsid w:val="71D34199"/>
    <w:rsid w:val="73289DA4"/>
    <w:rsid w:val="73D653B6"/>
    <w:rsid w:val="74DD1B4E"/>
    <w:rsid w:val="74EF2562"/>
    <w:rsid w:val="758BE30D"/>
    <w:rsid w:val="769A00C3"/>
    <w:rsid w:val="76F0F0C4"/>
    <w:rsid w:val="76F90DB5"/>
    <w:rsid w:val="77044485"/>
    <w:rsid w:val="77A88E7B"/>
    <w:rsid w:val="7833E2D5"/>
    <w:rsid w:val="79670051"/>
    <w:rsid w:val="79FB18C2"/>
    <w:rsid w:val="7AB689F7"/>
    <w:rsid w:val="7AB8B48A"/>
    <w:rsid w:val="7B820062"/>
    <w:rsid w:val="7CEFCC09"/>
    <w:rsid w:val="7CFAB1E1"/>
    <w:rsid w:val="7D0A4081"/>
    <w:rsid w:val="7DB18497"/>
    <w:rsid w:val="7E25B2AD"/>
    <w:rsid w:val="7ED602DE"/>
    <w:rsid w:val="7EE05C73"/>
    <w:rsid w:val="7F0B36A1"/>
    <w:rsid w:val="7F30CF6D"/>
    <w:rsid w:val="7F69EB09"/>
    <w:rsid w:val="7FA144C1"/>
    <w:rsid w:val="7FE09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0FA341"/>
  <w15:chartTrackingRefBased/>
  <w15:docId w15:val="{8F9CDB86-ED1A-47BD-A001-A108A1FF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24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24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247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24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247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24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24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24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24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24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24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24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2475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2475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2475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2475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2475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2475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24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24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24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24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24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2475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2475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2475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24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2475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2475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2D7BA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248D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012B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012B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012B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012BE"/>
    <w:rPr>
      <w:b/>
      <w:bCs/>
      <w:sz w:val="20"/>
      <w:szCs w:val="20"/>
    </w:rPr>
  </w:style>
  <w:style w:type="character" w:styleId="Wzmianka">
    <w:name w:val="Mention"/>
    <w:basedOn w:val="Domylnaczcionkaakapitu"/>
    <w:uiPriority w:val="99"/>
    <w:unhideWhenUsed/>
    <w:rsid w:val="00820426"/>
    <w:rPr>
      <w:color w:val="2B579A"/>
      <w:shd w:val="clear" w:color="auto" w:fill="E1DFDD"/>
    </w:rPr>
  </w:style>
  <w:style w:type="paragraph" w:styleId="Poprawka">
    <w:name w:val="Revision"/>
    <w:hidden/>
    <w:uiPriority w:val="99"/>
    <w:semiHidden/>
    <w:rsid w:val="009324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A1C2F4DBF16A45B863FF22250B0531" ma:contentTypeVersion="18" ma:contentTypeDescription="Create a new document." ma:contentTypeScope="" ma:versionID="da6e8ffce64bb47890edfb8caac1f4f8">
  <xsd:schema xmlns:xsd="http://www.w3.org/2001/XMLSchema" xmlns:xs="http://www.w3.org/2001/XMLSchema" xmlns:p="http://schemas.microsoft.com/office/2006/metadata/properties" xmlns:ns3="0bc698ed-c888-410d-b3d6-950dc3e8b72c" xmlns:ns4="d0e0ac39-ba61-44ad-a99d-166049e4045d" targetNamespace="http://schemas.microsoft.com/office/2006/metadata/properties" ma:root="true" ma:fieldsID="17e0edbd52752f13d9831b21d52ebf33" ns3:_="" ns4:_="">
    <xsd:import namespace="0bc698ed-c888-410d-b3d6-950dc3e8b72c"/>
    <xsd:import namespace="d0e0ac39-ba61-44ad-a99d-166049e404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c698ed-c888-410d-b3d6-950dc3e8b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e0ac39-ba61-44ad-a99d-166049e404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c698ed-c888-410d-b3d6-950dc3e8b72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A0317-03E5-44EA-9515-95E06EAF59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c698ed-c888-410d-b3d6-950dc3e8b72c"/>
    <ds:schemaRef ds:uri="d0e0ac39-ba61-44ad-a99d-166049e404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F19450-C7EF-4824-AF4D-7B213A341D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3BC6A8-9E03-4E6C-A938-765C161DCE8E}">
  <ds:schemaRefs>
    <ds:schemaRef ds:uri="http://schemas.microsoft.com/office/2006/metadata/properties"/>
    <ds:schemaRef ds:uri="http://schemas.microsoft.com/office/infopath/2007/PartnerControls"/>
    <ds:schemaRef ds:uri="0bc698ed-c888-410d-b3d6-950dc3e8b72c"/>
  </ds:schemaRefs>
</ds:datastoreItem>
</file>

<file path=customXml/itemProps4.xml><?xml version="1.0" encoding="utf-8"?>
<ds:datastoreItem xmlns:ds="http://schemas.openxmlformats.org/officeDocument/2006/customXml" ds:itemID="{D34ED8F9-F0EB-44B2-AF26-C93FDDF16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96</Words>
  <Characters>13778</Characters>
  <Application>Microsoft Office Word</Application>
  <DocSecurity>0</DocSecurity>
  <Lines>114</Lines>
  <Paragraphs>32</Paragraphs>
  <ScaleCrop>false</ScaleCrop>
  <Company/>
  <LinksUpToDate>false</LinksUpToDate>
  <CharactersWithSpaces>1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lski Jakub</dc:creator>
  <cp:keywords/>
  <dc:description/>
  <cp:lastModifiedBy>Rogalski Jakub</cp:lastModifiedBy>
  <cp:revision>3</cp:revision>
  <dcterms:created xsi:type="dcterms:W3CDTF">2025-09-09T11:09:00Z</dcterms:created>
  <dcterms:modified xsi:type="dcterms:W3CDTF">2025-09-0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431e4e6f7e15877ccf7249904601b154c2056083b7cdaf34eff1de610c8ab6</vt:lpwstr>
  </property>
  <property fmtid="{D5CDD505-2E9C-101B-9397-08002B2CF9AE}" pid="3" name="ContentTypeId">
    <vt:lpwstr>0x01010095A1C2F4DBF16A45B863FF22250B0531</vt:lpwstr>
  </property>
</Properties>
</file>